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C5FBFD" w14:textId="77777777" w:rsidR="001164E7" w:rsidRPr="001164E7" w:rsidRDefault="001164E7" w:rsidP="001164E7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59233D"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</w:t>
      </w:r>
      <w:r w:rsidRPr="0059233D">
        <w:rPr>
          <w:rFonts w:ascii="Times New Roman" w:hAnsi="Times New Roman" w:cs="Times New Roman" w:hint="cs"/>
          <w:b/>
          <w:bCs/>
          <w:sz w:val="24"/>
          <w:szCs w:val="24"/>
        </w:rPr>
        <w:t xml:space="preserve"> T</w:t>
      </w:r>
      <w:r w:rsidRPr="0059233D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59233D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</w:t>
      </w:r>
      <w:r w:rsidRPr="0059233D">
        <w:rPr>
          <w:rFonts w:ascii="Times New Roman" w:hAnsi="Times New Roman" w:cs="Times New Roman"/>
          <w:b/>
          <w:bCs/>
          <w:sz w:val="24"/>
        </w:rPr>
        <w:t xml:space="preserve">1. </w:t>
      </w:r>
      <w:r w:rsidRPr="0059233D">
        <w:rPr>
          <w:rFonts w:ascii="Times New Roman" w:hAnsi="Times New Roman" w:cs="Times New Roman"/>
          <w:sz w:val="24"/>
        </w:rPr>
        <w:t>Characteristics and treatments</w:t>
      </w:r>
      <w:r w:rsidRPr="0059233D">
        <w:rPr>
          <w:rFonts w:ascii="Times New Roman" w:hAnsi="Times New Roman" w:cs="Times New Roman" w:hint="eastAsia"/>
          <w:sz w:val="24"/>
        </w:rPr>
        <w:t xml:space="preserve"> </w:t>
      </w:r>
      <w:r w:rsidRPr="0059233D">
        <w:rPr>
          <w:rFonts w:ascii="Times New Roman" w:hAnsi="Times New Roman" w:cs="Times New Roman"/>
          <w:sz w:val="24"/>
        </w:rPr>
        <w:t>of 54 patients with A20 haploinsufficiency in Japan</w:t>
      </w:r>
    </w:p>
    <w:tbl>
      <w:tblPr>
        <w:tblStyle w:val="26"/>
        <w:tblW w:w="14459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9"/>
        <w:gridCol w:w="899"/>
        <w:gridCol w:w="528"/>
        <w:gridCol w:w="1023"/>
        <w:gridCol w:w="1471"/>
        <w:gridCol w:w="5245"/>
        <w:gridCol w:w="3402"/>
        <w:gridCol w:w="992"/>
      </w:tblGrid>
      <w:tr w:rsidR="00F11F7D" w:rsidRPr="002B01D0" w14:paraId="69BEC57F" w14:textId="77777777" w:rsidTr="00F11F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4A60FB37" w14:textId="77777777" w:rsidR="00F11F7D" w:rsidRPr="002B01D0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ily no.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059252D0" w14:textId="77777777" w:rsidR="00F11F7D" w:rsidRPr="002B01D0" w:rsidRDefault="00F11F7D" w:rsidP="00F11F7D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tient</w:t>
            </w:r>
            <w:r w:rsidRPr="002B01D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.</w:t>
            </w:r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</w:tcPr>
          <w:p w14:paraId="597FA344" w14:textId="77777777" w:rsidR="00F11F7D" w:rsidRPr="002B01D0" w:rsidRDefault="00F11F7D" w:rsidP="00F11F7D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</w:tcPr>
          <w:p w14:paraId="10A76044" w14:textId="77777777" w:rsidR="00F11F7D" w:rsidRPr="002B01D0" w:rsidRDefault="00F11F7D" w:rsidP="00F11F7D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at</w:t>
            </w:r>
            <w:r w:rsidRPr="002B01D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set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14:paraId="0024CE26" w14:textId="77777777" w:rsidR="00F11F7D" w:rsidRPr="00AE0F15" w:rsidRDefault="00F11F7D" w:rsidP="00F11F7D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E0F1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Genotype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1F05392F" w14:textId="77777777" w:rsidR="00F11F7D" w:rsidRPr="002B01D0" w:rsidRDefault="00F11F7D" w:rsidP="00F11F7D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vious/</w:t>
            </w:r>
            <w:r w:rsidRPr="002B01D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rgical treatment*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266F8E74" w14:textId="77777777" w:rsidR="00F11F7D" w:rsidRPr="002B01D0" w:rsidRDefault="00F11F7D" w:rsidP="00F11F7D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rrent treatme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0B8B9DB" w14:textId="77777777" w:rsidR="00F11F7D" w:rsidRPr="002B01D0" w:rsidRDefault="00F11F7D" w:rsidP="00F11F7D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erence</w:t>
            </w:r>
          </w:p>
        </w:tc>
      </w:tr>
      <w:tr w:rsidR="00F11F7D" w:rsidRPr="002B01D0" w14:paraId="0334B7D0" w14:textId="77777777" w:rsidTr="00F1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 w:val="restart"/>
            <w:tcBorders>
              <w:top w:val="single" w:sz="4" w:space="0" w:color="auto"/>
            </w:tcBorders>
          </w:tcPr>
          <w:p w14:paraId="56AB8927" w14:textId="77777777" w:rsidR="00F11F7D" w:rsidRPr="001164E7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164E7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F</w:t>
            </w:r>
            <w:r w:rsidRPr="001164E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0DB98C37" w14:textId="77777777" w:rsidR="00F11F7D" w:rsidRPr="00487432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8743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1</w:t>
            </w:r>
          </w:p>
        </w:tc>
        <w:tc>
          <w:tcPr>
            <w:tcW w:w="528" w:type="dxa"/>
            <w:tcBorders>
              <w:top w:val="single" w:sz="4" w:space="0" w:color="auto"/>
            </w:tcBorders>
          </w:tcPr>
          <w:p w14:paraId="2244D4CD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023" w:type="dxa"/>
            <w:tcBorders>
              <w:top w:val="single" w:sz="4" w:space="0" w:color="auto"/>
            </w:tcBorders>
          </w:tcPr>
          <w:p w14:paraId="45A48680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0 </w:t>
            </w:r>
            <w:proofErr w:type="spellStart"/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1471" w:type="dxa"/>
            <w:tcBorders>
              <w:top w:val="single" w:sz="4" w:space="0" w:color="auto"/>
            </w:tcBorders>
          </w:tcPr>
          <w:p w14:paraId="53C8C805" w14:textId="77777777" w:rsidR="00F11F7D" w:rsidRPr="00AE0F15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AE0F15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.W</w:t>
            </w:r>
            <w:proofErr w:type="gramEnd"/>
            <w:r w:rsidRPr="00AE0F15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85GfsX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14:paraId="58AE5AC1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SAIDs, colchicine, MTX, TCZ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33DC9061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L, IGU, AD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F9BB327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B747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,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</w:tr>
      <w:tr w:rsidR="00F11F7D" w:rsidRPr="002B01D0" w14:paraId="5E789CBD" w14:textId="77777777" w:rsidTr="00F11F7D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/>
          </w:tcPr>
          <w:p w14:paraId="187C5578" w14:textId="77777777" w:rsidR="00F11F7D" w:rsidRPr="002B01D0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9" w:type="dxa"/>
          </w:tcPr>
          <w:p w14:paraId="74E7AB31" w14:textId="77777777" w:rsidR="00F11F7D" w:rsidRPr="00487432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8743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2</w:t>
            </w:r>
          </w:p>
        </w:tc>
        <w:tc>
          <w:tcPr>
            <w:tcW w:w="528" w:type="dxa"/>
          </w:tcPr>
          <w:p w14:paraId="769F7C65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023" w:type="dxa"/>
          </w:tcPr>
          <w:p w14:paraId="5F7429CC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9 </w:t>
            </w:r>
            <w:proofErr w:type="spellStart"/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1471" w:type="dxa"/>
          </w:tcPr>
          <w:p w14:paraId="067461BC" w14:textId="77777777" w:rsidR="00F11F7D" w:rsidRPr="008C36DE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.W</w:t>
            </w:r>
            <w:proofErr w:type="gramEnd"/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85GfsX</w:t>
            </w:r>
          </w:p>
        </w:tc>
        <w:tc>
          <w:tcPr>
            <w:tcW w:w="5245" w:type="dxa"/>
          </w:tcPr>
          <w:p w14:paraId="39D62EFB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chicine</w:t>
            </w:r>
          </w:p>
        </w:tc>
        <w:tc>
          <w:tcPr>
            <w:tcW w:w="3402" w:type="dxa"/>
          </w:tcPr>
          <w:p w14:paraId="68D52A2C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L</w:t>
            </w:r>
          </w:p>
        </w:tc>
        <w:tc>
          <w:tcPr>
            <w:tcW w:w="992" w:type="dxa"/>
          </w:tcPr>
          <w:p w14:paraId="54BFD5C4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B747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,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</w:tr>
      <w:tr w:rsidR="00F11F7D" w:rsidRPr="002B01D0" w14:paraId="0F19D52A" w14:textId="77777777" w:rsidTr="00F1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5421E503" w14:textId="77777777" w:rsidR="00F11F7D" w:rsidRPr="002B01D0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F2</w:t>
            </w:r>
          </w:p>
        </w:tc>
        <w:tc>
          <w:tcPr>
            <w:tcW w:w="899" w:type="dxa"/>
          </w:tcPr>
          <w:p w14:paraId="335B8293" w14:textId="77777777" w:rsidR="00F11F7D" w:rsidRPr="00487432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8743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3</w:t>
            </w:r>
          </w:p>
        </w:tc>
        <w:tc>
          <w:tcPr>
            <w:tcW w:w="528" w:type="dxa"/>
          </w:tcPr>
          <w:p w14:paraId="58AD1D1D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023" w:type="dxa"/>
          </w:tcPr>
          <w:p w14:paraId="0442C7F7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0 </w:t>
            </w:r>
            <w:proofErr w:type="spellStart"/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1471" w:type="dxa"/>
          </w:tcPr>
          <w:p w14:paraId="10FE0DD3" w14:textId="77777777" w:rsidR="00F11F7D" w:rsidRPr="008C36DE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.2088+5G&gt;C</w:t>
            </w:r>
          </w:p>
        </w:tc>
        <w:tc>
          <w:tcPr>
            <w:tcW w:w="5245" w:type="dxa"/>
          </w:tcPr>
          <w:p w14:paraId="7D6508E0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SAIDs, colchicine, </w:t>
            </w:r>
            <w:proofErr w:type="spellStart"/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salazine</w:t>
            </w:r>
            <w:proofErr w:type="spellEnd"/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CS, MTX, </w:t>
            </w:r>
            <w:proofErr w:type="spellStart"/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yA</w:t>
            </w:r>
            <w:proofErr w:type="spellEnd"/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TCZ, ADA, ETN, IFX, TOF, CAN, GLM, HCT</w:t>
            </w:r>
          </w:p>
        </w:tc>
        <w:tc>
          <w:tcPr>
            <w:tcW w:w="3402" w:type="dxa"/>
          </w:tcPr>
          <w:p w14:paraId="2812868B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69C03E10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7,9)</w:t>
            </w:r>
          </w:p>
        </w:tc>
      </w:tr>
      <w:tr w:rsidR="00F11F7D" w:rsidRPr="002B01D0" w14:paraId="443655A1" w14:textId="77777777" w:rsidTr="00F11F7D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 w:val="restart"/>
          </w:tcPr>
          <w:p w14:paraId="6D136E91" w14:textId="77777777" w:rsidR="00F11F7D" w:rsidRPr="002B01D0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F3</w:t>
            </w:r>
          </w:p>
        </w:tc>
        <w:tc>
          <w:tcPr>
            <w:tcW w:w="899" w:type="dxa"/>
          </w:tcPr>
          <w:p w14:paraId="1D85A75D" w14:textId="77777777" w:rsidR="00F11F7D" w:rsidRPr="00487432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8743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4</w:t>
            </w:r>
          </w:p>
        </w:tc>
        <w:tc>
          <w:tcPr>
            <w:tcW w:w="528" w:type="dxa"/>
          </w:tcPr>
          <w:p w14:paraId="2B7269D6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023" w:type="dxa"/>
          </w:tcPr>
          <w:p w14:paraId="5F53026B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6 </w:t>
            </w:r>
            <w:proofErr w:type="spellStart"/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1471" w:type="dxa"/>
          </w:tcPr>
          <w:p w14:paraId="0E90AE3F" w14:textId="77777777" w:rsidR="00F11F7D" w:rsidRPr="008C36DE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.Q</w:t>
            </w:r>
            <w:proofErr w:type="gramEnd"/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737SfsX</w:t>
            </w:r>
          </w:p>
        </w:tc>
        <w:tc>
          <w:tcPr>
            <w:tcW w:w="5245" w:type="dxa"/>
          </w:tcPr>
          <w:p w14:paraId="5F796586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chicine, PSL, ETN</w:t>
            </w:r>
          </w:p>
        </w:tc>
        <w:tc>
          <w:tcPr>
            <w:tcW w:w="3402" w:type="dxa"/>
          </w:tcPr>
          <w:p w14:paraId="4F38C030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A</w:t>
            </w:r>
          </w:p>
        </w:tc>
        <w:tc>
          <w:tcPr>
            <w:tcW w:w="992" w:type="dxa"/>
          </w:tcPr>
          <w:p w14:paraId="4F31CA9A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</w:t>
            </w:r>
            <w:r w:rsidRPr="00B747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,1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</w:tr>
      <w:tr w:rsidR="00F11F7D" w:rsidRPr="002B01D0" w14:paraId="2972AF0F" w14:textId="77777777" w:rsidTr="00F1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/>
          </w:tcPr>
          <w:p w14:paraId="737FD99A" w14:textId="77777777" w:rsidR="00F11F7D" w:rsidRPr="002B01D0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9" w:type="dxa"/>
          </w:tcPr>
          <w:p w14:paraId="0ACBDA2A" w14:textId="77777777" w:rsidR="00F11F7D" w:rsidRPr="00487432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8743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5</w:t>
            </w:r>
          </w:p>
        </w:tc>
        <w:tc>
          <w:tcPr>
            <w:tcW w:w="528" w:type="dxa"/>
          </w:tcPr>
          <w:p w14:paraId="497D426B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023" w:type="dxa"/>
          </w:tcPr>
          <w:p w14:paraId="6569CF72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2 </w:t>
            </w:r>
            <w:proofErr w:type="spellStart"/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1471" w:type="dxa"/>
          </w:tcPr>
          <w:p w14:paraId="27483AAE" w14:textId="77777777" w:rsidR="00F11F7D" w:rsidRPr="008C36DE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proofErr w:type="gramStart"/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.Q</w:t>
            </w:r>
            <w:proofErr w:type="gramEnd"/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737SfsX</w:t>
            </w:r>
          </w:p>
        </w:tc>
        <w:tc>
          <w:tcPr>
            <w:tcW w:w="5245" w:type="dxa"/>
          </w:tcPr>
          <w:p w14:paraId="18FFFF21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402" w:type="dxa"/>
          </w:tcPr>
          <w:p w14:paraId="2FEB4744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chicine</w:t>
            </w:r>
          </w:p>
        </w:tc>
        <w:tc>
          <w:tcPr>
            <w:tcW w:w="992" w:type="dxa"/>
          </w:tcPr>
          <w:p w14:paraId="7019D0F8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11F7D" w:rsidRPr="002B01D0" w14:paraId="0DFDC542" w14:textId="77777777" w:rsidTr="00F11F7D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/>
          </w:tcPr>
          <w:p w14:paraId="2FB29AC2" w14:textId="77777777" w:rsidR="00F11F7D" w:rsidRPr="002B01D0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9" w:type="dxa"/>
          </w:tcPr>
          <w:p w14:paraId="71E7C2D0" w14:textId="77777777" w:rsidR="00F11F7D" w:rsidRPr="00487432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8743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6</w:t>
            </w:r>
          </w:p>
        </w:tc>
        <w:tc>
          <w:tcPr>
            <w:tcW w:w="528" w:type="dxa"/>
          </w:tcPr>
          <w:p w14:paraId="6329AA8F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023" w:type="dxa"/>
          </w:tcPr>
          <w:p w14:paraId="508119AC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5 </w:t>
            </w:r>
            <w:proofErr w:type="spellStart"/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1471" w:type="dxa"/>
          </w:tcPr>
          <w:p w14:paraId="03C2C0A4" w14:textId="77777777" w:rsidR="00F11F7D" w:rsidRPr="008C36DE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proofErr w:type="gramStart"/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.Q</w:t>
            </w:r>
            <w:proofErr w:type="gramEnd"/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737SfsX</w:t>
            </w:r>
          </w:p>
        </w:tc>
        <w:tc>
          <w:tcPr>
            <w:tcW w:w="5245" w:type="dxa"/>
          </w:tcPr>
          <w:p w14:paraId="61650F4B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chicine</w:t>
            </w:r>
          </w:p>
        </w:tc>
        <w:tc>
          <w:tcPr>
            <w:tcW w:w="3402" w:type="dxa"/>
          </w:tcPr>
          <w:p w14:paraId="7D08A787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L, AZA</w:t>
            </w:r>
          </w:p>
        </w:tc>
        <w:tc>
          <w:tcPr>
            <w:tcW w:w="992" w:type="dxa"/>
          </w:tcPr>
          <w:p w14:paraId="500FECD7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7,</w:t>
            </w:r>
            <w:r w:rsidRPr="00B747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</w:tr>
      <w:tr w:rsidR="00F11F7D" w:rsidRPr="002B01D0" w14:paraId="4F0B674A" w14:textId="77777777" w:rsidTr="00F1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/>
          </w:tcPr>
          <w:p w14:paraId="5B851D96" w14:textId="77777777" w:rsidR="00F11F7D" w:rsidRPr="002B01D0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9" w:type="dxa"/>
          </w:tcPr>
          <w:p w14:paraId="1CCCEE91" w14:textId="77777777" w:rsidR="00F11F7D" w:rsidRPr="00487432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8743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7</w:t>
            </w:r>
          </w:p>
        </w:tc>
        <w:tc>
          <w:tcPr>
            <w:tcW w:w="528" w:type="dxa"/>
          </w:tcPr>
          <w:p w14:paraId="7CE8F9CD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023" w:type="dxa"/>
          </w:tcPr>
          <w:p w14:paraId="10C43878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</w:p>
          <w:p w14:paraId="52B704F8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sz w:val="18"/>
                <w:szCs w:val="18"/>
              </w:rPr>
              <w:t>childhood</w:t>
            </w:r>
          </w:p>
        </w:tc>
        <w:tc>
          <w:tcPr>
            <w:tcW w:w="1471" w:type="dxa"/>
          </w:tcPr>
          <w:p w14:paraId="524692D5" w14:textId="77777777" w:rsidR="00F11F7D" w:rsidRPr="008C36DE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proofErr w:type="gramStart"/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.Q</w:t>
            </w:r>
            <w:proofErr w:type="gramEnd"/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737SfsX</w:t>
            </w:r>
          </w:p>
        </w:tc>
        <w:tc>
          <w:tcPr>
            <w:tcW w:w="5245" w:type="dxa"/>
          </w:tcPr>
          <w:p w14:paraId="787BCF11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chicine</w:t>
            </w:r>
          </w:p>
        </w:tc>
        <w:tc>
          <w:tcPr>
            <w:tcW w:w="3402" w:type="dxa"/>
          </w:tcPr>
          <w:p w14:paraId="40C3A946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992" w:type="dxa"/>
          </w:tcPr>
          <w:p w14:paraId="2D41C410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val="en-GB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)</w:t>
            </w:r>
          </w:p>
        </w:tc>
      </w:tr>
      <w:tr w:rsidR="00F11F7D" w:rsidRPr="002B01D0" w14:paraId="5E6F7AFA" w14:textId="77777777" w:rsidTr="00F11F7D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/>
          </w:tcPr>
          <w:p w14:paraId="038654AF" w14:textId="77777777" w:rsidR="00F11F7D" w:rsidRPr="002B01D0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9" w:type="dxa"/>
          </w:tcPr>
          <w:p w14:paraId="536B6609" w14:textId="77777777" w:rsidR="00F11F7D" w:rsidRPr="00487432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8743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8</w:t>
            </w:r>
          </w:p>
        </w:tc>
        <w:tc>
          <w:tcPr>
            <w:tcW w:w="528" w:type="dxa"/>
          </w:tcPr>
          <w:p w14:paraId="5A364467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023" w:type="dxa"/>
          </w:tcPr>
          <w:p w14:paraId="6EEB1B27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71" w:type="dxa"/>
          </w:tcPr>
          <w:p w14:paraId="4C7D8B0C" w14:textId="77777777" w:rsidR="00F11F7D" w:rsidRPr="008C36DE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proofErr w:type="gramStart"/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.Q</w:t>
            </w:r>
            <w:proofErr w:type="gramEnd"/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737SfsX</w:t>
            </w:r>
          </w:p>
        </w:tc>
        <w:tc>
          <w:tcPr>
            <w:tcW w:w="5245" w:type="dxa"/>
          </w:tcPr>
          <w:p w14:paraId="074C2A26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aniopharyngioma removal</w:t>
            </w:r>
          </w:p>
        </w:tc>
        <w:tc>
          <w:tcPr>
            <w:tcW w:w="3402" w:type="dxa"/>
          </w:tcPr>
          <w:p w14:paraId="0FF99EAB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7648B5B3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val="en-GB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)</w:t>
            </w:r>
          </w:p>
        </w:tc>
      </w:tr>
      <w:tr w:rsidR="00F11F7D" w:rsidRPr="002B01D0" w14:paraId="53178B6B" w14:textId="77777777" w:rsidTr="00F1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/>
          </w:tcPr>
          <w:p w14:paraId="75CDB8AF" w14:textId="77777777" w:rsidR="00F11F7D" w:rsidRPr="002B01D0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9" w:type="dxa"/>
          </w:tcPr>
          <w:p w14:paraId="7033190B" w14:textId="77777777" w:rsidR="00F11F7D" w:rsidRPr="00487432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8743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9</w:t>
            </w:r>
          </w:p>
        </w:tc>
        <w:tc>
          <w:tcPr>
            <w:tcW w:w="528" w:type="dxa"/>
          </w:tcPr>
          <w:p w14:paraId="7354A46B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023" w:type="dxa"/>
          </w:tcPr>
          <w:p w14:paraId="11348C98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 </w:t>
            </w:r>
            <w:proofErr w:type="spellStart"/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1471" w:type="dxa"/>
          </w:tcPr>
          <w:p w14:paraId="2802501A" w14:textId="77777777" w:rsidR="00F11F7D" w:rsidRPr="008C36DE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proofErr w:type="gramStart"/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.Q</w:t>
            </w:r>
            <w:proofErr w:type="gramEnd"/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737SfsX</w:t>
            </w:r>
          </w:p>
        </w:tc>
        <w:tc>
          <w:tcPr>
            <w:tcW w:w="5245" w:type="dxa"/>
          </w:tcPr>
          <w:p w14:paraId="7BC7C7B7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402" w:type="dxa"/>
          </w:tcPr>
          <w:p w14:paraId="3A45A241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chicine</w:t>
            </w:r>
          </w:p>
        </w:tc>
        <w:tc>
          <w:tcPr>
            <w:tcW w:w="992" w:type="dxa"/>
          </w:tcPr>
          <w:p w14:paraId="1C6E6B50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val="en-GB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)</w:t>
            </w:r>
          </w:p>
        </w:tc>
      </w:tr>
      <w:tr w:rsidR="00F11F7D" w:rsidRPr="002B01D0" w14:paraId="160E6CEA" w14:textId="77777777" w:rsidTr="00F11F7D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/>
          </w:tcPr>
          <w:p w14:paraId="494C59EB" w14:textId="77777777" w:rsidR="00F11F7D" w:rsidRPr="002B01D0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9" w:type="dxa"/>
          </w:tcPr>
          <w:p w14:paraId="1122623E" w14:textId="77777777" w:rsidR="00F11F7D" w:rsidRPr="00487432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8743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10</w:t>
            </w:r>
          </w:p>
        </w:tc>
        <w:tc>
          <w:tcPr>
            <w:tcW w:w="528" w:type="dxa"/>
          </w:tcPr>
          <w:p w14:paraId="6F1F9E24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023" w:type="dxa"/>
          </w:tcPr>
          <w:p w14:paraId="2B02BF12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2 </w:t>
            </w:r>
            <w:proofErr w:type="spellStart"/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1471" w:type="dxa"/>
          </w:tcPr>
          <w:p w14:paraId="2368CFE9" w14:textId="77777777" w:rsidR="00F11F7D" w:rsidRPr="008C36DE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proofErr w:type="gramStart"/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.Q</w:t>
            </w:r>
            <w:proofErr w:type="gramEnd"/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737SfsX</w:t>
            </w:r>
          </w:p>
        </w:tc>
        <w:tc>
          <w:tcPr>
            <w:tcW w:w="5245" w:type="dxa"/>
          </w:tcPr>
          <w:p w14:paraId="06FCE43B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402" w:type="dxa"/>
          </w:tcPr>
          <w:p w14:paraId="2ECC62F5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chicine</w:t>
            </w:r>
          </w:p>
        </w:tc>
        <w:tc>
          <w:tcPr>
            <w:tcW w:w="992" w:type="dxa"/>
          </w:tcPr>
          <w:p w14:paraId="71FD1B54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val="en-GB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)</w:t>
            </w:r>
          </w:p>
        </w:tc>
      </w:tr>
      <w:tr w:rsidR="00F11F7D" w:rsidRPr="002B01D0" w14:paraId="2B3FB2D4" w14:textId="77777777" w:rsidTr="00F1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 w:val="restart"/>
          </w:tcPr>
          <w:p w14:paraId="4275092D" w14:textId="77777777" w:rsidR="00F11F7D" w:rsidRPr="002B01D0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F4</w:t>
            </w:r>
          </w:p>
        </w:tc>
        <w:tc>
          <w:tcPr>
            <w:tcW w:w="899" w:type="dxa"/>
          </w:tcPr>
          <w:p w14:paraId="1EEDD7B8" w14:textId="77777777" w:rsidR="00F11F7D" w:rsidRPr="00487432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8743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11</w:t>
            </w:r>
          </w:p>
        </w:tc>
        <w:tc>
          <w:tcPr>
            <w:tcW w:w="528" w:type="dxa"/>
          </w:tcPr>
          <w:p w14:paraId="2579758D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023" w:type="dxa"/>
          </w:tcPr>
          <w:p w14:paraId="3F9F758B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3 </w:t>
            </w:r>
            <w:proofErr w:type="spellStart"/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1471" w:type="dxa"/>
          </w:tcPr>
          <w:p w14:paraId="636D2EBC" w14:textId="77777777" w:rsidR="00F11F7D" w:rsidRPr="008C36DE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.1906+1G&gt;A</w:t>
            </w:r>
          </w:p>
        </w:tc>
        <w:tc>
          <w:tcPr>
            <w:tcW w:w="5245" w:type="dxa"/>
          </w:tcPr>
          <w:p w14:paraId="6EA6C8F2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L, cimetidine, tonsillectomy</w:t>
            </w:r>
          </w:p>
        </w:tc>
        <w:tc>
          <w:tcPr>
            <w:tcW w:w="3402" w:type="dxa"/>
          </w:tcPr>
          <w:p w14:paraId="0F77E646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TX, ADA</w:t>
            </w:r>
          </w:p>
        </w:tc>
        <w:tc>
          <w:tcPr>
            <w:tcW w:w="992" w:type="dxa"/>
          </w:tcPr>
          <w:p w14:paraId="05C9D6BD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</w:t>
            </w:r>
            <w:r w:rsidRPr="00B747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</w:tr>
      <w:tr w:rsidR="00F11F7D" w:rsidRPr="002B01D0" w14:paraId="236DB027" w14:textId="77777777" w:rsidTr="00F11F7D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/>
          </w:tcPr>
          <w:p w14:paraId="45BC4243" w14:textId="77777777" w:rsidR="00F11F7D" w:rsidRPr="002B01D0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9" w:type="dxa"/>
          </w:tcPr>
          <w:p w14:paraId="6246D69C" w14:textId="77777777" w:rsidR="00F11F7D" w:rsidRPr="00487432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8743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12</w:t>
            </w:r>
          </w:p>
        </w:tc>
        <w:tc>
          <w:tcPr>
            <w:tcW w:w="528" w:type="dxa"/>
          </w:tcPr>
          <w:p w14:paraId="52A40972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023" w:type="dxa"/>
          </w:tcPr>
          <w:p w14:paraId="7A0B2E08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sz w:val="18"/>
                <w:szCs w:val="18"/>
              </w:rPr>
              <w:t>Childhood</w:t>
            </w:r>
          </w:p>
        </w:tc>
        <w:tc>
          <w:tcPr>
            <w:tcW w:w="1471" w:type="dxa"/>
          </w:tcPr>
          <w:p w14:paraId="19F1DE06" w14:textId="77777777" w:rsidR="00F11F7D" w:rsidRPr="008C36DE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.1906+1G&gt;A</w:t>
            </w:r>
          </w:p>
        </w:tc>
        <w:tc>
          <w:tcPr>
            <w:tcW w:w="5245" w:type="dxa"/>
          </w:tcPr>
          <w:p w14:paraId="6EDF3C0E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402" w:type="dxa"/>
          </w:tcPr>
          <w:p w14:paraId="050FE7EA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4E40B507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val="en-GB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)</w:t>
            </w:r>
          </w:p>
        </w:tc>
      </w:tr>
      <w:tr w:rsidR="00F11F7D" w:rsidRPr="002B01D0" w14:paraId="77C86D3E" w14:textId="77777777" w:rsidTr="00F1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 w:val="restart"/>
          </w:tcPr>
          <w:p w14:paraId="420B7D24" w14:textId="77777777" w:rsidR="00F11F7D" w:rsidRPr="002B01D0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F5</w:t>
            </w:r>
          </w:p>
        </w:tc>
        <w:tc>
          <w:tcPr>
            <w:tcW w:w="899" w:type="dxa"/>
          </w:tcPr>
          <w:p w14:paraId="4DCCB807" w14:textId="77777777" w:rsidR="00F11F7D" w:rsidRPr="00487432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8743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13</w:t>
            </w:r>
          </w:p>
        </w:tc>
        <w:tc>
          <w:tcPr>
            <w:tcW w:w="528" w:type="dxa"/>
          </w:tcPr>
          <w:p w14:paraId="41BCB83D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023" w:type="dxa"/>
          </w:tcPr>
          <w:p w14:paraId="7FF4D1E0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7 </w:t>
            </w:r>
            <w:proofErr w:type="spellStart"/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1471" w:type="dxa"/>
          </w:tcPr>
          <w:p w14:paraId="6E2476C8" w14:textId="77777777" w:rsidR="00F11F7D" w:rsidRPr="008C36DE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.C243Y</w:t>
            </w:r>
          </w:p>
        </w:tc>
        <w:tc>
          <w:tcPr>
            <w:tcW w:w="5245" w:type="dxa"/>
          </w:tcPr>
          <w:p w14:paraId="07EDD2F7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402" w:type="dxa"/>
          </w:tcPr>
          <w:p w14:paraId="49C30E65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chicine, PSL</w:t>
            </w:r>
          </w:p>
        </w:tc>
        <w:tc>
          <w:tcPr>
            <w:tcW w:w="992" w:type="dxa"/>
          </w:tcPr>
          <w:p w14:paraId="5B0C092A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</w:t>
            </w:r>
            <w:r w:rsidRPr="00B747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,1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</w:tr>
      <w:tr w:rsidR="00F11F7D" w:rsidRPr="002B01D0" w14:paraId="3EDB86DA" w14:textId="77777777" w:rsidTr="00F11F7D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/>
          </w:tcPr>
          <w:p w14:paraId="5F13CD52" w14:textId="77777777" w:rsidR="00F11F7D" w:rsidRPr="002B01D0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9" w:type="dxa"/>
          </w:tcPr>
          <w:p w14:paraId="15B8AEEA" w14:textId="77777777" w:rsidR="00F11F7D" w:rsidRPr="00487432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8743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14</w:t>
            </w:r>
          </w:p>
        </w:tc>
        <w:tc>
          <w:tcPr>
            <w:tcW w:w="528" w:type="dxa"/>
          </w:tcPr>
          <w:p w14:paraId="691AFE9A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023" w:type="dxa"/>
          </w:tcPr>
          <w:p w14:paraId="4BA6519B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7 </w:t>
            </w:r>
            <w:proofErr w:type="spellStart"/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1471" w:type="dxa"/>
          </w:tcPr>
          <w:p w14:paraId="46958438" w14:textId="77777777" w:rsidR="00F11F7D" w:rsidRPr="008C36DE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.C243Y</w:t>
            </w:r>
          </w:p>
        </w:tc>
        <w:tc>
          <w:tcPr>
            <w:tcW w:w="5245" w:type="dxa"/>
          </w:tcPr>
          <w:p w14:paraId="70FE3B2C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402" w:type="dxa"/>
          </w:tcPr>
          <w:p w14:paraId="6430F73A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chicine, PSL</w:t>
            </w:r>
          </w:p>
        </w:tc>
        <w:tc>
          <w:tcPr>
            <w:tcW w:w="992" w:type="dxa"/>
          </w:tcPr>
          <w:p w14:paraId="458949A8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</w:t>
            </w:r>
            <w:r w:rsidRPr="00B747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,1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</w:tr>
      <w:tr w:rsidR="00F11F7D" w:rsidRPr="002B01D0" w14:paraId="68AC84B5" w14:textId="77777777" w:rsidTr="00F1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06D1245A" w14:textId="77777777" w:rsidR="00F11F7D" w:rsidRPr="002B01D0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F6</w:t>
            </w:r>
          </w:p>
        </w:tc>
        <w:tc>
          <w:tcPr>
            <w:tcW w:w="899" w:type="dxa"/>
          </w:tcPr>
          <w:p w14:paraId="206C4B4B" w14:textId="77777777" w:rsidR="00F11F7D" w:rsidRPr="00487432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8743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15</w:t>
            </w:r>
          </w:p>
        </w:tc>
        <w:tc>
          <w:tcPr>
            <w:tcW w:w="528" w:type="dxa"/>
          </w:tcPr>
          <w:p w14:paraId="7591315E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023" w:type="dxa"/>
          </w:tcPr>
          <w:p w14:paraId="5E1FDB08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 </w:t>
            </w:r>
            <w:proofErr w:type="spellStart"/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1471" w:type="dxa"/>
          </w:tcPr>
          <w:p w14:paraId="0722B3BA" w14:textId="77777777" w:rsidR="00F11F7D" w:rsidRPr="008C36DE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.N</w:t>
            </w:r>
            <w:proofErr w:type="gramEnd"/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449TfsX</w:t>
            </w:r>
          </w:p>
        </w:tc>
        <w:tc>
          <w:tcPr>
            <w:tcW w:w="5245" w:type="dxa"/>
          </w:tcPr>
          <w:p w14:paraId="595596AC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L</w:t>
            </w:r>
          </w:p>
        </w:tc>
        <w:tc>
          <w:tcPr>
            <w:tcW w:w="3402" w:type="dxa"/>
          </w:tcPr>
          <w:p w14:paraId="438235DA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lchicine, </w:t>
            </w:r>
            <w:proofErr w:type="spellStart"/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salazine</w:t>
            </w:r>
            <w:proofErr w:type="spellEnd"/>
          </w:p>
        </w:tc>
        <w:tc>
          <w:tcPr>
            <w:tcW w:w="992" w:type="dxa"/>
          </w:tcPr>
          <w:p w14:paraId="7558BF37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</w:t>
            </w:r>
            <w:r w:rsidRPr="00B747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</w:tr>
      <w:tr w:rsidR="00F11F7D" w:rsidRPr="002B01D0" w14:paraId="37E194AD" w14:textId="77777777" w:rsidTr="00F11F7D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 w:val="restart"/>
          </w:tcPr>
          <w:p w14:paraId="3D6C0AF7" w14:textId="77777777" w:rsidR="00F11F7D" w:rsidRPr="002B01D0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F7</w:t>
            </w:r>
          </w:p>
        </w:tc>
        <w:tc>
          <w:tcPr>
            <w:tcW w:w="899" w:type="dxa"/>
          </w:tcPr>
          <w:p w14:paraId="74ED7F31" w14:textId="77777777" w:rsidR="00F11F7D" w:rsidRPr="00487432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8743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16</w:t>
            </w:r>
          </w:p>
        </w:tc>
        <w:tc>
          <w:tcPr>
            <w:tcW w:w="528" w:type="dxa"/>
          </w:tcPr>
          <w:p w14:paraId="5635765B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023" w:type="dxa"/>
          </w:tcPr>
          <w:p w14:paraId="5C0A6F20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 </w:t>
            </w:r>
            <w:proofErr w:type="spellStart"/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1471" w:type="dxa"/>
          </w:tcPr>
          <w:p w14:paraId="17561850" w14:textId="77777777" w:rsidR="00F11F7D" w:rsidRPr="008C36DE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.A</w:t>
            </w:r>
            <w:proofErr w:type="gramEnd"/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588VfsX</w:t>
            </w:r>
          </w:p>
        </w:tc>
        <w:tc>
          <w:tcPr>
            <w:tcW w:w="5245" w:type="dxa"/>
          </w:tcPr>
          <w:p w14:paraId="5CEF67F0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salazine</w:t>
            </w:r>
            <w:proofErr w:type="spellEnd"/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CS, IFX, ETN, GLM, enterectomy, endoscopic balloon dilation</w:t>
            </w:r>
          </w:p>
        </w:tc>
        <w:tc>
          <w:tcPr>
            <w:tcW w:w="3402" w:type="dxa"/>
          </w:tcPr>
          <w:p w14:paraId="677348D6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chicine, PSL, thalidomide, MTX, ADA</w:t>
            </w:r>
          </w:p>
        </w:tc>
        <w:tc>
          <w:tcPr>
            <w:tcW w:w="992" w:type="dxa"/>
          </w:tcPr>
          <w:p w14:paraId="4CBE341A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</w:t>
            </w:r>
            <w:r w:rsidRPr="00B747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,1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</w:tr>
      <w:tr w:rsidR="00F11F7D" w:rsidRPr="002B01D0" w14:paraId="5BB4A69D" w14:textId="77777777" w:rsidTr="00F1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/>
          </w:tcPr>
          <w:p w14:paraId="64117268" w14:textId="77777777" w:rsidR="00F11F7D" w:rsidRPr="002B01D0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9" w:type="dxa"/>
          </w:tcPr>
          <w:p w14:paraId="0C5EFD84" w14:textId="77777777" w:rsidR="00F11F7D" w:rsidRPr="00487432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8743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17</w:t>
            </w:r>
          </w:p>
        </w:tc>
        <w:tc>
          <w:tcPr>
            <w:tcW w:w="528" w:type="dxa"/>
          </w:tcPr>
          <w:p w14:paraId="33305C7D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023" w:type="dxa"/>
          </w:tcPr>
          <w:p w14:paraId="6158EF57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20 </w:t>
            </w:r>
            <w:proofErr w:type="spellStart"/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1471" w:type="dxa"/>
          </w:tcPr>
          <w:p w14:paraId="2BE2C4D5" w14:textId="77777777" w:rsidR="00F11F7D" w:rsidRPr="008C36DE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proofErr w:type="gramStart"/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.A</w:t>
            </w:r>
            <w:proofErr w:type="gramEnd"/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588VfsX</w:t>
            </w:r>
          </w:p>
        </w:tc>
        <w:tc>
          <w:tcPr>
            <w:tcW w:w="5245" w:type="dxa"/>
          </w:tcPr>
          <w:p w14:paraId="35A5EC42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402" w:type="dxa"/>
          </w:tcPr>
          <w:p w14:paraId="39656164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015602C3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</w:t>
            </w:r>
            <w:r w:rsidRPr="00B747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</w:tr>
      <w:tr w:rsidR="00F11F7D" w:rsidRPr="002B01D0" w14:paraId="0F1C2D5E" w14:textId="77777777" w:rsidTr="00F11F7D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3C68C295" w14:textId="77777777" w:rsidR="00F11F7D" w:rsidRPr="002B01D0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F8</w:t>
            </w:r>
          </w:p>
        </w:tc>
        <w:tc>
          <w:tcPr>
            <w:tcW w:w="899" w:type="dxa"/>
          </w:tcPr>
          <w:p w14:paraId="19FDA280" w14:textId="77777777" w:rsidR="00F11F7D" w:rsidRPr="00487432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8743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18</w:t>
            </w:r>
          </w:p>
        </w:tc>
        <w:tc>
          <w:tcPr>
            <w:tcW w:w="528" w:type="dxa"/>
          </w:tcPr>
          <w:p w14:paraId="324FD035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023" w:type="dxa"/>
          </w:tcPr>
          <w:p w14:paraId="3AF35493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 </w:t>
            </w:r>
            <w:proofErr w:type="spellStart"/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1471" w:type="dxa"/>
          </w:tcPr>
          <w:p w14:paraId="240064A5" w14:textId="77777777" w:rsidR="00F11F7D" w:rsidRPr="008C36DE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.K</w:t>
            </w:r>
            <w:proofErr w:type="gramEnd"/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417SfsX</w:t>
            </w:r>
          </w:p>
        </w:tc>
        <w:tc>
          <w:tcPr>
            <w:tcW w:w="5245" w:type="dxa"/>
          </w:tcPr>
          <w:p w14:paraId="3E21CE3B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VIG, CS, </w:t>
            </w:r>
            <w:proofErr w:type="spellStart"/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yA</w:t>
            </w:r>
            <w:proofErr w:type="spellEnd"/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MMF, TAC, MTX, ADA, IFX, TOF</w:t>
            </w:r>
          </w:p>
        </w:tc>
        <w:tc>
          <w:tcPr>
            <w:tcW w:w="3402" w:type="dxa"/>
          </w:tcPr>
          <w:p w14:paraId="31F1816E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L, ADA</w:t>
            </w:r>
          </w:p>
        </w:tc>
        <w:tc>
          <w:tcPr>
            <w:tcW w:w="992" w:type="dxa"/>
          </w:tcPr>
          <w:p w14:paraId="18FF2431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</w:t>
            </w:r>
            <w:r w:rsidRPr="00B747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,1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</w:tr>
      <w:tr w:rsidR="00F11F7D" w:rsidRPr="002B01D0" w14:paraId="2169559D" w14:textId="77777777" w:rsidTr="00F1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47052027" w14:textId="77777777" w:rsidR="00F11F7D" w:rsidRPr="002B01D0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F9</w:t>
            </w:r>
          </w:p>
        </w:tc>
        <w:tc>
          <w:tcPr>
            <w:tcW w:w="899" w:type="dxa"/>
          </w:tcPr>
          <w:p w14:paraId="2AAF4A11" w14:textId="77777777" w:rsidR="00F11F7D" w:rsidRPr="00487432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8743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19</w:t>
            </w:r>
          </w:p>
        </w:tc>
        <w:tc>
          <w:tcPr>
            <w:tcW w:w="528" w:type="dxa"/>
          </w:tcPr>
          <w:p w14:paraId="21B9361C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023" w:type="dxa"/>
          </w:tcPr>
          <w:p w14:paraId="595D9208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 </w:t>
            </w:r>
            <w:proofErr w:type="spellStart"/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1471" w:type="dxa"/>
          </w:tcPr>
          <w:p w14:paraId="75B83025" w14:textId="77777777" w:rsidR="00F11F7D" w:rsidRPr="008C36DE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.R</w:t>
            </w:r>
            <w:proofErr w:type="gramEnd"/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45X</w:t>
            </w:r>
          </w:p>
        </w:tc>
        <w:tc>
          <w:tcPr>
            <w:tcW w:w="5245" w:type="dxa"/>
          </w:tcPr>
          <w:p w14:paraId="361BE338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anlukast</w:t>
            </w:r>
            <w:proofErr w:type="spellEnd"/>
          </w:p>
        </w:tc>
        <w:tc>
          <w:tcPr>
            <w:tcW w:w="3402" w:type="dxa"/>
          </w:tcPr>
          <w:p w14:paraId="66E8A4D9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chicine, PSL</w:t>
            </w:r>
          </w:p>
        </w:tc>
        <w:tc>
          <w:tcPr>
            <w:tcW w:w="992" w:type="dxa"/>
          </w:tcPr>
          <w:p w14:paraId="0608F9F1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4,</w:t>
            </w:r>
            <w:r w:rsidRPr="00B747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</w:tr>
      <w:tr w:rsidR="00F11F7D" w:rsidRPr="002B01D0" w14:paraId="3FE08838" w14:textId="77777777" w:rsidTr="00F11F7D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 w:val="restart"/>
          </w:tcPr>
          <w:p w14:paraId="61063150" w14:textId="77777777" w:rsidR="00F11F7D" w:rsidRPr="002B01D0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F10</w:t>
            </w:r>
          </w:p>
        </w:tc>
        <w:tc>
          <w:tcPr>
            <w:tcW w:w="899" w:type="dxa"/>
          </w:tcPr>
          <w:p w14:paraId="459EBCA1" w14:textId="77777777" w:rsidR="00F11F7D" w:rsidRPr="00487432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8743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20</w:t>
            </w:r>
          </w:p>
        </w:tc>
        <w:tc>
          <w:tcPr>
            <w:tcW w:w="528" w:type="dxa"/>
          </w:tcPr>
          <w:p w14:paraId="75B73BE9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023" w:type="dxa"/>
          </w:tcPr>
          <w:p w14:paraId="1182482B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1 </w:t>
            </w:r>
            <w:proofErr w:type="spellStart"/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1471" w:type="dxa"/>
          </w:tcPr>
          <w:p w14:paraId="4E174A19" w14:textId="77777777" w:rsidR="00F11F7D" w:rsidRPr="008C36DE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.E</w:t>
            </w:r>
            <w:proofErr w:type="gramEnd"/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92K</w:t>
            </w:r>
          </w:p>
        </w:tc>
        <w:tc>
          <w:tcPr>
            <w:tcW w:w="5245" w:type="dxa"/>
          </w:tcPr>
          <w:p w14:paraId="6E828EED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metidine, PSL, tonsillectomy</w:t>
            </w:r>
          </w:p>
        </w:tc>
        <w:tc>
          <w:tcPr>
            <w:tcW w:w="3402" w:type="dxa"/>
          </w:tcPr>
          <w:p w14:paraId="21B1FEE1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448BBD0E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2)</w:t>
            </w:r>
          </w:p>
        </w:tc>
      </w:tr>
      <w:tr w:rsidR="00F11F7D" w:rsidRPr="002B01D0" w14:paraId="55565DB4" w14:textId="77777777" w:rsidTr="00F1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/>
          </w:tcPr>
          <w:p w14:paraId="23D6A6C9" w14:textId="77777777" w:rsidR="00F11F7D" w:rsidRPr="002B01D0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9" w:type="dxa"/>
          </w:tcPr>
          <w:p w14:paraId="7CC929B5" w14:textId="77777777" w:rsidR="00F11F7D" w:rsidRPr="00487432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8743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21</w:t>
            </w:r>
          </w:p>
        </w:tc>
        <w:tc>
          <w:tcPr>
            <w:tcW w:w="528" w:type="dxa"/>
          </w:tcPr>
          <w:p w14:paraId="4C5209E7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023" w:type="dxa"/>
          </w:tcPr>
          <w:p w14:paraId="0252B438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71" w:type="dxa"/>
          </w:tcPr>
          <w:p w14:paraId="39D87EE4" w14:textId="77777777" w:rsidR="00F11F7D" w:rsidRPr="008C36DE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proofErr w:type="gramStart"/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.E</w:t>
            </w:r>
            <w:proofErr w:type="gramEnd"/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92K</w:t>
            </w:r>
          </w:p>
        </w:tc>
        <w:tc>
          <w:tcPr>
            <w:tcW w:w="5245" w:type="dxa"/>
          </w:tcPr>
          <w:p w14:paraId="4188D3A9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402" w:type="dxa"/>
          </w:tcPr>
          <w:p w14:paraId="392CDB47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08E50751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11F7D" w:rsidRPr="002B01D0" w14:paraId="5AE6A034" w14:textId="77777777" w:rsidTr="00F11F7D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 w:val="restart"/>
          </w:tcPr>
          <w:p w14:paraId="6D55B3D4" w14:textId="77777777" w:rsidR="00F11F7D" w:rsidRPr="002B01D0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F11</w:t>
            </w:r>
          </w:p>
        </w:tc>
        <w:tc>
          <w:tcPr>
            <w:tcW w:w="899" w:type="dxa"/>
          </w:tcPr>
          <w:p w14:paraId="0BE0CC5F" w14:textId="77777777" w:rsidR="00F11F7D" w:rsidRPr="00487432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8743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22</w:t>
            </w:r>
          </w:p>
        </w:tc>
        <w:tc>
          <w:tcPr>
            <w:tcW w:w="528" w:type="dxa"/>
          </w:tcPr>
          <w:p w14:paraId="4A0D11D5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023" w:type="dxa"/>
          </w:tcPr>
          <w:p w14:paraId="7271F07E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 m</w:t>
            </w:r>
          </w:p>
        </w:tc>
        <w:tc>
          <w:tcPr>
            <w:tcW w:w="1471" w:type="dxa"/>
          </w:tcPr>
          <w:p w14:paraId="182402FE" w14:textId="77777777" w:rsidR="00F11F7D" w:rsidRPr="008C36DE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.C200AfsX</w:t>
            </w:r>
          </w:p>
        </w:tc>
        <w:tc>
          <w:tcPr>
            <w:tcW w:w="5245" w:type="dxa"/>
          </w:tcPr>
          <w:p w14:paraId="38938F6F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L</w:t>
            </w:r>
          </w:p>
        </w:tc>
        <w:tc>
          <w:tcPr>
            <w:tcW w:w="3402" w:type="dxa"/>
          </w:tcPr>
          <w:p w14:paraId="0FF261E7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992" w:type="dxa"/>
          </w:tcPr>
          <w:p w14:paraId="60A2A6D2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</w:t>
            </w:r>
            <w:r w:rsidRPr="00B747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</w:tr>
      <w:tr w:rsidR="00F11F7D" w:rsidRPr="002B01D0" w14:paraId="76D4E943" w14:textId="77777777" w:rsidTr="00F1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/>
          </w:tcPr>
          <w:p w14:paraId="5C9CC388" w14:textId="77777777" w:rsidR="00F11F7D" w:rsidRPr="002B01D0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9" w:type="dxa"/>
          </w:tcPr>
          <w:p w14:paraId="05060DAE" w14:textId="77777777" w:rsidR="00F11F7D" w:rsidRPr="00487432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8743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23</w:t>
            </w:r>
          </w:p>
        </w:tc>
        <w:tc>
          <w:tcPr>
            <w:tcW w:w="528" w:type="dxa"/>
          </w:tcPr>
          <w:p w14:paraId="54477472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023" w:type="dxa"/>
          </w:tcPr>
          <w:p w14:paraId="544B2802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4 </w:t>
            </w:r>
            <w:proofErr w:type="spellStart"/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1471" w:type="dxa"/>
          </w:tcPr>
          <w:p w14:paraId="624AB276" w14:textId="77777777" w:rsidR="00F11F7D" w:rsidRPr="008C36DE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.C200AfsX</w:t>
            </w:r>
          </w:p>
        </w:tc>
        <w:tc>
          <w:tcPr>
            <w:tcW w:w="5245" w:type="dxa"/>
          </w:tcPr>
          <w:p w14:paraId="66AD3B9F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402" w:type="dxa"/>
          </w:tcPr>
          <w:p w14:paraId="1ED52C0A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992" w:type="dxa"/>
          </w:tcPr>
          <w:p w14:paraId="730736F9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</w:t>
            </w:r>
            <w:r w:rsidRPr="00B747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</w:tr>
      <w:tr w:rsidR="00F11F7D" w:rsidRPr="002B01D0" w14:paraId="506945B0" w14:textId="77777777" w:rsidTr="00F11F7D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6105A473" w14:textId="77777777" w:rsidR="00F11F7D" w:rsidRPr="002B01D0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F12</w:t>
            </w:r>
          </w:p>
        </w:tc>
        <w:tc>
          <w:tcPr>
            <w:tcW w:w="899" w:type="dxa"/>
          </w:tcPr>
          <w:p w14:paraId="3082CC62" w14:textId="77777777" w:rsidR="00F11F7D" w:rsidRPr="00487432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8743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24</w:t>
            </w:r>
          </w:p>
        </w:tc>
        <w:tc>
          <w:tcPr>
            <w:tcW w:w="528" w:type="dxa"/>
          </w:tcPr>
          <w:p w14:paraId="24E7A811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023" w:type="dxa"/>
          </w:tcPr>
          <w:p w14:paraId="66274D32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6 </w:t>
            </w:r>
            <w:proofErr w:type="spellStart"/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1471" w:type="dxa"/>
          </w:tcPr>
          <w:p w14:paraId="0CC959C6" w14:textId="77777777" w:rsidR="00F11F7D" w:rsidRPr="008C36DE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Exon 2-3 deletion</w:t>
            </w:r>
          </w:p>
        </w:tc>
        <w:tc>
          <w:tcPr>
            <w:tcW w:w="5245" w:type="dxa"/>
          </w:tcPr>
          <w:p w14:paraId="2385B5E8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chicine, AZA, IFX</w:t>
            </w:r>
          </w:p>
        </w:tc>
        <w:tc>
          <w:tcPr>
            <w:tcW w:w="3402" w:type="dxa"/>
          </w:tcPr>
          <w:p w14:paraId="5BA048DD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salazine</w:t>
            </w:r>
            <w:proofErr w:type="spellEnd"/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MTX, ADA</w:t>
            </w:r>
          </w:p>
        </w:tc>
        <w:tc>
          <w:tcPr>
            <w:tcW w:w="992" w:type="dxa"/>
          </w:tcPr>
          <w:p w14:paraId="2F184058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</w:t>
            </w:r>
            <w:r w:rsidRPr="00B747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</w:tr>
      <w:tr w:rsidR="00F11F7D" w:rsidRPr="002B01D0" w14:paraId="5F493879" w14:textId="77777777" w:rsidTr="00F1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 w:val="restart"/>
          </w:tcPr>
          <w:p w14:paraId="71A342FB" w14:textId="77777777" w:rsidR="00F11F7D" w:rsidRPr="002B01D0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F13</w:t>
            </w:r>
          </w:p>
        </w:tc>
        <w:tc>
          <w:tcPr>
            <w:tcW w:w="899" w:type="dxa"/>
          </w:tcPr>
          <w:p w14:paraId="1F4D936B" w14:textId="77777777" w:rsidR="00F11F7D" w:rsidRPr="00487432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8743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25</w:t>
            </w:r>
          </w:p>
        </w:tc>
        <w:tc>
          <w:tcPr>
            <w:tcW w:w="528" w:type="dxa"/>
          </w:tcPr>
          <w:p w14:paraId="7E1D297D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023" w:type="dxa"/>
          </w:tcPr>
          <w:p w14:paraId="3FCD9466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2 </w:t>
            </w:r>
            <w:proofErr w:type="spellStart"/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1471" w:type="dxa"/>
          </w:tcPr>
          <w:p w14:paraId="4CC2EDC9" w14:textId="77777777" w:rsidR="00F11F7D" w:rsidRPr="008C36DE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.C478X</w:t>
            </w:r>
          </w:p>
        </w:tc>
        <w:tc>
          <w:tcPr>
            <w:tcW w:w="5245" w:type="dxa"/>
          </w:tcPr>
          <w:p w14:paraId="6D2924F6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metidine, PSL</w:t>
            </w:r>
          </w:p>
        </w:tc>
        <w:tc>
          <w:tcPr>
            <w:tcW w:w="3402" w:type="dxa"/>
          </w:tcPr>
          <w:p w14:paraId="5E7BF59D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chicine</w:t>
            </w:r>
          </w:p>
        </w:tc>
        <w:tc>
          <w:tcPr>
            <w:tcW w:w="992" w:type="dxa"/>
          </w:tcPr>
          <w:p w14:paraId="548A78CD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</w:t>
            </w:r>
            <w:r w:rsidRPr="00B747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</w:tr>
      <w:tr w:rsidR="00F11F7D" w:rsidRPr="002B01D0" w14:paraId="7CAD7396" w14:textId="77777777" w:rsidTr="00F11F7D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/>
          </w:tcPr>
          <w:p w14:paraId="1708584B" w14:textId="77777777" w:rsidR="00F11F7D" w:rsidRPr="002B01D0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9" w:type="dxa"/>
          </w:tcPr>
          <w:p w14:paraId="36300306" w14:textId="77777777" w:rsidR="00F11F7D" w:rsidRPr="00487432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8743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26</w:t>
            </w:r>
          </w:p>
        </w:tc>
        <w:tc>
          <w:tcPr>
            <w:tcW w:w="528" w:type="dxa"/>
          </w:tcPr>
          <w:p w14:paraId="6AF0C57C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023" w:type="dxa"/>
          </w:tcPr>
          <w:p w14:paraId="31D50AC0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sz w:val="18"/>
                <w:szCs w:val="18"/>
              </w:rPr>
              <w:t>Infancy</w:t>
            </w:r>
          </w:p>
        </w:tc>
        <w:tc>
          <w:tcPr>
            <w:tcW w:w="1471" w:type="dxa"/>
          </w:tcPr>
          <w:p w14:paraId="550A4662" w14:textId="77777777" w:rsidR="00F11F7D" w:rsidRPr="008C36DE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.C478X</w:t>
            </w:r>
          </w:p>
        </w:tc>
        <w:tc>
          <w:tcPr>
            <w:tcW w:w="5245" w:type="dxa"/>
          </w:tcPr>
          <w:p w14:paraId="063B0741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chicine</w:t>
            </w:r>
          </w:p>
        </w:tc>
        <w:tc>
          <w:tcPr>
            <w:tcW w:w="3402" w:type="dxa"/>
          </w:tcPr>
          <w:p w14:paraId="21920070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L, ADA</w:t>
            </w:r>
          </w:p>
        </w:tc>
        <w:tc>
          <w:tcPr>
            <w:tcW w:w="992" w:type="dxa"/>
          </w:tcPr>
          <w:p w14:paraId="79278886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</w:t>
            </w:r>
            <w:r w:rsidRPr="00B747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</w:tr>
      <w:tr w:rsidR="00F11F7D" w:rsidRPr="002B01D0" w14:paraId="12725924" w14:textId="77777777" w:rsidTr="00F1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25384BE3" w14:textId="77777777" w:rsidR="00F11F7D" w:rsidRPr="002B01D0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F14</w:t>
            </w:r>
          </w:p>
        </w:tc>
        <w:tc>
          <w:tcPr>
            <w:tcW w:w="899" w:type="dxa"/>
          </w:tcPr>
          <w:p w14:paraId="7BC409D2" w14:textId="77777777" w:rsidR="00F11F7D" w:rsidRPr="00487432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8743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27</w:t>
            </w:r>
          </w:p>
        </w:tc>
        <w:tc>
          <w:tcPr>
            <w:tcW w:w="528" w:type="dxa"/>
          </w:tcPr>
          <w:p w14:paraId="2AB9ACA2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023" w:type="dxa"/>
          </w:tcPr>
          <w:p w14:paraId="3020998B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2 </w:t>
            </w:r>
            <w:proofErr w:type="spellStart"/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1471" w:type="dxa"/>
          </w:tcPr>
          <w:p w14:paraId="6DAF4967" w14:textId="77777777" w:rsidR="00F11F7D" w:rsidRPr="008C36DE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36-kb deletion</w:t>
            </w:r>
          </w:p>
          <w:p w14:paraId="789FE16F" w14:textId="77777777" w:rsidR="00F11F7D" w:rsidRPr="008C36DE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at 6q23.3</w:t>
            </w:r>
          </w:p>
        </w:tc>
        <w:tc>
          <w:tcPr>
            <w:tcW w:w="5245" w:type="dxa"/>
          </w:tcPr>
          <w:p w14:paraId="28986A9E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SAIDs, </w:t>
            </w:r>
            <w:proofErr w:type="spellStart"/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salazine</w:t>
            </w:r>
            <w:proofErr w:type="spellEnd"/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PSL, MTX, ADA</w:t>
            </w:r>
          </w:p>
        </w:tc>
        <w:tc>
          <w:tcPr>
            <w:tcW w:w="3402" w:type="dxa"/>
          </w:tcPr>
          <w:p w14:paraId="7A3EFCA5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chicine, cimetidine</w:t>
            </w:r>
          </w:p>
        </w:tc>
        <w:tc>
          <w:tcPr>
            <w:tcW w:w="992" w:type="dxa"/>
          </w:tcPr>
          <w:p w14:paraId="5D6F508F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</w:t>
            </w:r>
            <w:r w:rsidRPr="00B747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</w:tr>
      <w:tr w:rsidR="00F11F7D" w:rsidRPr="002B01D0" w14:paraId="41B69D00" w14:textId="77777777" w:rsidTr="00F11F7D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47D26FBA" w14:textId="77777777" w:rsidR="00F11F7D" w:rsidRPr="002B01D0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F15</w:t>
            </w:r>
          </w:p>
        </w:tc>
        <w:tc>
          <w:tcPr>
            <w:tcW w:w="899" w:type="dxa"/>
          </w:tcPr>
          <w:p w14:paraId="6F150E81" w14:textId="77777777" w:rsidR="00F11F7D" w:rsidRPr="00487432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8743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28</w:t>
            </w:r>
          </w:p>
        </w:tc>
        <w:tc>
          <w:tcPr>
            <w:tcW w:w="528" w:type="dxa"/>
          </w:tcPr>
          <w:p w14:paraId="15DA6633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023" w:type="dxa"/>
          </w:tcPr>
          <w:p w14:paraId="768F6540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7 </w:t>
            </w:r>
            <w:proofErr w:type="spellStart"/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1471" w:type="dxa"/>
          </w:tcPr>
          <w:p w14:paraId="762C4753" w14:textId="77777777" w:rsidR="00F11F7D" w:rsidRPr="008C36DE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C36DE">
              <w:rPr>
                <w:rFonts w:ascii="Times New Roman" w:hAnsi="Times New Roman" w:cs="Times New Roman"/>
                <w:sz w:val="16"/>
                <w:szCs w:val="16"/>
              </w:rPr>
              <w:t>119-kb</w:t>
            </w:r>
          </w:p>
          <w:p w14:paraId="1BB93DC1" w14:textId="77777777" w:rsidR="00F11F7D" w:rsidRPr="008C36DE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sz w:val="16"/>
                <w:szCs w:val="16"/>
              </w:rPr>
              <w:t>microdeletion</w:t>
            </w:r>
          </w:p>
        </w:tc>
        <w:tc>
          <w:tcPr>
            <w:tcW w:w="5245" w:type="dxa"/>
          </w:tcPr>
          <w:p w14:paraId="2C82DFAB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salazine</w:t>
            </w:r>
            <w:proofErr w:type="spellEnd"/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ADA</w:t>
            </w:r>
          </w:p>
        </w:tc>
        <w:tc>
          <w:tcPr>
            <w:tcW w:w="3402" w:type="dxa"/>
          </w:tcPr>
          <w:p w14:paraId="33CB72B2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chicine, PSL, MTX, UST</w:t>
            </w:r>
          </w:p>
        </w:tc>
        <w:tc>
          <w:tcPr>
            <w:tcW w:w="992" w:type="dxa"/>
          </w:tcPr>
          <w:p w14:paraId="1EFBECC2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</w:t>
            </w:r>
            <w:r w:rsidRPr="00B747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</w:tr>
      <w:tr w:rsidR="00F11F7D" w:rsidRPr="002B01D0" w14:paraId="12D40071" w14:textId="77777777" w:rsidTr="00F1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15B1F0A1" w14:textId="77777777" w:rsidR="00F11F7D" w:rsidRPr="002B01D0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F16</w:t>
            </w:r>
          </w:p>
        </w:tc>
        <w:tc>
          <w:tcPr>
            <w:tcW w:w="899" w:type="dxa"/>
          </w:tcPr>
          <w:p w14:paraId="66690BFB" w14:textId="77777777" w:rsidR="00F11F7D" w:rsidRPr="00487432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8743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29</w:t>
            </w:r>
          </w:p>
        </w:tc>
        <w:tc>
          <w:tcPr>
            <w:tcW w:w="528" w:type="dxa"/>
          </w:tcPr>
          <w:p w14:paraId="66FD7E90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023" w:type="dxa"/>
          </w:tcPr>
          <w:p w14:paraId="25ED471C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1 </w:t>
            </w:r>
            <w:proofErr w:type="spellStart"/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1471" w:type="dxa"/>
          </w:tcPr>
          <w:p w14:paraId="1ACDCD1F" w14:textId="77777777" w:rsidR="00F11F7D" w:rsidRPr="008C36DE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.R</w:t>
            </w:r>
            <w:proofErr w:type="gramEnd"/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04EfsX</w:t>
            </w:r>
          </w:p>
        </w:tc>
        <w:tc>
          <w:tcPr>
            <w:tcW w:w="5245" w:type="dxa"/>
          </w:tcPr>
          <w:p w14:paraId="6442F0D5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SAIDs, MTX, enterectomy</w:t>
            </w:r>
          </w:p>
        </w:tc>
        <w:tc>
          <w:tcPr>
            <w:tcW w:w="3402" w:type="dxa"/>
          </w:tcPr>
          <w:p w14:paraId="771DFBA9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chicine, PSL, thalidomide, IFX</w:t>
            </w:r>
          </w:p>
        </w:tc>
        <w:tc>
          <w:tcPr>
            <w:tcW w:w="992" w:type="dxa"/>
          </w:tcPr>
          <w:p w14:paraId="544C6BE5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</w:t>
            </w:r>
            <w:r w:rsidRPr="00B747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</w:tr>
      <w:tr w:rsidR="00F11F7D" w:rsidRPr="002B01D0" w14:paraId="140DBDBC" w14:textId="77777777" w:rsidTr="00F11F7D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6A21B721" w14:textId="77777777" w:rsidR="00F11F7D" w:rsidRPr="002B01D0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F17</w:t>
            </w:r>
          </w:p>
        </w:tc>
        <w:tc>
          <w:tcPr>
            <w:tcW w:w="899" w:type="dxa"/>
          </w:tcPr>
          <w:p w14:paraId="2A7B6327" w14:textId="77777777" w:rsidR="00F11F7D" w:rsidRPr="00487432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8743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30</w:t>
            </w:r>
          </w:p>
        </w:tc>
        <w:tc>
          <w:tcPr>
            <w:tcW w:w="528" w:type="dxa"/>
          </w:tcPr>
          <w:p w14:paraId="5A9793CD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023" w:type="dxa"/>
          </w:tcPr>
          <w:p w14:paraId="040E0800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1 </w:t>
            </w:r>
            <w:proofErr w:type="spellStart"/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1471" w:type="dxa"/>
          </w:tcPr>
          <w:p w14:paraId="2955AA63" w14:textId="77777777" w:rsidR="00F11F7D" w:rsidRPr="008C36DE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.487-1G&gt;A</w:t>
            </w:r>
          </w:p>
        </w:tc>
        <w:tc>
          <w:tcPr>
            <w:tcW w:w="5245" w:type="dxa"/>
          </w:tcPr>
          <w:p w14:paraId="56766F41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402" w:type="dxa"/>
          </w:tcPr>
          <w:p w14:paraId="189701E8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7430ED55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</w:t>
            </w:r>
            <w:r w:rsidRPr="00B747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</w:tr>
      <w:tr w:rsidR="00F11F7D" w:rsidRPr="002B01D0" w14:paraId="61FF0CCA" w14:textId="77777777" w:rsidTr="00F1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6E347F54" w14:textId="77777777" w:rsidR="00F11F7D" w:rsidRPr="002B01D0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F18</w:t>
            </w:r>
          </w:p>
        </w:tc>
        <w:tc>
          <w:tcPr>
            <w:tcW w:w="899" w:type="dxa"/>
          </w:tcPr>
          <w:p w14:paraId="6F05B5E5" w14:textId="77777777" w:rsidR="00F11F7D" w:rsidRPr="00487432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8743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31</w:t>
            </w:r>
          </w:p>
        </w:tc>
        <w:tc>
          <w:tcPr>
            <w:tcW w:w="528" w:type="dxa"/>
          </w:tcPr>
          <w:p w14:paraId="4920001C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023" w:type="dxa"/>
          </w:tcPr>
          <w:p w14:paraId="6BB11DFE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 </w:t>
            </w:r>
            <w:proofErr w:type="spellStart"/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1471" w:type="dxa"/>
          </w:tcPr>
          <w:p w14:paraId="04D881BA" w14:textId="77777777" w:rsidR="00F11F7D" w:rsidRPr="008C36DE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.S</w:t>
            </w:r>
            <w:proofErr w:type="gramEnd"/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408X</w:t>
            </w:r>
          </w:p>
        </w:tc>
        <w:tc>
          <w:tcPr>
            <w:tcW w:w="5245" w:type="dxa"/>
          </w:tcPr>
          <w:p w14:paraId="00F577FE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L</w:t>
            </w:r>
          </w:p>
        </w:tc>
        <w:tc>
          <w:tcPr>
            <w:tcW w:w="3402" w:type="dxa"/>
          </w:tcPr>
          <w:p w14:paraId="64090052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chicine, IFX</w:t>
            </w:r>
          </w:p>
        </w:tc>
        <w:tc>
          <w:tcPr>
            <w:tcW w:w="992" w:type="dxa"/>
          </w:tcPr>
          <w:p w14:paraId="485E3AB5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</w:t>
            </w:r>
            <w:r w:rsidRPr="00B747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</w:tr>
      <w:tr w:rsidR="00F11F7D" w:rsidRPr="002B01D0" w14:paraId="3DCE0594" w14:textId="77777777" w:rsidTr="00F11F7D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 w:val="restart"/>
          </w:tcPr>
          <w:p w14:paraId="109A95D3" w14:textId="77777777" w:rsidR="00F11F7D" w:rsidRPr="002B01D0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F19</w:t>
            </w:r>
          </w:p>
        </w:tc>
        <w:tc>
          <w:tcPr>
            <w:tcW w:w="899" w:type="dxa"/>
          </w:tcPr>
          <w:p w14:paraId="15727D79" w14:textId="77777777" w:rsidR="00F11F7D" w:rsidRPr="00487432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8743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32</w:t>
            </w:r>
          </w:p>
        </w:tc>
        <w:tc>
          <w:tcPr>
            <w:tcW w:w="528" w:type="dxa"/>
          </w:tcPr>
          <w:p w14:paraId="644438D0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023" w:type="dxa"/>
          </w:tcPr>
          <w:p w14:paraId="284463B3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3 </w:t>
            </w:r>
            <w:proofErr w:type="spellStart"/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1471" w:type="dxa"/>
          </w:tcPr>
          <w:p w14:paraId="62B17F3A" w14:textId="77777777" w:rsidR="00F11F7D" w:rsidRPr="008C36DE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.805+1G&gt;A</w:t>
            </w:r>
          </w:p>
        </w:tc>
        <w:tc>
          <w:tcPr>
            <w:tcW w:w="5245" w:type="dxa"/>
          </w:tcPr>
          <w:p w14:paraId="4E6AAC8F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402" w:type="dxa"/>
          </w:tcPr>
          <w:p w14:paraId="6D6AD7A4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chicine</w:t>
            </w:r>
          </w:p>
        </w:tc>
        <w:tc>
          <w:tcPr>
            <w:tcW w:w="992" w:type="dxa"/>
          </w:tcPr>
          <w:p w14:paraId="36DFABC9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11F7D" w:rsidRPr="002B01D0" w14:paraId="687B3990" w14:textId="77777777" w:rsidTr="00F1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/>
          </w:tcPr>
          <w:p w14:paraId="23B8C427" w14:textId="77777777" w:rsidR="00F11F7D" w:rsidRPr="002B01D0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9" w:type="dxa"/>
          </w:tcPr>
          <w:p w14:paraId="0249C74A" w14:textId="77777777" w:rsidR="00F11F7D" w:rsidRPr="00487432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8743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33</w:t>
            </w:r>
          </w:p>
        </w:tc>
        <w:tc>
          <w:tcPr>
            <w:tcW w:w="528" w:type="dxa"/>
          </w:tcPr>
          <w:p w14:paraId="636F216C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023" w:type="dxa"/>
          </w:tcPr>
          <w:p w14:paraId="39620746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0 </w:t>
            </w:r>
            <w:proofErr w:type="spellStart"/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1471" w:type="dxa"/>
          </w:tcPr>
          <w:p w14:paraId="00BDED83" w14:textId="77777777" w:rsidR="00F11F7D" w:rsidRPr="008C36DE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.805+1G&gt;A</w:t>
            </w:r>
          </w:p>
        </w:tc>
        <w:tc>
          <w:tcPr>
            <w:tcW w:w="5245" w:type="dxa"/>
          </w:tcPr>
          <w:p w14:paraId="114D6F58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SL, </w:t>
            </w:r>
            <w:proofErr w:type="spellStart"/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salazine</w:t>
            </w:r>
            <w:proofErr w:type="spellEnd"/>
          </w:p>
        </w:tc>
        <w:tc>
          <w:tcPr>
            <w:tcW w:w="3402" w:type="dxa"/>
          </w:tcPr>
          <w:p w14:paraId="62B531A6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5C3E98DD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11F7D" w:rsidRPr="002B01D0" w14:paraId="46667834" w14:textId="77777777" w:rsidTr="00F11F7D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/>
          </w:tcPr>
          <w:p w14:paraId="5A5C3D00" w14:textId="77777777" w:rsidR="00F11F7D" w:rsidRPr="002B01D0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9" w:type="dxa"/>
          </w:tcPr>
          <w:p w14:paraId="1F9D143A" w14:textId="77777777" w:rsidR="00F11F7D" w:rsidRPr="00487432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8743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34</w:t>
            </w:r>
          </w:p>
        </w:tc>
        <w:tc>
          <w:tcPr>
            <w:tcW w:w="528" w:type="dxa"/>
          </w:tcPr>
          <w:p w14:paraId="681DA5C6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023" w:type="dxa"/>
          </w:tcPr>
          <w:p w14:paraId="546D7951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0 </w:t>
            </w:r>
            <w:proofErr w:type="spellStart"/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1471" w:type="dxa"/>
          </w:tcPr>
          <w:p w14:paraId="06D3F0D8" w14:textId="77777777" w:rsidR="00F11F7D" w:rsidRPr="008C36DE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.805+1G&gt;A</w:t>
            </w:r>
          </w:p>
        </w:tc>
        <w:tc>
          <w:tcPr>
            <w:tcW w:w="5245" w:type="dxa"/>
          </w:tcPr>
          <w:p w14:paraId="0BCB4ED6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L, IFX</w:t>
            </w:r>
          </w:p>
        </w:tc>
        <w:tc>
          <w:tcPr>
            <w:tcW w:w="3402" w:type="dxa"/>
          </w:tcPr>
          <w:p w14:paraId="119C1C58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chicine</w:t>
            </w:r>
          </w:p>
        </w:tc>
        <w:tc>
          <w:tcPr>
            <w:tcW w:w="992" w:type="dxa"/>
          </w:tcPr>
          <w:p w14:paraId="2CF82314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11F7D" w:rsidRPr="002B01D0" w14:paraId="43F49B00" w14:textId="77777777" w:rsidTr="00F1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/>
          </w:tcPr>
          <w:p w14:paraId="641E36BC" w14:textId="77777777" w:rsidR="00F11F7D" w:rsidRPr="002B01D0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9" w:type="dxa"/>
          </w:tcPr>
          <w:p w14:paraId="7626ADF3" w14:textId="77777777" w:rsidR="00F11F7D" w:rsidRPr="00487432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8743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35</w:t>
            </w:r>
          </w:p>
        </w:tc>
        <w:tc>
          <w:tcPr>
            <w:tcW w:w="528" w:type="dxa"/>
          </w:tcPr>
          <w:p w14:paraId="44EC3372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023" w:type="dxa"/>
          </w:tcPr>
          <w:p w14:paraId="347E731B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2 </w:t>
            </w:r>
            <w:proofErr w:type="spellStart"/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1471" w:type="dxa"/>
          </w:tcPr>
          <w:p w14:paraId="7212B2B7" w14:textId="77777777" w:rsidR="00F11F7D" w:rsidRPr="008C36DE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.805+1G&gt;A</w:t>
            </w:r>
          </w:p>
        </w:tc>
        <w:tc>
          <w:tcPr>
            <w:tcW w:w="5245" w:type="dxa"/>
          </w:tcPr>
          <w:p w14:paraId="525F0380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salazine</w:t>
            </w:r>
            <w:proofErr w:type="spellEnd"/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MTX</w:t>
            </w:r>
          </w:p>
        </w:tc>
        <w:tc>
          <w:tcPr>
            <w:tcW w:w="3402" w:type="dxa"/>
          </w:tcPr>
          <w:p w14:paraId="22162A6E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L, ADA</w:t>
            </w:r>
          </w:p>
        </w:tc>
        <w:tc>
          <w:tcPr>
            <w:tcW w:w="992" w:type="dxa"/>
          </w:tcPr>
          <w:p w14:paraId="47668B23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11F7D" w:rsidRPr="002B01D0" w14:paraId="41E7CCC6" w14:textId="77777777" w:rsidTr="00F11F7D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19EB2E50" w14:textId="77777777" w:rsidR="00F11F7D" w:rsidRPr="002B01D0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F20</w:t>
            </w:r>
          </w:p>
        </w:tc>
        <w:tc>
          <w:tcPr>
            <w:tcW w:w="899" w:type="dxa"/>
          </w:tcPr>
          <w:p w14:paraId="6E5C6856" w14:textId="77777777" w:rsidR="00F11F7D" w:rsidRPr="00487432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8743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36</w:t>
            </w:r>
          </w:p>
        </w:tc>
        <w:tc>
          <w:tcPr>
            <w:tcW w:w="528" w:type="dxa"/>
          </w:tcPr>
          <w:p w14:paraId="6A1B8AB3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023" w:type="dxa"/>
          </w:tcPr>
          <w:p w14:paraId="3DA4DE9A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3 </w:t>
            </w:r>
            <w:proofErr w:type="spellStart"/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1471" w:type="dxa"/>
          </w:tcPr>
          <w:p w14:paraId="78FC9129" w14:textId="77777777" w:rsidR="00F11F7D" w:rsidRPr="008C36DE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.R</w:t>
            </w:r>
            <w:proofErr w:type="gramEnd"/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45X</w:t>
            </w:r>
          </w:p>
        </w:tc>
        <w:tc>
          <w:tcPr>
            <w:tcW w:w="5245" w:type="dxa"/>
          </w:tcPr>
          <w:p w14:paraId="0C59BC39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402" w:type="dxa"/>
          </w:tcPr>
          <w:p w14:paraId="69968097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lchicine, </w:t>
            </w:r>
            <w:proofErr w:type="spellStart"/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salazine</w:t>
            </w:r>
            <w:proofErr w:type="spellEnd"/>
          </w:p>
        </w:tc>
        <w:tc>
          <w:tcPr>
            <w:tcW w:w="992" w:type="dxa"/>
          </w:tcPr>
          <w:p w14:paraId="4DD00F4D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val="en-GB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)</w:t>
            </w:r>
          </w:p>
        </w:tc>
      </w:tr>
      <w:tr w:rsidR="00F11F7D" w:rsidRPr="002B01D0" w14:paraId="52682AC8" w14:textId="77777777" w:rsidTr="00F1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74A78C90" w14:textId="77777777" w:rsidR="00F11F7D" w:rsidRPr="002B01D0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F21</w:t>
            </w:r>
          </w:p>
        </w:tc>
        <w:tc>
          <w:tcPr>
            <w:tcW w:w="899" w:type="dxa"/>
          </w:tcPr>
          <w:p w14:paraId="5AC858D6" w14:textId="77777777" w:rsidR="00F11F7D" w:rsidRPr="00487432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8743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37</w:t>
            </w:r>
          </w:p>
        </w:tc>
        <w:tc>
          <w:tcPr>
            <w:tcW w:w="528" w:type="dxa"/>
          </w:tcPr>
          <w:p w14:paraId="5304F291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023" w:type="dxa"/>
          </w:tcPr>
          <w:p w14:paraId="7FDA82EF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7 </w:t>
            </w:r>
            <w:proofErr w:type="spellStart"/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1471" w:type="dxa"/>
          </w:tcPr>
          <w:p w14:paraId="7CDDF7FE" w14:textId="77777777" w:rsidR="00F11F7D" w:rsidRPr="008C36DE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.G</w:t>
            </w:r>
            <w:proofErr w:type="gramEnd"/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583X</w:t>
            </w:r>
          </w:p>
        </w:tc>
        <w:tc>
          <w:tcPr>
            <w:tcW w:w="5245" w:type="dxa"/>
          </w:tcPr>
          <w:p w14:paraId="6A7FBE23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402" w:type="dxa"/>
          </w:tcPr>
          <w:p w14:paraId="41AE3016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chicine</w:t>
            </w:r>
          </w:p>
        </w:tc>
        <w:tc>
          <w:tcPr>
            <w:tcW w:w="992" w:type="dxa"/>
          </w:tcPr>
          <w:p w14:paraId="5277A0FF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val="en-GB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)</w:t>
            </w:r>
          </w:p>
        </w:tc>
      </w:tr>
      <w:tr w:rsidR="00F11F7D" w:rsidRPr="002B01D0" w14:paraId="79FB660A" w14:textId="77777777" w:rsidTr="00F11F7D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013E13D3" w14:textId="77777777" w:rsidR="00F11F7D" w:rsidRPr="002B01D0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F22</w:t>
            </w:r>
          </w:p>
        </w:tc>
        <w:tc>
          <w:tcPr>
            <w:tcW w:w="899" w:type="dxa"/>
          </w:tcPr>
          <w:p w14:paraId="458B3EF9" w14:textId="77777777" w:rsidR="00F11F7D" w:rsidRPr="00487432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8743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38</w:t>
            </w:r>
          </w:p>
        </w:tc>
        <w:tc>
          <w:tcPr>
            <w:tcW w:w="528" w:type="dxa"/>
          </w:tcPr>
          <w:p w14:paraId="09FBAE94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023" w:type="dxa"/>
          </w:tcPr>
          <w:p w14:paraId="176513B9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6 </w:t>
            </w:r>
            <w:proofErr w:type="spellStart"/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1471" w:type="dxa"/>
          </w:tcPr>
          <w:p w14:paraId="1BB25D47" w14:textId="77777777" w:rsidR="00F11F7D" w:rsidRPr="008C36DE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3.3-Mb deletion</w:t>
            </w:r>
          </w:p>
          <w:p w14:paraId="24B121B2" w14:textId="77777777" w:rsidR="00F11F7D" w:rsidRPr="008C36DE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at 6q23.3</w:t>
            </w:r>
          </w:p>
        </w:tc>
        <w:tc>
          <w:tcPr>
            <w:tcW w:w="5245" w:type="dxa"/>
          </w:tcPr>
          <w:p w14:paraId="3A666648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S</w:t>
            </w:r>
          </w:p>
        </w:tc>
        <w:tc>
          <w:tcPr>
            <w:tcW w:w="3402" w:type="dxa"/>
          </w:tcPr>
          <w:p w14:paraId="056EAFFA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MF</w:t>
            </w:r>
          </w:p>
        </w:tc>
        <w:tc>
          <w:tcPr>
            <w:tcW w:w="992" w:type="dxa"/>
          </w:tcPr>
          <w:p w14:paraId="0261B8CE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</w:t>
            </w:r>
            <w:r w:rsidRPr="00B747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</w:tr>
      <w:tr w:rsidR="00F11F7D" w:rsidRPr="002B01D0" w14:paraId="2A4C9609" w14:textId="77777777" w:rsidTr="00F1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3C86781C" w14:textId="77777777" w:rsidR="00F11F7D" w:rsidRPr="002B01D0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F23</w:t>
            </w:r>
          </w:p>
        </w:tc>
        <w:tc>
          <w:tcPr>
            <w:tcW w:w="899" w:type="dxa"/>
          </w:tcPr>
          <w:p w14:paraId="0DBA98ED" w14:textId="77777777" w:rsidR="00F11F7D" w:rsidRPr="00487432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8743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39</w:t>
            </w:r>
          </w:p>
        </w:tc>
        <w:tc>
          <w:tcPr>
            <w:tcW w:w="528" w:type="dxa"/>
          </w:tcPr>
          <w:p w14:paraId="4A896BE7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023" w:type="dxa"/>
          </w:tcPr>
          <w:p w14:paraId="14FD526A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7 </w:t>
            </w:r>
            <w:proofErr w:type="spellStart"/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1471" w:type="dxa"/>
          </w:tcPr>
          <w:p w14:paraId="554F69A6" w14:textId="77777777" w:rsidR="00F11F7D" w:rsidRPr="008C36DE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.Q</w:t>
            </w:r>
            <w:proofErr w:type="gramEnd"/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87X</w:t>
            </w:r>
          </w:p>
        </w:tc>
        <w:tc>
          <w:tcPr>
            <w:tcW w:w="5245" w:type="dxa"/>
          </w:tcPr>
          <w:p w14:paraId="6294E789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S, TAC, IFX, ADA</w:t>
            </w:r>
          </w:p>
        </w:tc>
        <w:tc>
          <w:tcPr>
            <w:tcW w:w="3402" w:type="dxa"/>
          </w:tcPr>
          <w:p w14:paraId="058351A2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MF, TOF</w:t>
            </w:r>
          </w:p>
        </w:tc>
        <w:tc>
          <w:tcPr>
            <w:tcW w:w="992" w:type="dxa"/>
          </w:tcPr>
          <w:p w14:paraId="19DF65AE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</w:t>
            </w:r>
            <w:r w:rsidRPr="00B747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</w:tr>
      <w:tr w:rsidR="00F11F7D" w:rsidRPr="002B01D0" w14:paraId="0FCFC228" w14:textId="77777777" w:rsidTr="00F11F7D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5724983B" w14:textId="77777777" w:rsidR="00F11F7D" w:rsidRPr="002B01D0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F24</w:t>
            </w:r>
          </w:p>
        </w:tc>
        <w:tc>
          <w:tcPr>
            <w:tcW w:w="899" w:type="dxa"/>
          </w:tcPr>
          <w:p w14:paraId="31F0FBC8" w14:textId="77777777" w:rsidR="00F11F7D" w:rsidRPr="00487432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8743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40</w:t>
            </w:r>
          </w:p>
        </w:tc>
        <w:tc>
          <w:tcPr>
            <w:tcW w:w="528" w:type="dxa"/>
          </w:tcPr>
          <w:p w14:paraId="04F7F429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023" w:type="dxa"/>
          </w:tcPr>
          <w:p w14:paraId="375E8DD4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 d</w:t>
            </w:r>
          </w:p>
        </w:tc>
        <w:tc>
          <w:tcPr>
            <w:tcW w:w="1471" w:type="dxa"/>
          </w:tcPr>
          <w:p w14:paraId="4173DC0D" w14:textId="77777777" w:rsidR="00F11F7D" w:rsidRPr="008C36DE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.K</w:t>
            </w:r>
            <w:proofErr w:type="gramEnd"/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759fs</w:t>
            </w:r>
          </w:p>
        </w:tc>
        <w:tc>
          <w:tcPr>
            <w:tcW w:w="5245" w:type="dxa"/>
          </w:tcPr>
          <w:p w14:paraId="14CDB6FE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L</w:t>
            </w:r>
          </w:p>
        </w:tc>
        <w:tc>
          <w:tcPr>
            <w:tcW w:w="3402" w:type="dxa"/>
          </w:tcPr>
          <w:p w14:paraId="32F1E0B4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A</w:t>
            </w:r>
          </w:p>
        </w:tc>
        <w:tc>
          <w:tcPr>
            <w:tcW w:w="992" w:type="dxa"/>
          </w:tcPr>
          <w:p w14:paraId="0446163D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</w:t>
            </w:r>
            <w:r w:rsidRPr="00B747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</w:tr>
      <w:tr w:rsidR="00F11F7D" w:rsidRPr="002B01D0" w14:paraId="1577C1BD" w14:textId="77777777" w:rsidTr="00F1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30584183" w14:textId="77777777" w:rsidR="00F11F7D" w:rsidRPr="002B01D0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F25</w:t>
            </w:r>
          </w:p>
        </w:tc>
        <w:tc>
          <w:tcPr>
            <w:tcW w:w="899" w:type="dxa"/>
          </w:tcPr>
          <w:p w14:paraId="44D61548" w14:textId="77777777" w:rsidR="00F11F7D" w:rsidRPr="00487432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8743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41</w:t>
            </w:r>
          </w:p>
        </w:tc>
        <w:tc>
          <w:tcPr>
            <w:tcW w:w="528" w:type="dxa"/>
          </w:tcPr>
          <w:p w14:paraId="63FB4B10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023" w:type="dxa"/>
          </w:tcPr>
          <w:p w14:paraId="3A7B91D5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0 </w:t>
            </w:r>
            <w:proofErr w:type="spellStart"/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1471" w:type="dxa"/>
          </w:tcPr>
          <w:p w14:paraId="31967D3C" w14:textId="77777777" w:rsidR="00F11F7D" w:rsidRPr="008C36DE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.C243Y</w:t>
            </w:r>
          </w:p>
        </w:tc>
        <w:tc>
          <w:tcPr>
            <w:tcW w:w="5245" w:type="dxa"/>
          </w:tcPr>
          <w:p w14:paraId="754F2D00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S, Colchicine, </w:t>
            </w:r>
            <w:proofErr w:type="spellStart"/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salazine</w:t>
            </w:r>
            <w:proofErr w:type="spellEnd"/>
          </w:p>
        </w:tc>
        <w:tc>
          <w:tcPr>
            <w:tcW w:w="3402" w:type="dxa"/>
          </w:tcPr>
          <w:p w14:paraId="797E60C4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A</w:t>
            </w:r>
          </w:p>
        </w:tc>
        <w:tc>
          <w:tcPr>
            <w:tcW w:w="992" w:type="dxa"/>
          </w:tcPr>
          <w:p w14:paraId="00534481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11F7D" w:rsidRPr="002B01D0" w14:paraId="06FA6B70" w14:textId="77777777" w:rsidTr="00F11F7D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2E501DF8" w14:textId="77777777" w:rsidR="00F11F7D" w:rsidRPr="002B01D0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F26</w:t>
            </w:r>
          </w:p>
        </w:tc>
        <w:tc>
          <w:tcPr>
            <w:tcW w:w="899" w:type="dxa"/>
          </w:tcPr>
          <w:p w14:paraId="529A7EAD" w14:textId="77777777" w:rsidR="00F11F7D" w:rsidRPr="00487432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8743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42</w:t>
            </w:r>
          </w:p>
        </w:tc>
        <w:tc>
          <w:tcPr>
            <w:tcW w:w="528" w:type="dxa"/>
          </w:tcPr>
          <w:p w14:paraId="0BFA9F1F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023" w:type="dxa"/>
          </w:tcPr>
          <w:p w14:paraId="28B72DCC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4 </w:t>
            </w:r>
            <w:proofErr w:type="spellStart"/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1471" w:type="dxa"/>
          </w:tcPr>
          <w:p w14:paraId="1664B42B" w14:textId="77777777" w:rsidR="00F11F7D" w:rsidRPr="008C36DE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.M174fs</w:t>
            </w:r>
          </w:p>
        </w:tc>
        <w:tc>
          <w:tcPr>
            <w:tcW w:w="5245" w:type="dxa"/>
          </w:tcPr>
          <w:p w14:paraId="30608CEB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C</w:t>
            </w:r>
          </w:p>
        </w:tc>
        <w:tc>
          <w:tcPr>
            <w:tcW w:w="3402" w:type="dxa"/>
          </w:tcPr>
          <w:p w14:paraId="030AEF2A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chicine, MTX</w:t>
            </w:r>
          </w:p>
        </w:tc>
        <w:tc>
          <w:tcPr>
            <w:tcW w:w="992" w:type="dxa"/>
          </w:tcPr>
          <w:p w14:paraId="5585BEED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11F7D" w:rsidRPr="002B01D0" w14:paraId="1D2D5A9F" w14:textId="77777777" w:rsidTr="00F1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 w:val="restart"/>
          </w:tcPr>
          <w:p w14:paraId="4FF849EE" w14:textId="77777777" w:rsidR="00F11F7D" w:rsidRPr="002B01D0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F27</w:t>
            </w:r>
          </w:p>
        </w:tc>
        <w:tc>
          <w:tcPr>
            <w:tcW w:w="899" w:type="dxa"/>
          </w:tcPr>
          <w:p w14:paraId="033909AE" w14:textId="77777777" w:rsidR="00F11F7D" w:rsidRPr="00487432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8743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43</w:t>
            </w:r>
          </w:p>
        </w:tc>
        <w:tc>
          <w:tcPr>
            <w:tcW w:w="528" w:type="dxa"/>
          </w:tcPr>
          <w:p w14:paraId="3E350000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023" w:type="dxa"/>
          </w:tcPr>
          <w:p w14:paraId="124DC4CA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3 </w:t>
            </w:r>
            <w:proofErr w:type="spellStart"/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1471" w:type="dxa"/>
          </w:tcPr>
          <w:p w14:paraId="4C833A1F" w14:textId="77777777" w:rsidR="00F11F7D" w:rsidRPr="008C36DE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.A</w:t>
            </w:r>
            <w:proofErr w:type="gramEnd"/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773fsX</w:t>
            </w:r>
          </w:p>
        </w:tc>
        <w:tc>
          <w:tcPr>
            <w:tcW w:w="5245" w:type="dxa"/>
          </w:tcPr>
          <w:p w14:paraId="61598EB4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S, cimetidine</w:t>
            </w:r>
          </w:p>
        </w:tc>
        <w:tc>
          <w:tcPr>
            <w:tcW w:w="3402" w:type="dxa"/>
          </w:tcPr>
          <w:p w14:paraId="43C46841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chicine</w:t>
            </w:r>
          </w:p>
        </w:tc>
        <w:tc>
          <w:tcPr>
            <w:tcW w:w="992" w:type="dxa"/>
          </w:tcPr>
          <w:p w14:paraId="60E06FC9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11F7D" w:rsidRPr="002B01D0" w14:paraId="56459BA9" w14:textId="77777777" w:rsidTr="00F11F7D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/>
          </w:tcPr>
          <w:p w14:paraId="6FFA4F1D" w14:textId="77777777" w:rsidR="00F11F7D" w:rsidRPr="002B01D0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9" w:type="dxa"/>
          </w:tcPr>
          <w:p w14:paraId="70BA0511" w14:textId="77777777" w:rsidR="00F11F7D" w:rsidRPr="00487432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8743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44</w:t>
            </w:r>
          </w:p>
        </w:tc>
        <w:tc>
          <w:tcPr>
            <w:tcW w:w="528" w:type="dxa"/>
          </w:tcPr>
          <w:p w14:paraId="2B614ED8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023" w:type="dxa"/>
          </w:tcPr>
          <w:p w14:paraId="4F1A7D13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27 </w:t>
            </w:r>
            <w:proofErr w:type="spellStart"/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1471" w:type="dxa"/>
          </w:tcPr>
          <w:p w14:paraId="463D1C1E" w14:textId="77777777" w:rsidR="00F11F7D" w:rsidRPr="008C36DE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proofErr w:type="gramStart"/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.A</w:t>
            </w:r>
            <w:proofErr w:type="gramEnd"/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773fsX</w:t>
            </w:r>
          </w:p>
        </w:tc>
        <w:tc>
          <w:tcPr>
            <w:tcW w:w="5245" w:type="dxa"/>
          </w:tcPr>
          <w:p w14:paraId="316C790D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S</w:t>
            </w:r>
          </w:p>
        </w:tc>
        <w:tc>
          <w:tcPr>
            <w:tcW w:w="3402" w:type="dxa"/>
          </w:tcPr>
          <w:p w14:paraId="296CAC82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chicine, PSL, ADA</w:t>
            </w:r>
          </w:p>
        </w:tc>
        <w:tc>
          <w:tcPr>
            <w:tcW w:w="992" w:type="dxa"/>
          </w:tcPr>
          <w:p w14:paraId="4922C753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11F7D" w:rsidRPr="002B01D0" w14:paraId="4962FB03" w14:textId="77777777" w:rsidTr="00F1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47717A6F" w14:textId="77777777" w:rsidR="00F11F7D" w:rsidRPr="002B01D0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F28</w:t>
            </w:r>
          </w:p>
        </w:tc>
        <w:tc>
          <w:tcPr>
            <w:tcW w:w="899" w:type="dxa"/>
          </w:tcPr>
          <w:p w14:paraId="6772DE92" w14:textId="77777777" w:rsidR="00F11F7D" w:rsidRPr="00487432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8743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45</w:t>
            </w:r>
          </w:p>
        </w:tc>
        <w:tc>
          <w:tcPr>
            <w:tcW w:w="528" w:type="dxa"/>
          </w:tcPr>
          <w:p w14:paraId="3CD1769C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023" w:type="dxa"/>
          </w:tcPr>
          <w:p w14:paraId="4AC003E8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4 </w:t>
            </w:r>
            <w:proofErr w:type="spellStart"/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1471" w:type="dxa"/>
          </w:tcPr>
          <w:p w14:paraId="4362AED4" w14:textId="77777777" w:rsidR="00F11F7D" w:rsidRPr="008C36DE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.L</w:t>
            </w:r>
            <w:proofErr w:type="gramEnd"/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324QsfsX</w:t>
            </w:r>
          </w:p>
        </w:tc>
        <w:tc>
          <w:tcPr>
            <w:tcW w:w="5245" w:type="dxa"/>
          </w:tcPr>
          <w:p w14:paraId="3BD9C2CC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SAIDs, colchicine, </w:t>
            </w:r>
            <w:proofErr w:type="spellStart"/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salazine</w:t>
            </w:r>
            <w:proofErr w:type="spellEnd"/>
          </w:p>
        </w:tc>
        <w:tc>
          <w:tcPr>
            <w:tcW w:w="3402" w:type="dxa"/>
          </w:tcPr>
          <w:p w14:paraId="2C12E666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TX, ADA</w:t>
            </w:r>
          </w:p>
        </w:tc>
        <w:tc>
          <w:tcPr>
            <w:tcW w:w="992" w:type="dxa"/>
          </w:tcPr>
          <w:p w14:paraId="6C1DAC2C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11F7D" w:rsidRPr="002B01D0" w14:paraId="116C362D" w14:textId="77777777" w:rsidTr="00F11F7D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754472A3" w14:textId="77777777" w:rsidR="00F11F7D" w:rsidRPr="002B01D0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F29</w:t>
            </w:r>
          </w:p>
        </w:tc>
        <w:tc>
          <w:tcPr>
            <w:tcW w:w="899" w:type="dxa"/>
          </w:tcPr>
          <w:p w14:paraId="5DEEBB2B" w14:textId="77777777" w:rsidR="00F11F7D" w:rsidRPr="00487432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8743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46</w:t>
            </w:r>
          </w:p>
        </w:tc>
        <w:tc>
          <w:tcPr>
            <w:tcW w:w="528" w:type="dxa"/>
          </w:tcPr>
          <w:p w14:paraId="2A8F464D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023" w:type="dxa"/>
          </w:tcPr>
          <w:p w14:paraId="5588BE1B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5 </w:t>
            </w:r>
            <w:proofErr w:type="spellStart"/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1471" w:type="dxa"/>
          </w:tcPr>
          <w:p w14:paraId="79F1EC3E" w14:textId="77777777" w:rsidR="00F11F7D" w:rsidRPr="008C36DE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.S</w:t>
            </w:r>
            <w:proofErr w:type="gramEnd"/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507AfsX</w:t>
            </w:r>
          </w:p>
        </w:tc>
        <w:tc>
          <w:tcPr>
            <w:tcW w:w="5245" w:type="dxa"/>
          </w:tcPr>
          <w:p w14:paraId="51010FF1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02" w:type="dxa"/>
          </w:tcPr>
          <w:p w14:paraId="30CD6F56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chicine, PSL, IGU</w:t>
            </w:r>
          </w:p>
        </w:tc>
        <w:tc>
          <w:tcPr>
            <w:tcW w:w="992" w:type="dxa"/>
          </w:tcPr>
          <w:p w14:paraId="54350777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11F7D" w:rsidRPr="002B01D0" w14:paraId="332696E6" w14:textId="77777777" w:rsidTr="00F1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7F671CEF" w14:textId="77777777" w:rsidR="00F11F7D" w:rsidRPr="002B01D0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F30</w:t>
            </w:r>
          </w:p>
        </w:tc>
        <w:tc>
          <w:tcPr>
            <w:tcW w:w="899" w:type="dxa"/>
          </w:tcPr>
          <w:p w14:paraId="31CDECB1" w14:textId="77777777" w:rsidR="00F11F7D" w:rsidRPr="00487432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8743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47</w:t>
            </w:r>
          </w:p>
        </w:tc>
        <w:tc>
          <w:tcPr>
            <w:tcW w:w="528" w:type="dxa"/>
          </w:tcPr>
          <w:p w14:paraId="43FE237C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023" w:type="dxa"/>
          </w:tcPr>
          <w:p w14:paraId="07A41614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7 </w:t>
            </w:r>
            <w:proofErr w:type="spellStart"/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1471" w:type="dxa"/>
          </w:tcPr>
          <w:p w14:paraId="3CEFC26D" w14:textId="77777777" w:rsidR="00F11F7D" w:rsidRPr="008C36DE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.R</w:t>
            </w:r>
            <w:proofErr w:type="gramEnd"/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87X</w:t>
            </w:r>
          </w:p>
        </w:tc>
        <w:tc>
          <w:tcPr>
            <w:tcW w:w="5245" w:type="dxa"/>
          </w:tcPr>
          <w:p w14:paraId="55029C2C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chicine</w:t>
            </w:r>
          </w:p>
        </w:tc>
        <w:tc>
          <w:tcPr>
            <w:tcW w:w="3402" w:type="dxa"/>
          </w:tcPr>
          <w:p w14:paraId="602E3640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L, MTX, ADA</w:t>
            </w:r>
          </w:p>
        </w:tc>
        <w:tc>
          <w:tcPr>
            <w:tcW w:w="992" w:type="dxa"/>
          </w:tcPr>
          <w:p w14:paraId="67E40F29" w14:textId="6AFAD80D" w:rsidR="00F11F7D" w:rsidRPr="00AF045B" w:rsidRDefault="00AF045B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923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3)</w:t>
            </w:r>
          </w:p>
        </w:tc>
      </w:tr>
      <w:tr w:rsidR="00F11F7D" w:rsidRPr="002B01D0" w14:paraId="015BA948" w14:textId="77777777" w:rsidTr="00F11F7D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6A77CAD2" w14:textId="77777777" w:rsidR="00F11F7D" w:rsidRPr="002B01D0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F31</w:t>
            </w:r>
          </w:p>
        </w:tc>
        <w:tc>
          <w:tcPr>
            <w:tcW w:w="899" w:type="dxa"/>
          </w:tcPr>
          <w:p w14:paraId="10ACCF41" w14:textId="77777777" w:rsidR="00F11F7D" w:rsidRPr="00487432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8743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48</w:t>
            </w:r>
          </w:p>
        </w:tc>
        <w:tc>
          <w:tcPr>
            <w:tcW w:w="528" w:type="dxa"/>
          </w:tcPr>
          <w:p w14:paraId="5097B8D8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023" w:type="dxa"/>
          </w:tcPr>
          <w:p w14:paraId="679B1434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6 </w:t>
            </w:r>
            <w:proofErr w:type="spellStart"/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1471" w:type="dxa"/>
          </w:tcPr>
          <w:p w14:paraId="4362F1A5" w14:textId="77777777" w:rsidR="00F11F7D" w:rsidRPr="008C36DE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.P</w:t>
            </w:r>
            <w:proofErr w:type="gramEnd"/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26LfsX</w:t>
            </w:r>
          </w:p>
        </w:tc>
        <w:tc>
          <w:tcPr>
            <w:tcW w:w="5245" w:type="dxa"/>
          </w:tcPr>
          <w:p w14:paraId="45DD3037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S, IFX</w:t>
            </w:r>
          </w:p>
        </w:tc>
        <w:tc>
          <w:tcPr>
            <w:tcW w:w="3402" w:type="dxa"/>
          </w:tcPr>
          <w:p w14:paraId="518F8FB0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chicine, AZA, ADA</w:t>
            </w:r>
          </w:p>
        </w:tc>
        <w:tc>
          <w:tcPr>
            <w:tcW w:w="992" w:type="dxa"/>
          </w:tcPr>
          <w:p w14:paraId="0B882763" w14:textId="6B668657" w:rsidR="00F11F7D" w:rsidRPr="00AF045B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045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</w:t>
            </w:r>
            <w:r w:rsidR="00AF045B" w:rsidRPr="00AF045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4</w:t>
            </w:r>
            <w:r w:rsidRPr="00AF045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</w:tr>
      <w:tr w:rsidR="00F11F7D" w:rsidRPr="002B01D0" w14:paraId="1BD9DE2E" w14:textId="77777777" w:rsidTr="00F1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3479D7FE" w14:textId="77777777" w:rsidR="00F11F7D" w:rsidRPr="002B01D0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F32</w:t>
            </w:r>
          </w:p>
        </w:tc>
        <w:tc>
          <w:tcPr>
            <w:tcW w:w="899" w:type="dxa"/>
          </w:tcPr>
          <w:p w14:paraId="416004E4" w14:textId="77777777" w:rsidR="00F11F7D" w:rsidRPr="00487432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8743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49</w:t>
            </w:r>
          </w:p>
        </w:tc>
        <w:tc>
          <w:tcPr>
            <w:tcW w:w="528" w:type="dxa"/>
          </w:tcPr>
          <w:p w14:paraId="1BA86719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023" w:type="dxa"/>
          </w:tcPr>
          <w:p w14:paraId="2687F829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0 d</w:t>
            </w:r>
          </w:p>
        </w:tc>
        <w:tc>
          <w:tcPr>
            <w:tcW w:w="1471" w:type="dxa"/>
          </w:tcPr>
          <w:p w14:paraId="4947FAB6" w14:textId="77777777" w:rsidR="00F11F7D" w:rsidRPr="008C36DE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.2088+1G&gt;A</w:t>
            </w:r>
          </w:p>
        </w:tc>
        <w:tc>
          <w:tcPr>
            <w:tcW w:w="5245" w:type="dxa"/>
          </w:tcPr>
          <w:p w14:paraId="6969EC56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lchicine, cimetidine, </w:t>
            </w:r>
            <w:proofErr w:type="spellStart"/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yA</w:t>
            </w:r>
            <w:proofErr w:type="spellEnd"/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</w:p>
        </w:tc>
        <w:tc>
          <w:tcPr>
            <w:tcW w:w="3402" w:type="dxa"/>
          </w:tcPr>
          <w:p w14:paraId="1F9C7F61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L</w:t>
            </w:r>
          </w:p>
        </w:tc>
        <w:tc>
          <w:tcPr>
            <w:tcW w:w="992" w:type="dxa"/>
          </w:tcPr>
          <w:p w14:paraId="51CF6170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11F7D" w:rsidRPr="002B01D0" w14:paraId="77BE689B" w14:textId="77777777" w:rsidTr="00F11F7D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102D520C" w14:textId="77777777" w:rsidR="00F11F7D" w:rsidRPr="002B01D0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F33</w:t>
            </w:r>
          </w:p>
        </w:tc>
        <w:tc>
          <w:tcPr>
            <w:tcW w:w="899" w:type="dxa"/>
          </w:tcPr>
          <w:p w14:paraId="35B146D7" w14:textId="77777777" w:rsidR="00F11F7D" w:rsidRPr="00487432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8743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50</w:t>
            </w:r>
          </w:p>
        </w:tc>
        <w:tc>
          <w:tcPr>
            <w:tcW w:w="528" w:type="dxa"/>
          </w:tcPr>
          <w:p w14:paraId="6CF76D96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023" w:type="dxa"/>
          </w:tcPr>
          <w:p w14:paraId="6B33F845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0 </w:t>
            </w:r>
            <w:proofErr w:type="spellStart"/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1471" w:type="dxa"/>
          </w:tcPr>
          <w:p w14:paraId="43C854BF" w14:textId="77777777" w:rsidR="00F11F7D" w:rsidRPr="008C36DE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c.986+1G&gt;C</w:t>
            </w:r>
          </w:p>
        </w:tc>
        <w:tc>
          <w:tcPr>
            <w:tcW w:w="5245" w:type="dxa"/>
          </w:tcPr>
          <w:p w14:paraId="7767E997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S, colchicine, ANI, tonsillectomy</w:t>
            </w:r>
          </w:p>
        </w:tc>
        <w:tc>
          <w:tcPr>
            <w:tcW w:w="3402" w:type="dxa"/>
          </w:tcPr>
          <w:p w14:paraId="68794DA0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L, HDQ</w:t>
            </w:r>
          </w:p>
        </w:tc>
        <w:tc>
          <w:tcPr>
            <w:tcW w:w="992" w:type="dxa"/>
          </w:tcPr>
          <w:p w14:paraId="10A3D210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val="en-GB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)</w:t>
            </w:r>
          </w:p>
        </w:tc>
      </w:tr>
      <w:tr w:rsidR="00F11F7D" w:rsidRPr="002B01D0" w14:paraId="23BC227D" w14:textId="77777777" w:rsidTr="00F1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5EBFF65F" w14:textId="77777777" w:rsidR="00F11F7D" w:rsidRPr="002B01D0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F34</w:t>
            </w:r>
          </w:p>
        </w:tc>
        <w:tc>
          <w:tcPr>
            <w:tcW w:w="899" w:type="dxa"/>
          </w:tcPr>
          <w:p w14:paraId="055B824B" w14:textId="77777777" w:rsidR="00F11F7D" w:rsidRPr="00487432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8743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51</w:t>
            </w:r>
          </w:p>
        </w:tc>
        <w:tc>
          <w:tcPr>
            <w:tcW w:w="528" w:type="dxa"/>
          </w:tcPr>
          <w:p w14:paraId="22A21A51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023" w:type="dxa"/>
          </w:tcPr>
          <w:p w14:paraId="3FD84934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7 </w:t>
            </w:r>
            <w:proofErr w:type="spellStart"/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1471" w:type="dxa"/>
          </w:tcPr>
          <w:p w14:paraId="677D1712" w14:textId="77777777" w:rsidR="00F11F7D" w:rsidRPr="008C36DE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.E</w:t>
            </w:r>
            <w:proofErr w:type="gramEnd"/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751X</w:t>
            </w:r>
          </w:p>
        </w:tc>
        <w:tc>
          <w:tcPr>
            <w:tcW w:w="5245" w:type="dxa"/>
          </w:tcPr>
          <w:p w14:paraId="44EAFCCF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402" w:type="dxa"/>
          </w:tcPr>
          <w:p w14:paraId="05F160ED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chicine, PSL</w:t>
            </w:r>
          </w:p>
        </w:tc>
        <w:tc>
          <w:tcPr>
            <w:tcW w:w="992" w:type="dxa"/>
          </w:tcPr>
          <w:p w14:paraId="182021C4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11F7D" w:rsidRPr="002B01D0" w14:paraId="68230ADE" w14:textId="77777777" w:rsidTr="00F11F7D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0383D76D" w14:textId="77777777" w:rsidR="00F11F7D" w:rsidRPr="002B01D0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F35</w:t>
            </w:r>
          </w:p>
        </w:tc>
        <w:tc>
          <w:tcPr>
            <w:tcW w:w="899" w:type="dxa"/>
          </w:tcPr>
          <w:p w14:paraId="73EC250B" w14:textId="77777777" w:rsidR="00F11F7D" w:rsidRPr="00487432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8743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52</w:t>
            </w:r>
          </w:p>
        </w:tc>
        <w:tc>
          <w:tcPr>
            <w:tcW w:w="528" w:type="dxa"/>
          </w:tcPr>
          <w:p w14:paraId="45561CE5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023" w:type="dxa"/>
          </w:tcPr>
          <w:p w14:paraId="139F4773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3 </w:t>
            </w:r>
            <w:proofErr w:type="spellStart"/>
            <w:r w:rsidRPr="002B01D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1471" w:type="dxa"/>
          </w:tcPr>
          <w:p w14:paraId="6084BA7A" w14:textId="77777777" w:rsidR="00F11F7D" w:rsidRPr="008C36DE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.R</w:t>
            </w:r>
            <w:proofErr w:type="gramEnd"/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71X</w:t>
            </w:r>
          </w:p>
        </w:tc>
        <w:tc>
          <w:tcPr>
            <w:tcW w:w="5245" w:type="dxa"/>
          </w:tcPr>
          <w:p w14:paraId="5EF2C0E5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SAIDs, PSL, cimetidine, MTX, ADA, TCZ, IFX</w:t>
            </w:r>
          </w:p>
        </w:tc>
        <w:tc>
          <w:tcPr>
            <w:tcW w:w="3402" w:type="dxa"/>
          </w:tcPr>
          <w:p w14:paraId="21DF0495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chicine, AZA, GLM</w:t>
            </w:r>
          </w:p>
        </w:tc>
        <w:tc>
          <w:tcPr>
            <w:tcW w:w="992" w:type="dxa"/>
          </w:tcPr>
          <w:p w14:paraId="03BF977B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11F7D" w:rsidRPr="002B01D0" w14:paraId="188CB79B" w14:textId="77777777" w:rsidTr="00F1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</w:tcPr>
          <w:p w14:paraId="2364E7E7" w14:textId="77777777" w:rsidR="00F11F7D" w:rsidRPr="002B01D0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F36</w:t>
            </w:r>
          </w:p>
        </w:tc>
        <w:tc>
          <w:tcPr>
            <w:tcW w:w="899" w:type="dxa"/>
          </w:tcPr>
          <w:p w14:paraId="7121490E" w14:textId="77777777" w:rsidR="00F11F7D" w:rsidRPr="00487432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8743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53</w:t>
            </w:r>
          </w:p>
        </w:tc>
        <w:tc>
          <w:tcPr>
            <w:tcW w:w="528" w:type="dxa"/>
          </w:tcPr>
          <w:p w14:paraId="24FC8A82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023" w:type="dxa"/>
          </w:tcPr>
          <w:p w14:paraId="075A70C7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0 </w:t>
            </w:r>
            <w:proofErr w:type="spellStart"/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1471" w:type="dxa"/>
          </w:tcPr>
          <w:p w14:paraId="33A523B6" w14:textId="77777777" w:rsidR="00F11F7D" w:rsidRPr="008C36DE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.C612WfsX</w:t>
            </w:r>
          </w:p>
        </w:tc>
        <w:tc>
          <w:tcPr>
            <w:tcW w:w="5245" w:type="dxa"/>
          </w:tcPr>
          <w:p w14:paraId="6157D767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ZA, IFX</w:t>
            </w:r>
          </w:p>
        </w:tc>
        <w:tc>
          <w:tcPr>
            <w:tcW w:w="3402" w:type="dxa"/>
          </w:tcPr>
          <w:p w14:paraId="01EF85E7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L, ADA</w:t>
            </w:r>
          </w:p>
        </w:tc>
        <w:tc>
          <w:tcPr>
            <w:tcW w:w="992" w:type="dxa"/>
          </w:tcPr>
          <w:p w14:paraId="5CF0AF94" w14:textId="77777777" w:rsidR="00F11F7D" w:rsidRPr="002B01D0" w:rsidRDefault="00F11F7D" w:rsidP="00F11F7D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11F7D" w:rsidRPr="002B01D0" w14:paraId="13EFD505" w14:textId="77777777" w:rsidTr="00F11F7D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tcBorders>
              <w:bottom w:val="single" w:sz="4" w:space="0" w:color="auto"/>
            </w:tcBorders>
          </w:tcPr>
          <w:p w14:paraId="696C82EF" w14:textId="77777777" w:rsidR="00F11F7D" w:rsidRPr="002B01D0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F37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02E7EB90" w14:textId="77777777" w:rsidR="00F11F7D" w:rsidRPr="00487432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8743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54</w:t>
            </w:r>
          </w:p>
        </w:tc>
        <w:tc>
          <w:tcPr>
            <w:tcW w:w="528" w:type="dxa"/>
            <w:tcBorders>
              <w:bottom w:val="single" w:sz="4" w:space="0" w:color="auto"/>
            </w:tcBorders>
          </w:tcPr>
          <w:p w14:paraId="16449389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14:paraId="5FDCA64B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8 </w:t>
            </w:r>
            <w:proofErr w:type="spellStart"/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14:paraId="2EE46C94" w14:textId="77777777" w:rsidR="00F11F7D" w:rsidRPr="008C36DE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.8-Mb deletion</w:t>
            </w:r>
          </w:p>
          <w:p w14:paraId="0C2641BC" w14:textId="77777777" w:rsidR="00F11F7D" w:rsidRPr="008C36DE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t q.23.3-24.1</w:t>
            </w:r>
          </w:p>
        </w:tc>
        <w:tc>
          <w:tcPr>
            <w:tcW w:w="5245" w:type="dxa"/>
            <w:tcBorders>
              <w:bottom w:val="single" w:sz="4" w:space="0" w:color="auto"/>
            </w:tcBorders>
          </w:tcPr>
          <w:p w14:paraId="32B48637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L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528DB94E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B01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salazine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20AD08F" w14:textId="77777777" w:rsidR="00F11F7D" w:rsidRPr="002B01D0" w:rsidRDefault="00F11F7D" w:rsidP="00F11F7D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72CBD6D6" w14:textId="77777777" w:rsidR="001164E7" w:rsidRDefault="001164E7" w:rsidP="001164E7">
      <w:pPr>
        <w:jc w:val="left"/>
        <w:rPr>
          <w:rFonts w:ascii="Times New Roman" w:hAnsi="Times New Roman" w:cs="Times New Roman"/>
          <w:sz w:val="24"/>
        </w:rPr>
      </w:pPr>
      <w:r w:rsidRPr="005F4E01">
        <w:rPr>
          <w:rFonts w:ascii="Times New Roman" w:hAnsi="Times New Roman" w:cs="Times New Roman"/>
          <w:color w:val="000000" w:themeColor="text1"/>
          <w:sz w:val="24"/>
        </w:rPr>
        <w:t>*</w:t>
      </w:r>
      <w:r w:rsidRPr="00B70065">
        <w:rPr>
          <w:rFonts w:ascii="Times New Roman" w:hAnsi="Times New Roman" w:cs="Times New Roman"/>
          <w:sz w:val="24"/>
        </w:rPr>
        <w:t xml:space="preserve">CSs used in previous treatments included prednisolone, intravenous methylprednisolone, dexamethasone, dexamethasone palmitate, and budesonide. ADA, adalimumab; ANI, </w:t>
      </w:r>
      <w:proofErr w:type="spellStart"/>
      <w:r w:rsidRPr="00B70065">
        <w:rPr>
          <w:rFonts w:ascii="Times New Roman" w:hAnsi="Times New Roman" w:cs="Times New Roman"/>
          <w:sz w:val="24"/>
        </w:rPr>
        <w:t>anifrolumab</w:t>
      </w:r>
      <w:proofErr w:type="spellEnd"/>
      <w:r w:rsidRPr="00B70065">
        <w:rPr>
          <w:rFonts w:ascii="Times New Roman" w:hAnsi="Times New Roman" w:cs="Times New Roman"/>
          <w:sz w:val="24"/>
        </w:rPr>
        <w:t xml:space="preserve">; AZA, azathioprine; CAN, canakinumab; CS, corticosteroid; </w:t>
      </w:r>
      <w:proofErr w:type="spellStart"/>
      <w:r w:rsidRPr="00B70065">
        <w:rPr>
          <w:rFonts w:ascii="Times New Roman" w:hAnsi="Times New Roman" w:cs="Times New Roman"/>
          <w:sz w:val="24"/>
        </w:rPr>
        <w:t>CyA</w:t>
      </w:r>
      <w:proofErr w:type="spellEnd"/>
      <w:r w:rsidRPr="00B70065">
        <w:rPr>
          <w:rFonts w:ascii="Times New Roman" w:hAnsi="Times New Roman" w:cs="Times New Roman"/>
          <w:sz w:val="24"/>
        </w:rPr>
        <w:t xml:space="preserve">, cyclosporin A; ETN, etanercept; GLM, golimumab; HCT, hematopoietic cell transplantation; HDQ, hydroxychloroquine; IFX, infliximab; IGU, </w:t>
      </w:r>
      <w:proofErr w:type="spellStart"/>
      <w:r w:rsidRPr="00B70065">
        <w:rPr>
          <w:rFonts w:ascii="Times New Roman" w:hAnsi="Times New Roman" w:cs="Times New Roman"/>
          <w:sz w:val="24"/>
        </w:rPr>
        <w:t>iguratimod</w:t>
      </w:r>
      <w:proofErr w:type="spellEnd"/>
      <w:r w:rsidRPr="00B70065">
        <w:rPr>
          <w:rFonts w:ascii="Times New Roman" w:hAnsi="Times New Roman" w:cs="Times New Roman"/>
          <w:sz w:val="24"/>
        </w:rPr>
        <w:t xml:space="preserve">; IVIG, intravenous immunoglobulin; MMF, mycophenolate mofetil; MTX, methotrexate; </w:t>
      </w:r>
      <w:r w:rsidRPr="00B70065">
        <w:rPr>
          <w:rFonts w:ascii="Times New Roman" w:hAnsi="Times New Roman" w:cs="Times New Roman" w:hint="eastAsia"/>
          <w:sz w:val="24"/>
        </w:rPr>
        <w:t>N</w:t>
      </w:r>
      <w:r w:rsidRPr="00B70065">
        <w:rPr>
          <w:rFonts w:ascii="Times New Roman" w:hAnsi="Times New Roman" w:cs="Times New Roman"/>
          <w:sz w:val="24"/>
        </w:rPr>
        <w:t xml:space="preserve">SAIDs, non-steroidal anti-inflammatory drugs; PSL, prednisolone; TAC, tacrolimus; TCZ, tocilizumab; TOF, tofacitinib; UST, </w:t>
      </w:r>
      <w:proofErr w:type="spellStart"/>
      <w:r w:rsidRPr="00B70065">
        <w:rPr>
          <w:rFonts w:ascii="Times New Roman" w:hAnsi="Times New Roman" w:cs="Times New Roman"/>
          <w:sz w:val="24"/>
        </w:rPr>
        <w:t>ustekinumab</w:t>
      </w:r>
      <w:proofErr w:type="spellEnd"/>
      <w:r w:rsidRPr="00B70065">
        <w:rPr>
          <w:rFonts w:ascii="Times New Roman" w:hAnsi="Times New Roman" w:cs="Times New Roman"/>
          <w:sz w:val="24"/>
        </w:rPr>
        <w:t>.</w:t>
      </w:r>
    </w:p>
    <w:p w14:paraId="10FDCE86" w14:textId="77777777" w:rsidR="001164E7" w:rsidRDefault="001164E7" w:rsidP="00371652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73E8AB0A" w14:textId="77777777" w:rsidR="001164E7" w:rsidRDefault="001164E7" w:rsidP="00371652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3FF69FF6" w14:textId="77777777" w:rsidR="00FB067B" w:rsidRDefault="00FB067B" w:rsidP="00371652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73636779" w14:textId="77777777" w:rsidR="00FB067B" w:rsidRDefault="00FB067B" w:rsidP="00371652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47857542" w14:textId="77777777" w:rsidR="00FB067B" w:rsidRDefault="00FB067B" w:rsidP="00371652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65F038D2" w14:textId="77777777" w:rsidR="00FB067B" w:rsidRPr="00FB067B" w:rsidRDefault="00FB067B" w:rsidP="00371652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4BC0B3F1" w14:textId="77777777" w:rsidR="00371652" w:rsidRDefault="00371652" w:rsidP="00371652">
      <w:pPr>
        <w:jc w:val="left"/>
        <w:rPr>
          <w:rFonts w:ascii="Times New Roman" w:hAnsi="Times New Roman" w:cs="Times New Roman"/>
          <w:sz w:val="24"/>
          <w:szCs w:val="24"/>
        </w:rPr>
      </w:pPr>
      <w:r w:rsidRPr="00126F16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>Supplementary</w:t>
      </w:r>
      <w:r w:rsidRPr="00126F16">
        <w:rPr>
          <w:rFonts w:ascii="Times New Roman" w:hAnsi="Times New Roman" w:cs="Times New Roman" w:hint="cs"/>
          <w:b/>
          <w:bCs/>
          <w:sz w:val="24"/>
          <w:szCs w:val="24"/>
        </w:rPr>
        <w:t xml:space="preserve"> T</w:t>
      </w:r>
      <w:r w:rsidRPr="00126F16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FB067B" w:rsidRPr="00126F1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26F1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26F16">
        <w:rPr>
          <w:rFonts w:ascii="Times New Roman" w:hAnsi="Times New Roman" w:cs="Times New Roman"/>
          <w:sz w:val="24"/>
          <w:szCs w:val="24"/>
        </w:rPr>
        <w:t>C</w:t>
      </w:r>
      <w:r w:rsidRPr="006D3F65">
        <w:rPr>
          <w:rFonts w:ascii="Times New Roman" w:hAnsi="Times New Roman" w:cs="Times New Roman"/>
          <w:sz w:val="24"/>
          <w:szCs w:val="24"/>
        </w:rPr>
        <w:t>linical features of 54 patients with A20</w:t>
      </w:r>
      <w:r>
        <w:rPr>
          <w:rFonts w:ascii="Times New Roman" w:hAnsi="Times New Roman" w:cs="Times New Roman"/>
          <w:sz w:val="24"/>
          <w:szCs w:val="24"/>
        </w:rPr>
        <w:t xml:space="preserve"> haploinsufficiency</w:t>
      </w:r>
    </w:p>
    <w:tbl>
      <w:tblPr>
        <w:tblStyle w:val="26"/>
        <w:tblW w:w="13325" w:type="dxa"/>
        <w:tblLayout w:type="fixed"/>
        <w:tblLook w:val="04A0" w:firstRow="1" w:lastRow="0" w:firstColumn="1" w:lastColumn="0" w:noHBand="0" w:noVBand="1"/>
      </w:tblPr>
      <w:tblGrid>
        <w:gridCol w:w="709"/>
        <w:gridCol w:w="1843"/>
        <w:gridCol w:w="992"/>
        <w:gridCol w:w="851"/>
        <w:gridCol w:w="992"/>
        <w:gridCol w:w="1417"/>
        <w:gridCol w:w="1559"/>
        <w:gridCol w:w="1134"/>
        <w:gridCol w:w="2977"/>
        <w:gridCol w:w="851"/>
      </w:tblGrid>
      <w:tr w:rsidR="00F11F7D" w:rsidRPr="00AE0F15" w14:paraId="2AB751E3" w14:textId="77777777" w:rsidTr="004874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AC414B8" w14:textId="77777777" w:rsidR="00F11F7D" w:rsidRPr="00AE0F15" w:rsidRDefault="00F11F7D" w:rsidP="00CE3EF9">
            <w:pPr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E0F1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atient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AE0F1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No.</w:t>
            </w:r>
          </w:p>
        </w:tc>
        <w:tc>
          <w:tcPr>
            <w:tcW w:w="1843" w:type="dxa"/>
          </w:tcPr>
          <w:p w14:paraId="0F5BAD77" w14:textId="77777777" w:rsidR="00F11F7D" w:rsidRPr="00AE0F15" w:rsidRDefault="00F11F7D" w:rsidP="00CE3EF9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E0F1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Initial diagnosis</w:t>
            </w:r>
          </w:p>
        </w:tc>
        <w:tc>
          <w:tcPr>
            <w:tcW w:w="992" w:type="dxa"/>
          </w:tcPr>
          <w:p w14:paraId="4B1A60CF" w14:textId="77777777" w:rsidR="00F11F7D" w:rsidRDefault="00F11F7D" w:rsidP="00CE3EF9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ecurrent</w:t>
            </w:r>
          </w:p>
          <w:p w14:paraId="4E00AFFA" w14:textId="77777777" w:rsidR="00F11F7D" w:rsidRPr="00AE0F15" w:rsidRDefault="00F11F7D" w:rsidP="00CE3EF9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fever</w:t>
            </w:r>
          </w:p>
        </w:tc>
        <w:tc>
          <w:tcPr>
            <w:tcW w:w="851" w:type="dxa"/>
          </w:tcPr>
          <w:p w14:paraId="0B6BEE4D" w14:textId="77777777" w:rsidR="00F11F7D" w:rsidRPr="00AE0F15" w:rsidRDefault="00F11F7D" w:rsidP="00CE3EF9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E0F1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Ulcer</w:t>
            </w:r>
          </w:p>
          <w:p w14:paraId="46A1C9B4" w14:textId="77777777" w:rsidR="00F11F7D" w:rsidRDefault="00F11F7D" w:rsidP="00CE3EF9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E0F1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oral/</w:t>
            </w:r>
          </w:p>
          <w:p w14:paraId="47C3CE0A" w14:textId="77777777" w:rsidR="00F11F7D" w:rsidRPr="00AE0F15" w:rsidRDefault="00F11F7D" w:rsidP="00CE3EF9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E0F1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genital)</w:t>
            </w:r>
          </w:p>
        </w:tc>
        <w:tc>
          <w:tcPr>
            <w:tcW w:w="992" w:type="dxa"/>
          </w:tcPr>
          <w:p w14:paraId="3DC432B2" w14:textId="77777777" w:rsidR="00F11F7D" w:rsidRDefault="00F11F7D" w:rsidP="00CE3EF9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Intestinal</w:t>
            </w:r>
          </w:p>
          <w:p w14:paraId="2AD9A112" w14:textId="77777777" w:rsidR="00F11F7D" w:rsidRPr="00F332AE" w:rsidRDefault="00F11F7D" w:rsidP="00CE3EF9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ymptoms</w:t>
            </w:r>
          </w:p>
        </w:tc>
        <w:tc>
          <w:tcPr>
            <w:tcW w:w="1417" w:type="dxa"/>
          </w:tcPr>
          <w:p w14:paraId="7A04F12C" w14:textId="77777777" w:rsidR="00F11F7D" w:rsidRDefault="00F11F7D" w:rsidP="00CE3EF9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Musculoskeletal</w:t>
            </w:r>
          </w:p>
          <w:p w14:paraId="2AA529AF" w14:textId="77777777" w:rsidR="00F11F7D" w:rsidRPr="008C36DE" w:rsidRDefault="00F11F7D" w:rsidP="00CE3EF9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ymptoms</w:t>
            </w:r>
          </w:p>
        </w:tc>
        <w:tc>
          <w:tcPr>
            <w:tcW w:w="1559" w:type="dxa"/>
          </w:tcPr>
          <w:p w14:paraId="1D3CEC6D" w14:textId="77777777" w:rsidR="00F11F7D" w:rsidRDefault="00F11F7D" w:rsidP="00EB4B3C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Cutaneou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</w:t>
            </w:r>
          </w:p>
          <w:p w14:paraId="4546E0DF" w14:textId="77777777" w:rsidR="00F11F7D" w:rsidRPr="008C36DE" w:rsidRDefault="00F11F7D" w:rsidP="00EB4B3C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ymptoms</w:t>
            </w:r>
          </w:p>
        </w:tc>
        <w:tc>
          <w:tcPr>
            <w:tcW w:w="1134" w:type="dxa"/>
          </w:tcPr>
          <w:p w14:paraId="4B2DAB98" w14:textId="77777777" w:rsidR="00F11F7D" w:rsidRDefault="00F11F7D" w:rsidP="00CE3EF9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utoimmune</w:t>
            </w:r>
          </w:p>
          <w:p w14:paraId="321CC53B" w14:textId="77777777" w:rsidR="00F11F7D" w:rsidRPr="008C36DE" w:rsidRDefault="00F11F7D" w:rsidP="00CE3EF9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disease</w:t>
            </w:r>
          </w:p>
        </w:tc>
        <w:tc>
          <w:tcPr>
            <w:tcW w:w="2977" w:type="dxa"/>
          </w:tcPr>
          <w:p w14:paraId="14C72833" w14:textId="77777777" w:rsidR="00F11F7D" w:rsidRPr="00AE0F15" w:rsidRDefault="00F11F7D" w:rsidP="00CE3EF9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E0F1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Others/</w:t>
            </w:r>
            <w:r w:rsidRPr="00AE0F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medical history</w:t>
            </w:r>
          </w:p>
        </w:tc>
        <w:tc>
          <w:tcPr>
            <w:tcW w:w="851" w:type="dxa"/>
          </w:tcPr>
          <w:p w14:paraId="375DF61C" w14:textId="77777777" w:rsidR="00F11F7D" w:rsidRPr="00AE0F15" w:rsidRDefault="00F11F7D" w:rsidP="00CE3EF9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E0F1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IFN score</w:t>
            </w:r>
          </w:p>
        </w:tc>
      </w:tr>
      <w:tr w:rsidR="00F11F7D" w:rsidRPr="00AE0F15" w14:paraId="12A008E7" w14:textId="77777777" w:rsidTr="00487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55CD3067" w14:textId="77777777" w:rsidR="00F11F7D" w:rsidRDefault="00F11F7D" w:rsidP="00CE3EF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E0F1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1</w:t>
            </w:r>
          </w:p>
          <w:p w14:paraId="3BC6CF70" w14:textId="77777777" w:rsidR="00F11F7D" w:rsidRPr="008275D3" w:rsidRDefault="00F11F7D" w:rsidP="00CE3EF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</w:tcPr>
          <w:p w14:paraId="5510C45E" w14:textId="77777777" w:rsidR="00F11F7D" w:rsidRPr="006F43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E0F1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F negative p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oly </w:t>
            </w:r>
            <w:r w:rsidRPr="00AE0F1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JIA→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Pr="00AE0F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testinal BD</w:t>
            </w:r>
          </w:p>
        </w:tc>
        <w:tc>
          <w:tcPr>
            <w:tcW w:w="992" w:type="dxa"/>
          </w:tcPr>
          <w:p w14:paraId="7F4A2B54" w14:textId="77777777" w:rsidR="00F11F7D" w:rsidRPr="00AE0F15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AE0F15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+</w:t>
            </w:r>
          </w:p>
          <w:p w14:paraId="5B6D25E8" w14:textId="77777777" w:rsidR="00F11F7D" w:rsidRPr="00AE0F15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</w:t>
            </w:r>
            <w:r w:rsidRPr="00AE0F15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aroxysmal</w:t>
            </w:r>
          </w:p>
        </w:tc>
        <w:tc>
          <w:tcPr>
            <w:tcW w:w="851" w:type="dxa"/>
          </w:tcPr>
          <w:p w14:paraId="055420CF" w14:textId="77777777" w:rsidR="00F11F7D" w:rsidRPr="00AE0F15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AE0F15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+/+</w:t>
            </w:r>
          </w:p>
        </w:tc>
        <w:tc>
          <w:tcPr>
            <w:tcW w:w="992" w:type="dxa"/>
          </w:tcPr>
          <w:p w14:paraId="077B4B6B" w14:textId="77777777" w:rsidR="00F11F7D" w:rsidRPr="00AE0F15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AE0F15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17" w:type="dxa"/>
          </w:tcPr>
          <w:p w14:paraId="2008ED6A" w14:textId="77777777" w:rsidR="00F11F7D" w:rsidRPr="00AE0F15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</w:t>
            </w:r>
            <w:r w:rsidRPr="00AE0F15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oly arthritis</w:t>
            </w:r>
          </w:p>
        </w:tc>
        <w:tc>
          <w:tcPr>
            <w:tcW w:w="1559" w:type="dxa"/>
          </w:tcPr>
          <w:p w14:paraId="1188AF10" w14:textId="77777777" w:rsidR="00F11F7D" w:rsidRPr="00B839BF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E0F1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D</w:t>
            </w:r>
          </w:p>
        </w:tc>
        <w:tc>
          <w:tcPr>
            <w:tcW w:w="1134" w:type="dxa"/>
          </w:tcPr>
          <w:p w14:paraId="43B0AB17" w14:textId="77777777" w:rsidR="00F11F7D" w:rsidRPr="00AE0F15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E0F1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2977" w:type="dxa"/>
          </w:tcPr>
          <w:p w14:paraId="6BA0669F" w14:textId="77777777" w:rsidR="00F11F7D" w:rsidRPr="00AE0F15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0F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yelid conjunctival aphthae</w:t>
            </w:r>
          </w:p>
          <w:p w14:paraId="038DD6BB" w14:textId="77777777" w:rsidR="00F11F7D" w:rsidRPr="00AE0F15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0F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current tonsillitis</w:t>
            </w:r>
          </w:p>
        </w:tc>
        <w:tc>
          <w:tcPr>
            <w:tcW w:w="851" w:type="dxa"/>
          </w:tcPr>
          <w:p w14:paraId="737365E0" w14:textId="77777777" w:rsidR="00F11F7D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</w:t>
            </w:r>
            <w:r w:rsidRPr="00AE0F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vated</w:t>
            </w:r>
          </w:p>
          <w:p w14:paraId="2D182715" w14:textId="77777777" w:rsidR="00F11F7D" w:rsidRPr="00AE0F15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)</w:t>
            </w:r>
          </w:p>
        </w:tc>
      </w:tr>
      <w:tr w:rsidR="00F11F7D" w:rsidRPr="008C36DE" w14:paraId="3B51F8C8" w14:textId="77777777" w:rsidTr="00487432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20824935" w14:textId="77777777" w:rsidR="00F11F7D" w:rsidRDefault="00F11F7D" w:rsidP="00CE3EF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2</w:t>
            </w:r>
          </w:p>
          <w:p w14:paraId="413F2E13" w14:textId="77777777" w:rsidR="00F11F7D" w:rsidRPr="008C36DE" w:rsidRDefault="00F11F7D" w:rsidP="00CE3EF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</w:tcPr>
          <w:p w14:paraId="2FD7751B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C36DE">
              <w:rPr>
                <w:rFonts w:ascii="Times New Roman" w:hAnsi="Times New Roman" w:cs="Times New Roman"/>
                <w:sz w:val="16"/>
                <w:szCs w:val="16"/>
              </w:rPr>
              <w:t>PFAPA-like recurrent fever and stomatitis→</w:t>
            </w:r>
          </w:p>
          <w:p w14:paraId="77B45D5A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8C36DE">
              <w:rPr>
                <w:rFonts w:ascii="Times New Roman" w:hAnsi="Times New Roman" w:cs="Times New Roman"/>
                <w:sz w:val="16"/>
                <w:szCs w:val="16"/>
              </w:rPr>
              <w:t>intestinal BD</w:t>
            </w:r>
          </w:p>
        </w:tc>
        <w:tc>
          <w:tcPr>
            <w:tcW w:w="992" w:type="dxa"/>
          </w:tcPr>
          <w:p w14:paraId="5D6E5003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14:paraId="6C0068C4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+/+</w:t>
            </w:r>
          </w:p>
        </w:tc>
        <w:tc>
          <w:tcPr>
            <w:tcW w:w="992" w:type="dxa"/>
          </w:tcPr>
          <w:p w14:paraId="66C013B2" w14:textId="77777777" w:rsidR="00F11F7D" w:rsidRPr="008C36DE" w:rsidRDefault="00F11F7D" w:rsidP="006F55C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17" w:type="dxa"/>
          </w:tcPr>
          <w:p w14:paraId="71C09477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1559" w:type="dxa"/>
          </w:tcPr>
          <w:p w14:paraId="040C7C4A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1134" w:type="dxa"/>
          </w:tcPr>
          <w:p w14:paraId="6E08DB4D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2977" w:type="dxa"/>
          </w:tcPr>
          <w:p w14:paraId="64D2108E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851" w:type="dxa"/>
          </w:tcPr>
          <w:p w14:paraId="69D213E4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11F7D" w:rsidRPr="008C36DE" w14:paraId="1794D7BB" w14:textId="77777777" w:rsidTr="00487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52C1DA29" w14:textId="77777777" w:rsidR="00F11F7D" w:rsidRDefault="00F11F7D" w:rsidP="00CE3EF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3</w:t>
            </w:r>
          </w:p>
          <w:p w14:paraId="71DB3800" w14:textId="77777777" w:rsidR="00F11F7D" w:rsidRPr="008C36DE" w:rsidRDefault="00F11F7D" w:rsidP="00CE3EF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</w:tcPr>
          <w:p w14:paraId="0200416E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ystemic </w:t>
            </w:r>
            <w:proofErr w:type="spellStart"/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IA→psoriatic</w:t>
            </w:r>
            <w:proofErr w:type="spellEnd"/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rthritis</w:t>
            </w:r>
          </w:p>
        </w:tc>
        <w:tc>
          <w:tcPr>
            <w:tcW w:w="992" w:type="dxa"/>
          </w:tcPr>
          <w:p w14:paraId="5EDABBF3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+</w:t>
            </w:r>
          </w:p>
          <w:p w14:paraId="086952D1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aroxysmal</w:t>
            </w:r>
          </w:p>
          <w:p w14:paraId="4B9AD7DE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/ </w:t>
            </w:r>
            <w:proofErr w:type="gramStart"/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rolonged</w:t>
            </w:r>
            <w:proofErr w:type="gramEnd"/>
          </w:p>
        </w:tc>
        <w:tc>
          <w:tcPr>
            <w:tcW w:w="851" w:type="dxa"/>
          </w:tcPr>
          <w:p w14:paraId="0E58457B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/+</w:t>
            </w:r>
          </w:p>
        </w:tc>
        <w:tc>
          <w:tcPr>
            <w:tcW w:w="992" w:type="dxa"/>
          </w:tcPr>
          <w:p w14:paraId="6B6E2D63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417" w:type="dxa"/>
          </w:tcPr>
          <w:p w14:paraId="7CD02785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Poly arthritis, </w:t>
            </w:r>
            <w:proofErr w:type="spellStart"/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spondyloarthritis</w:t>
            </w:r>
            <w:proofErr w:type="spellEnd"/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,</w:t>
            </w:r>
            <w:r w:rsidRPr="008C36D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haryngitis</w:t>
            </w:r>
          </w:p>
        </w:tc>
        <w:tc>
          <w:tcPr>
            <w:tcW w:w="1559" w:type="dxa"/>
          </w:tcPr>
          <w:p w14:paraId="5889238F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soriasis</w:t>
            </w:r>
          </w:p>
        </w:tc>
        <w:tc>
          <w:tcPr>
            <w:tcW w:w="1134" w:type="dxa"/>
          </w:tcPr>
          <w:p w14:paraId="202603BC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soriatic arthritis</w:t>
            </w:r>
          </w:p>
        </w:tc>
        <w:tc>
          <w:tcPr>
            <w:tcW w:w="2977" w:type="dxa"/>
          </w:tcPr>
          <w:p w14:paraId="6D6A1484" w14:textId="77777777" w:rsidR="00F11F7D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ortic regurgitation</w:t>
            </w:r>
            <w:r w:rsidRPr="008C36D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,</w:t>
            </w:r>
          </w:p>
          <w:p w14:paraId="19A20843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septic pyuria</w:t>
            </w:r>
          </w:p>
        </w:tc>
        <w:tc>
          <w:tcPr>
            <w:tcW w:w="851" w:type="dxa"/>
          </w:tcPr>
          <w:p w14:paraId="7823B300" w14:textId="77777777" w:rsidR="00F11F7D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levated</w:t>
            </w:r>
          </w:p>
          <w:p w14:paraId="0C96FDD7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)</w:t>
            </w:r>
          </w:p>
        </w:tc>
      </w:tr>
      <w:tr w:rsidR="00F11F7D" w:rsidRPr="008C36DE" w14:paraId="77654B54" w14:textId="77777777" w:rsidTr="00487432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4424E45E" w14:textId="77777777" w:rsidR="00F11F7D" w:rsidRDefault="00F11F7D" w:rsidP="00CE3EF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4</w:t>
            </w:r>
          </w:p>
          <w:p w14:paraId="5659D645" w14:textId="77777777" w:rsidR="00F11F7D" w:rsidRPr="008C36DE" w:rsidRDefault="00F11F7D" w:rsidP="00CE3EF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</w:tcPr>
          <w:p w14:paraId="4F7DF307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FMF-like autoinflammatory disease</w:t>
            </w:r>
          </w:p>
        </w:tc>
        <w:tc>
          <w:tcPr>
            <w:tcW w:w="992" w:type="dxa"/>
          </w:tcPr>
          <w:p w14:paraId="2DE124D7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+</w:t>
            </w:r>
          </w:p>
          <w:p w14:paraId="314F2905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</w:t>
            </w:r>
            <w:r w:rsidRPr="008C36DE">
              <w:rPr>
                <w:rFonts w:ascii="Times New Roman" w:eastAsia="Yu Gothic" w:hAnsi="Times New Roman" w:cs="Times New Roman" w:hint="eastAsia"/>
                <w:color w:val="000000"/>
                <w:sz w:val="16"/>
                <w:szCs w:val="16"/>
              </w:rPr>
              <w:t>a</w:t>
            </w: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oxysmal</w:t>
            </w:r>
          </w:p>
        </w:tc>
        <w:tc>
          <w:tcPr>
            <w:tcW w:w="851" w:type="dxa"/>
          </w:tcPr>
          <w:p w14:paraId="44E56149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/−</w:t>
            </w:r>
          </w:p>
        </w:tc>
        <w:tc>
          <w:tcPr>
            <w:tcW w:w="992" w:type="dxa"/>
          </w:tcPr>
          <w:p w14:paraId="2ED1F766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417" w:type="dxa"/>
          </w:tcPr>
          <w:p w14:paraId="480CE1A4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1559" w:type="dxa"/>
          </w:tcPr>
          <w:p w14:paraId="31392566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D</w:t>
            </w:r>
          </w:p>
        </w:tc>
        <w:tc>
          <w:tcPr>
            <w:tcW w:w="1134" w:type="dxa"/>
          </w:tcPr>
          <w:p w14:paraId="785C8534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2977" w:type="dxa"/>
          </w:tcPr>
          <w:p w14:paraId="106F2337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−</w:t>
            </w:r>
          </w:p>
        </w:tc>
        <w:tc>
          <w:tcPr>
            <w:tcW w:w="851" w:type="dxa"/>
          </w:tcPr>
          <w:p w14:paraId="12A6AA1C" w14:textId="77777777" w:rsidR="00F11F7D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levated</w:t>
            </w:r>
          </w:p>
          <w:p w14:paraId="1ED89F55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)</w:t>
            </w:r>
          </w:p>
        </w:tc>
      </w:tr>
      <w:tr w:rsidR="00F11F7D" w:rsidRPr="008C36DE" w14:paraId="7805B62E" w14:textId="77777777" w:rsidTr="00487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407D25A" w14:textId="77777777" w:rsidR="00F11F7D" w:rsidRPr="008C36DE" w:rsidRDefault="00F11F7D" w:rsidP="00CE3EF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5</w:t>
            </w:r>
          </w:p>
        </w:tc>
        <w:tc>
          <w:tcPr>
            <w:tcW w:w="1843" w:type="dxa"/>
          </w:tcPr>
          <w:p w14:paraId="3B1D6B56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992" w:type="dxa"/>
          </w:tcPr>
          <w:p w14:paraId="72AB9543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</w:tcPr>
          <w:p w14:paraId="3B8A0F12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/−</w:t>
            </w:r>
          </w:p>
        </w:tc>
        <w:tc>
          <w:tcPr>
            <w:tcW w:w="992" w:type="dxa"/>
          </w:tcPr>
          <w:p w14:paraId="3A70F663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</w:t>
            </w:r>
          </w:p>
        </w:tc>
        <w:tc>
          <w:tcPr>
            <w:tcW w:w="1417" w:type="dxa"/>
          </w:tcPr>
          <w:p w14:paraId="1AA90D6F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1559" w:type="dxa"/>
          </w:tcPr>
          <w:p w14:paraId="62750A27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1134" w:type="dxa"/>
          </w:tcPr>
          <w:p w14:paraId="3F13682A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HD</w:t>
            </w:r>
          </w:p>
        </w:tc>
        <w:tc>
          <w:tcPr>
            <w:tcW w:w="2977" w:type="dxa"/>
          </w:tcPr>
          <w:p w14:paraId="668FDF9C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C36DE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Lymphadenitis</w:t>
            </w:r>
            <w:r w:rsidRPr="008C36DE">
              <w:rPr>
                <w:rFonts w:ascii="Times New Roman" w:hAnsi="Times New Roman" w:cs="Times New Roman" w:hint="eastAsia"/>
                <w:bCs/>
                <w:color w:val="000000" w:themeColor="text1"/>
                <w:sz w:val="16"/>
                <w:szCs w:val="16"/>
              </w:rPr>
              <w:t>,</w:t>
            </w:r>
            <w:r w:rsidRPr="008C36DE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Liver dysfunction</w:t>
            </w:r>
          </w:p>
        </w:tc>
        <w:tc>
          <w:tcPr>
            <w:tcW w:w="851" w:type="dxa"/>
          </w:tcPr>
          <w:p w14:paraId="38824109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levated</w:t>
            </w:r>
          </w:p>
        </w:tc>
      </w:tr>
      <w:tr w:rsidR="00F11F7D" w:rsidRPr="008C36DE" w14:paraId="2A69CE64" w14:textId="77777777" w:rsidTr="00487432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E2B0098" w14:textId="77777777" w:rsidR="00F11F7D" w:rsidRDefault="00F11F7D" w:rsidP="00CE3EF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6</w:t>
            </w:r>
          </w:p>
          <w:p w14:paraId="22C280B1" w14:textId="77777777" w:rsidR="00F11F7D" w:rsidRPr="00B747C3" w:rsidRDefault="00F11F7D" w:rsidP="00CE3EF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</w:tcPr>
          <w:p w14:paraId="1ACFC5FE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Crohn’s disease,</w:t>
            </w:r>
          </w:p>
          <w:p w14:paraId="2FEB63E3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HD</w:t>
            </w:r>
          </w:p>
        </w:tc>
        <w:tc>
          <w:tcPr>
            <w:tcW w:w="992" w:type="dxa"/>
          </w:tcPr>
          <w:p w14:paraId="7463C14C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+</w:t>
            </w:r>
          </w:p>
          <w:p w14:paraId="31FB658A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aroxysmal</w:t>
            </w:r>
          </w:p>
          <w:p w14:paraId="14732C63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/ </w:t>
            </w:r>
            <w:proofErr w:type="gramStart"/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rolonged</w:t>
            </w:r>
            <w:proofErr w:type="gramEnd"/>
          </w:p>
        </w:tc>
        <w:tc>
          <w:tcPr>
            <w:tcW w:w="851" w:type="dxa"/>
          </w:tcPr>
          <w:p w14:paraId="217A8FDC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+/+</w:t>
            </w:r>
          </w:p>
        </w:tc>
        <w:tc>
          <w:tcPr>
            <w:tcW w:w="992" w:type="dxa"/>
          </w:tcPr>
          <w:p w14:paraId="75ED9FBE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17" w:type="dxa"/>
          </w:tcPr>
          <w:p w14:paraId="38163E66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1559" w:type="dxa"/>
          </w:tcPr>
          <w:p w14:paraId="4864AAFE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1134" w:type="dxa"/>
          </w:tcPr>
          <w:p w14:paraId="5900A73E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HD, AIH</w:t>
            </w:r>
          </w:p>
        </w:tc>
        <w:tc>
          <w:tcPr>
            <w:tcW w:w="2977" w:type="dxa"/>
          </w:tcPr>
          <w:p w14:paraId="091CCE9E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Lymphadenopathy</w:t>
            </w:r>
          </w:p>
        </w:tc>
        <w:tc>
          <w:tcPr>
            <w:tcW w:w="851" w:type="dxa"/>
          </w:tcPr>
          <w:p w14:paraId="312F35C0" w14:textId="77777777" w:rsidR="00F11F7D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levated</w:t>
            </w:r>
          </w:p>
          <w:p w14:paraId="7B2DE2FC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)</w:t>
            </w:r>
          </w:p>
        </w:tc>
      </w:tr>
      <w:tr w:rsidR="00F11F7D" w:rsidRPr="008C36DE" w14:paraId="37491F30" w14:textId="77777777" w:rsidTr="00487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81F9AEF" w14:textId="77777777" w:rsidR="00F11F7D" w:rsidRDefault="00F11F7D" w:rsidP="00CE3EF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7</w:t>
            </w:r>
          </w:p>
          <w:p w14:paraId="2F879D0A" w14:textId="77777777" w:rsidR="00F11F7D" w:rsidRPr="008C36DE" w:rsidRDefault="00F11F7D" w:rsidP="00CE3EF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</w:tcPr>
          <w:p w14:paraId="00A056CA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HD</w:t>
            </w:r>
          </w:p>
        </w:tc>
        <w:tc>
          <w:tcPr>
            <w:tcW w:w="992" w:type="dxa"/>
          </w:tcPr>
          <w:p w14:paraId="222E21CE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</w:t>
            </w:r>
          </w:p>
        </w:tc>
        <w:tc>
          <w:tcPr>
            <w:tcW w:w="851" w:type="dxa"/>
          </w:tcPr>
          <w:p w14:paraId="5ED3ABEF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/−</w:t>
            </w:r>
          </w:p>
        </w:tc>
        <w:tc>
          <w:tcPr>
            <w:tcW w:w="992" w:type="dxa"/>
          </w:tcPr>
          <w:p w14:paraId="7977DBD5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</w:t>
            </w:r>
          </w:p>
        </w:tc>
        <w:tc>
          <w:tcPr>
            <w:tcW w:w="1417" w:type="dxa"/>
          </w:tcPr>
          <w:p w14:paraId="0639611C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1559" w:type="dxa"/>
          </w:tcPr>
          <w:p w14:paraId="624F23D8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1134" w:type="dxa"/>
          </w:tcPr>
          <w:p w14:paraId="111F09E9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HD</w:t>
            </w:r>
          </w:p>
        </w:tc>
        <w:tc>
          <w:tcPr>
            <w:tcW w:w="2977" w:type="dxa"/>
          </w:tcPr>
          <w:p w14:paraId="6ECBED75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−</w:t>
            </w:r>
          </w:p>
        </w:tc>
        <w:tc>
          <w:tcPr>
            <w:tcW w:w="851" w:type="dxa"/>
          </w:tcPr>
          <w:p w14:paraId="20619C17" w14:textId="77777777" w:rsidR="00F11F7D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levated</w:t>
            </w:r>
          </w:p>
          <w:p w14:paraId="5BADD820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)</w:t>
            </w:r>
          </w:p>
        </w:tc>
      </w:tr>
      <w:tr w:rsidR="00F11F7D" w:rsidRPr="008C36DE" w14:paraId="3636B258" w14:textId="77777777" w:rsidTr="00487432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B3E4CEE" w14:textId="77777777" w:rsidR="00F11F7D" w:rsidRDefault="00F11F7D" w:rsidP="00CE3EF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8</w:t>
            </w:r>
          </w:p>
          <w:p w14:paraId="701A0DCA" w14:textId="77777777" w:rsidR="00F11F7D" w:rsidRPr="008C36DE" w:rsidRDefault="00F11F7D" w:rsidP="00CE3EF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</w:tcPr>
          <w:p w14:paraId="328FFB97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Hodgkin’s lymphoma, craniopharyngioma, HD</w:t>
            </w:r>
          </w:p>
        </w:tc>
        <w:tc>
          <w:tcPr>
            <w:tcW w:w="992" w:type="dxa"/>
          </w:tcPr>
          <w:p w14:paraId="58B39769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</w:tcPr>
          <w:p w14:paraId="7CC482E3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/−</w:t>
            </w:r>
          </w:p>
        </w:tc>
        <w:tc>
          <w:tcPr>
            <w:tcW w:w="992" w:type="dxa"/>
          </w:tcPr>
          <w:p w14:paraId="19DE4650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</w:t>
            </w:r>
          </w:p>
        </w:tc>
        <w:tc>
          <w:tcPr>
            <w:tcW w:w="1417" w:type="dxa"/>
          </w:tcPr>
          <w:p w14:paraId="7F3C2AAC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1559" w:type="dxa"/>
          </w:tcPr>
          <w:p w14:paraId="423E10DB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1134" w:type="dxa"/>
          </w:tcPr>
          <w:p w14:paraId="62196B83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HD</w:t>
            </w:r>
          </w:p>
        </w:tc>
        <w:tc>
          <w:tcPr>
            <w:tcW w:w="2977" w:type="dxa"/>
          </w:tcPr>
          <w:p w14:paraId="043E6526" w14:textId="77777777" w:rsidR="00F11F7D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Hodgkin’s lymphoma,</w:t>
            </w:r>
          </w:p>
          <w:p w14:paraId="68BB0D23" w14:textId="77777777" w:rsidR="00F11F7D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craniopharyngioma</w:t>
            </w:r>
            <w:r w:rsidRPr="008C36DE">
              <w:rPr>
                <w:rFonts w:ascii="Times New Roman" w:hAnsi="Times New Roman" w:cs="Times New Roman" w:hint="eastAsia"/>
                <w:bCs/>
                <w:color w:val="000000" w:themeColor="text1"/>
                <w:sz w:val="16"/>
                <w:szCs w:val="16"/>
                <w:lang w:val="en-GB"/>
              </w:rPr>
              <w:t>,</w:t>
            </w:r>
          </w:p>
          <w:p w14:paraId="6AF3E99B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Elevated biliary enzymes</w:t>
            </w:r>
          </w:p>
        </w:tc>
        <w:tc>
          <w:tcPr>
            <w:tcW w:w="851" w:type="dxa"/>
          </w:tcPr>
          <w:p w14:paraId="2A55BCBF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11F7D" w:rsidRPr="008C36DE" w14:paraId="5998F1FD" w14:textId="77777777" w:rsidTr="00487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6B64B454" w14:textId="77777777" w:rsidR="00F11F7D" w:rsidRPr="008C36DE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9</w:t>
            </w:r>
          </w:p>
        </w:tc>
        <w:tc>
          <w:tcPr>
            <w:tcW w:w="1843" w:type="dxa"/>
          </w:tcPr>
          <w:p w14:paraId="1166FCF8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992" w:type="dxa"/>
          </w:tcPr>
          <w:p w14:paraId="370372B6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+</w:t>
            </w:r>
          </w:p>
          <w:p w14:paraId="1A5487F0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aroxysmal</w:t>
            </w:r>
          </w:p>
        </w:tc>
        <w:tc>
          <w:tcPr>
            <w:tcW w:w="851" w:type="dxa"/>
          </w:tcPr>
          <w:p w14:paraId="37EFB12B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/</w:t>
            </w: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992" w:type="dxa"/>
          </w:tcPr>
          <w:p w14:paraId="016C9431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1417" w:type="dxa"/>
          </w:tcPr>
          <w:p w14:paraId="3D7DDFE9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1559" w:type="dxa"/>
          </w:tcPr>
          <w:p w14:paraId="2103CBC2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1134" w:type="dxa"/>
          </w:tcPr>
          <w:p w14:paraId="29AC95D0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HD</w:t>
            </w:r>
          </w:p>
        </w:tc>
        <w:tc>
          <w:tcPr>
            <w:tcW w:w="2977" w:type="dxa"/>
          </w:tcPr>
          <w:p w14:paraId="5CFC1936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Liver dysfunction</w:t>
            </w:r>
          </w:p>
        </w:tc>
        <w:tc>
          <w:tcPr>
            <w:tcW w:w="851" w:type="dxa"/>
          </w:tcPr>
          <w:p w14:paraId="4E6025DA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levated</w:t>
            </w:r>
          </w:p>
        </w:tc>
      </w:tr>
      <w:tr w:rsidR="00F11F7D" w:rsidRPr="008C36DE" w14:paraId="4FF9CE5F" w14:textId="77777777" w:rsidTr="00487432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5B884FEC" w14:textId="77777777" w:rsidR="00F11F7D" w:rsidRPr="008C36DE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10</w:t>
            </w:r>
          </w:p>
        </w:tc>
        <w:tc>
          <w:tcPr>
            <w:tcW w:w="1843" w:type="dxa"/>
          </w:tcPr>
          <w:p w14:paraId="176F08D9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992" w:type="dxa"/>
          </w:tcPr>
          <w:p w14:paraId="19B326D4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+</w:t>
            </w:r>
          </w:p>
          <w:p w14:paraId="08E55D20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aroxysmal</w:t>
            </w:r>
          </w:p>
          <w:p w14:paraId="62323A63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/ </w:t>
            </w:r>
            <w:proofErr w:type="gramStart"/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rolonged</w:t>
            </w:r>
            <w:proofErr w:type="gramEnd"/>
          </w:p>
        </w:tc>
        <w:tc>
          <w:tcPr>
            <w:tcW w:w="851" w:type="dxa"/>
          </w:tcPr>
          <w:p w14:paraId="3BF6D6C9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/−</w:t>
            </w:r>
          </w:p>
        </w:tc>
        <w:tc>
          <w:tcPr>
            <w:tcW w:w="992" w:type="dxa"/>
          </w:tcPr>
          <w:p w14:paraId="079AA94D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1417" w:type="dxa"/>
          </w:tcPr>
          <w:p w14:paraId="535D9F00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1559" w:type="dxa"/>
          </w:tcPr>
          <w:p w14:paraId="49A9AD66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1134" w:type="dxa"/>
          </w:tcPr>
          <w:p w14:paraId="0D6DF933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2977" w:type="dxa"/>
          </w:tcPr>
          <w:p w14:paraId="4EFDD685" w14:textId="528CDB2E" w:rsidR="00F11F7D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Aseptic meningitis (elevated IL-6 in spinal fluid), </w:t>
            </w:r>
            <w:r w:rsidR="00A861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unidentified</w:t>
            </w: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pneumonia</w:t>
            </w:r>
            <w:r w:rsidR="00A861A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with </w:t>
            </w:r>
            <w:r w:rsidR="00A861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dular and granular shadow</w:t>
            </w: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on chest CT</w:t>
            </w: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</w:p>
          <w:p w14:paraId="7B1B809C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BCG dermatitis, cheilitis</w:t>
            </w:r>
          </w:p>
        </w:tc>
        <w:tc>
          <w:tcPr>
            <w:tcW w:w="851" w:type="dxa"/>
          </w:tcPr>
          <w:p w14:paraId="6921C7C5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levated</w:t>
            </w:r>
          </w:p>
        </w:tc>
      </w:tr>
      <w:tr w:rsidR="00F11F7D" w:rsidRPr="008C36DE" w14:paraId="0F17FEA3" w14:textId="77777777" w:rsidTr="00487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D6EEB61" w14:textId="77777777" w:rsidR="00F11F7D" w:rsidRPr="008C36DE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11</w:t>
            </w:r>
          </w:p>
        </w:tc>
        <w:tc>
          <w:tcPr>
            <w:tcW w:w="1843" w:type="dxa"/>
          </w:tcPr>
          <w:p w14:paraId="6348AC0C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F-negative poly JIA</w:t>
            </w: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→PFAPA</w:t>
            </w:r>
          </w:p>
        </w:tc>
        <w:tc>
          <w:tcPr>
            <w:tcW w:w="992" w:type="dxa"/>
          </w:tcPr>
          <w:p w14:paraId="75FD30F5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+</w:t>
            </w:r>
          </w:p>
          <w:p w14:paraId="0D4C16BA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aroxysmal</w:t>
            </w:r>
          </w:p>
        </w:tc>
        <w:tc>
          <w:tcPr>
            <w:tcW w:w="851" w:type="dxa"/>
          </w:tcPr>
          <w:p w14:paraId="3B108A74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/−</w:t>
            </w:r>
          </w:p>
        </w:tc>
        <w:tc>
          <w:tcPr>
            <w:tcW w:w="992" w:type="dxa"/>
          </w:tcPr>
          <w:p w14:paraId="049C566A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1417" w:type="dxa"/>
          </w:tcPr>
          <w:p w14:paraId="7CABE4EA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oly arthritis,</w:t>
            </w:r>
          </w:p>
          <w:p w14:paraId="6979DEFD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tenosynovitis</w:t>
            </w:r>
          </w:p>
        </w:tc>
        <w:tc>
          <w:tcPr>
            <w:tcW w:w="1559" w:type="dxa"/>
          </w:tcPr>
          <w:p w14:paraId="036C8507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1134" w:type="dxa"/>
          </w:tcPr>
          <w:p w14:paraId="75380D58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2977" w:type="dxa"/>
          </w:tcPr>
          <w:p w14:paraId="0264E4D4" w14:textId="6005B6AB" w:rsidR="00F11F7D" w:rsidRPr="008C36DE" w:rsidRDefault="00F11F7D" w:rsidP="00CE3EF9">
            <w:pPr>
              <w:pStyle w:val="a9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 PFAPA</w:t>
            </w:r>
            <w:r w:rsidR="00DE7E6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suspected)</w:t>
            </w:r>
          </w:p>
        </w:tc>
        <w:tc>
          <w:tcPr>
            <w:tcW w:w="851" w:type="dxa"/>
          </w:tcPr>
          <w:p w14:paraId="73AB563B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11F7D" w:rsidRPr="008C36DE" w14:paraId="399E3F5F" w14:textId="77777777" w:rsidTr="00487432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26907E85" w14:textId="77777777" w:rsidR="00F11F7D" w:rsidRPr="008C36DE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12</w:t>
            </w:r>
          </w:p>
        </w:tc>
        <w:tc>
          <w:tcPr>
            <w:tcW w:w="1843" w:type="dxa"/>
          </w:tcPr>
          <w:p w14:paraId="10527CDA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</w:tcPr>
          <w:p w14:paraId="478C6414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</w:tcPr>
          <w:p w14:paraId="6FE82589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+/+</w:t>
            </w:r>
          </w:p>
        </w:tc>
        <w:tc>
          <w:tcPr>
            <w:tcW w:w="992" w:type="dxa"/>
          </w:tcPr>
          <w:p w14:paraId="37F4E38B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</w:t>
            </w:r>
          </w:p>
        </w:tc>
        <w:tc>
          <w:tcPr>
            <w:tcW w:w="1417" w:type="dxa"/>
          </w:tcPr>
          <w:p w14:paraId="48CA1F31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1559" w:type="dxa"/>
          </w:tcPr>
          <w:p w14:paraId="0D1B7086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1134" w:type="dxa"/>
          </w:tcPr>
          <w:p w14:paraId="70B8705C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2977" w:type="dxa"/>
          </w:tcPr>
          <w:p w14:paraId="6EBB75A7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/ IgA vasculitis</w:t>
            </w:r>
          </w:p>
        </w:tc>
        <w:tc>
          <w:tcPr>
            <w:tcW w:w="851" w:type="dxa"/>
          </w:tcPr>
          <w:p w14:paraId="289D67A7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11F7D" w:rsidRPr="008C36DE" w14:paraId="32ABD4C0" w14:textId="77777777" w:rsidTr="00487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6F1E0DA" w14:textId="77777777" w:rsidR="00F11F7D" w:rsidRPr="008C36DE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13</w:t>
            </w:r>
          </w:p>
        </w:tc>
        <w:tc>
          <w:tcPr>
            <w:tcW w:w="1843" w:type="dxa"/>
          </w:tcPr>
          <w:p w14:paraId="084BCDA9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Incomplete BD</w:t>
            </w:r>
          </w:p>
        </w:tc>
        <w:tc>
          <w:tcPr>
            <w:tcW w:w="992" w:type="dxa"/>
          </w:tcPr>
          <w:p w14:paraId="5F1D844A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+</w:t>
            </w:r>
          </w:p>
          <w:p w14:paraId="0A68F80F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aroxysmal</w:t>
            </w:r>
          </w:p>
          <w:p w14:paraId="7800FD82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/ </w:t>
            </w:r>
            <w:proofErr w:type="gramStart"/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rolonged</w:t>
            </w:r>
            <w:proofErr w:type="gramEnd"/>
          </w:p>
        </w:tc>
        <w:tc>
          <w:tcPr>
            <w:tcW w:w="851" w:type="dxa"/>
          </w:tcPr>
          <w:p w14:paraId="590A6EEB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/−</w:t>
            </w:r>
          </w:p>
        </w:tc>
        <w:tc>
          <w:tcPr>
            <w:tcW w:w="992" w:type="dxa"/>
          </w:tcPr>
          <w:p w14:paraId="004E0F9B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1417" w:type="dxa"/>
          </w:tcPr>
          <w:p w14:paraId="4DB965CE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1559" w:type="dxa"/>
          </w:tcPr>
          <w:p w14:paraId="5C836807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neiform lesions,</w:t>
            </w:r>
            <w:r w:rsidRPr="008C36D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</w:t>
            </w:r>
          </w:p>
        </w:tc>
        <w:tc>
          <w:tcPr>
            <w:tcW w:w="1134" w:type="dxa"/>
          </w:tcPr>
          <w:p w14:paraId="383AB4C0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2977" w:type="dxa"/>
          </w:tcPr>
          <w:p w14:paraId="3F350C48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/ Nephrotic syndrome</w:t>
            </w:r>
          </w:p>
        </w:tc>
        <w:tc>
          <w:tcPr>
            <w:tcW w:w="851" w:type="dxa"/>
          </w:tcPr>
          <w:p w14:paraId="7124FA86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Normal</w:t>
            </w:r>
          </w:p>
        </w:tc>
      </w:tr>
      <w:tr w:rsidR="00F11F7D" w:rsidRPr="008C36DE" w14:paraId="324A51B0" w14:textId="77777777" w:rsidTr="00487432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50D9D26" w14:textId="77777777" w:rsidR="00F11F7D" w:rsidRPr="008C36DE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14</w:t>
            </w:r>
          </w:p>
        </w:tc>
        <w:tc>
          <w:tcPr>
            <w:tcW w:w="1843" w:type="dxa"/>
          </w:tcPr>
          <w:p w14:paraId="765274A5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BD</w:t>
            </w:r>
          </w:p>
        </w:tc>
        <w:tc>
          <w:tcPr>
            <w:tcW w:w="992" w:type="dxa"/>
          </w:tcPr>
          <w:p w14:paraId="5451E6D6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+</w:t>
            </w:r>
          </w:p>
          <w:p w14:paraId="6511742F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rolonged</w:t>
            </w:r>
          </w:p>
        </w:tc>
        <w:tc>
          <w:tcPr>
            <w:tcW w:w="851" w:type="dxa"/>
          </w:tcPr>
          <w:p w14:paraId="69A3241C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+/+</w:t>
            </w:r>
          </w:p>
        </w:tc>
        <w:tc>
          <w:tcPr>
            <w:tcW w:w="992" w:type="dxa"/>
          </w:tcPr>
          <w:p w14:paraId="32AD3BBC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</w:t>
            </w:r>
          </w:p>
        </w:tc>
        <w:tc>
          <w:tcPr>
            <w:tcW w:w="1417" w:type="dxa"/>
          </w:tcPr>
          <w:p w14:paraId="3AD974E9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1559" w:type="dxa"/>
          </w:tcPr>
          <w:p w14:paraId="4366F1C6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</w:t>
            </w:r>
          </w:p>
        </w:tc>
        <w:tc>
          <w:tcPr>
            <w:tcW w:w="1134" w:type="dxa"/>
          </w:tcPr>
          <w:p w14:paraId="5F561EAE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2977" w:type="dxa"/>
          </w:tcPr>
          <w:p w14:paraId="05E3ECAE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851" w:type="dxa"/>
          </w:tcPr>
          <w:p w14:paraId="13FB7F2B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levated</w:t>
            </w:r>
          </w:p>
        </w:tc>
      </w:tr>
      <w:tr w:rsidR="00F11F7D" w:rsidRPr="008C36DE" w14:paraId="1780B377" w14:textId="77777777" w:rsidTr="00487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682CA833" w14:textId="77777777" w:rsidR="00F11F7D" w:rsidRPr="008C36DE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15</w:t>
            </w:r>
          </w:p>
        </w:tc>
        <w:tc>
          <w:tcPr>
            <w:tcW w:w="1843" w:type="dxa"/>
          </w:tcPr>
          <w:p w14:paraId="143D8F83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FAPA</w:t>
            </w:r>
          </w:p>
        </w:tc>
        <w:tc>
          <w:tcPr>
            <w:tcW w:w="992" w:type="dxa"/>
          </w:tcPr>
          <w:p w14:paraId="18B7460C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</w:t>
            </w:r>
          </w:p>
        </w:tc>
        <w:tc>
          <w:tcPr>
            <w:tcW w:w="851" w:type="dxa"/>
          </w:tcPr>
          <w:p w14:paraId="4A06E957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/−</w:t>
            </w:r>
          </w:p>
        </w:tc>
        <w:tc>
          <w:tcPr>
            <w:tcW w:w="992" w:type="dxa"/>
          </w:tcPr>
          <w:p w14:paraId="0632842D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</w:t>
            </w:r>
          </w:p>
        </w:tc>
        <w:tc>
          <w:tcPr>
            <w:tcW w:w="1417" w:type="dxa"/>
          </w:tcPr>
          <w:p w14:paraId="5B057675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1559" w:type="dxa"/>
          </w:tcPr>
          <w:p w14:paraId="7B9E449C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EN</w:t>
            </w:r>
          </w:p>
        </w:tc>
        <w:tc>
          <w:tcPr>
            <w:tcW w:w="1134" w:type="dxa"/>
          </w:tcPr>
          <w:p w14:paraId="01BB1A46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2977" w:type="dxa"/>
          </w:tcPr>
          <w:p w14:paraId="01EB9DD0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851" w:type="dxa"/>
          </w:tcPr>
          <w:p w14:paraId="4711F8C0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11F7D" w:rsidRPr="008C36DE" w14:paraId="24172EE6" w14:textId="77777777" w:rsidTr="00487432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F71A6A2" w14:textId="77777777" w:rsidR="00F11F7D" w:rsidRPr="008C36DE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16</w:t>
            </w:r>
          </w:p>
        </w:tc>
        <w:tc>
          <w:tcPr>
            <w:tcW w:w="1843" w:type="dxa"/>
          </w:tcPr>
          <w:p w14:paraId="06127CDB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IBD</w:t>
            </w:r>
          </w:p>
        </w:tc>
        <w:tc>
          <w:tcPr>
            <w:tcW w:w="992" w:type="dxa"/>
          </w:tcPr>
          <w:p w14:paraId="0E4C9589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+</w:t>
            </w:r>
          </w:p>
          <w:p w14:paraId="2B11502F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aroxysmal</w:t>
            </w:r>
          </w:p>
        </w:tc>
        <w:tc>
          <w:tcPr>
            <w:tcW w:w="851" w:type="dxa"/>
          </w:tcPr>
          <w:p w14:paraId="523DE361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/−</w:t>
            </w:r>
          </w:p>
        </w:tc>
        <w:tc>
          <w:tcPr>
            <w:tcW w:w="992" w:type="dxa"/>
          </w:tcPr>
          <w:p w14:paraId="2B48E4F2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</w:t>
            </w:r>
          </w:p>
        </w:tc>
        <w:tc>
          <w:tcPr>
            <w:tcW w:w="1417" w:type="dxa"/>
          </w:tcPr>
          <w:p w14:paraId="2683D030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1559" w:type="dxa"/>
          </w:tcPr>
          <w:p w14:paraId="29D684BA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1134" w:type="dxa"/>
          </w:tcPr>
          <w:p w14:paraId="25AE8B65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2977" w:type="dxa"/>
          </w:tcPr>
          <w:p w14:paraId="34266188" w14:textId="77777777" w:rsidR="00F11F7D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C36DE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Infectious mononucleosis,</w:t>
            </w:r>
          </w:p>
          <w:p w14:paraId="3F786EF4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C36DE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Persistent EBV DNA in peripheral blood</w:t>
            </w:r>
          </w:p>
        </w:tc>
        <w:tc>
          <w:tcPr>
            <w:tcW w:w="851" w:type="dxa"/>
          </w:tcPr>
          <w:p w14:paraId="0A456A99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11F7D" w:rsidRPr="008C36DE" w14:paraId="1F36C982" w14:textId="77777777" w:rsidTr="00487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286EF3B0" w14:textId="77777777" w:rsidR="00F11F7D" w:rsidRPr="008C36DE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17</w:t>
            </w:r>
          </w:p>
        </w:tc>
        <w:tc>
          <w:tcPr>
            <w:tcW w:w="1843" w:type="dxa"/>
          </w:tcPr>
          <w:p w14:paraId="43878160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992" w:type="dxa"/>
          </w:tcPr>
          <w:p w14:paraId="407B22EE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+</w:t>
            </w:r>
          </w:p>
          <w:p w14:paraId="4EF7E33F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aroxysmal</w:t>
            </w:r>
          </w:p>
        </w:tc>
        <w:tc>
          <w:tcPr>
            <w:tcW w:w="851" w:type="dxa"/>
          </w:tcPr>
          <w:p w14:paraId="16D5B91D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+/+</w:t>
            </w:r>
          </w:p>
        </w:tc>
        <w:tc>
          <w:tcPr>
            <w:tcW w:w="992" w:type="dxa"/>
          </w:tcPr>
          <w:p w14:paraId="202B3D1E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1417" w:type="dxa"/>
          </w:tcPr>
          <w:p w14:paraId="35D4687D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1559" w:type="dxa"/>
          </w:tcPr>
          <w:p w14:paraId="30B94CEB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neiform lesions</w:t>
            </w:r>
          </w:p>
        </w:tc>
        <w:tc>
          <w:tcPr>
            <w:tcW w:w="1134" w:type="dxa"/>
          </w:tcPr>
          <w:p w14:paraId="4FC88E1D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raves’ disease</w:t>
            </w:r>
          </w:p>
        </w:tc>
        <w:tc>
          <w:tcPr>
            <w:tcW w:w="2977" w:type="dxa"/>
          </w:tcPr>
          <w:p w14:paraId="5C00D7F5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851" w:type="dxa"/>
          </w:tcPr>
          <w:p w14:paraId="2769C1A6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11F7D" w:rsidRPr="008C36DE" w14:paraId="52C418F6" w14:textId="77777777" w:rsidTr="00487432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13DD4FA7" w14:textId="77777777" w:rsidR="00F11F7D" w:rsidRPr="008C36DE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lastRenderedPageBreak/>
              <w:t>P18</w:t>
            </w:r>
          </w:p>
        </w:tc>
        <w:tc>
          <w:tcPr>
            <w:tcW w:w="1843" w:type="dxa"/>
          </w:tcPr>
          <w:p w14:paraId="2C4581D3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LPS-</w:t>
            </w: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ke disease</w:t>
            </w:r>
          </w:p>
        </w:tc>
        <w:tc>
          <w:tcPr>
            <w:tcW w:w="992" w:type="dxa"/>
          </w:tcPr>
          <w:p w14:paraId="0192526C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+</w:t>
            </w:r>
          </w:p>
          <w:p w14:paraId="6570B9BF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aroxysmal</w:t>
            </w:r>
          </w:p>
        </w:tc>
        <w:tc>
          <w:tcPr>
            <w:tcW w:w="851" w:type="dxa"/>
          </w:tcPr>
          <w:p w14:paraId="3092BD4A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+/+</w:t>
            </w:r>
          </w:p>
        </w:tc>
        <w:tc>
          <w:tcPr>
            <w:tcW w:w="992" w:type="dxa"/>
          </w:tcPr>
          <w:p w14:paraId="08748A37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</w:t>
            </w:r>
          </w:p>
        </w:tc>
        <w:tc>
          <w:tcPr>
            <w:tcW w:w="1417" w:type="dxa"/>
          </w:tcPr>
          <w:p w14:paraId="79E71AA5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oly arthritis</w:t>
            </w:r>
          </w:p>
        </w:tc>
        <w:tc>
          <w:tcPr>
            <w:tcW w:w="1559" w:type="dxa"/>
          </w:tcPr>
          <w:p w14:paraId="31F634C3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xic skin eruption</w:t>
            </w:r>
          </w:p>
        </w:tc>
        <w:tc>
          <w:tcPr>
            <w:tcW w:w="1134" w:type="dxa"/>
          </w:tcPr>
          <w:p w14:paraId="4D52EA3E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IH</w:t>
            </w:r>
          </w:p>
        </w:tc>
        <w:tc>
          <w:tcPr>
            <w:tcW w:w="2977" w:type="dxa"/>
          </w:tcPr>
          <w:p w14:paraId="00F1185B" w14:textId="77777777" w:rsidR="00F11F7D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Kawasaki disease,</w:t>
            </w:r>
          </w:p>
          <w:p w14:paraId="3C4007A4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Nephrotic syndrome</w:t>
            </w:r>
          </w:p>
        </w:tc>
        <w:tc>
          <w:tcPr>
            <w:tcW w:w="851" w:type="dxa"/>
          </w:tcPr>
          <w:p w14:paraId="7F71FB56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levated</w:t>
            </w:r>
          </w:p>
        </w:tc>
      </w:tr>
      <w:tr w:rsidR="00F11F7D" w:rsidRPr="008C36DE" w14:paraId="3E7572D3" w14:textId="77777777" w:rsidTr="00487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47FE85D6" w14:textId="77777777" w:rsidR="00F11F7D" w:rsidRPr="008C36DE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19</w:t>
            </w:r>
          </w:p>
        </w:tc>
        <w:tc>
          <w:tcPr>
            <w:tcW w:w="1843" w:type="dxa"/>
          </w:tcPr>
          <w:p w14:paraId="0A612EDF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FAPA</w:t>
            </w:r>
          </w:p>
        </w:tc>
        <w:tc>
          <w:tcPr>
            <w:tcW w:w="992" w:type="dxa"/>
          </w:tcPr>
          <w:p w14:paraId="4D4FE978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+</w:t>
            </w:r>
          </w:p>
          <w:p w14:paraId="0DBC6CE0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aroxysmal</w:t>
            </w:r>
          </w:p>
        </w:tc>
        <w:tc>
          <w:tcPr>
            <w:tcW w:w="851" w:type="dxa"/>
          </w:tcPr>
          <w:p w14:paraId="10A97D68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+/+</w:t>
            </w:r>
          </w:p>
        </w:tc>
        <w:tc>
          <w:tcPr>
            <w:tcW w:w="992" w:type="dxa"/>
          </w:tcPr>
          <w:p w14:paraId="513CC2D1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</w:t>
            </w:r>
          </w:p>
        </w:tc>
        <w:tc>
          <w:tcPr>
            <w:tcW w:w="1417" w:type="dxa"/>
          </w:tcPr>
          <w:p w14:paraId="230AA312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1559" w:type="dxa"/>
          </w:tcPr>
          <w:p w14:paraId="6A1EA687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1134" w:type="dxa"/>
          </w:tcPr>
          <w:p w14:paraId="34E783B4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2977" w:type="dxa"/>
          </w:tcPr>
          <w:p w14:paraId="30B45121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851" w:type="dxa"/>
          </w:tcPr>
          <w:p w14:paraId="1099366F" w14:textId="77777777" w:rsidR="00F11F7D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levated</w:t>
            </w:r>
          </w:p>
          <w:p w14:paraId="60C9F2D3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)</w:t>
            </w:r>
          </w:p>
        </w:tc>
      </w:tr>
      <w:tr w:rsidR="00F11F7D" w:rsidRPr="008C36DE" w14:paraId="20FA0C91" w14:textId="77777777" w:rsidTr="00487432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AC2F141" w14:textId="77777777" w:rsidR="00F11F7D" w:rsidRPr="008C36DE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20</w:t>
            </w:r>
          </w:p>
        </w:tc>
        <w:tc>
          <w:tcPr>
            <w:tcW w:w="1843" w:type="dxa"/>
          </w:tcPr>
          <w:p w14:paraId="63AE13F7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FAPA</w:t>
            </w:r>
          </w:p>
        </w:tc>
        <w:tc>
          <w:tcPr>
            <w:tcW w:w="992" w:type="dxa"/>
          </w:tcPr>
          <w:p w14:paraId="2840E444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+</w:t>
            </w:r>
          </w:p>
          <w:p w14:paraId="5C81D001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aroxysmal</w:t>
            </w:r>
          </w:p>
          <w:p w14:paraId="7B15A541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/ </w:t>
            </w:r>
            <w:proofErr w:type="gramStart"/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rolonged</w:t>
            </w:r>
            <w:proofErr w:type="gramEnd"/>
          </w:p>
        </w:tc>
        <w:tc>
          <w:tcPr>
            <w:tcW w:w="851" w:type="dxa"/>
          </w:tcPr>
          <w:p w14:paraId="0871A83A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/−</w:t>
            </w:r>
          </w:p>
        </w:tc>
        <w:tc>
          <w:tcPr>
            <w:tcW w:w="992" w:type="dxa"/>
          </w:tcPr>
          <w:p w14:paraId="0B4F650F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1417" w:type="dxa"/>
          </w:tcPr>
          <w:p w14:paraId="7FE49576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ient</w:t>
            </w: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femoral arthritis</w:t>
            </w:r>
          </w:p>
        </w:tc>
        <w:tc>
          <w:tcPr>
            <w:tcW w:w="1559" w:type="dxa"/>
          </w:tcPr>
          <w:p w14:paraId="7F46C5BA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1134" w:type="dxa"/>
          </w:tcPr>
          <w:p w14:paraId="591C6622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2977" w:type="dxa"/>
          </w:tcPr>
          <w:p w14:paraId="3187000B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851" w:type="dxa"/>
          </w:tcPr>
          <w:p w14:paraId="231969BC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Normal</w:t>
            </w:r>
          </w:p>
        </w:tc>
      </w:tr>
      <w:tr w:rsidR="00F11F7D" w:rsidRPr="008C36DE" w14:paraId="27FBB656" w14:textId="77777777" w:rsidTr="00487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3C0E427" w14:textId="77777777" w:rsidR="00F11F7D" w:rsidRPr="008C36DE" w:rsidRDefault="00F11F7D" w:rsidP="00CE3EF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21</w:t>
            </w:r>
          </w:p>
        </w:tc>
        <w:tc>
          <w:tcPr>
            <w:tcW w:w="1843" w:type="dxa"/>
          </w:tcPr>
          <w:p w14:paraId="09FD7EF8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992" w:type="dxa"/>
          </w:tcPr>
          <w:p w14:paraId="5CFC988E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</w:tcPr>
          <w:p w14:paraId="61755CB8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/−</w:t>
            </w:r>
          </w:p>
        </w:tc>
        <w:tc>
          <w:tcPr>
            <w:tcW w:w="992" w:type="dxa"/>
          </w:tcPr>
          <w:p w14:paraId="6E72F694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</w:t>
            </w:r>
          </w:p>
        </w:tc>
        <w:tc>
          <w:tcPr>
            <w:tcW w:w="1417" w:type="dxa"/>
          </w:tcPr>
          <w:p w14:paraId="4B6A6FA5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1559" w:type="dxa"/>
          </w:tcPr>
          <w:p w14:paraId="4D49EBBA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neiform lesions, AD</w:t>
            </w:r>
          </w:p>
        </w:tc>
        <w:tc>
          <w:tcPr>
            <w:tcW w:w="1134" w:type="dxa"/>
          </w:tcPr>
          <w:p w14:paraId="27E50FCB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2977" w:type="dxa"/>
          </w:tcPr>
          <w:p w14:paraId="199BB4B1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loaters, Flash scotoma</w:t>
            </w:r>
          </w:p>
        </w:tc>
        <w:tc>
          <w:tcPr>
            <w:tcW w:w="851" w:type="dxa"/>
          </w:tcPr>
          <w:p w14:paraId="056FAAE5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Normal</w:t>
            </w:r>
          </w:p>
        </w:tc>
      </w:tr>
      <w:tr w:rsidR="00F11F7D" w:rsidRPr="008C36DE" w14:paraId="774BDFF2" w14:textId="77777777" w:rsidTr="00487432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E8EBBFC" w14:textId="77777777" w:rsidR="00F11F7D" w:rsidRPr="008C36DE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22</w:t>
            </w:r>
          </w:p>
        </w:tc>
        <w:tc>
          <w:tcPr>
            <w:tcW w:w="1843" w:type="dxa"/>
          </w:tcPr>
          <w:p w14:paraId="44CE9BF9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BD susp</w:t>
            </w:r>
          </w:p>
        </w:tc>
        <w:tc>
          <w:tcPr>
            <w:tcW w:w="992" w:type="dxa"/>
          </w:tcPr>
          <w:p w14:paraId="454268D0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14:paraId="1FBBC6BC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/−</w:t>
            </w:r>
          </w:p>
        </w:tc>
        <w:tc>
          <w:tcPr>
            <w:tcW w:w="992" w:type="dxa"/>
          </w:tcPr>
          <w:p w14:paraId="01C3E59B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</w:t>
            </w:r>
          </w:p>
        </w:tc>
        <w:tc>
          <w:tcPr>
            <w:tcW w:w="1417" w:type="dxa"/>
          </w:tcPr>
          <w:p w14:paraId="534C0D7A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1559" w:type="dxa"/>
          </w:tcPr>
          <w:p w14:paraId="27ADD492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1134" w:type="dxa"/>
          </w:tcPr>
          <w:p w14:paraId="52C0A7F3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2977" w:type="dxa"/>
          </w:tcPr>
          <w:p w14:paraId="43F7F6FC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adache</w:t>
            </w:r>
          </w:p>
        </w:tc>
        <w:tc>
          <w:tcPr>
            <w:tcW w:w="851" w:type="dxa"/>
          </w:tcPr>
          <w:p w14:paraId="1ACAF5FE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11F7D" w:rsidRPr="008C36DE" w14:paraId="40455DBF" w14:textId="77777777" w:rsidTr="00487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4DB3C7A" w14:textId="77777777" w:rsidR="00F11F7D" w:rsidRPr="008C36DE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23</w:t>
            </w:r>
          </w:p>
        </w:tc>
        <w:tc>
          <w:tcPr>
            <w:tcW w:w="1843" w:type="dxa"/>
          </w:tcPr>
          <w:p w14:paraId="59ABEE02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BD</w:t>
            </w:r>
          </w:p>
        </w:tc>
        <w:tc>
          <w:tcPr>
            <w:tcW w:w="992" w:type="dxa"/>
          </w:tcPr>
          <w:p w14:paraId="33D6ACD3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</w:tcPr>
          <w:p w14:paraId="4DB0FC49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+/+</w:t>
            </w:r>
          </w:p>
        </w:tc>
        <w:tc>
          <w:tcPr>
            <w:tcW w:w="992" w:type="dxa"/>
          </w:tcPr>
          <w:p w14:paraId="19CB49FF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</w:t>
            </w:r>
          </w:p>
        </w:tc>
        <w:tc>
          <w:tcPr>
            <w:tcW w:w="1417" w:type="dxa"/>
          </w:tcPr>
          <w:p w14:paraId="26E28E6F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1559" w:type="dxa"/>
          </w:tcPr>
          <w:p w14:paraId="5C7F0726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1134" w:type="dxa"/>
          </w:tcPr>
          <w:p w14:paraId="104219F2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2977" w:type="dxa"/>
          </w:tcPr>
          <w:p w14:paraId="52EA03EC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851" w:type="dxa"/>
          </w:tcPr>
          <w:p w14:paraId="76A5589C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11F7D" w:rsidRPr="008C36DE" w14:paraId="78AB01BD" w14:textId="77777777" w:rsidTr="00487432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402A32A4" w14:textId="77777777" w:rsidR="00F11F7D" w:rsidRPr="008C36DE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24</w:t>
            </w:r>
          </w:p>
        </w:tc>
        <w:tc>
          <w:tcPr>
            <w:tcW w:w="1843" w:type="dxa"/>
          </w:tcPr>
          <w:p w14:paraId="2DE597A5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Intestinal BD</w:t>
            </w:r>
          </w:p>
        </w:tc>
        <w:tc>
          <w:tcPr>
            <w:tcW w:w="992" w:type="dxa"/>
          </w:tcPr>
          <w:p w14:paraId="5BF75527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+</w:t>
            </w:r>
          </w:p>
          <w:p w14:paraId="3A8AAC8F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aroxysmal</w:t>
            </w:r>
          </w:p>
        </w:tc>
        <w:tc>
          <w:tcPr>
            <w:tcW w:w="851" w:type="dxa"/>
          </w:tcPr>
          <w:p w14:paraId="750AB94C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/−</w:t>
            </w:r>
          </w:p>
        </w:tc>
        <w:tc>
          <w:tcPr>
            <w:tcW w:w="992" w:type="dxa"/>
          </w:tcPr>
          <w:p w14:paraId="37738029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</w:t>
            </w:r>
          </w:p>
        </w:tc>
        <w:tc>
          <w:tcPr>
            <w:tcW w:w="1417" w:type="dxa"/>
          </w:tcPr>
          <w:p w14:paraId="65087FC8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1559" w:type="dxa"/>
          </w:tcPr>
          <w:p w14:paraId="121B0229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1134" w:type="dxa"/>
          </w:tcPr>
          <w:p w14:paraId="312EA4F4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2977" w:type="dxa"/>
          </w:tcPr>
          <w:p w14:paraId="657AF81C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Headache</w:t>
            </w:r>
          </w:p>
        </w:tc>
        <w:tc>
          <w:tcPr>
            <w:tcW w:w="851" w:type="dxa"/>
          </w:tcPr>
          <w:p w14:paraId="398D3159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levated</w:t>
            </w:r>
          </w:p>
        </w:tc>
      </w:tr>
      <w:tr w:rsidR="00F11F7D" w:rsidRPr="008C36DE" w14:paraId="2C8C94BA" w14:textId="77777777" w:rsidTr="00487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536EAAC4" w14:textId="77777777" w:rsidR="00F11F7D" w:rsidRPr="008C36DE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25</w:t>
            </w:r>
          </w:p>
        </w:tc>
        <w:tc>
          <w:tcPr>
            <w:tcW w:w="1843" w:type="dxa"/>
          </w:tcPr>
          <w:p w14:paraId="579A0BD3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BD</w:t>
            </w:r>
          </w:p>
        </w:tc>
        <w:tc>
          <w:tcPr>
            <w:tcW w:w="992" w:type="dxa"/>
          </w:tcPr>
          <w:p w14:paraId="4BC489B3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+</w:t>
            </w:r>
          </w:p>
          <w:p w14:paraId="4DE36F05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aroxysmal</w:t>
            </w:r>
          </w:p>
        </w:tc>
        <w:tc>
          <w:tcPr>
            <w:tcW w:w="851" w:type="dxa"/>
          </w:tcPr>
          <w:p w14:paraId="2926E83D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+/+</w:t>
            </w:r>
          </w:p>
        </w:tc>
        <w:tc>
          <w:tcPr>
            <w:tcW w:w="992" w:type="dxa"/>
          </w:tcPr>
          <w:p w14:paraId="54A82255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</w:t>
            </w:r>
          </w:p>
        </w:tc>
        <w:tc>
          <w:tcPr>
            <w:tcW w:w="1417" w:type="dxa"/>
          </w:tcPr>
          <w:p w14:paraId="5139FD3B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thralgia</w:t>
            </w:r>
          </w:p>
        </w:tc>
        <w:tc>
          <w:tcPr>
            <w:tcW w:w="1559" w:type="dxa"/>
          </w:tcPr>
          <w:p w14:paraId="38B49EEB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E</w:t>
            </w: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134" w:type="dxa"/>
          </w:tcPr>
          <w:p w14:paraId="04417916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2977" w:type="dxa"/>
          </w:tcPr>
          <w:p w14:paraId="5ECF010E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ry eye</w:t>
            </w:r>
          </w:p>
        </w:tc>
        <w:tc>
          <w:tcPr>
            <w:tcW w:w="851" w:type="dxa"/>
          </w:tcPr>
          <w:p w14:paraId="46685B8A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11F7D" w:rsidRPr="008C36DE" w14:paraId="444762F1" w14:textId="77777777" w:rsidTr="00487432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28326403" w14:textId="77777777" w:rsidR="00F11F7D" w:rsidRPr="008C36DE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26</w:t>
            </w:r>
          </w:p>
        </w:tc>
        <w:tc>
          <w:tcPr>
            <w:tcW w:w="1843" w:type="dxa"/>
          </w:tcPr>
          <w:p w14:paraId="303382A9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BD</w:t>
            </w:r>
          </w:p>
        </w:tc>
        <w:tc>
          <w:tcPr>
            <w:tcW w:w="992" w:type="dxa"/>
          </w:tcPr>
          <w:p w14:paraId="43285061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14:paraId="7CA081E9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+/+</w:t>
            </w:r>
          </w:p>
        </w:tc>
        <w:tc>
          <w:tcPr>
            <w:tcW w:w="992" w:type="dxa"/>
          </w:tcPr>
          <w:p w14:paraId="34A4BE55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</w:t>
            </w:r>
          </w:p>
        </w:tc>
        <w:tc>
          <w:tcPr>
            <w:tcW w:w="1417" w:type="dxa"/>
          </w:tcPr>
          <w:p w14:paraId="2F2691EE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thralgia</w:t>
            </w:r>
          </w:p>
        </w:tc>
        <w:tc>
          <w:tcPr>
            <w:tcW w:w="1559" w:type="dxa"/>
          </w:tcPr>
          <w:p w14:paraId="75B92323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neiform lesions</w:t>
            </w:r>
          </w:p>
        </w:tc>
        <w:tc>
          <w:tcPr>
            <w:tcW w:w="1134" w:type="dxa"/>
          </w:tcPr>
          <w:p w14:paraId="5A85E116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2977" w:type="dxa"/>
          </w:tcPr>
          <w:p w14:paraId="5D18EE12" w14:textId="77777777" w:rsidR="00F11F7D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Myocarditis</w:t>
            </w: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lightheadedness,</w:t>
            </w:r>
          </w:p>
          <w:p w14:paraId="207203A7" w14:textId="77777777" w:rsidR="00F11F7D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justment disorder,</w:t>
            </w:r>
          </w:p>
          <w:p w14:paraId="5102F2B6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lymphadenopathy</w:t>
            </w:r>
          </w:p>
        </w:tc>
        <w:tc>
          <w:tcPr>
            <w:tcW w:w="851" w:type="dxa"/>
          </w:tcPr>
          <w:p w14:paraId="7926102C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11F7D" w:rsidRPr="008C36DE" w14:paraId="12FFD1DC" w14:textId="77777777" w:rsidTr="00487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1AB943E" w14:textId="77777777" w:rsidR="00F11F7D" w:rsidRPr="008C36DE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27</w:t>
            </w:r>
          </w:p>
        </w:tc>
        <w:tc>
          <w:tcPr>
            <w:tcW w:w="1843" w:type="dxa"/>
          </w:tcPr>
          <w:p w14:paraId="2E62B616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BD</w:t>
            </w:r>
          </w:p>
        </w:tc>
        <w:tc>
          <w:tcPr>
            <w:tcW w:w="992" w:type="dxa"/>
          </w:tcPr>
          <w:p w14:paraId="1BF0403D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+</w:t>
            </w:r>
          </w:p>
          <w:p w14:paraId="6ADD3142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aroxysmal</w:t>
            </w:r>
          </w:p>
        </w:tc>
        <w:tc>
          <w:tcPr>
            <w:tcW w:w="851" w:type="dxa"/>
          </w:tcPr>
          <w:p w14:paraId="42B7ADA8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/−</w:t>
            </w:r>
          </w:p>
        </w:tc>
        <w:tc>
          <w:tcPr>
            <w:tcW w:w="992" w:type="dxa"/>
          </w:tcPr>
          <w:p w14:paraId="1B8DE977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</w:t>
            </w:r>
          </w:p>
        </w:tc>
        <w:tc>
          <w:tcPr>
            <w:tcW w:w="1417" w:type="dxa"/>
          </w:tcPr>
          <w:p w14:paraId="2E422F22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thralgia, stiffness</w:t>
            </w:r>
          </w:p>
        </w:tc>
        <w:tc>
          <w:tcPr>
            <w:tcW w:w="1559" w:type="dxa"/>
          </w:tcPr>
          <w:p w14:paraId="3C16E7F8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Erythema multiforme</w:t>
            </w:r>
          </w:p>
        </w:tc>
        <w:tc>
          <w:tcPr>
            <w:tcW w:w="1134" w:type="dxa"/>
          </w:tcPr>
          <w:p w14:paraId="55CDECE9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HD</w:t>
            </w:r>
          </w:p>
        </w:tc>
        <w:tc>
          <w:tcPr>
            <w:tcW w:w="2977" w:type="dxa"/>
          </w:tcPr>
          <w:p w14:paraId="58067BFD" w14:textId="77777777" w:rsidR="00F11F7D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Uveitis, headache, </w:t>
            </w: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re ataxia,</w:t>
            </w:r>
          </w:p>
          <w:p w14:paraId="0BCF6E7B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and tremor</w:t>
            </w:r>
          </w:p>
        </w:tc>
        <w:tc>
          <w:tcPr>
            <w:tcW w:w="851" w:type="dxa"/>
          </w:tcPr>
          <w:p w14:paraId="2FCE28CB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11F7D" w:rsidRPr="008C36DE" w14:paraId="04DDD0BD" w14:textId="77777777" w:rsidTr="00487432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B229DCA" w14:textId="77777777" w:rsidR="00F11F7D" w:rsidRPr="008C36DE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28</w:t>
            </w:r>
          </w:p>
        </w:tc>
        <w:tc>
          <w:tcPr>
            <w:tcW w:w="1843" w:type="dxa"/>
          </w:tcPr>
          <w:p w14:paraId="7A0C4969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BD, Crohn’s disease</w:t>
            </w:r>
          </w:p>
        </w:tc>
        <w:tc>
          <w:tcPr>
            <w:tcW w:w="992" w:type="dxa"/>
          </w:tcPr>
          <w:p w14:paraId="44694B16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+</w:t>
            </w:r>
          </w:p>
          <w:p w14:paraId="16727445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aroxysmal</w:t>
            </w:r>
          </w:p>
        </w:tc>
        <w:tc>
          <w:tcPr>
            <w:tcW w:w="851" w:type="dxa"/>
          </w:tcPr>
          <w:p w14:paraId="3FE33669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+/+</w:t>
            </w:r>
          </w:p>
        </w:tc>
        <w:tc>
          <w:tcPr>
            <w:tcW w:w="992" w:type="dxa"/>
          </w:tcPr>
          <w:p w14:paraId="0AAB2E98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</w:t>
            </w:r>
          </w:p>
        </w:tc>
        <w:tc>
          <w:tcPr>
            <w:tcW w:w="1417" w:type="dxa"/>
          </w:tcPr>
          <w:p w14:paraId="64272587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oly arthritis</w:t>
            </w:r>
          </w:p>
        </w:tc>
        <w:tc>
          <w:tcPr>
            <w:tcW w:w="1559" w:type="dxa"/>
          </w:tcPr>
          <w:p w14:paraId="4CD7A19B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EN</w:t>
            </w:r>
          </w:p>
        </w:tc>
        <w:tc>
          <w:tcPr>
            <w:tcW w:w="1134" w:type="dxa"/>
          </w:tcPr>
          <w:p w14:paraId="075F90ED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2977" w:type="dxa"/>
          </w:tcPr>
          <w:p w14:paraId="784790DD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851" w:type="dxa"/>
          </w:tcPr>
          <w:p w14:paraId="6C8D5409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11F7D" w:rsidRPr="008C36DE" w14:paraId="793D445D" w14:textId="77777777" w:rsidTr="00487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4C9D92B0" w14:textId="77777777" w:rsidR="00F11F7D" w:rsidRPr="008C36DE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29</w:t>
            </w:r>
          </w:p>
        </w:tc>
        <w:tc>
          <w:tcPr>
            <w:tcW w:w="1843" w:type="dxa"/>
          </w:tcPr>
          <w:p w14:paraId="54115456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JIA, intestinal BD</w:t>
            </w:r>
          </w:p>
        </w:tc>
        <w:tc>
          <w:tcPr>
            <w:tcW w:w="992" w:type="dxa"/>
          </w:tcPr>
          <w:p w14:paraId="37DD3E62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+</w:t>
            </w:r>
          </w:p>
          <w:p w14:paraId="3DAF18F5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aroxysmal</w:t>
            </w:r>
          </w:p>
        </w:tc>
        <w:tc>
          <w:tcPr>
            <w:tcW w:w="851" w:type="dxa"/>
          </w:tcPr>
          <w:p w14:paraId="015D434D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+/+</w:t>
            </w:r>
          </w:p>
        </w:tc>
        <w:tc>
          <w:tcPr>
            <w:tcW w:w="992" w:type="dxa"/>
          </w:tcPr>
          <w:p w14:paraId="71EBA1B5" w14:textId="77777777" w:rsidR="00F11F7D" w:rsidRPr="006F55C0" w:rsidRDefault="00F11F7D" w:rsidP="006F55C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</w:t>
            </w:r>
          </w:p>
        </w:tc>
        <w:tc>
          <w:tcPr>
            <w:tcW w:w="1417" w:type="dxa"/>
          </w:tcPr>
          <w:p w14:paraId="77A79A8E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thralgia</w:t>
            </w:r>
          </w:p>
        </w:tc>
        <w:tc>
          <w:tcPr>
            <w:tcW w:w="1559" w:type="dxa"/>
          </w:tcPr>
          <w:p w14:paraId="73E14446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EN</w:t>
            </w:r>
          </w:p>
        </w:tc>
        <w:tc>
          <w:tcPr>
            <w:tcW w:w="1134" w:type="dxa"/>
          </w:tcPr>
          <w:p w14:paraId="24053A07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2977" w:type="dxa"/>
          </w:tcPr>
          <w:p w14:paraId="778FD71C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851" w:type="dxa"/>
          </w:tcPr>
          <w:p w14:paraId="643C52B1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11F7D" w:rsidRPr="008C36DE" w14:paraId="1C4006A9" w14:textId="77777777" w:rsidTr="00487432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E748B7D" w14:textId="77777777" w:rsidR="00F11F7D" w:rsidRPr="008C36DE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30</w:t>
            </w:r>
          </w:p>
        </w:tc>
        <w:tc>
          <w:tcPr>
            <w:tcW w:w="1843" w:type="dxa"/>
          </w:tcPr>
          <w:p w14:paraId="1817FCE0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Fever of unknown origin</w:t>
            </w:r>
          </w:p>
        </w:tc>
        <w:tc>
          <w:tcPr>
            <w:tcW w:w="992" w:type="dxa"/>
          </w:tcPr>
          <w:p w14:paraId="6B4CD545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</w:t>
            </w:r>
          </w:p>
        </w:tc>
        <w:tc>
          <w:tcPr>
            <w:tcW w:w="851" w:type="dxa"/>
          </w:tcPr>
          <w:p w14:paraId="7D9EA53C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/−</w:t>
            </w:r>
          </w:p>
        </w:tc>
        <w:tc>
          <w:tcPr>
            <w:tcW w:w="992" w:type="dxa"/>
          </w:tcPr>
          <w:p w14:paraId="4A35E1A9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</w:t>
            </w:r>
          </w:p>
        </w:tc>
        <w:tc>
          <w:tcPr>
            <w:tcW w:w="1417" w:type="dxa"/>
          </w:tcPr>
          <w:p w14:paraId="101EFBC5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1559" w:type="dxa"/>
          </w:tcPr>
          <w:p w14:paraId="0FAD7336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Erythema</w:t>
            </w:r>
          </w:p>
        </w:tc>
        <w:tc>
          <w:tcPr>
            <w:tcW w:w="1134" w:type="dxa"/>
          </w:tcPr>
          <w:p w14:paraId="0C298C67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2977" w:type="dxa"/>
          </w:tcPr>
          <w:p w14:paraId="30FBFE38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851" w:type="dxa"/>
          </w:tcPr>
          <w:p w14:paraId="4E548A07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11F7D" w:rsidRPr="008C36DE" w14:paraId="6E11BFCA" w14:textId="77777777" w:rsidTr="00487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5F4C4C3F" w14:textId="77777777" w:rsidR="00F11F7D" w:rsidRPr="008C36DE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31</w:t>
            </w:r>
          </w:p>
        </w:tc>
        <w:tc>
          <w:tcPr>
            <w:tcW w:w="1843" w:type="dxa"/>
          </w:tcPr>
          <w:p w14:paraId="0D15F856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cute bronchitis, chronic sinusitis, purulent lymphadenitis</w:t>
            </w:r>
          </w:p>
        </w:tc>
        <w:tc>
          <w:tcPr>
            <w:tcW w:w="992" w:type="dxa"/>
          </w:tcPr>
          <w:p w14:paraId="1EE4C0DA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+</w:t>
            </w:r>
          </w:p>
          <w:p w14:paraId="48C73B38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aroxysmal</w:t>
            </w:r>
          </w:p>
          <w:p w14:paraId="1E37ACE3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/ </w:t>
            </w:r>
            <w:proofErr w:type="gramStart"/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rolonged</w:t>
            </w:r>
            <w:proofErr w:type="gramEnd"/>
          </w:p>
        </w:tc>
        <w:tc>
          <w:tcPr>
            <w:tcW w:w="851" w:type="dxa"/>
          </w:tcPr>
          <w:p w14:paraId="58F03643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/−</w:t>
            </w:r>
          </w:p>
        </w:tc>
        <w:tc>
          <w:tcPr>
            <w:tcW w:w="992" w:type="dxa"/>
          </w:tcPr>
          <w:p w14:paraId="125E9237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</w:t>
            </w:r>
          </w:p>
        </w:tc>
        <w:tc>
          <w:tcPr>
            <w:tcW w:w="1417" w:type="dxa"/>
          </w:tcPr>
          <w:p w14:paraId="511C14B5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thralgia</w:t>
            </w:r>
          </w:p>
        </w:tc>
        <w:tc>
          <w:tcPr>
            <w:tcW w:w="1559" w:type="dxa"/>
          </w:tcPr>
          <w:p w14:paraId="3D533D98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1134" w:type="dxa"/>
          </w:tcPr>
          <w:p w14:paraId="3D6EC1E4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2977" w:type="dxa"/>
          </w:tcPr>
          <w:p w14:paraId="5D112137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Lymphadenopathy</w:t>
            </w:r>
          </w:p>
        </w:tc>
        <w:tc>
          <w:tcPr>
            <w:tcW w:w="851" w:type="dxa"/>
          </w:tcPr>
          <w:p w14:paraId="75342F91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11F7D" w:rsidRPr="008C36DE" w14:paraId="2ECB29F0" w14:textId="77777777" w:rsidTr="00487432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9F79ACD" w14:textId="77777777" w:rsidR="00F11F7D" w:rsidRPr="008C36DE" w:rsidRDefault="00F11F7D" w:rsidP="00CE3EF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32</w:t>
            </w:r>
          </w:p>
        </w:tc>
        <w:tc>
          <w:tcPr>
            <w:tcW w:w="1843" w:type="dxa"/>
          </w:tcPr>
          <w:p w14:paraId="6AFA6C08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BD</w:t>
            </w:r>
          </w:p>
        </w:tc>
        <w:tc>
          <w:tcPr>
            <w:tcW w:w="992" w:type="dxa"/>
          </w:tcPr>
          <w:p w14:paraId="240F6CA3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+</w:t>
            </w:r>
          </w:p>
          <w:p w14:paraId="7EC77B1C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aroxysmal</w:t>
            </w:r>
          </w:p>
        </w:tc>
        <w:tc>
          <w:tcPr>
            <w:tcW w:w="851" w:type="dxa"/>
          </w:tcPr>
          <w:p w14:paraId="45CACF77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+/+</w:t>
            </w:r>
          </w:p>
        </w:tc>
        <w:tc>
          <w:tcPr>
            <w:tcW w:w="992" w:type="dxa"/>
          </w:tcPr>
          <w:p w14:paraId="1085F075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1417" w:type="dxa"/>
          </w:tcPr>
          <w:p w14:paraId="7D668560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1559" w:type="dxa"/>
          </w:tcPr>
          <w:p w14:paraId="6117C203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1134" w:type="dxa"/>
          </w:tcPr>
          <w:p w14:paraId="677ADCF5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2977" w:type="dxa"/>
          </w:tcPr>
          <w:p w14:paraId="6F7B841C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851" w:type="dxa"/>
          </w:tcPr>
          <w:p w14:paraId="70880F98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11F7D" w:rsidRPr="008C36DE" w14:paraId="5E4F4371" w14:textId="77777777" w:rsidTr="00487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4314AF6F" w14:textId="77777777" w:rsidR="00F11F7D" w:rsidRPr="008C36DE" w:rsidRDefault="00F11F7D" w:rsidP="00CE3EF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33</w:t>
            </w:r>
          </w:p>
        </w:tc>
        <w:tc>
          <w:tcPr>
            <w:tcW w:w="1843" w:type="dxa"/>
          </w:tcPr>
          <w:p w14:paraId="0B9B0799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BD</w:t>
            </w:r>
          </w:p>
        </w:tc>
        <w:tc>
          <w:tcPr>
            <w:tcW w:w="992" w:type="dxa"/>
          </w:tcPr>
          <w:p w14:paraId="557F3CFE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+</w:t>
            </w:r>
          </w:p>
          <w:p w14:paraId="0D53AFE6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aroxysmal</w:t>
            </w:r>
          </w:p>
        </w:tc>
        <w:tc>
          <w:tcPr>
            <w:tcW w:w="851" w:type="dxa"/>
          </w:tcPr>
          <w:p w14:paraId="5E8FB2F1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+/+</w:t>
            </w:r>
          </w:p>
        </w:tc>
        <w:tc>
          <w:tcPr>
            <w:tcW w:w="992" w:type="dxa"/>
          </w:tcPr>
          <w:p w14:paraId="49D09DB8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</w:t>
            </w:r>
          </w:p>
        </w:tc>
        <w:tc>
          <w:tcPr>
            <w:tcW w:w="1417" w:type="dxa"/>
          </w:tcPr>
          <w:p w14:paraId="633F7156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oly arthritis</w:t>
            </w:r>
          </w:p>
        </w:tc>
        <w:tc>
          <w:tcPr>
            <w:tcW w:w="1559" w:type="dxa"/>
          </w:tcPr>
          <w:p w14:paraId="13EBD3C0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neiform lesions</w:t>
            </w:r>
          </w:p>
        </w:tc>
        <w:tc>
          <w:tcPr>
            <w:tcW w:w="1134" w:type="dxa"/>
          </w:tcPr>
          <w:p w14:paraId="5927289E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2977" w:type="dxa"/>
          </w:tcPr>
          <w:p w14:paraId="4E4E1442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Meningitis</w:t>
            </w:r>
          </w:p>
        </w:tc>
        <w:tc>
          <w:tcPr>
            <w:tcW w:w="851" w:type="dxa"/>
          </w:tcPr>
          <w:p w14:paraId="246C002B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11F7D" w:rsidRPr="008C36DE" w14:paraId="24599B4A" w14:textId="77777777" w:rsidTr="00487432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21DB2D61" w14:textId="77777777" w:rsidR="00F11F7D" w:rsidRPr="008C36DE" w:rsidRDefault="00F11F7D" w:rsidP="00CE3EF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34</w:t>
            </w:r>
          </w:p>
        </w:tc>
        <w:tc>
          <w:tcPr>
            <w:tcW w:w="1843" w:type="dxa"/>
          </w:tcPr>
          <w:p w14:paraId="7068A838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BD</w:t>
            </w:r>
          </w:p>
        </w:tc>
        <w:tc>
          <w:tcPr>
            <w:tcW w:w="992" w:type="dxa"/>
          </w:tcPr>
          <w:p w14:paraId="7A0A5F35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+</w:t>
            </w:r>
          </w:p>
          <w:p w14:paraId="7AF35F9F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aroxysmal</w:t>
            </w:r>
          </w:p>
        </w:tc>
        <w:tc>
          <w:tcPr>
            <w:tcW w:w="851" w:type="dxa"/>
          </w:tcPr>
          <w:p w14:paraId="65A86234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+/+</w:t>
            </w:r>
          </w:p>
        </w:tc>
        <w:tc>
          <w:tcPr>
            <w:tcW w:w="992" w:type="dxa"/>
          </w:tcPr>
          <w:p w14:paraId="07CC4015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417" w:type="dxa"/>
          </w:tcPr>
          <w:p w14:paraId="41C31B47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thralgia</w:t>
            </w:r>
          </w:p>
        </w:tc>
        <w:tc>
          <w:tcPr>
            <w:tcW w:w="1559" w:type="dxa"/>
          </w:tcPr>
          <w:p w14:paraId="74FA4EBA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1134" w:type="dxa"/>
          </w:tcPr>
          <w:p w14:paraId="41AB30E7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LE</w:t>
            </w:r>
          </w:p>
        </w:tc>
        <w:tc>
          <w:tcPr>
            <w:tcW w:w="2977" w:type="dxa"/>
          </w:tcPr>
          <w:p w14:paraId="5F7FE702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851" w:type="dxa"/>
          </w:tcPr>
          <w:p w14:paraId="48CE1071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11F7D" w:rsidRPr="008C36DE" w14:paraId="0F127882" w14:textId="77777777" w:rsidTr="00487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1CA7305D" w14:textId="77777777" w:rsidR="00F11F7D" w:rsidRPr="008C36DE" w:rsidRDefault="00F11F7D" w:rsidP="003735D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35</w:t>
            </w:r>
          </w:p>
        </w:tc>
        <w:tc>
          <w:tcPr>
            <w:tcW w:w="1843" w:type="dxa"/>
          </w:tcPr>
          <w:p w14:paraId="54F72864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BD</w:t>
            </w:r>
          </w:p>
        </w:tc>
        <w:tc>
          <w:tcPr>
            <w:tcW w:w="992" w:type="dxa"/>
          </w:tcPr>
          <w:p w14:paraId="28D55E8B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+</w:t>
            </w:r>
          </w:p>
          <w:p w14:paraId="1C98C8A6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aroxysmal</w:t>
            </w:r>
          </w:p>
        </w:tc>
        <w:tc>
          <w:tcPr>
            <w:tcW w:w="851" w:type="dxa"/>
          </w:tcPr>
          <w:p w14:paraId="2C564D17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/−</w:t>
            </w:r>
          </w:p>
        </w:tc>
        <w:tc>
          <w:tcPr>
            <w:tcW w:w="992" w:type="dxa"/>
          </w:tcPr>
          <w:p w14:paraId="05D83B75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</w:t>
            </w:r>
          </w:p>
        </w:tc>
        <w:tc>
          <w:tcPr>
            <w:tcW w:w="1417" w:type="dxa"/>
          </w:tcPr>
          <w:p w14:paraId="536DB1A6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1559" w:type="dxa"/>
          </w:tcPr>
          <w:p w14:paraId="32450559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1134" w:type="dxa"/>
          </w:tcPr>
          <w:p w14:paraId="1CEAEB38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2977" w:type="dxa"/>
          </w:tcPr>
          <w:p w14:paraId="7B4E8C8C" w14:textId="77777777" w:rsidR="00F11F7D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Headache,</w:t>
            </w:r>
          </w:p>
          <w:p w14:paraId="0F72C276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sychiatric</w:t>
            </w: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symptoms</w:t>
            </w:r>
          </w:p>
        </w:tc>
        <w:tc>
          <w:tcPr>
            <w:tcW w:w="851" w:type="dxa"/>
          </w:tcPr>
          <w:p w14:paraId="409AD60D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11F7D" w:rsidRPr="008C36DE" w14:paraId="293F8786" w14:textId="77777777" w:rsidTr="00487432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52A5C727" w14:textId="77777777" w:rsidR="00F11F7D" w:rsidRPr="008C36DE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36</w:t>
            </w:r>
          </w:p>
        </w:tc>
        <w:tc>
          <w:tcPr>
            <w:tcW w:w="1843" w:type="dxa"/>
          </w:tcPr>
          <w:p w14:paraId="3CD5F849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IBD</w:t>
            </w:r>
          </w:p>
        </w:tc>
        <w:tc>
          <w:tcPr>
            <w:tcW w:w="992" w:type="dxa"/>
          </w:tcPr>
          <w:p w14:paraId="77A2EF8B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+</w:t>
            </w:r>
          </w:p>
          <w:p w14:paraId="40CC9E55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aroxysmal</w:t>
            </w:r>
          </w:p>
        </w:tc>
        <w:tc>
          <w:tcPr>
            <w:tcW w:w="851" w:type="dxa"/>
          </w:tcPr>
          <w:p w14:paraId="04E2FFDE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/−</w:t>
            </w:r>
          </w:p>
        </w:tc>
        <w:tc>
          <w:tcPr>
            <w:tcW w:w="992" w:type="dxa"/>
          </w:tcPr>
          <w:p w14:paraId="137EAB16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</w:t>
            </w:r>
          </w:p>
        </w:tc>
        <w:tc>
          <w:tcPr>
            <w:tcW w:w="1417" w:type="dxa"/>
          </w:tcPr>
          <w:p w14:paraId="7D7630BF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thralgia</w:t>
            </w:r>
          </w:p>
        </w:tc>
        <w:tc>
          <w:tcPr>
            <w:tcW w:w="1559" w:type="dxa"/>
          </w:tcPr>
          <w:p w14:paraId="3A3913B6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Urticaria</w:t>
            </w:r>
          </w:p>
        </w:tc>
        <w:tc>
          <w:tcPr>
            <w:tcW w:w="1134" w:type="dxa"/>
          </w:tcPr>
          <w:p w14:paraId="3AB5FE6A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HD</w:t>
            </w:r>
          </w:p>
        </w:tc>
        <w:tc>
          <w:tcPr>
            <w:tcW w:w="2977" w:type="dxa"/>
          </w:tcPr>
          <w:p w14:paraId="72EE056B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/ IgA vasculitis</w:t>
            </w:r>
          </w:p>
        </w:tc>
        <w:tc>
          <w:tcPr>
            <w:tcW w:w="851" w:type="dxa"/>
          </w:tcPr>
          <w:p w14:paraId="3052BCB4" w14:textId="77777777" w:rsidR="00F11F7D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levated</w:t>
            </w:r>
          </w:p>
          <w:p w14:paraId="711E0F58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)</w:t>
            </w:r>
          </w:p>
        </w:tc>
      </w:tr>
      <w:tr w:rsidR="00F11F7D" w:rsidRPr="008C36DE" w14:paraId="17B04AF9" w14:textId="77777777" w:rsidTr="00487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53EF062" w14:textId="77777777" w:rsidR="00F11F7D" w:rsidRPr="008C36DE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37</w:t>
            </w:r>
          </w:p>
        </w:tc>
        <w:tc>
          <w:tcPr>
            <w:tcW w:w="1843" w:type="dxa"/>
          </w:tcPr>
          <w:p w14:paraId="5A9884C4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eriodic fever</w:t>
            </w:r>
          </w:p>
          <w:p w14:paraId="282A30A4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HIDS, PFAPA)</w:t>
            </w:r>
          </w:p>
        </w:tc>
        <w:tc>
          <w:tcPr>
            <w:tcW w:w="992" w:type="dxa"/>
          </w:tcPr>
          <w:p w14:paraId="7598CA75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+</w:t>
            </w:r>
          </w:p>
          <w:p w14:paraId="019BE444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aroxysmal</w:t>
            </w:r>
          </w:p>
        </w:tc>
        <w:tc>
          <w:tcPr>
            <w:tcW w:w="851" w:type="dxa"/>
          </w:tcPr>
          <w:p w14:paraId="5490BE9F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/−</w:t>
            </w:r>
          </w:p>
        </w:tc>
        <w:tc>
          <w:tcPr>
            <w:tcW w:w="992" w:type="dxa"/>
          </w:tcPr>
          <w:p w14:paraId="4FEDC343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</w:t>
            </w:r>
          </w:p>
        </w:tc>
        <w:tc>
          <w:tcPr>
            <w:tcW w:w="1417" w:type="dxa"/>
          </w:tcPr>
          <w:p w14:paraId="6F68BD0D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oly arthritis</w:t>
            </w:r>
          </w:p>
        </w:tc>
        <w:tc>
          <w:tcPr>
            <w:tcW w:w="1559" w:type="dxa"/>
          </w:tcPr>
          <w:p w14:paraId="20298227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</w:t>
            </w:r>
            <w:proofErr w:type="spellStart"/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urple</w:t>
            </w:r>
            <w:proofErr w:type="spellEnd"/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macular rash</w:t>
            </w:r>
          </w:p>
        </w:tc>
        <w:tc>
          <w:tcPr>
            <w:tcW w:w="1134" w:type="dxa"/>
          </w:tcPr>
          <w:p w14:paraId="7372D154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2977" w:type="dxa"/>
          </w:tcPr>
          <w:p w14:paraId="16D58871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851" w:type="dxa"/>
          </w:tcPr>
          <w:p w14:paraId="18E0135F" w14:textId="77777777" w:rsidR="00F11F7D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levated</w:t>
            </w:r>
          </w:p>
          <w:p w14:paraId="6753DF74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)</w:t>
            </w:r>
          </w:p>
        </w:tc>
      </w:tr>
      <w:tr w:rsidR="00F11F7D" w:rsidRPr="008C36DE" w14:paraId="55D16CD2" w14:textId="77777777" w:rsidTr="00487432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6138E029" w14:textId="77777777" w:rsidR="00F11F7D" w:rsidRPr="008C36DE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38</w:t>
            </w:r>
          </w:p>
        </w:tc>
        <w:tc>
          <w:tcPr>
            <w:tcW w:w="1843" w:type="dxa"/>
          </w:tcPr>
          <w:p w14:paraId="5DFC7D74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LPS</w:t>
            </w:r>
          </w:p>
        </w:tc>
        <w:tc>
          <w:tcPr>
            <w:tcW w:w="992" w:type="dxa"/>
          </w:tcPr>
          <w:p w14:paraId="3A65AEF2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</w:t>
            </w:r>
          </w:p>
        </w:tc>
        <w:tc>
          <w:tcPr>
            <w:tcW w:w="851" w:type="dxa"/>
          </w:tcPr>
          <w:p w14:paraId="69F551A7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/−</w:t>
            </w:r>
          </w:p>
        </w:tc>
        <w:tc>
          <w:tcPr>
            <w:tcW w:w="992" w:type="dxa"/>
          </w:tcPr>
          <w:p w14:paraId="034A6869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</w:t>
            </w:r>
          </w:p>
        </w:tc>
        <w:tc>
          <w:tcPr>
            <w:tcW w:w="1417" w:type="dxa"/>
          </w:tcPr>
          <w:p w14:paraId="58943778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1559" w:type="dxa"/>
          </w:tcPr>
          <w:p w14:paraId="4920E0B2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Livedo reticularis</w:t>
            </w:r>
          </w:p>
        </w:tc>
        <w:tc>
          <w:tcPr>
            <w:tcW w:w="1134" w:type="dxa"/>
          </w:tcPr>
          <w:p w14:paraId="0D58DEF0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IHA, ITP</w:t>
            </w:r>
          </w:p>
        </w:tc>
        <w:tc>
          <w:tcPr>
            <w:tcW w:w="2977" w:type="dxa"/>
          </w:tcPr>
          <w:p w14:paraId="256D6199" w14:textId="77777777" w:rsidR="00F11F7D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cute encephalopathy</w:t>
            </w: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seizures, impaired consciousness),</w:t>
            </w:r>
          </w:p>
          <w:p w14:paraId="7045FE33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rvical lymphadenitis</w:t>
            </w:r>
          </w:p>
        </w:tc>
        <w:tc>
          <w:tcPr>
            <w:tcW w:w="851" w:type="dxa"/>
          </w:tcPr>
          <w:p w14:paraId="4835DFA4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11F7D" w:rsidRPr="008C36DE" w14:paraId="79035FD3" w14:textId="77777777" w:rsidTr="00487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5E4890C0" w14:textId="77777777" w:rsidR="00F11F7D" w:rsidRPr="008C36DE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lastRenderedPageBreak/>
              <w:t>P39</w:t>
            </w:r>
          </w:p>
        </w:tc>
        <w:tc>
          <w:tcPr>
            <w:tcW w:w="1843" w:type="dxa"/>
          </w:tcPr>
          <w:p w14:paraId="20E5F523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IgA vasculitis</w:t>
            </w: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→SLE, SS</w:t>
            </w:r>
          </w:p>
        </w:tc>
        <w:tc>
          <w:tcPr>
            <w:tcW w:w="992" w:type="dxa"/>
          </w:tcPr>
          <w:p w14:paraId="30F9FBF5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</w:tcPr>
          <w:p w14:paraId="0143C158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/−</w:t>
            </w:r>
          </w:p>
        </w:tc>
        <w:tc>
          <w:tcPr>
            <w:tcW w:w="992" w:type="dxa"/>
          </w:tcPr>
          <w:p w14:paraId="1F5D108E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</w:t>
            </w:r>
          </w:p>
        </w:tc>
        <w:tc>
          <w:tcPr>
            <w:tcW w:w="1417" w:type="dxa"/>
          </w:tcPr>
          <w:p w14:paraId="5050EB48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1559" w:type="dxa"/>
          </w:tcPr>
          <w:p w14:paraId="4B5F0A60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neiform lesions</w:t>
            </w:r>
          </w:p>
        </w:tc>
        <w:tc>
          <w:tcPr>
            <w:tcW w:w="1134" w:type="dxa"/>
          </w:tcPr>
          <w:p w14:paraId="181DE59C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LE, SS</w:t>
            </w:r>
          </w:p>
        </w:tc>
        <w:tc>
          <w:tcPr>
            <w:tcW w:w="2977" w:type="dxa"/>
          </w:tcPr>
          <w:p w14:paraId="4DFE5841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upus </w:t>
            </w: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nephritis</w:t>
            </w:r>
          </w:p>
        </w:tc>
        <w:tc>
          <w:tcPr>
            <w:tcW w:w="851" w:type="dxa"/>
          </w:tcPr>
          <w:p w14:paraId="318C9380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11F7D" w:rsidRPr="008C36DE" w14:paraId="4DF52077" w14:textId="77777777" w:rsidTr="00487432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1180290D" w14:textId="77777777" w:rsidR="00F11F7D" w:rsidRPr="008C36DE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40</w:t>
            </w:r>
          </w:p>
        </w:tc>
        <w:tc>
          <w:tcPr>
            <w:tcW w:w="1843" w:type="dxa"/>
          </w:tcPr>
          <w:p w14:paraId="7CB393E3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Intestinal BD, CAPS susp</w:t>
            </w:r>
          </w:p>
        </w:tc>
        <w:tc>
          <w:tcPr>
            <w:tcW w:w="992" w:type="dxa"/>
          </w:tcPr>
          <w:p w14:paraId="103D6633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+</w:t>
            </w:r>
          </w:p>
          <w:p w14:paraId="1E867A3C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aroxysmal</w:t>
            </w:r>
          </w:p>
        </w:tc>
        <w:tc>
          <w:tcPr>
            <w:tcW w:w="851" w:type="dxa"/>
          </w:tcPr>
          <w:p w14:paraId="280C231E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/−</w:t>
            </w:r>
          </w:p>
        </w:tc>
        <w:tc>
          <w:tcPr>
            <w:tcW w:w="992" w:type="dxa"/>
          </w:tcPr>
          <w:p w14:paraId="74AC0F23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</w:t>
            </w:r>
          </w:p>
        </w:tc>
        <w:tc>
          <w:tcPr>
            <w:tcW w:w="1417" w:type="dxa"/>
          </w:tcPr>
          <w:p w14:paraId="07CD985F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1559" w:type="dxa"/>
          </w:tcPr>
          <w:p w14:paraId="755B2224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neiform lesions</w:t>
            </w:r>
          </w:p>
        </w:tc>
        <w:tc>
          <w:tcPr>
            <w:tcW w:w="1134" w:type="dxa"/>
          </w:tcPr>
          <w:p w14:paraId="4439B0AB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2977" w:type="dxa"/>
          </w:tcPr>
          <w:p w14:paraId="743B780B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851" w:type="dxa"/>
          </w:tcPr>
          <w:p w14:paraId="28793BBA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11F7D" w:rsidRPr="008C36DE" w14:paraId="7D366E90" w14:textId="77777777" w:rsidTr="00487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4FEB6386" w14:textId="77777777" w:rsidR="00F11F7D" w:rsidRPr="008C36DE" w:rsidRDefault="00F11F7D" w:rsidP="00CE3EF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41</w:t>
            </w:r>
          </w:p>
        </w:tc>
        <w:tc>
          <w:tcPr>
            <w:tcW w:w="1843" w:type="dxa"/>
          </w:tcPr>
          <w:p w14:paraId="1455F3E8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Chronic hepatitis</w:t>
            </w:r>
          </w:p>
        </w:tc>
        <w:tc>
          <w:tcPr>
            <w:tcW w:w="992" w:type="dxa"/>
          </w:tcPr>
          <w:p w14:paraId="407AD828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+</w:t>
            </w:r>
          </w:p>
          <w:p w14:paraId="43C35E4F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aroxysmal</w:t>
            </w:r>
          </w:p>
        </w:tc>
        <w:tc>
          <w:tcPr>
            <w:tcW w:w="851" w:type="dxa"/>
          </w:tcPr>
          <w:p w14:paraId="3905C621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/−</w:t>
            </w:r>
          </w:p>
        </w:tc>
        <w:tc>
          <w:tcPr>
            <w:tcW w:w="992" w:type="dxa"/>
          </w:tcPr>
          <w:p w14:paraId="2D8EBA21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</w:t>
            </w:r>
          </w:p>
        </w:tc>
        <w:tc>
          <w:tcPr>
            <w:tcW w:w="1417" w:type="dxa"/>
          </w:tcPr>
          <w:p w14:paraId="57874B2B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1559" w:type="dxa"/>
          </w:tcPr>
          <w:p w14:paraId="7C5B9FE3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1134" w:type="dxa"/>
          </w:tcPr>
          <w:p w14:paraId="6211BD8D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2977" w:type="dxa"/>
          </w:tcPr>
          <w:p w14:paraId="5DA1AE40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Chronic hepatitis</w:t>
            </w:r>
          </w:p>
        </w:tc>
        <w:tc>
          <w:tcPr>
            <w:tcW w:w="851" w:type="dxa"/>
          </w:tcPr>
          <w:p w14:paraId="1EA6B9E6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levated</w:t>
            </w:r>
          </w:p>
        </w:tc>
      </w:tr>
      <w:tr w:rsidR="00F11F7D" w:rsidRPr="008C36DE" w14:paraId="38E2C58E" w14:textId="77777777" w:rsidTr="00487432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2C3C8B7E" w14:textId="77777777" w:rsidR="00F11F7D" w:rsidRPr="008C36DE" w:rsidRDefault="00F11F7D" w:rsidP="00CE3EF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42</w:t>
            </w:r>
          </w:p>
        </w:tc>
        <w:tc>
          <w:tcPr>
            <w:tcW w:w="1843" w:type="dxa"/>
          </w:tcPr>
          <w:p w14:paraId="29C019F2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Tonsilitis</w:t>
            </w:r>
          </w:p>
        </w:tc>
        <w:tc>
          <w:tcPr>
            <w:tcW w:w="992" w:type="dxa"/>
          </w:tcPr>
          <w:p w14:paraId="49B02318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+</w:t>
            </w:r>
          </w:p>
          <w:p w14:paraId="053F22D1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aroxysmal</w:t>
            </w:r>
          </w:p>
        </w:tc>
        <w:tc>
          <w:tcPr>
            <w:tcW w:w="851" w:type="dxa"/>
          </w:tcPr>
          <w:p w14:paraId="62277042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+/+</w:t>
            </w:r>
          </w:p>
        </w:tc>
        <w:tc>
          <w:tcPr>
            <w:tcW w:w="992" w:type="dxa"/>
          </w:tcPr>
          <w:p w14:paraId="1E0A86FE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1417" w:type="dxa"/>
          </w:tcPr>
          <w:p w14:paraId="14E99126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thralgia</w:t>
            </w:r>
          </w:p>
        </w:tc>
        <w:tc>
          <w:tcPr>
            <w:tcW w:w="1559" w:type="dxa"/>
          </w:tcPr>
          <w:p w14:paraId="5F720E3C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1134" w:type="dxa"/>
          </w:tcPr>
          <w:p w14:paraId="3598ECD0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2977" w:type="dxa"/>
          </w:tcPr>
          <w:p w14:paraId="46C1B94F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851" w:type="dxa"/>
          </w:tcPr>
          <w:p w14:paraId="10EEEC0F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11F7D" w:rsidRPr="008C36DE" w14:paraId="11E247E0" w14:textId="77777777" w:rsidTr="00487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6EC1A4B6" w14:textId="77777777" w:rsidR="00F11F7D" w:rsidRPr="008C36DE" w:rsidRDefault="00F11F7D" w:rsidP="00CE3EF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43</w:t>
            </w:r>
          </w:p>
        </w:tc>
        <w:tc>
          <w:tcPr>
            <w:tcW w:w="1843" w:type="dxa"/>
          </w:tcPr>
          <w:p w14:paraId="15D8C8F0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FAPA</w:t>
            </w:r>
          </w:p>
        </w:tc>
        <w:tc>
          <w:tcPr>
            <w:tcW w:w="992" w:type="dxa"/>
          </w:tcPr>
          <w:p w14:paraId="38A16B8A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+</w:t>
            </w:r>
          </w:p>
          <w:p w14:paraId="23A76A7F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aroxysmal</w:t>
            </w:r>
          </w:p>
          <w:p w14:paraId="68AD4A0C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/ </w:t>
            </w:r>
            <w:proofErr w:type="gramStart"/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rolonged</w:t>
            </w:r>
            <w:proofErr w:type="gramEnd"/>
          </w:p>
        </w:tc>
        <w:tc>
          <w:tcPr>
            <w:tcW w:w="851" w:type="dxa"/>
          </w:tcPr>
          <w:p w14:paraId="5AFEAC3D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/−</w:t>
            </w:r>
          </w:p>
        </w:tc>
        <w:tc>
          <w:tcPr>
            <w:tcW w:w="992" w:type="dxa"/>
          </w:tcPr>
          <w:p w14:paraId="77227FFE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1417" w:type="dxa"/>
          </w:tcPr>
          <w:p w14:paraId="01951954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1559" w:type="dxa"/>
          </w:tcPr>
          <w:p w14:paraId="4FF96E20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1134" w:type="dxa"/>
          </w:tcPr>
          <w:p w14:paraId="2F02ADD3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2977" w:type="dxa"/>
          </w:tcPr>
          <w:p w14:paraId="14D341AF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Lymphadenopathy/HLH</w:t>
            </w:r>
          </w:p>
        </w:tc>
        <w:tc>
          <w:tcPr>
            <w:tcW w:w="851" w:type="dxa"/>
          </w:tcPr>
          <w:p w14:paraId="078B9BBD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11F7D" w:rsidRPr="008C36DE" w14:paraId="152CEF5E" w14:textId="77777777" w:rsidTr="00487432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0EC2847" w14:textId="77777777" w:rsidR="00F11F7D" w:rsidRPr="008C36DE" w:rsidRDefault="00F11F7D" w:rsidP="00CE3EF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44</w:t>
            </w:r>
          </w:p>
        </w:tc>
        <w:tc>
          <w:tcPr>
            <w:tcW w:w="1843" w:type="dxa"/>
          </w:tcPr>
          <w:p w14:paraId="6ED205B4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Juvenile lacunar infarction with leukoencephalopathy</w:t>
            </w:r>
          </w:p>
        </w:tc>
        <w:tc>
          <w:tcPr>
            <w:tcW w:w="992" w:type="dxa"/>
          </w:tcPr>
          <w:p w14:paraId="0A31C966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+</w:t>
            </w:r>
          </w:p>
          <w:p w14:paraId="3307FD09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aroxysmal</w:t>
            </w:r>
          </w:p>
        </w:tc>
        <w:tc>
          <w:tcPr>
            <w:tcW w:w="851" w:type="dxa"/>
          </w:tcPr>
          <w:p w14:paraId="548317D6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/−</w:t>
            </w:r>
          </w:p>
        </w:tc>
        <w:tc>
          <w:tcPr>
            <w:tcW w:w="992" w:type="dxa"/>
          </w:tcPr>
          <w:p w14:paraId="44365737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1417" w:type="dxa"/>
          </w:tcPr>
          <w:p w14:paraId="73BCB716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1559" w:type="dxa"/>
          </w:tcPr>
          <w:p w14:paraId="29C8CC97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1134" w:type="dxa"/>
          </w:tcPr>
          <w:p w14:paraId="175D919A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2977" w:type="dxa"/>
          </w:tcPr>
          <w:p w14:paraId="7BA78520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  <w:proofErr w:type="spellStart"/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cunar</w:t>
            </w:r>
            <w:proofErr w:type="spellEnd"/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infarction with leukoencephalopathy (dysarthria and </w:t>
            </w: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alysis</w:t>
            </w: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, seizures</w:t>
            </w:r>
          </w:p>
        </w:tc>
        <w:tc>
          <w:tcPr>
            <w:tcW w:w="851" w:type="dxa"/>
          </w:tcPr>
          <w:p w14:paraId="64AB2811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11F7D" w:rsidRPr="008C36DE" w14:paraId="5AFF993A" w14:textId="77777777" w:rsidTr="00487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7E79ECB" w14:textId="77777777" w:rsidR="00F11F7D" w:rsidRPr="008C36DE" w:rsidRDefault="00F11F7D" w:rsidP="00CE3EF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45</w:t>
            </w:r>
          </w:p>
        </w:tc>
        <w:tc>
          <w:tcPr>
            <w:tcW w:w="1843" w:type="dxa"/>
          </w:tcPr>
          <w:p w14:paraId="0BC3D40D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JIA (</w:t>
            </w:r>
            <w:proofErr w:type="spellStart"/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enthesitis</w:t>
            </w:r>
            <w:proofErr w:type="spellEnd"/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associated arthritis)</w:t>
            </w:r>
          </w:p>
        </w:tc>
        <w:tc>
          <w:tcPr>
            <w:tcW w:w="992" w:type="dxa"/>
          </w:tcPr>
          <w:p w14:paraId="72AAA566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+</w:t>
            </w:r>
          </w:p>
          <w:p w14:paraId="1798407B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aroxysmal</w:t>
            </w:r>
          </w:p>
        </w:tc>
        <w:tc>
          <w:tcPr>
            <w:tcW w:w="851" w:type="dxa"/>
          </w:tcPr>
          <w:p w14:paraId="46EE5CEA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/−</w:t>
            </w:r>
          </w:p>
        </w:tc>
        <w:tc>
          <w:tcPr>
            <w:tcW w:w="992" w:type="dxa"/>
          </w:tcPr>
          <w:p w14:paraId="416F599F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417" w:type="dxa"/>
          </w:tcPr>
          <w:p w14:paraId="67CDEFB7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ligo</w:t>
            </w: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arthritis</w:t>
            </w: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thesitis</w:t>
            </w:r>
            <w:proofErr w:type="spellEnd"/>
          </w:p>
        </w:tc>
        <w:tc>
          <w:tcPr>
            <w:tcW w:w="1559" w:type="dxa"/>
          </w:tcPr>
          <w:p w14:paraId="62724035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1134" w:type="dxa"/>
          </w:tcPr>
          <w:p w14:paraId="54160D57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2977" w:type="dxa"/>
          </w:tcPr>
          <w:p w14:paraId="6D0AA582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851" w:type="dxa"/>
          </w:tcPr>
          <w:p w14:paraId="4C7C6370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11F7D" w:rsidRPr="008C36DE" w14:paraId="10B3C3DD" w14:textId="77777777" w:rsidTr="00487432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1AA6223C" w14:textId="77777777" w:rsidR="00F11F7D" w:rsidRPr="008C36DE" w:rsidRDefault="00F11F7D" w:rsidP="00CE3EF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46</w:t>
            </w:r>
          </w:p>
        </w:tc>
        <w:tc>
          <w:tcPr>
            <w:tcW w:w="1843" w:type="dxa"/>
          </w:tcPr>
          <w:p w14:paraId="727C1B4E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Crohn’s disease susp</w:t>
            </w:r>
          </w:p>
        </w:tc>
        <w:tc>
          <w:tcPr>
            <w:tcW w:w="992" w:type="dxa"/>
          </w:tcPr>
          <w:p w14:paraId="1E30726E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+</w:t>
            </w:r>
          </w:p>
          <w:p w14:paraId="43A29970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aroxysmal</w:t>
            </w:r>
          </w:p>
        </w:tc>
        <w:tc>
          <w:tcPr>
            <w:tcW w:w="851" w:type="dxa"/>
          </w:tcPr>
          <w:p w14:paraId="4FE52F5C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/−</w:t>
            </w:r>
          </w:p>
        </w:tc>
        <w:tc>
          <w:tcPr>
            <w:tcW w:w="992" w:type="dxa"/>
          </w:tcPr>
          <w:p w14:paraId="2656B5D0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</w:t>
            </w:r>
          </w:p>
        </w:tc>
        <w:tc>
          <w:tcPr>
            <w:tcW w:w="1417" w:type="dxa"/>
          </w:tcPr>
          <w:p w14:paraId="6789BAC9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1559" w:type="dxa"/>
          </w:tcPr>
          <w:p w14:paraId="29CFA323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1134" w:type="dxa"/>
          </w:tcPr>
          <w:p w14:paraId="1DB241B2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2977" w:type="dxa"/>
          </w:tcPr>
          <w:p w14:paraId="5A8F042F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851" w:type="dxa"/>
          </w:tcPr>
          <w:p w14:paraId="3BA05398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11F7D" w:rsidRPr="008C36DE" w14:paraId="2C0372BB" w14:textId="77777777" w:rsidTr="00487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5B6DC05D" w14:textId="77777777" w:rsidR="00F11F7D" w:rsidRPr="008C36DE" w:rsidRDefault="00F11F7D" w:rsidP="00CE3EF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47</w:t>
            </w:r>
          </w:p>
        </w:tc>
        <w:tc>
          <w:tcPr>
            <w:tcW w:w="1843" w:type="dxa"/>
          </w:tcPr>
          <w:p w14:paraId="1C7989C7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Neurological BD</w:t>
            </w:r>
          </w:p>
        </w:tc>
        <w:tc>
          <w:tcPr>
            <w:tcW w:w="992" w:type="dxa"/>
          </w:tcPr>
          <w:p w14:paraId="7DA75089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+</w:t>
            </w:r>
          </w:p>
          <w:p w14:paraId="16C98F48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aroxysmal</w:t>
            </w:r>
          </w:p>
          <w:p w14:paraId="4D8A8C35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/ </w:t>
            </w:r>
            <w:proofErr w:type="gramStart"/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rolonged</w:t>
            </w:r>
            <w:proofErr w:type="gramEnd"/>
          </w:p>
        </w:tc>
        <w:tc>
          <w:tcPr>
            <w:tcW w:w="851" w:type="dxa"/>
          </w:tcPr>
          <w:p w14:paraId="573198EE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+/+</w:t>
            </w:r>
          </w:p>
        </w:tc>
        <w:tc>
          <w:tcPr>
            <w:tcW w:w="992" w:type="dxa"/>
          </w:tcPr>
          <w:p w14:paraId="24C4CDD6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1417" w:type="dxa"/>
          </w:tcPr>
          <w:p w14:paraId="2D194962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thralgia, joint swelling</w:t>
            </w:r>
          </w:p>
        </w:tc>
        <w:tc>
          <w:tcPr>
            <w:tcW w:w="1559" w:type="dxa"/>
          </w:tcPr>
          <w:p w14:paraId="3E2108BF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neiform lesions</w:t>
            </w:r>
          </w:p>
        </w:tc>
        <w:tc>
          <w:tcPr>
            <w:tcW w:w="1134" w:type="dxa"/>
          </w:tcPr>
          <w:p w14:paraId="1459608E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2977" w:type="dxa"/>
          </w:tcPr>
          <w:p w14:paraId="43D9E0E8" w14:textId="77777777" w:rsidR="00F11F7D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mpaired </w:t>
            </w: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vision, diplopia, and hiccups with cerebral matter lesions on head MRI (elevated IL-6 in spinal fluid)</w:t>
            </w: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</w:p>
          <w:p w14:paraId="1895FC66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nsorineural hearing loss, granular shadow with consolidation and bronchiectasis on chest CT</w:t>
            </w:r>
            <w:r w:rsidR="00C314E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="00C314E9" w:rsidRPr="00C314E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pididymitis</w:t>
            </w:r>
          </w:p>
        </w:tc>
        <w:tc>
          <w:tcPr>
            <w:tcW w:w="851" w:type="dxa"/>
          </w:tcPr>
          <w:p w14:paraId="4D009FE8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11F7D" w:rsidRPr="008C36DE" w14:paraId="30A8A24F" w14:textId="77777777" w:rsidTr="00487432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1B55358B" w14:textId="77777777" w:rsidR="00F11F7D" w:rsidRPr="008C36DE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48</w:t>
            </w:r>
          </w:p>
        </w:tc>
        <w:tc>
          <w:tcPr>
            <w:tcW w:w="1843" w:type="dxa"/>
          </w:tcPr>
          <w:p w14:paraId="2EF3E585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eriodic fever syndrome</w:t>
            </w:r>
          </w:p>
        </w:tc>
        <w:tc>
          <w:tcPr>
            <w:tcW w:w="992" w:type="dxa"/>
          </w:tcPr>
          <w:p w14:paraId="5DB8F8DB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+</w:t>
            </w:r>
          </w:p>
          <w:p w14:paraId="1C2FC5B9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aroxysmal</w:t>
            </w:r>
          </w:p>
        </w:tc>
        <w:tc>
          <w:tcPr>
            <w:tcW w:w="851" w:type="dxa"/>
          </w:tcPr>
          <w:p w14:paraId="6FC10DB7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/−</w:t>
            </w:r>
          </w:p>
        </w:tc>
        <w:tc>
          <w:tcPr>
            <w:tcW w:w="992" w:type="dxa"/>
          </w:tcPr>
          <w:p w14:paraId="5C381892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</w:t>
            </w:r>
          </w:p>
        </w:tc>
        <w:tc>
          <w:tcPr>
            <w:tcW w:w="1417" w:type="dxa"/>
          </w:tcPr>
          <w:p w14:paraId="6F1372E0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1559" w:type="dxa"/>
          </w:tcPr>
          <w:p w14:paraId="582AF369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rythema</w:t>
            </w:r>
          </w:p>
        </w:tc>
        <w:tc>
          <w:tcPr>
            <w:tcW w:w="1134" w:type="dxa"/>
          </w:tcPr>
          <w:p w14:paraId="02C8DC8A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2977" w:type="dxa"/>
          </w:tcPr>
          <w:p w14:paraId="6EC141FE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851" w:type="dxa"/>
          </w:tcPr>
          <w:p w14:paraId="070D9F65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11F7D" w:rsidRPr="008C36DE" w14:paraId="59A723BA" w14:textId="77777777" w:rsidTr="00487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50678884" w14:textId="77777777" w:rsidR="00F11F7D" w:rsidRPr="008C36DE" w:rsidRDefault="00F11F7D" w:rsidP="00CE3EF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49</w:t>
            </w:r>
          </w:p>
        </w:tc>
        <w:tc>
          <w:tcPr>
            <w:tcW w:w="1843" w:type="dxa"/>
          </w:tcPr>
          <w:p w14:paraId="2EED054C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Cytophagic</w:t>
            </w:r>
            <w:proofErr w:type="spellEnd"/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histiocytic panniculitis</w:t>
            </w:r>
          </w:p>
        </w:tc>
        <w:tc>
          <w:tcPr>
            <w:tcW w:w="992" w:type="dxa"/>
          </w:tcPr>
          <w:p w14:paraId="55F10A2D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+</w:t>
            </w:r>
          </w:p>
          <w:p w14:paraId="1B204AD3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aroxysmal</w:t>
            </w:r>
          </w:p>
        </w:tc>
        <w:tc>
          <w:tcPr>
            <w:tcW w:w="851" w:type="dxa"/>
          </w:tcPr>
          <w:p w14:paraId="40E33866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/−</w:t>
            </w:r>
          </w:p>
        </w:tc>
        <w:tc>
          <w:tcPr>
            <w:tcW w:w="992" w:type="dxa"/>
          </w:tcPr>
          <w:p w14:paraId="67F78049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</w:t>
            </w:r>
          </w:p>
        </w:tc>
        <w:tc>
          <w:tcPr>
            <w:tcW w:w="1417" w:type="dxa"/>
          </w:tcPr>
          <w:p w14:paraId="1D016B8E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1559" w:type="dxa"/>
          </w:tcPr>
          <w:p w14:paraId="5A87E3CD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EN</w:t>
            </w:r>
          </w:p>
        </w:tc>
        <w:tc>
          <w:tcPr>
            <w:tcW w:w="1134" w:type="dxa"/>
          </w:tcPr>
          <w:p w14:paraId="2A3B18AC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2977" w:type="dxa"/>
          </w:tcPr>
          <w:p w14:paraId="382E5939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851" w:type="dxa"/>
          </w:tcPr>
          <w:p w14:paraId="6521B845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11F7D" w:rsidRPr="008C36DE" w14:paraId="3B2276EB" w14:textId="77777777" w:rsidTr="00487432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C128FA7" w14:textId="77777777" w:rsidR="00F11F7D" w:rsidRPr="008C36DE" w:rsidRDefault="00F11F7D" w:rsidP="00F11F7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50</w:t>
            </w:r>
          </w:p>
        </w:tc>
        <w:tc>
          <w:tcPr>
            <w:tcW w:w="1843" w:type="dxa"/>
          </w:tcPr>
          <w:p w14:paraId="6F1DE7E3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LE, SS→</w:t>
            </w: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PS</w:t>
            </w:r>
          </w:p>
        </w:tc>
        <w:tc>
          <w:tcPr>
            <w:tcW w:w="992" w:type="dxa"/>
          </w:tcPr>
          <w:p w14:paraId="6955D0CB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+</w:t>
            </w:r>
          </w:p>
          <w:p w14:paraId="1C37FA27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rolonged</w:t>
            </w:r>
          </w:p>
        </w:tc>
        <w:tc>
          <w:tcPr>
            <w:tcW w:w="851" w:type="dxa"/>
          </w:tcPr>
          <w:p w14:paraId="2A846E0E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+/+</w:t>
            </w:r>
          </w:p>
        </w:tc>
        <w:tc>
          <w:tcPr>
            <w:tcW w:w="992" w:type="dxa"/>
          </w:tcPr>
          <w:p w14:paraId="357ED84B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1417" w:type="dxa"/>
          </w:tcPr>
          <w:p w14:paraId="5E3C7A7A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1559" w:type="dxa"/>
          </w:tcPr>
          <w:p w14:paraId="5133943A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EN, Photosensitivity</w:t>
            </w:r>
          </w:p>
        </w:tc>
        <w:tc>
          <w:tcPr>
            <w:tcW w:w="1134" w:type="dxa"/>
          </w:tcPr>
          <w:p w14:paraId="42CA6337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LE, SS</w:t>
            </w:r>
          </w:p>
        </w:tc>
        <w:tc>
          <w:tcPr>
            <w:tcW w:w="2977" w:type="dxa"/>
          </w:tcPr>
          <w:p w14:paraId="694D0F44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ubacute necrotizing lymphadenitis</w:t>
            </w:r>
          </w:p>
        </w:tc>
        <w:tc>
          <w:tcPr>
            <w:tcW w:w="851" w:type="dxa"/>
          </w:tcPr>
          <w:p w14:paraId="4C4F9F2F" w14:textId="77777777" w:rsidR="00F11F7D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levated</w:t>
            </w:r>
          </w:p>
          <w:p w14:paraId="259AB51A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)</w:t>
            </w:r>
          </w:p>
        </w:tc>
      </w:tr>
      <w:tr w:rsidR="00F11F7D" w:rsidRPr="008C36DE" w14:paraId="4A68F67C" w14:textId="77777777" w:rsidTr="00487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438F25C" w14:textId="77777777" w:rsidR="00F11F7D" w:rsidRPr="008C36DE" w:rsidRDefault="00F11F7D" w:rsidP="00CE3EF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51</w:t>
            </w:r>
          </w:p>
        </w:tc>
        <w:tc>
          <w:tcPr>
            <w:tcW w:w="1843" w:type="dxa"/>
          </w:tcPr>
          <w:p w14:paraId="07B676DC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ubacute necrotizing lymphadenitis</w:t>
            </w:r>
          </w:p>
        </w:tc>
        <w:tc>
          <w:tcPr>
            <w:tcW w:w="992" w:type="dxa"/>
          </w:tcPr>
          <w:p w14:paraId="7DFA9BAD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+</w:t>
            </w:r>
          </w:p>
          <w:p w14:paraId="1233402D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rolonged</w:t>
            </w:r>
          </w:p>
        </w:tc>
        <w:tc>
          <w:tcPr>
            <w:tcW w:w="851" w:type="dxa"/>
          </w:tcPr>
          <w:p w14:paraId="5331A948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/−</w:t>
            </w:r>
          </w:p>
        </w:tc>
        <w:tc>
          <w:tcPr>
            <w:tcW w:w="992" w:type="dxa"/>
          </w:tcPr>
          <w:p w14:paraId="33380C12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417" w:type="dxa"/>
          </w:tcPr>
          <w:p w14:paraId="0833CB03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1559" w:type="dxa"/>
          </w:tcPr>
          <w:p w14:paraId="45FFD59B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1134" w:type="dxa"/>
          </w:tcPr>
          <w:p w14:paraId="02B278E6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2977" w:type="dxa"/>
          </w:tcPr>
          <w:p w14:paraId="13D4BE03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ubacute necrotizing lymphadenitis, liver dysfunction</w:t>
            </w:r>
          </w:p>
        </w:tc>
        <w:tc>
          <w:tcPr>
            <w:tcW w:w="851" w:type="dxa"/>
          </w:tcPr>
          <w:p w14:paraId="638A443E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11F7D" w:rsidRPr="008C36DE" w14:paraId="5B79E6C0" w14:textId="77777777" w:rsidTr="00487432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7C4C578" w14:textId="77777777" w:rsidR="00F11F7D" w:rsidRPr="008C36DE" w:rsidRDefault="00F11F7D" w:rsidP="00CE3EF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52</w:t>
            </w:r>
          </w:p>
        </w:tc>
        <w:tc>
          <w:tcPr>
            <w:tcW w:w="1843" w:type="dxa"/>
          </w:tcPr>
          <w:p w14:paraId="12D85EF1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Oligo-JIA</w:t>
            </w:r>
          </w:p>
        </w:tc>
        <w:tc>
          <w:tcPr>
            <w:tcW w:w="992" w:type="dxa"/>
          </w:tcPr>
          <w:p w14:paraId="11BF0EEF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+</w:t>
            </w:r>
          </w:p>
          <w:p w14:paraId="69AC8FF5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Paroxysmal</w:t>
            </w:r>
          </w:p>
        </w:tc>
        <w:tc>
          <w:tcPr>
            <w:tcW w:w="851" w:type="dxa"/>
          </w:tcPr>
          <w:p w14:paraId="1C1B9F7E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/−</w:t>
            </w:r>
          </w:p>
        </w:tc>
        <w:tc>
          <w:tcPr>
            <w:tcW w:w="992" w:type="dxa"/>
          </w:tcPr>
          <w:p w14:paraId="6AC2776B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</w:t>
            </w:r>
          </w:p>
        </w:tc>
        <w:tc>
          <w:tcPr>
            <w:tcW w:w="1417" w:type="dxa"/>
          </w:tcPr>
          <w:p w14:paraId="416C2B1F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Oligo arthritis</w:t>
            </w:r>
          </w:p>
        </w:tc>
        <w:tc>
          <w:tcPr>
            <w:tcW w:w="1559" w:type="dxa"/>
          </w:tcPr>
          <w:p w14:paraId="6DBF29A3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1134" w:type="dxa"/>
          </w:tcPr>
          <w:p w14:paraId="59AD4933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2977" w:type="dxa"/>
          </w:tcPr>
          <w:p w14:paraId="67DE1473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851" w:type="dxa"/>
          </w:tcPr>
          <w:p w14:paraId="4DC36155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11F7D" w:rsidRPr="008C36DE" w14:paraId="301AEC3C" w14:textId="77777777" w:rsidTr="00487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6E962AAA" w14:textId="77777777" w:rsidR="00F11F7D" w:rsidRPr="008C36DE" w:rsidRDefault="00F11F7D" w:rsidP="00CE3EF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53</w:t>
            </w:r>
          </w:p>
        </w:tc>
        <w:tc>
          <w:tcPr>
            <w:tcW w:w="1843" w:type="dxa"/>
          </w:tcPr>
          <w:p w14:paraId="11EFB093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Type 1 diabetes mellitus</w:t>
            </w:r>
          </w:p>
        </w:tc>
        <w:tc>
          <w:tcPr>
            <w:tcW w:w="992" w:type="dxa"/>
          </w:tcPr>
          <w:p w14:paraId="3355B1C6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</w:tcPr>
          <w:p w14:paraId="7991BF82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/−</w:t>
            </w:r>
          </w:p>
        </w:tc>
        <w:tc>
          <w:tcPr>
            <w:tcW w:w="992" w:type="dxa"/>
          </w:tcPr>
          <w:p w14:paraId="676CE279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1417" w:type="dxa"/>
          </w:tcPr>
          <w:p w14:paraId="57392CB9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1559" w:type="dxa"/>
          </w:tcPr>
          <w:p w14:paraId="47759D35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neiform lesions</w:t>
            </w:r>
          </w:p>
        </w:tc>
        <w:tc>
          <w:tcPr>
            <w:tcW w:w="1134" w:type="dxa"/>
          </w:tcPr>
          <w:p w14:paraId="061CD898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Type 1 diabetes mellitus, AIH susp, HD</w:t>
            </w:r>
          </w:p>
        </w:tc>
        <w:tc>
          <w:tcPr>
            <w:tcW w:w="2977" w:type="dxa"/>
          </w:tcPr>
          <w:p w14:paraId="1BADE6A2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851" w:type="dxa"/>
          </w:tcPr>
          <w:p w14:paraId="79759D27" w14:textId="77777777" w:rsidR="00F11F7D" w:rsidRPr="008C36DE" w:rsidRDefault="00F11F7D" w:rsidP="00CE3E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11F7D" w:rsidRPr="008C36DE" w14:paraId="6F011C60" w14:textId="77777777" w:rsidTr="00487432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13E5986F" w14:textId="77777777" w:rsidR="00F11F7D" w:rsidRPr="008C36DE" w:rsidRDefault="00F11F7D" w:rsidP="00CE3EF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54</w:t>
            </w:r>
          </w:p>
        </w:tc>
        <w:tc>
          <w:tcPr>
            <w:tcW w:w="1843" w:type="dxa"/>
          </w:tcPr>
          <w:p w14:paraId="6A159D9C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Crohn’s disease</w:t>
            </w:r>
          </w:p>
        </w:tc>
        <w:tc>
          <w:tcPr>
            <w:tcW w:w="992" w:type="dxa"/>
          </w:tcPr>
          <w:p w14:paraId="5A4C47DB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</w:tcPr>
          <w:p w14:paraId="3B6D82C3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/−</w:t>
            </w:r>
          </w:p>
        </w:tc>
        <w:tc>
          <w:tcPr>
            <w:tcW w:w="992" w:type="dxa"/>
          </w:tcPr>
          <w:p w14:paraId="733E4363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+</w:t>
            </w:r>
          </w:p>
        </w:tc>
        <w:tc>
          <w:tcPr>
            <w:tcW w:w="1417" w:type="dxa"/>
          </w:tcPr>
          <w:p w14:paraId="36AC10EC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thralgia</w:t>
            </w:r>
          </w:p>
        </w:tc>
        <w:tc>
          <w:tcPr>
            <w:tcW w:w="1559" w:type="dxa"/>
          </w:tcPr>
          <w:p w14:paraId="0211ED0E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1134" w:type="dxa"/>
          </w:tcPr>
          <w:p w14:paraId="04BFD1DC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</w:p>
        </w:tc>
        <w:tc>
          <w:tcPr>
            <w:tcW w:w="2977" w:type="dxa"/>
          </w:tcPr>
          <w:p w14:paraId="4DE29900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C3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osterior iris adhesions, multiple small nodules on chest CT</w:t>
            </w:r>
          </w:p>
        </w:tc>
        <w:tc>
          <w:tcPr>
            <w:tcW w:w="851" w:type="dxa"/>
          </w:tcPr>
          <w:p w14:paraId="091468B2" w14:textId="77777777" w:rsidR="00F11F7D" w:rsidRPr="008C36DE" w:rsidRDefault="00F11F7D" w:rsidP="00CE3E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</w:tbl>
    <w:p w14:paraId="18AA730F" w14:textId="77777777" w:rsidR="00371652" w:rsidRDefault="00371652" w:rsidP="00371652">
      <w:pPr>
        <w:jc w:val="left"/>
        <w:rPr>
          <w:rFonts w:ascii="Times New Roman" w:hAnsi="Times New Roman" w:cs="Times New Roman"/>
          <w:sz w:val="24"/>
          <w:szCs w:val="24"/>
        </w:rPr>
        <w:sectPr w:rsidR="00371652" w:rsidSect="00586A38">
          <w:pgSz w:w="16838" w:h="11906" w:orient="landscape"/>
          <w:pgMar w:top="1440" w:right="1080" w:bottom="1440" w:left="1080" w:header="851" w:footer="992" w:gutter="0"/>
          <w:cols w:space="425"/>
          <w:docGrid w:type="lines" w:linePitch="360"/>
        </w:sectPr>
      </w:pPr>
      <w:r w:rsidRPr="008C36DE">
        <w:rPr>
          <w:rFonts w:ascii="Times New Roman" w:hAnsi="Times New Roman" w:cs="Times New Roman"/>
          <w:sz w:val="24"/>
          <w:szCs w:val="24"/>
        </w:rPr>
        <w:t>AD, atopic dermatitis; AIH, autoimmune hepatitis; AIHA, autoimmune hemolytic anemia; ALPS; autoimmune lymphoproliferative syndrome</w:t>
      </w:r>
      <w:r>
        <w:rPr>
          <w:rFonts w:ascii="Times New Roman" w:hAnsi="Times New Roman" w:cs="Times New Roman"/>
          <w:sz w:val="24"/>
          <w:szCs w:val="24"/>
        </w:rPr>
        <w:t>; BCG,</w:t>
      </w:r>
      <w:r w:rsidRPr="006F43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7B73">
        <w:rPr>
          <w:rFonts w:ascii="Times New Roman" w:hAnsi="Times New Roman" w:cs="Times New Roman"/>
          <w:sz w:val="24"/>
          <w:szCs w:val="24"/>
        </w:rPr>
        <w:t>bacille</w:t>
      </w:r>
      <w:proofErr w:type="spellEnd"/>
      <w:r w:rsidRPr="00E17B73">
        <w:rPr>
          <w:rFonts w:ascii="Times New Roman" w:hAnsi="Times New Roman" w:cs="Times New Roman"/>
          <w:sz w:val="24"/>
          <w:szCs w:val="24"/>
        </w:rPr>
        <w:t xml:space="preserve"> Calmette-Guerin</w:t>
      </w:r>
      <w:r>
        <w:rPr>
          <w:rFonts w:ascii="Times New Roman" w:hAnsi="Times New Roman" w:cs="Times New Roman"/>
          <w:sz w:val="24"/>
          <w:szCs w:val="24"/>
        </w:rPr>
        <w:t>; BD,</w:t>
      </w:r>
      <w:r w:rsidRPr="006F43DE">
        <w:t xml:space="preserve"> </w:t>
      </w:r>
      <w:proofErr w:type="spellStart"/>
      <w:r w:rsidRPr="006F43DE">
        <w:rPr>
          <w:rFonts w:ascii="Times New Roman" w:hAnsi="Times New Roman" w:cs="Times New Roman"/>
          <w:sz w:val="24"/>
          <w:szCs w:val="24"/>
        </w:rPr>
        <w:t>Behcet's</w:t>
      </w:r>
      <w:proofErr w:type="spellEnd"/>
      <w:r w:rsidRPr="006F43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isease; CAPS, </w:t>
      </w:r>
      <w:r w:rsidRPr="008070DB">
        <w:rPr>
          <w:rFonts w:ascii="Times New Roman" w:hAnsi="Times New Roman" w:cs="Times New Roman"/>
          <w:sz w:val="24"/>
          <w:szCs w:val="24"/>
        </w:rPr>
        <w:t>cryopyrin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070DB">
        <w:rPr>
          <w:rFonts w:ascii="Times New Roman" w:hAnsi="Times New Roman" w:cs="Times New Roman"/>
          <w:sz w:val="24"/>
          <w:szCs w:val="24"/>
        </w:rPr>
        <w:t>associated periodic syndrome</w:t>
      </w:r>
      <w:r>
        <w:rPr>
          <w:rFonts w:ascii="Times New Roman" w:hAnsi="Times New Roman" w:cs="Times New Roman"/>
          <w:sz w:val="24"/>
          <w:szCs w:val="24"/>
        </w:rPr>
        <w:t xml:space="preserve">; CT, computed tomography; EBV, </w:t>
      </w:r>
      <w:r w:rsidRPr="00E17B73">
        <w:rPr>
          <w:rFonts w:ascii="Times New Roman" w:hAnsi="Times New Roman" w:cs="Times New Roman"/>
          <w:sz w:val="24"/>
          <w:szCs w:val="24"/>
        </w:rPr>
        <w:t xml:space="preserve">Epstein-Barr 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E17B73">
        <w:rPr>
          <w:rFonts w:ascii="Times New Roman" w:hAnsi="Times New Roman" w:cs="Times New Roman"/>
          <w:sz w:val="24"/>
          <w:szCs w:val="24"/>
        </w:rPr>
        <w:t>irus;</w:t>
      </w:r>
      <w:r>
        <w:rPr>
          <w:rFonts w:ascii="Times New Roman" w:hAnsi="Times New Roman" w:cs="Times New Roman"/>
          <w:sz w:val="24"/>
          <w:szCs w:val="24"/>
        </w:rPr>
        <w:t xml:space="preserve"> EN, e</w:t>
      </w:r>
      <w:r w:rsidRPr="00F572B0">
        <w:rPr>
          <w:rFonts w:ascii="Times New Roman" w:hAnsi="Times New Roman" w:cs="Times New Roman"/>
          <w:sz w:val="24"/>
          <w:szCs w:val="24"/>
        </w:rPr>
        <w:t>rythema nodosum</w:t>
      </w:r>
      <w:r>
        <w:rPr>
          <w:rFonts w:ascii="Times New Roman" w:hAnsi="Times New Roman" w:cs="Times New Roman"/>
          <w:sz w:val="24"/>
          <w:szCs w:val="24"/>
        </w:rPr>
        <w:t xml:space="preserve">; FMF, </w:t>
      </w:r>
      <w:r w:rsidRPr="006F43DE">
        <w:rPr>
          <w:rFonts w:ascii="Times New Roman" w:hAnsi="Times New Roman" w:cs="Times New Roman"/>
          <w:sz w:val="24"/>
          <w:szCs w:val="24"/>
        </w:rPr>
        <w:t>familial Mediterranean fever</w:t>
      </w:r>
      <w:r>
        <w:rPr>
          <w:rFonts w:ascii="Times New Roman" w:hAnsi="Times New Roman" w:cs="Times New Roman"/>
          <w:sz w:val="24"/>
          <w:szCs w:val="24"/>
        </w:rPr>
        <w:t xml:space="preserve">; IBD, </w:t>
      </w:r>
      <w:r w:rsidRPr="00F572B0">
        <w:rPr>
          <w:rFonts w:ascii="Times New Roman" w:hAnsi="Times New Roman" w:cs="Times New Roman"/>
          <w:sz w:val="24"/>
          <w:szCs w:val="24"/>
        </w:rPr>
        <w:t>inflammatory bowel disease</w:t>
      </w:r>
      <w:r>
        <w:rPr>
          <w:rFonts w:ascii="Times New Roman" w:hAnsi="Times New Roman" w:cs="Times New Roman"/>
          <w:sz w:val="24"/>
          <w:szCs w:val="24"/>
        </w:rPr>
        <w:t>; IL, interleukin; ITP</w:t>
      </w:r>
      <w:r w:rsidRPr="008070DB">
        <w:rPr>
          <w:rFonts w:ascii="Times New Roman" w:hAnsi="Times New Roman" w:cs="Times New Roman"/>
          <w:sz w:val="24"/>
          <w:szCs w:val="24"/>
        </w:rPr>
        <w:t xml:space="preserve">, </w:t>
      </w:r>
      <w:r w:rsidRPr="008070DB">
        <w:rPr>
          <w:rFonts w:ascii="Times New Roman" w:hAnsi="Times New Roman" w:cs="Times New Roman"/>
          <w:color w:val="444444"/>
          <w:sz w:val="24"/>
          <w:szCs w:val="24"/>
          <w:shd w:val="clear" w:color="auto" w:fill="FFFFFF"/>
        </w:rPr>
        <w:t>immune thrombocytopenia</w:t>
      </w:r>
      <w:r>
        <w:rPr>
          <w:rFonts w:ascii="Times New Roman" w:hAnsi="Times New Roman" w:cs="Times New Roman"/>
          <w:color w:val="444444"/>
          <w:sz w:val="24"/>
          <w:szCs w:val="24"/>
          <w:shd w:val="clear" w:color="auto" w:fill="FFFFFF"/>
        </w:rPr>
        <w:t xml:space="preserve">; HS, Hashimoto’s disease; </w:t>
      </w:r>
      <w:r>
        <w:rPr>
          <w:rFonts w:ascii="Times New Roman" w:hAnsi="Times New Roman" w:cs="Times New Roman"/>
          <w:sz w:val="24"/>
          <w:szCs w:val="24"/>
        </w:rPr>
        <w:t xml:space="preserve">HIDS, hyper </w:t>
      </w:r>
      <w:proofErr w:type="spellStart"/>
      <w:r>
        <w:rPr>
          <w:rFonts w:ascii="Times New Roman" w:hAnsi="Times New Roman" w:cs="Times New Roman"/>
          <w:sz w:val="24"/>
          <w:szCs w:val="24"/>
        </w:rPr>
        <w:t>Ig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yndrome; HLH, </w:t>
      </w:r>
      <w:r w:rsidRPr="00676821">
        <w:rPr>
          <w:rFonts w:ascii="Times New Roman" w:hAnsi="Times New Roman" w:cs="Times New Roman"/>
          <w:bCs/>
          <w:color w:val="000000" w:themeColor="text1"/>
          <w:sz w:val="24"/>
        </w:rPr>
        <w:t xml:space="preserve">hemophagocytic </w:t>
      </w:r>
      <w:proofErr w:type="spellStart"/>
      <w:r w:rsidRPr="00676821">
        <w:rPr>
          <w:rFonts w:ascii="Times New Roman" w:hAnsi="Times New Roman" w:cs="Times New Roman"/>
          <w:bCs/>
          <w:color w:val="000000" w:themeColor="text1"/>
          <w:sz w:val="24"/>
        </w:rPr>
        <w:t>lymphohistiocytosis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</w:rPr>
        <w:t>;</w:t>
      </w:r>
      <w:r w:rsidRPr="006F43DE">
        <w:rPr>
          <w:rFonts w:ascii="Times New Roman" w:hAnsi="Times New Roman" w:cs="Times New Roman"/>
          <w:sz w:val="24"/>
          <w:szCs w:val="24"/>
        </w:rPr>
        <w:t xml:space="preserve"> JI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F43DE">
        <w:rPr>
          <w:rFonts w:ascii="Times New Roman" w:hAnsi="Times New Roman" w:cs="Times New Roman"/>
          <w:sz w:val="24"/>
          <w:szCs w:val="24"/>
        </w:rPr>
        <w:t>juvenile idiopathic arthritis</w:t>
      </w:r>
      <w:r>
        <w:rPr>
          <w:rFonts w:ascii="Times New Roman" w:hAnsi="Times New Roman" w:cs="Times New Roman"/>
          <w:sz w:val="24"/>
          <w:szCs w:val="24"/>
        </w:rPr>
        <w:t xml:space="preserve">; PFAPA, </w:t>
      </w:r>
      <w:r w:rsidRPr="00E17B73">
        <w:rPr>
          <w:rFonts w:ascii="Times New Roman" w:hAnsi="Times New Roman" w:cs="Times New Roman"/>
          <w:sz w:val="24"/>
          <w:szCs w:val="24"/>
        </w:rPr>
        <w:t xml:space="preserve">periodic fever, </w:t>
      </w:r>
      <w:r w:rsidRPr="00E17B73">
        <w:rPr>
          <w:rFonts w:ascii="Times New Roman" w:hAnsi="Times New Roman" w:cs="Times New Roman"/>
          <w:sz w:val="24"/>
          <w:szCs w:val="24"/>
        </w:rPr>
        <w:lastRenderedPageBreak/>
        <w:t>aphthous stomatitis, pharyngitis and adeniti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6F43DE">
        <w:rPr>
          <w:rFonts w:ascii="Times New Roman" w:hAnsi="Times New Roman" w:cs="Times New Roman"/>
          <w:sz w:val="24"/>
          <w:szCs w:val="24"/>
        </w:rPr>
        <w:t xml:space="preserve">RF, rheumatoid factor; </w:t>
      </w:r>
      <w:r>
        <w:rPr>
          <w:rFonts w:ascii="Times New Roman" w:hAnsi="Times New Roman" w:cs="Times New Roman"/>
          <w:sz w:val="24"/>
          <w:szCs w:val="24"/>
        </w:rPr>
        <w:t xml:space="preserve">SLE, </w:t>
      </w:r>
      <w:r w:rsidRPr="00E17B73">
        <w:rPr>
          <w:rFonts w:ascii="Times New Roman" w:hAnsi="Times New Roman" w:cs="Times New Roman"/>
          <w:sz w:val="24"/>
          <w:szCs w:val="24"/>
        </w:rPr>
        <w:t>systemic lupus erythematosu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color w:val="444444"/>
          <w:sz w:val="24"/>
          <w:szCs w:val="24"/>
          <w:shd w:val="clear" w:color="auto" w:fill="FFFFFF"/>
        </w:rPr>
        <w:t xml:space="preserve">SS, </w:t>
      </w:r>
      <w:r w:rsidRPr="00E17B73">
        <w:rPr>
          <w:rFonts w:ascii="Times New Roman" w:hAnsi="Times New Roman" w:cs="Times New Roman"/>
          <w:sz w:val="24"/>
          <w:szCs w:val="24"/>
        </w:rPr>
        <w:t>Sjogren’s syndrome</w:t>
      </w:r>
      <w:r>
        <w:rPr>
          <w:rFonts w:ascii="Times New Roman" w:hAnsi="Times New Roman" w:cs="Times New Roman"/>
          <w:sz w:val="24"/>
          <w:szCs w:val="24"/>
        </w:rPr>
        <w:t xml:space="preserve">; Susp, suspected; TRAPS, </w:t>
      </w:r>
      <w:r w:rsidRPr="00CA73AA">
        <w:rPr>
          <w:rFonts w:ascii="Times New Roman" w:hAnsi="Times New Roman" w:cs="Times New Roman"/>
          <w:sz w:val="24"/>
          <w:szCs w:val="24"/>
        </w:rPr>
        <w:t>tumor necrosis factor receptor-associated periodic syndrome.</w:t>
      </w:r>
    </w:p>
    <w:p w14:paraId="5E0CB461" w14:textId="77777777" w:rsidR="00371652" w:rsidRPr="0089492C" w:rsidRDefault="00371652" w:rsidP="00371652">
      <w:pPr>
        <w:jc w:val="left"/>
        <w:rPr>
          <w:rFonts w:ascii="Times New Roman" w:hAnsi="Times New Roman" w:cs="Times New Roman"/>
          <w:sz w:val="24"/>
          <w:szCs w:val="24"/>
        </w:rPr>
      </w:pPr>
      <w:r w:rsidRPr="00126F16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>Supplementary</w:t>
      </w:r>
      <w:r w:rsidRPr="00126F1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</w:t>
      </w:r>
      <w:r w:rsidRPr="00126F16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FB067B" w:rsidRPr="00126F1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26F1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949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sults of a</w:t>
      </w:r>
      <w:r w:rsidRPr="0089492C">
        <w:rPr>
          <w:rFonts w:ascii="Times New Roman" w:hAnsi="Times New Roman" w:cs="Times New Roman"/>
          <w:sz w:val="24"/>
          <w:szCs w:val="24"/>
        </w:rPr>
        <w:t>ssay</w:t>
      </w:r>
      <w:r>
        <w:rPr>
          <w:rFonts w:ascii="Times New Roman" w:hAnsi="Times New Roman" w:cs="Times New Roman"/>
          <w:sz w:val="24"/>
          <w:szCs w:val="24"/>
        </w:rPr>
        <w:t>s of</w:t>
      </w:r>
      <w:r w:rsidRPr="0089492C">
        <w:rPr>
          <w:rFonts w:ascii="Times New Roman" w:hAnsi="Times New Roman" w:cs="Times New Roman"/>
          <w:sz w:val="24"/>
          <w:szCs w:val="24"/>
        </w:rPr>
        <w:t xml:space="preserve"> anti-drug antibodies to biologic</w:t>
      </w:r>
      <w:r>
        <w:rPr>
          <w:rFonts w:ascii="Times New Roman" w:hAnsi="Times New Roman" w:cs="Times New Roman"/>
          <w:sz w:val="24"/>
          <w:szCs w:val="24"/>
        </w:rPr>
        <w:t xml:space="preserve"> drugs</w:t>
      </w:r>
    </w:p>
    <w:tbl>
      <w:tblPr>
        <w:tblStyle w:val="ae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560"/>
        <w:gridCol w:w="1134"/>
        <w:gridCol w:w="3402"/>
      </w:tblGrid>
      <w:tr w:rsidR="00371652" w:rsidRPr="000F6C83" w14:paraId="1C763D70" w14:textId="77777777" w:rsidTr="00C35CDA">
        <w:trPr>
          <w:trHeight w:val="343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70D457" w14:textId="77777777" w:rsidR="00371652" w:rsidRPr="005E19DC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lang w:val="en-GB"/>
              </w:rPr>
              <w:t>Biolog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8EE50D" w14:textId="77777777" w:rsidR="00371652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lang w:val="en-GB"/>
              </w:rPr>
              <w:t>Patient</w:t>
            </w:r>
          </w:p>
          <w:p w14:paraId="03F5D63A" w14:textId="77777777" w:rsidR="00371652" w:rsidRPr="005E19DC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lang w:val="en-GB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2832E2" w14:textId="77777777" w:rsidR="00371652" w:rsidRPr="00BD4A4F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bsorba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34CA56" w14:textId="77777777" w:rsidR="00371652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Result*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4334F7" w14:textId="77777777" w:rsidR="00371652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ffectiveness of biologic</w:t>
            </w:r>
          </w:p>
          <w:p w14:paraId="3753948A" w14:textId="77777777" w:rsidR="00371652" w:rsidRPr="0088305E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with timing of measurement</w:t>
            </w:r>
          </w:p>
        </w:tc>
      </w:tr>
      <w:tr w:rsidR="00371652" w:rsidRPr="000F6C83" w14:paraId="2150DFB1" w14:textId="77777777" w:rsidTr="00C35CDA">
        <w:trPr>
          <w:trHeight w:val="343"/>
        </w:trPr>
        <w:tc>
          <w:tcPr>
            <w:tcW w:w="1134" w:type="dxa"/>
            <w:vAlign w:val="center"/>
          </w:tcPr>
          <w:p w14:paraId="7F1FBA37" w14:textId="77777777" w:rsidR="00371652" w:rsidRPr="005E19DC" w:rsidRDefault="00371652" w:rsidP="00C35CD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A</w:t>
            </w: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DA</w:t>
            </w:r>
          </w:p>
        </w:tc>
        <w:tc>
          <w:tcPr>
            <w:tcW w:w="1134" w:type="dxa"/>
            <w:vAlign w:val="center"/>
          </w:tcPr>
          <w:p w14:paraId="7F37C996" w14:textId="77777777" w:rsidR="00371652" w:rsidRPr="005E19DC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1</w:t>
            </w:r>
          </w:p>
        </w:tc>
        <w:tc>
          <w:tcPr>
            <w:tcW w:w="1560" w:type="dxa"/>
            <w:vAlign w:val="center"/>
          </w:tcPr>
          <w:p w14:paraId="1A3D7834" w14:textId="77777777" w:rsidR="00371652" w:rsidRPr="0088305E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046</w:t>
            </w:r>
          </w:p>
        </w:tc>
        <w:tc>
          <w:tcPr>
            <w:tcW w:w="1134" w:type="dxa"/>
            <w:vAlign w:val="center"/>
          </w:tcPr>
          <w:p w14:paraId="43392E58" w14:textId="77777777" w:rsidR="00371652" w:rsidRPr="00BD4A4F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egative</w:t>
            </w:r>
          </w:p>
        </w:tc>
        <w:tc>
          <w:tcPr>
            <w:tcW w:w="3402" w:type="dxa"/>
            <w:vAlign w:val="center"/>
          </w:tcPr>
          <w:p w14:paraId="03B3BC71" w14:textId="77777777" w:rsidR="00371652" w:rsidRPr="008F0B96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Effective with increased ADA</w:t>
            </w:r>
          </w:p>
        </w:tc>
      </w:tr>
      <w:tr w:rsidR="00371652" w:rsidRPr="000F6C83" w14:paraId="7C9E64D8" w14:textId="77777777" w:rsidTr="00C35CDA">
        <w:trPr>
          <w:trHeight w:val="343"/>
        </w:trPr>
        <w:tc>
          <w:tcPr>
            <w:tcW w:w="1134" w:type="dxa"/>
            <w:vAlign w:val="center"/>
          </w:tcPr>
          <w:p w14:paraId="36A25C52" w14:textId="77777777" w:rsidR="00371652" w:rsidRPr="005E19DC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0DBC9986" w14:textId="77777777" w:rsidR="00371652" w:rsidRPr="005E19DC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3</w:t>
            </w:r>
          </w:p>
        </w:tc>
        <w:tc>
          <w:tcPr>
            <w:tcW w:w="1560" w:type="dxa"/>
            <w:vAlign w:val="center"/>
          </w:tcPr>
          <w:p w14:paraId="175A5418" w14:textId="77777777" w:rsidR="00371652" w:rsidRPr="005E19DC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.193</w:t>
            </w:r>
          </w:p>
        </w:tc>
        <w:tc>
          <w:tcPr>
            <w:tcW w:w="1134" w:type="dxa"/>
            <w:vAlign w:val="center"/>
          </w:tcPr>
          <w:p w14:paraId="7F58C8D9" w14:textId="77777777" w:rsidR="00371652" w:rsidRPr="005E19DC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Positive</w:t>
            </w:r>
          </w:p>
        </w:tc>
        <w:tc>
          <w:tcPr>
            <w:tcW w:w="3402" w:type="dxa"/>
            <w:vAlign w:val="center"/>
          </w:tcPr>
          <w:p w14:paraId="0C1E2C83" w14:textId="77777777" w:rsidR="00371652" w:rsidRPr="00CF5C22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iming coincided with secondary failure </w:t>
            </w:r>
          </w:p>
        </w:tc>
      </w:tr>
      <w:tr w:rsidR="00371652" w:rsidRPr="000F6C83" w14:paraId="1064CB8E" w14:textId="77777777" w:rsidTr="00C35CDA">
        <w:trPr>
          <w:trHeight w:val="343"/>
        </w:trPr>
        <w:tc>
          <w:tcPr>
            <w:tcW w:w="1134" w:type="dxa"/>
            <w:vAlign w:val="center"/>
          </w:tcPr>
          <w:p w14:paraId="638FA8B4" w14:textId="77777777" w:rsidR="00371652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1947F35C" w14:textId="77777777" w:rsidR="00371652" w:rsidRPr="005E19DC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3</w:t>
            </w:r>
          </w:p>
        </w:tc>
        <w:tc>
          <w:tcPr>
            <w:tcW w:w="1560" w:type="dxa"/>
            <w:vAlign w:val="center"/>
          </w:tcPr>
          <w:p w14:paraId="784FCE76" w14:textId="77777777" w:rsidR="00371652" w:rsidRPr="005E19DC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.068</w:t>
            </w:r>
          </w:p>
        </w:tc>
        <w:tc>
          <w:tcPr>
            <w:tcW w:w="1134" w:type="dxa"/>
            <w:vAlign w:val="center"/>
          </w:tcPr>
          <w:p w14:paraId="28B06DFE" w14:textId="77777777" w:rsidR="00371652" w:rsidRPr="005E19DC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egative</w:t>
            </w:r>
          </w:p>
        </w:tc>
        <w:tc>
          <w:tcPr>
            <w:tcW w:w="3402" w:type="dxa"/>
            <w:vAlign w:val="center"/>
          </w:tcPr>
          <w:p w14:paraId="13787D1F" w14:textId="77777777" w:rsidR="00371652" w:rsidRPr="00CF5C22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fter discontinuation of ADA</w:t>
            </w:r>
          </w:p>
        </w:tc>
      </w:tr>
      <w:tr w:rsidR="00371652" w:rsidRPr="000F6C83" w14:paraId="61E2D7EF" w14:textId="77777777" w:rsidTr="00C35CDA">
        <w:trPr>
          <w:trHeight w:val="343"/>
        </w:trPr>
        <w:tc>
          <w:tcPr>
            <w:tcW w:w="1134" w:type="dxa"/>
            <w:vAlign w:val="center"/>
          </w:tcPr>
          <w:p w14:paraId="05E1D065" w14:textId="77777777" w:rsidR="00371652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430462F2" w14:textId="77777777" w:rsidR="00371652" w:rsidRPr="005E19DC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4</w:t>
            </w:r>
          </w:p>
        </w:tc>
        <w:tc>
          <w:tcPr>
            <w:tcW w:w="1560" w:type="dxa"/>
            <w:vAlign w:val="center"/>
          </w:tcPr>
          <w:p w14:paraId="1A54B6DB" w14:textId="77777777" w:rsidR="00371652" w:rsidRPr="005E19DC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.047</w:t>
            </w:r>
          </w:p>
        </w:tc>
        <w:tc>
          <w:tcPr>
            <w:tcW w:w="1134" w:type="dxa"/>
            <w:vAlign w:val="center"/>
          </w:tcPr>
          <w:p w14:paraId="3EF7BA56" w14:textId="77777777" w:rsidR="00371652" w:rsidRPr="005E19DC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egative</w:t>
            </w:r>
          </w:p>
        </w:tc>
        <w:tc>
          <w:tcPr>
            <w:tcW w:w="3402" w:type="dxa"/>
            <w:vAlign w:val="center"/>
          </w:tcPr>
          <w:p w14:paraId="40B459B9" w14:textId="77777777" w:rsidR="00371652" w:rsidRPr="00A0466F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Effective and in use</w:t>
            </w:r>
          </w:p>
        </w:tc>
      </w:tr>
      <w:tr w:rsidR="00371652" w:rsidRPr="000F6C83" w14:paraId="459A7A1A" w14:textId="77777777" w:rsidTr="00C35CDA">
        <w:trPr>
          <w:trHeight w:val="343"/>
        </w:trPr>
        <w:tc>
          <w:tcPr>
            <w:tcW w:w="1134" w:type="dxa"/>
            <w:vAlign w:val="center"/>
          </w:tcPr>
          <w:p w14:paraId="5682E1D6" w14:textId="77777777" w:rsidR="00371652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761EABCD" w14:textId="77777777" w:rsidR="00371652" w:rsidRPr="005E19DC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11</w:t>
            </w:r>
          </w:p>
        </w:tc>
        <w:tc>
          <w:tcPr>
            <w:tcW w:w="1560" w:type="dxa"/>
            <w:vAlign w:val="center"/>
          </w:tcPr>
          <w:p w14:paraId="11B1C83E" w14:textId="77777777" w:rsidR="00371652" w:rsidRPr="005E19DC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.056</w:t>
            </w:r>
          </w:p>
        </w:tc>
        <w:tc>
          <w:tcPr>
            <w:tcW w:w="1134" w:type="dxa"/>
            <w:vAlign w:val="center"/>
          </w:tcPr>
          <w:p w14:paraId="6C5BB43C" w14:textId="77777777" w:rsidR="00371652" w:rsidRPr="005E19DC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egative</w:t>
            </w:r>
          </w:p>
        </w:tc>
        <w:tc>
          <w:tcPr>
            <w:tcW w:w="3402" w:type="dxa"/>
            <w:vAlign w:val="center"/>
          </w:tcPr>
          <w:p w14:paraId="151E471A" w14:textId="77777777" w:rsidR="00371652" w:rsidRPr="005E19DC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Effective and in use</w:t>
            </w:r>
          </w:p>
        </w:tc>
      </w:tr>
      <w:tr w:rsidR="00371652" w:rsidRPr="000F6C83" w14:paraId="32B0B803" w14:textId="77777777" w:rsidTr="00C35CDA">
        <w:trPr>
          <w:trHeight w:val="343"/>
        </w:trPr>
        <w:tc>
          <w:tcPr>
            <w:tcW w:w="1134" w:type="dxa"/>
            <w:vAlign w:val="center"/>
          </w:tcPr>
          <w:p w14:paraId="524B0020" w14:textId="77777777" w:rsidR="00371652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2250ACCF" w14:textId="77777777" w:rsidR="00371652" w:rsidRPr="005E19DC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16</w:t>
            </w:r>
          </w:p>
        </w:tc>
        <w:tc>
          <w:tcPr>
            <w:tcW w:w="1560" w:type="dxa"/>
            <w:vAlign w:val="center"/>
          </w:tcPr>
          <w:p w14:paraId="0C024B3B" w14:textId="77777777" w:rsidR="00371652" w:rsidRPr="005E19DC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.016</w:t>
            </w:r>
          </w:p>
        </w:tc>
        <w:tc>
          <w:tcPr>
            <w:tcW w:w="1134" w:type="dxa"/>
            <w:vAlign w:val="center"/>
          </w:tcPr>
          <w:p w14:paraId="4F0CDB98" w14:textId="77777777" w:rsidR="00371652" w:rsidRPr="005E19DC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egative</w:t>
            </w:r>
          </w:p>
        </w:tc>
        <w:tc>
          <w:tcPr>
            <w:tcW w:w="3402" w:type="dxa"/>
            <w:vAlign w:val="center"/>
          </w:tcPr>
          <w:p w14:paraId="3B5122CC" w14:textId="77777777" w:rsidR="00371652" w:rsidRPr="005E19DC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iming coincided with secondary failure </w:t>
            </w:r>
          </w:p>
        </w:tc>
      </w:tr>
      <w:tr w:rsidR="00371652" w:rsidRPr="000F6C83" w14:paraId="4E17303F" w14:textId="77777777" w:rsidTr="00C35CDA">
        <w:trPr>
          <w:trHeight w:val="343"/>
        </w:trPr>
        <w:tc>
          <w:tcPr>
            <w:tcW w:w="1134" w:type="dxa"/>
            <w:vAlign w:val="center"/>
          </w:tcPr>
          <w:p w14:paraId="40902501" w14:textId="77777777" w:rsidR="00371652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74E87000" w14:textId="77777777" w:rsidR="00371652" w:rsidRPr="005E19DC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18</w:t>
            </w:r>
          </w:p>
        </w:tc>
        <w:tc>
          <w:tcPr>
            <w:tcW w:w="1560" w:type="dxa"/>
            <w:vAlign w:val="center"/>
          </w:tcPr>
          <w:p w14:paraId="141DABA2" w14:textId="77777777" w:rsidR="00371652" w:rsidRPr="005E19DC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.061</w:t>
            </w:r>
          </w:p>
        </w:tc>
        <w:tc>
          <w:tcPr>
            <w:tcW w:w="1134" w:type="dxa"/>
            <w:vAlign w:val="center"/>
          </w:tcPr>
          <w:p w14:paraId="514E3473" w14:textId="77777777" w:rsidR="00371652" w:rsidRPr="005E19DC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egative</w:t>
            </w:r>
          </w:p>
        </w:tc>
        <w:tc>
          <w:tcPr>
            <w:tcW w:w="3402" w:type="dxa"/>
            <w:vAlign w:val="center"/>
          </w:tcPr>
          <w:p w14:paraId="403F0E5F" w14:textId="77777777" w:rsidR="00371652" w:rsidRPr="005E19DC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fter discontinuation of ADA</w:t>
            </w:r>
          </w:p>
        </w:tc>
      </w:tr>
      <w:tr w:rsidR="00371652" w:rsidRPr="000F6C83" w14:paraId="64D05147" w14:textId="77777777" w:rsidTr="00C35CDA">
        <w:trPr>
          <w:trHeight w:val="343"/>
        </w:trPr>
        <w:tc>
          <w:tcPr>
            <w:tcW w:w="1134" w:type="dxa"/>
            <w:vAlign w:val="center"/>
          </w:tcPr>
          <w:p w14:paraId="6AA2C3A4" w14:textId="77777777" w:rsidR="00371652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013853DB" w14:textId="77777777" w:rsidR="00371652" w:rsidRPr="005E19DC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24</w:t>
            </w:r>
          </w:p>
        </w:tc>
        <w:tc>
          <w:tcPr>
            <w:tcW w:w="1560" w:type="dxa"/>
            <w:vAlign w:val="center"/>
          </w:tcPr>
          <w:p w14:paraId="68F5B3E6" w14:textId="77777777" w:rsidR="00371652" w:rsidRPr="005E19DC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.334</w:t>
            </w:r>
          </w:p>
        </w:tc>
        <w:tc>
          <w:tcPr>
            <w:tcW w:w="1134" w:type="dxa"/>
            <w:vAlign w:val="center"/>
          </w:tcPr>
          <w:p w14:paraId="3503795D" w14:textId="77777777" w:rsidR="00371652" w:rsidRPr="005E19DC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Positive</w:t>
            </w:r>
          </w:p>
        </w:tc>
        <w:tc>
          <w:tcPr>
            <w:tcW w:w="3402" w:type="dxa"/>
            <w:vAlign w:val="center"/>
          </w:tcPr>
          <w:p w14:paraId="6153BEEC" w14:textId="77777777" w:rsidR="00371652" w:rsidRPr="005E19DC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Effective with increased ADA</w:t>
            </w:r>
          </w:p>
        </w:tc>
      </w:tr>
      <w:tr w:rsidR="00371652" w:rsidRPr="000F6C83" w14:paraId="49E0E439" w14:textId="77777777" w:rsidTr="00C35CDA">
        <w:trPr>
          <w:trHeight w:val="343"/>
        </w:trPr>
        <w:tc>
          <w:tcPr>
            <w:tcW w:w="1134" w:type="dxa"/>
            <w:vAlign w:val="center"/>
          </w:tcPr>
          <w:p w14:paraId="26CB0010" w14:textId="77777777" w:rsidR="00371652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54CE3589" w14:textId="77777777" w:rsidR="00371652" w:rsidRPr="005E19DC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45</w:t>
            </w:r>
          </w:p>
        </w:tc>
        <w:tc>
          <w:tcPr>
            <w:tcW w:w="1560" w:type="dxa"/>
            <w:vAlign w:val="center"/>
          </w:tcPr>
          <w:p w14:paraId="05E8ACCD" w14:textId="77777777" w:rsidR="00371652" w:rsidRPr="005E19DC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.144</w:t>
            </w:r>
          </w:p>
        </w:tc>
        <w:tc>
          <w:tcPr>
            <w:tcW w:w="1134" w:type="dxa"/>
            <w:vAlign w:val="center"/>
          </w:tcPr>
          <w:p w14:paraId="4A39FAC1" w14:textId="77777777" w:rsidR="00371652" w:rsidRPr="005E19DC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Positive</w:t>
            </w:r>
          </w:p>
        </w:tc>
        <w:tc>
          <w:tcPr>
            <w:tcW w:w="3402" w:type="dxa"/>
            <w:vAlign w:val="center"/>
          </w:tcPr>
          <w:p w14:paraId="2D55A67D" w14:textId="77777777" w:rsidR="00371652" w:rsidRPr="005E19DC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Effective and in use</w:t>
            </w:r>
          </w:p>
        </w:tc>
      </w:tr>
      <w:tr w:rsidR="00371652" w:rsidRPr="000F6C83" w14:paraId="6BBAFB80" w14:textId="77777777" w:rsidTr="00C35CDA">
        <w:trPr>
          <w:trHeight w:val="343"/>
        </w:trPr>
        <w:tc>
          <w:tcPr>
            <w:tcW w:w="1134" w:type="dxa"/>
            <w:vAlign w:val="center"/>
          </w:tcPr>
          <w:p w14:paraId="53A03E3D" w14:textId="77777777" w:rsidR="00371652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45809AB4" w14:textId="77777777" w:rsidR="00371652" w:rsidRPr="005E19DC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48</w:t>
            </w:r>
          </w:p>
        </w:tc>
        <w:tc>
          <w:tcPr>
            <w:tcW w:w="1560" w:type="dxa"/>
            <w:vAlign w:val="center"/>
          </w:tcPr>
          <w:p w14:paraId="71BBBE7C" w14:textId="77777777" w:rsidR="00371652" w:rsidRPr="005E19DC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.44</w:t>
            </w:r>
          </w:p>
        </w:tc>
        <w:tc>
          <w:tcPr>
            <w:tcW w:w="1134" w:type="dxa"/>
            <w:vAlign w:val="center"/>
          </w:tcPr>
          <w:p w14:paraId="4A8785BF" w14:textId="77777777" w:rsidR="00371652" w:rsidRPr="005E19DC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egative</w:t>
            </w:r>
          </w:p>
        </w:tc>
        <w:tc>
          <w:tcPr>
            <w:tcW w:w="3402" w:type="dxa"/>
            <w:vAlign w:val="center"/>
          </w:tcPr>
          <w:p w14:paraId="4C22BD0A" w14:textId="77777777" w:rsidR="00371652" w:rsidRPr="005E19DC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Effective and in use</w:t>
            </w:r>
          </w:p>
        </w:tc>
      </w:tr>
      <w:tr w:rsidR="00371652" w:rsidRPr="000F6C83" w14:paraId="2B58EF45" w14:textId="77777777" w:rsidTr="00C35CDA">
        <w:trPr>
          <w:trHeight w:val="343"/>
        </w:trPr>
        <w:tc>
          <w:tcPr>
            <w:tcW w:w="1134" w:type="dxa"/>
            <w:vAlign w:val="center"/>
          </w:tcPr>
          <w:p w14:paraId="7F4F59A7" w14:textId="77777777" w:rsidR="00371652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222F5B20" w14:textId="77777777" w:rsidR="00371652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52</w:t>
            </w:r>
          </w:p>
        </w:tc>
        <w:tc>
          <w:tcPr>
            <w:tcW w:w="1560" w:type="dxa"/>
            <w:vAlign w:val="center"/>
          </w:tcPr>
          <w:p w14:paraId="0DC78D0E" w14:textId="77777777" w:rsidR="00371652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.056</w:t>
            </w:r>
          </w:p>
        </w:tc>
        <w:tc>
          <w:tcPr>
            <w:tcW w:w="1134" w:type="dxa"/>
            <w:vAlign w:val="center"/>
          </w:tcPr>
          <w:p w14:paraId="3B7B0EEE" w14:textId="77777777" w:rsidR="00371652" w:rsidRPr="005E19DC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egative</w:t>
            </w:r>
          </w:p>
        </w:tc>
        <w:tc>
          <w:tcPr>
            <w:tcW w:w="3402" w:type="dxa"/>
            <w:vAlign w:val="center"/>
          </w:tcPr>
          <w:p w14:paraId="7AF886D1" w14:textId="77777777" w:rsidR="00371652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iming coincided with secondary failure </w:t>
            </w:r>
          </w:p>
        </w:tc>
      </w:tr>
      <w:tr w:rsidR="00371652" w:rsidRPr="000F6C83" w14:paraId="6786F8B7" w14:textId="77777777" w:rsidTr="00C35CDA">
        <w:trPr>
          <w:trHeight w:val="343"/>
        </w:trPr>
        <w:tc>
          <w:tcPr>
            <w:tcW w:w="1134" w:type="dxa"/>
            <w:vAlign w:val="center"/>
          </w:tcPr>
          <w:p w14:paraId="0DE000C3" w14:textId="77777777" w:rsidR="00371652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FX</w:t>
            </w:r>
          </w:p>
        </w:tc>
        <w:tc>
          <w:tcPr>
            <w:tcW w:w="1134" w:type="dxa"/>
            <w:vAlign w:val="center"/>
          </w:tcPr>
          <w:p w14:paraId="6589F262" w14:textId="77777777" w:rsidR="00371652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3</w:t>
            </w:r>
          </w:p>
        </w:tc>
        <w:tc>
          <w:tcPr>
            <w:tcW w:w="1560" w:type="dxa"/>
            <w:vAlign w:val="center"/>
          </w:tcPr>
          <w:p w14:paraId="7824869E" w14:textId="77777777" w:rsidR="00371652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.006</w:t>
            </w:r>
          </w:p>
        </w:tc>
        <w:tc>
          <w:tcPr>
            <w:tcW w:w="1134" w:type="dxa"/>
            <w:vAlign w:val="center"/>
          </w:tcPr>
          <w:p w14:paraId="2C4D669E" w14:textId="77777777" w:rsidR="00371652" w:rsidRPr="005E19DC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egative</w:t>
            </w:r>
          </w:p>
        </w:tc>
        <w:tc>
          <w:tcPr>
            <w:tcW w:w="3402" w:type="dxa"/>
            <w:vAlign w:val="center"/>
          </w:tcPr>
          <w:p w14:paraId="3066819C" w14:textId="77777777" w:rsidR="00371652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iming coincided with secondary failure </w:t>
            </w:r>
          </w:p>
        </w:tc>
      </w:tr>
      <w:tr w:rsidR="00371652" w:rsidRPr="000F6C83" w14:paraId="0BDD448F" w14:textId="77777777" w:rsidTr="00C35CDA">
        <w:trPr>
          <w:trHeight w:val="343"/>
        </w:trPr>
        <w:tc>
          <w:tcPr>
            <w:tcW w:w="1134" w:type="dxa"/>
            <w:vAlign w:val="center"/>
          </w:tcPr>
          <w:p w14:paraId="4000636A" w14:textId="77777777" w:rsidR="00371652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69F2B8AA" w14:textId="77777777" w:rsidR="00371652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16</w:t>
            </w:r>
          </w:p>
        </w:tc>
        <w:tc>
          <w:tcPr>
            <w:tcW w:w="1560" w:type="dxa"/>
            <w:vAlign w:val="center"/>
          </w:tcPr>
          <w:p w14:paraId="1FA345D3" w14:textId="77777777" w:rsidR="00371652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.006</w:t>
            </w:r>
          </w:p>
        </w:tc>
        <w:tc>
          <w:tcPr>
            <w:tcW w:w="1134" w:type="dxa"/>
            <w:vAlign w:val="center"/>
          </w:tcPr>
          <w:p w14:paraId="55BA70FD" w14:textId="77777777" w:rsidR="00371652" w:rsidRPr="005E19DC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egative</w:t>
            </w:r>
          </w:p>
        </w:tc>
        <w:tc>
          <w:tcPr>
            <w:tcW w:w="3402" w:type="dxa"/>
            <w:vAlign w:val="center"/>
          </w:tcPr>
          <w:p w14:paraId="6C8D82BC" w14:textId="77777777" w:rsidR="00371652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fter discontinuation of IFX</w:t>
            </w:r>
          </w:p>
        </w:tc>
      </w:tr>
      <w:tr w:rsidR="00371652" w:rsidRPr="000F6C83" w14:paraId="1AC86EAB" w14:textId="77777777" w:rsidTr="00C35CDA">
        <w:trPr>
          <w:trHeight w:val="343"/>
        </w:trPr>
        <w:tc>
          <w:tcPr>
            <w:tcW w:w="1134" w:type="dxa"/>
            <w:vAlign w:val="center"/>
          </w:tcPr>
          <w:p w14:paraId="429BE8C2" w14:textId="77777777" w:rsidR="00371652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723D26E7" w14:textId="77777777" w:rsidR="00371652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18</w:t>
            </w:r>
          </w:p>
        </w:tc>
        <w:tc>
          <w:tcPr>
            <w:tcW w:w="1560" w:type="dxa"/>
            <w:vAlign w:val="center"/>
          </w:tcPr>
          <w:p w14:paraId="2F0A5040" w14:textId="77777777" w:rsidR="00371652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.03</w:t>
            </w:r>
          </w:p>
        </w:tc>
        <w:tc>
          <w:tcPr>
            <w:tcW w:w="1134" w:type="dxa"/>
            <w:vAlign w:val="center"/>
          </w:tcPr>
          <w:p w14:paraId="39B5631E" w14:textId="77777777" w:rsidR="00371652" w:rsidRPr="005E19DC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egative</w:t>
            </w:r>
          </w:p>
        </w:tc>
        <w:tc>
          <w:tcPr>
            <w:tcW w:w="3402" w:type="dxa"/>
            <w:vAlign w:val="center"/>
          </w:tcPr>
          <w:p w14:paraId="7EA854C1" w14:textId="77777777" w:rsidR="00371652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fter discontinuation of IFX</w:t>
            </w:r>
          </w:p>
        </w:tc>
      </w:tr>
      <w:tr w:rsidR="00371652" w:rsidRPr="000F6C83" w14:paraId="3F5A8FAA" w14:textId="77777777" w:rsidTr="00C35CDA">
        <w:trPr>
          <w:trHeight w:val="343"/>
        </w:trPr>
        <w:tc>
          <w:tcPr>
            <w:tcW w:w="1134" w:type="dxa"/>
            <w:vAlign w:val="center"/>
          </w:tcPr>
          <w:p w14:paraId="164A6805" w14:textId="77777777" w:rsidR="00371652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F854FBF" w14:textId="77777777" w:rsidR="00371652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24</w:t>
            </w:r>
          </w:p>
        </w:tc>
        <w:tc>
          <w:tcPr>
            <w:tcW w:w="1560" w:type="dxa"/>
            <w:vAlign w:val="center"/>
          </w:tcPr>
          <w:p w14:paraId="78513A9C" w14:textId="77777777" w:rsidR="00371652" w:rsidRPr="002059C2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023</w:t>
            </w:r>
          </w:p>
        </w:tc>
        <w:tc>
          <w:tcPr>
            <w:tcW w:w="1134" w:type="dxa"/>
            <w:vAlign w:val="center"/>
          </w:tcPr>
          <w:p w14:paraId="5F4265E9" w14:textId="77777777" w:rsidR="00371652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Negative</w:t>
            </w:r>
          </w:p>
        </w:tc>
        <w:tc>
          <w:tcPr>
            <w:tcW w:w="3402" w:type="dxa"/>
            <w:vAlign w:val="center"/>
          </w:tcPr>
          <w:p w14:paraId="114C836C" w14:textId="77777777" w:rsidR="00371652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iming coincided with secondary failure</w:t>
            </w:r>
          </w:p>
        </w:tc>
      </w:tr>
      <w:tr w:rsidR="00371652" w:rsidRPr="000F6C83" w14:paraId="6F21222A" w14:textId="77777777" w:rsidTr="00C35CDA">
        <w:trPr>
          <w:trHeight w:val="343"/>
        </w:trPr>
        <w:tc>
          <w:tcPr>
            <w:tcW w:w="1134" w:type="dxa"/>
            <w:vAlign w:val="center"/>
          </w:tcPr>
          <w:p w14:paraId="104646E6" w14:textId="77777777" w:rsidR="00371652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731AACBC" w14:textId="77777777" w:rsidR="00371652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24</w:t>
            </w:r>
          </w:p>
        </w:tc>
        <w:tc>
          <w:tcPr>
            <w:tcW w:w="1560" w:type="dxa"/>
            <w:vAlign w:val="center"/>
          </w:tcPr>
          <w:p w14:paraId="61619790" w14:textId="77777777" w:rsidR="00371652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.985</w:t>
            </w:r>
          </w:p>
        </w:tc>
        <w:tc>
          <w:tcPr>
            <w:tcW w:w="1134" w:type="dxa"/>
            <w:vAlign w:val="center"/>
          </w:tcPr>
          <w:p w14:paraId="78006579" w14:textId="77777777" w:rsidR="00371652" w:rsidRPr="005E19DC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Positive</w:t>
            </w:r>
          </w:p>
        </w:tc>
        <w:tc>
          <w:tcPr>
            <w:tcW w:w="3402" w:type="dxa"/>
            <w:vAlign w:val="center"/>
          </w:tcPr>
          <w:p w14:paraId="4241BDF4" w14:textId="77777777" w:rsidR="00371652" w:rsidRPr="002059C2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t the onset of infusion reaction </w:t>
            </w:r>
          </w:p>
        </w:tc>
      </w:tr>
      <w:tr w:rsidR="00371652" w:rsidRPr="000F6C83" w14:paraId="44ABFD88" w14:textId="77777777" w:rsidTr="00C35CDA">
        <w:trPr>
          <w:trHeight w:val="343"/>
        </w:trPr>
        <w:tc>
          <w:tcPr>
            <w:tcW w:w="1134" w:type="dxa"/>
            <w:vAlign w:val="center"/>
          </w:tcPr>
          <w:p w14:paraId="65288E01" w14:textId="77777777" w:rsidR="00371652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5FDCBA04" w14:textId="77777777" w:rsidR="00371652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24</w:t>
            </w:r>
          </w:p>
        </w:tc>
        <w:tc>
          <w:tcPr>
            <w:tcW w:w="1560" w:type="dxa"/>
            <w:vAlign w:val="center"/>
          </w:tcPr>
          <w:p w14:paraId="31D91CBF" w14:textId="77777777" w:rsidR="00371652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.053</w:t>
            </w:r>
          </w:p>
        </w:tc>
        <w:tc>
          <w:tcPr>
            <w:tcW w:w="1134" w:type="dxa"/>
            <w:vAlign w:val="center"/>
          </w:tcPr>
          <w:p w14:paraId="71309770" w14:textId="77777777" w:rsidR="00371652" w:rsidRPr="005E19DC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Positive</w:t>
            </w:r>
          </w:p>
        </w:tc>
        <w:tc>
          <w:tcPr>
            <w:tcW w:w="3402" w:type="dxa"/>
            <w:vAlign w:val="center"/>
          </w:tcPr>
          <w:p w14:paraId="702E8B89" w14:textId="77777777" w:rsidR="00371652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fter discontinuation of IFX</w:t>
            </w:r>
          </w:p>
        </w:tc>
      </w:tr>
      <w:tr w:rsidR="00371652" w:rsidRPr="000F6C83" w14:paraId="65D6B601" w14:textId="77777777" w:rsidTr="00C35CDA">
        <w:trPr>
          <w:trHeight w:val="343"/>
        </w:trPr>
        <w:tc>
          <w:tcPr>
            <w:tcW w:w="1134" w:type="dxa"/>
            <w:vAlign w:val="center"/>
          </w:tcPr>
          <w:p w14:paraId="152A2080" w14:textId="77777777" w:rsidR="00371652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0C2D9D07" w14:textId="77777777" w:rsidR="00371652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48</w:t>
            </w:r>
          </w:p>
        </w:tc>
        <w:tc>
          <w:tcPr>
            <w:tcW w:w="1560" w:type="dxa"/>
            <w:vAlign w:val="center"/>
          </w:tcPr>
          <w:p w14:paraId="4CEDD6CE" w14:textId="77777777" w:rsidR="00371652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.026</w:t>
            </w:r>
          </w:p>
        </w:tc>
        <w:tc>
          <w:tcPr>
            <w:tcW w:w="1134" w:type="dxa"/>
            <w:vAlign w:val="center"/>
          </w:tcPr>
          <w:p w14:paraId="5B567EB1" w14:textId="77777777" w:rsidR="00371652" w:rsidRPr="005E19DC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egative</w:t>
            </w:r>
          </w:p>
        </w:tc>
        <w:tc>
          <w:tcPr>
            <w:tcW w:w="3402" w:type="dxa"/>
            <w:vAlign w:val="center"/>
          </w:tcPr>
          <w:p w14:paraId="20472EAF" w14:textId="77777777" w:rsidR="00371652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fter discontinuation of IFX</w:t>
            </w:r>
          </w:p>
        </w:tc>
      </w:tr>
      <w:tr w:rsidR="00371652" w:rsidRPr="000F6C83" w14:paraId="37866B98" w14:textId="77777777" w:rsidTr="00C35CDA">
        <w:trPr>
          <w:trHeight w:val="343"/>
        </w:trPr>
        <w:tc>
          <w:tcPr>
            <w:tcW w:w="1134" w:type="dxa"/>
            <w:vAlign w:val="center"/>
          </w:tcPr>
          <w:p w14:paraId="79113AAC" w14:textId="77777777" w:rsidR="00371652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2504D16C" w14:textId="77777777" w:rsidR="00371652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52</w:t>
            </w:r>
          </w:p>
        </w:tc>
        <w:tc>
          <w:tcPr>
            <w:tcW w:w="1560" w:type="dxa"/>
            <w:vAlign w:val="center"/>
          </w:tcPr>
          <w:p w14:paraId="44E2D627" w14:textId="77777777" w:rsidR="00371652" w:rsidRPr="005F5D3B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.022</w:t>
            </w:r>
          </w:p>
        </w:tc>
        <w:tc>
          <w:tcPr>
            <w:tcW w:w="1134" w:type="dxa"/>
            <w:vAlign w:val="center"/>
          </w:tcPr>
          <w:p w14:paraId="4D3E7FAB" w14:textId="77777777" w:rsidR="00371652" w:rsidRPr="005E19DC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egative</w:t>
            </w:r>
          </w:p>
        </w:tc>
        <w:tc>
          <w:tcPr>
            <w:tcW w:w="3402" w:type="dxa"/>
            <w:vAlign w:val="center"/>
          </w:tcPr>
          <w:p w14:paraId="71B4935E" w14:textId="77777777" w:rsidR="00371652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iming coincided with reduction of IFX efficacy</w:t>
            </w:r>
          </w:p>
        </w:tc>
      </w:tr>
      <w:tr w:rsidR="00371652" w:rsidRPr="000F6C83" w14:paraId="435A816E" w14:textId="77777777" w:rsidTr="00C35CDA">
        <w:trPr>
          <w:trHeight w:val="343"/>
        </w:trPr>
        <w:tc>
          <w:tcPr>
            <w:tcW w:w="1134" w:type="dxa"/>
            <w:vAlign w:val="center"/>
          </w:tcPr>
          <w:p w14:paraId="3ADA7605" w14:textId="77777777" w:rsidR="00371652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69EE6273" w14:textId="77777777" w:rsidR="00371652" w:rsidRPr="00D04B87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53</w:t>
            </w:r>
          </w:p>
        </w:tc>
        <w:tc>
          <w:tcPr>
            <w:tcW w:w="1560" w:type="dxa"/>
            <w:vAlign w:val="center"/>
          </w:tcPr>
          <w:p w14:paraId="7943BE4D" w14:textId="77777777" w:rsidR="00371652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.94</w:t>
            </w:r>
          </w:p>
        </w:tc>
        <w:tc>
          <w:tcPr>
            <w:tcW w:w="1134" w:type="dxa"/>
            <w:vAlign w:val="center"/>
          </w:tcPr>
          <w:p w14:paraId="36E878B9" w14:textId="77777777" w:rsidR="00371652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Positive</w:t>
            </w:r>
          </w:p>
        </w:tc>
        <w:tc>
          <w:tcPr>
            <w:tcW w:w="3402" w:type="dxa"/>
            <w:vAlign w:val="center"/>
          </w:tcPr>
          <w:p w14:paraId="0F6C2880" w14:textId="77777777" w:rsidR="00371652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t the onset of infusion reaction</w:t>
            </w:r>
          </w:p>
        </w:tc>
      </w:tr>
      <w:tr w:rsidR="00371652" w:rsidRPr="000F6C83" w14:paraId="37746E70" w14:textId="77777777" w:rsidTr="00C35CDA">
        <w:trPr>
          <w:trHeight w:val="343"/>
        </w:trPr>
        <w:tc>
          <w:tcPr>
            <w:tcW w:w="1134" w:type="dxa"/>
            <w:vAlign w:val="center"/>
          </w:tcPr>
          <w:p w14:paraId="02242504" w14:textId="77777777" w:rsidR="00371652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TN</w:t>
            </w:r>
          </w:p>
        </w:tc>
        <w:tc>
          <w:tcPr>
            <w:tcW w:w="1134" w:type="dxa"/>
            <w:vAlign w:val="center"/>
          </w:tcPr>
          <w:p w14:paraId="3FACCBF1" w14:textId="77777777" w:rsidR="00371652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3</w:t>
            </w:r>
          </w:p>
        </w:tc>
        <w:tc>
          <w:tcPr>
            <w:tcW w:w="1560" w:type="dxa"/>
            <w:vAlign w:val="center"/>
          </w:tcPr>
          <w:p w14:paraId="6318ACF3" w14:textId="77777777" w:rsidR="00371652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.015</w:t>
            </w:r>
          </w:p>
        </w:tc>
        <w:tc>
          <w:tcPr>
            <w:tcW w:w="1134" w:type="dxa"/>
            <w:vAlign w:val="center"/>
          </w:tcPr>
          <w:p w14:paraId="44AFD34C" w14:textId="77777777" w:rsidR="00371652" w:rsidRPr="005E19DC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egative</w:t>
            </w:r>
          </w:p>
        </w:tc>
        <w:tc>
          <w:tcPr>
            <w:tcW w:w="3402" w:type="dxa"/>
            <w:vAlign w:val="center"/>
          </w:tcPr>
          <w:p w14:paraId="2849EF77" w14:textId="77777777" w:rsidR="00371652" w:rsidRPr="006324DF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iming coincided with reduction of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ETN efficacy</w:t>
            </w:r>
          </w:p>
        </w:tc>
      </w:tr>
      <w:tr w:rsidR="00371652" w:rsidRPr="000F6C83" w14:paraId="33FFB389" w14:textId="77777777" w:rsidTr="00C35CDA">
        <w:trPr>
          <w:trHeight w:val="343"/>
        </w:trPr>
        <w:tc>
          <w:tcPr>
            <w:tcW w:w="1134" w:type="dxa"/>
            <w:vAlign w:val="center"/>
          </w:tcPr>
          <w:p w14:paraId="08BDA019" w14:textId="77777777" w:rsidR="00371652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6DB397A7" w14:textId="77777777" w:rsidR="00371652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4</w:t>
            </w:r>
          </w:p>
        </w:tc>
        <w:tc>
          <w:tcPr>
            <w:tcW w:w="1560" w:type="dxa"/>
            <w:vAlign w:val="center"/>
          </w:tcPr>
          <w:p w14:paraId="1DCDC0D4" w14:textId="77777777" w:rsidR="00371652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.012</w:t>
            </w:r>
          </w:p>
        </w:tc>
        <w:tc>
          <w:tcPr>
            <w:tcW w:w="1134" w:type="dxa"/>
            <w:vAlign w:val="center"/>
          </w:tcPr>
          <w:p w14:paraId="796B52B7" w14:textId="77777777" w:rsidR="00371652" w:rsidRPr="005E19DC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egative</w:t>
            </w:r>
          </w:p>
        </w:tc>
        <w:tc>
          <w:tcPr>
            <w:tcW w:w="3402" w:type="dxa"/>
            <w:vAlign w:val="center"/>
          </w:tcPr>
          <w:p w14:paraId="25511E2F" w14:textId="77777777" w:rsidR="00371652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iming coincided with secondary failure</w:t>
            </w:r>
          </w:p>
        </w:tc>
      </w:tr>
      <w:tr w:rsidR="00371652" w:rsidRPr="000F6C83" w14:paraId="7A40191B" w14:textId="77777777" w:rsidTr="00C35CDA">
        <w:trPr>
          <w:trHeight w:val="343"/>
        </w:trPr>
        <w:tc>
          <w:tcPr>
            <w:tcW w:w="1134" w:type="dxa"/>
            <w:vAlign w:val="center"/>
          </w:tcPr>
          <w:p w14:paraId="73976D07" w14:textId="77777777" w:rsidR="00371652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133E92B7" w14:textId="77777777" w:rsidR="00371652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16</w:t>
            </w:r>
          </w:p>
        </w:tc>
        <w:tc>
          <w:tcPr>
            <w:tcW w:w="1560" w:type="dxa"/>
            <w:vAlign w:val="center"/>
          </w:tcPr>
          <w:p w14:paraId="628F42FB" w14:textId="77777777" w:rsidR="00371652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.022</w:t>
            </w:r>
          </w:p>
        </w:tc>
        <w:tc>
          <w:tcPr>
            <w:tcW w:w="1134" w:type="dxa"/>
            <w:vAlign w:val="center"/>
          </w:tcPr>
          <w:p w14:paraId="2D09827B" w14:textId="77777777" w:rsidR="00371652" w:rsidRPr="005E19DC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egative</w:t>
            </w:r>
          </w:p>
        </w:tc>
        <w:tc>
          <w:tcPr>
            <w:tcW w:w="3402" w:type="dxa"/>
            <w:vAlign w:val="center"/>
          </w:tcPr>
          <w:p w14:paraId="60DF86B8" w14:textId="77777777" w:rsidR="00371652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fter discontinuation of ETN</w:t>
            </w:r>
          </w:p>
        </w:tc>
      </w:tr>
      <w:tr w:rsidR="00371652" w:rsidRPr="000F6C83" w14:paraId="709BE775" w14:textId="77777777" w:rsidTr="00C35CDA">
        <w:trPr>
          <w:trHeight w:val="343"/>
        </w:trPr>
        <w:tc>
          <w:tcPr>
            <w:tcW w:w="1134" w:type="dxa"/>
            <w:vAlign w:val="center"/>
          </w:tcPr>
          <w:p w14:paraId="08101FF7" w14:textId="77777777" w:rsidR="00371652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CZ</w:t>
            </w:r>
          </w:p>
        </w:tc>
        <w:tc>
          <w:tcPr>
            <w:tcW w:w="1134" w:type="dxa"/>
            <w:vAlign w:val="center"/>
          </w:tcPr>
          <w:p w14:paraId="6DA703A5" w14:textId="77777777" w:rsidR="00371652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1</w:t>
            </w:r>
          </w:p>
        </w:tc>
        <w:tc>
          <w:tcPr>
            <w:tcW w:w="1560" w:type="dxa"/>
            <w:vAlign w:val="center"/>
          </w:tcPr>
          <w:p w14:paraId="3B43C4A2" w14:textId="77777777" w:rsidR="00371652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.009</w:t>
            </w:r>
          </w:p>
        </w:tc>
        <w:tc>
          <w:tcPr>
            <w:tcW w:w="1134" w:type="dxa"/>
            <w:vAlign w:val="center"/>
          </w:tcPr>
          <w:p w14:paraId="31DB3FB6" w14:textId="77777777" w:rsidR="00371652" w:rsidRPr="005E19DC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egative</w:t>
            </w:r>
          </w:p>
        </w:tc>
        <w:tc>
          <w:tcPr>
            <w:tcW w:w="3402" w:type="dxa"/>
            <w:vAlign w:val="center"/>
          </w:tcPr>
          <w:p w14:paraId="4328002F" w14:textId="77777777" w:rsidR="00371652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iming coincided with secondary failure </w:t>
            </w:r>
          </w:p>
        </w:tc>
      </w:tr>
      <w:tr w:rsidR="00371652" w:rsidRPr="000F6C83" w14:paraId="135E085A" w14:textId="77777777" w:rsidTr="00C35CDA">
        <w:trPr>
          <w:trHeight w:val="343"/>
        </w:trPr>
        <w:tc>
          <w:tcPr>
            <w:tcW w:w="1134" w:type="dxa"/>
            <w:vAlign w:val="center"/>
          </w:tcPr>
          <w:p w14:paraId="280B7249" w14:textId="77777777" w:rsidR="00371652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5A2C1AE2" w14:textId="77777777" w:rsidR="00371652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3</w:t>
            </w:r>
          </w:p>
        </w:tc>
        <w:tc>
          <w:tcPr>
            <w:tcW w:w="1560" w:type="dxa"/>
            <w:vAlign w:val="center"/>
          </w:tcPr>
          <w:p w14:paraId="69102B10" w14:textId="77777777" w:rsidR="00371652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.01</w:t>
            </w:r>
          </w:p>
        </w:tc>
        <w:tc>
          <w:tcPr>
            <w:tcW w:w="1134" w:type="dxa"/>
            <w:vAlign w:val="center"/>
          </w:tcPr>
          <w:p w14:paraId="2C50F249" w14:textId="77777777" w:rsidR="00371652" w:rsidRPr="005E19DC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egative</w:t>
            </w:r>
          </w:p>
        </w:tc>
        <w:tc>
          <w:tcPr>
            <w:tcW w:w="3402" w:type="dxa"/>
            <w:vAlign w:val="center"/>
          </w:tcPr>
          <w:p w14:paraId="386B9C75" w14:textId="77777777" w:rsidR="00371652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fter discontinuation of TCZ</w:t>
            </w:r>
          </w:p>
        </w:tc>
      </w:tr>
      <w:tr w:rsidR="00371652" w:rsidRPr="0089492C" w14:paraId="18E5E27C" w14:textId="77777777" w:rsidTr="00C35CDA">
        <w:trPr>
          <w:trHeight w:val="343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97321FD" w14:textId="77777777" w:rsidR="00371652" w:rsidRPr="0089492C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0EBB0B6" w14:textId="77777777" w:rsidR="00371652" w:rsidRPr="0089492C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89492C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P5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CE7331A" w14:textId="77777777" w:rsidR="00371652" w:rsidRPr="0089492C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89492C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0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CA01F05" w14:textId="77777777" w:rsidR="00371652" w:rsidRPr="0089492C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89492C">
              <w:rPr>
                <w:rFonts w:ascii="Times New Roman" w:hAnsi="Times New Roman" w:cs="Times New Roman"/>
                <w:color w:val="000000" w:themeColor="text1"/>
                <w:szCs w:val="21"/>
              </w:rPr>
              <w:t>Negative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55D2F3F5" w14:textId="77777777" w:rsidR="00371652" w:rsidRPr="0089492C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iming coincided with </w:t>
            </w:r>
            <w:r w:rsidRPr="0089492C">
              <w:rPr>
                <w:rFonts w:ascii="Times New Roman" w:hAnsi="Times New Roman" w:cs="Times New Roman"/>
                <w:color w:val="000000" w:themeColor="text1"/>
                <w:szCs w:val="21"/>
              </w:rPr>
              <w:t>primary failure</w:t>
            </w:r>
          </w:p>
        </w:tc>
      </w:tr>
    </w:tbl>
    <w:p w14:paraId="462E78C7" w14:textId="77777777" w:rsidR="00A2631E" w:rsidRDefault="00371652" w:rsidP="00DA0D7E">
      <w:pPr>
        <w:jc w:val="left"/>
        <w:rPr>
          <w:rFonts w:ascii="Times New Roman" w:hAnsi="Times New Roman" w:cs="Times New Roman"/>
          <w:sz w:val="24"/>
          <w:szCs w:val="24"/>
        </w:rPr>
      </w:pPr>
      <w:r w:rsidRPr="0089492C">
        <w:rPr>
          <w:rFonts w:ascii="Times New Roman" w:hAnsi="Times New Roman" w:cs="Times New Roman"/>
          <w:sz w:val="24"/>
          <w:szCs w:val="24"/>
        </w:rPr>
        <w:t>*Positiv</w:t>
      </w:r>
      <w:r>
        <w:rPr>
          <w:rFonts w:ascii="Times New Roman" w:hAnsi="Times New Roman" w:cs="Times New Roman"/>
          <w:sz w:val="24"/>
          <w:szCs w:val="24"/>
        </w:rPr>
        <w:t>ity was indicated by</w:t>
      </w:r>
      <w:r w:rsidRPr="0089492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</w:t>
      </w:r>
      <w:r w:rsidRPr="0089492C">
        <w:rPr>
          <w:rFonts w:ascii="Times New Roman" w:hAnsi="Times New Roman" w:cs="Times New Roman"/>
          <w:sz w:val="24"/>
          <w:szCs w:val="24"/>
        </w:rPr>
        <w:t xml:space="preserve"> absorba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51EFC">
        <w:rPr>
          <w:rFonts w:ascii="Times New Roman" w:hAnsi="Times New Roman" w:cs="Times New Roman"/>
          <w:sz w:val="24"/>
          <w:szCs w:val="24"/>
        </w:rPr>
        <w:t>(450/650nm)</w:t>
      </w:r>
      <w:r>
        <w:rPr>
          <w:rFonts w:ascii="Times New Roman" w:hAnsi="Times New Roman" w:cs="Times New Roman"/>
          <w:sz w:val="24"/>
          <w:szCs w:val="24"/>
        </w:rPr>
        <w:t xml:space="preserve"> of &gt;</w:t>
      </w:r>
      <w:r w:rsidRPr="0089492C">
        <w:rPr>
          <w:rFonts w:ascii="Times New Roman" w:hAnsi="Times New Roman" w:cs="Times New Roman"/>
          <w:sz w:val="24"/>
          <w:szCs w:val="24"/>
        </w:rPr>
        <w:t xml:space="preserve"> 0.102, 0.036, 0.02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9492C">
        <w:rPr>
          <w:rFonts w:ascii="Times New Roman" w:hAnsi="Times New Roman" w:cs="Times New Roman"/>
          <w:sz w:val="24"/>
          <w:szCs w:val="24"/>
        </w:rPr>
        <w:t xml:space="preserve">and 0.041 for </w:t>
      </w:r>
      <w:r w:rsidRPr="00885FDC">
        <w:rPr>
          <w:rFonts w:ascii="Times New Roman" w:hAnsi="Times New Roman" w:cs="Times New Roman"/>
          <w:sz w:val="24"/>
        </w:rPr>
        <w:t>adalimumab</w:t>
      </w:r>
      <w:r w:rsidRPr="0089492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89492C">
        <w:rPr>
          <w:rFonts w:ascii="Times New Roman" w:hAnsi="Times New Roman" w:cs="Times New Roman"/>
          <w:sz w:val="24"/>
          <w:szCs w:val="24"/>
        </w:rPr>
        <w:t>ADA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89492C">
        <w:rPr>
          <w:rFonts w:ascii="Times New Roman" w:hAnsi="Times New Roman" w:cs="Times New Roman"/>
          <w:sz w:val="24"/>
          <w:szCs w:val="24"/>
        </w:rPr>
        <w:t xml:space="preserve">, </w:t>
      </w:r>
      <w:r w:rsidRPr="00885FDC">
        <w:rPr>
          <w:rFonts w:ascii="Times New Roman" w:hAnsi="Times New Roman" w:cs="Times New Roman"/>
          <w:sz w:val="24"/>
        </w:rPr>
        <w:t>infliximab</w:t>
      </w:r>
      <w:r>
        <w:rPr>
          <w:rFonts w:ascii="Times New Roman" w:hAnsi="Times New Roman" w:cs="Times New Roman"/>
          <w:sz w:val="24"/>
        </w:rPr>
        <w:t xml:space="preserve"> (</w:t>
      </w:r>
      <w:r w:rsidRPr="0089492C">
        <w:rPr>
          <w:rFonts w:ascii="Times New Roman" w:hAnsi="Times New Roman" w:cs="Times New Roman"/>
          <w:sz w:val="24"/>
          <w:szCs w:val="24"/>
        </w:rPr>
        <w:t>IFX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89492C">
        <w:rPr>
          <w:rFonts w:ascii="Times New Roman" w:hAnsi="Times New Roman" w:cs="Times New Roman"/>
          <w:sz w:val="24"/>
          <w:szCs w:val="24"/>
        </w:rPr>
        <w:t xml:space="preserve">, </w:t>
      </w:r>
      <w:r w:rsidRPr="00885FDC">
        <w:rPr>
          <w:rFonts w:ascii="Times New Roman" w:hAnsi="Times New Roman" w:cs="Times New Roman"/>
          <w:sz w:val="24"/>
        </w:rPr>
        <w:t>etanercept</w:t>
      </w:r>
      <w:r>
        <w:rPr>
          <w:rFonts w:ascii="Times New Roman" w:hAnsi="Times New Roman" w:cs="Times New Roman"/>
          <w:sz w:val="24"/>
        </w:rPr>
        <w:t xml:space="preserve"> (</w:t>
      </w:r>
      <w:r w:rsidRPr="0089492C">
        <w:rPr>
          <w:rFonts w:ascii="Times New Roman" w:hAnsi="Times New Roman" w:cs="Times New Roman"/>
          <w:sz w:val="24"/>
          <w:szCs w:val="24"/>
        </w:rPr>
        <w:t>ETN</w:t>
      </w:r>
      <w:r>
        <w:rPr>
          <w:rFonts w:ascii="Times New Roman" w:hAnsi="Times New Roman" w:cs="Times New Roman"/>
          <w:sz w:val="24"/>
          <w:szCs w:val="24"/>
        </w:rPr>
        <w:t>),</w:t>
      </w:r>
      <w:r w:rsidRPr="0089492C">
        <w:rPr>
          <w:rFonts w:ascii="Times New Roman" w:hAnsi="Times New Roman" w:cs="Times New Roman"/>
          <w:sz w:val="24"/>
          <w:szCs w:val="24"/>
        </w:rPr>
        <w:t xml:space="preserve"> and </w:t>
      </w:r>
      <w:r w:rsidRPr="00885FDC">
        <w:rPr>
          <w:rFonts w:ascii="Times New Roman" w:hAnsi="Times New Roman" w:cs="Times New Roman"/>
          <w:sz w:val="24"/>
        </w:rPr>
        <w:t>tocilizumab</w:t>
      </w:r>
      <w:r w:rsidRPr="0089492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89492C">
        <w:rPr>
          <w:rFonts w:ascii="Times New Roman" w:hAnsi="Times New Roman" w:cs="Times New Roman"/>
          <w:sz w:val="24"/>
          <w:szCs w:val="24"/>
        </w:rPr>
        <w:t>TCZ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89492C">
        <w:rPr>
          <w:rFonts w:ascii="Times New Roman" w:hAnsi="Times New Roman" w:cs="Times New Roman"/>
          <w:sz w:val="24"/>
          <w:szCs w:val="24"/>
        </w:rPr>
        <w:t>, respectively.</w:t>
      </w:r>
    </w:p>
    <w:p w14:paraId="7FDC39F0" w14:textId="77777777" w:rsidR="00371652" w:rsidRDefault="00371652">
      <w:pPr>
        <w:rPr>
          <w:rFonts w:ascii="Times New Roman" w:hAnsi="Times New Roman" w:cs="Times New Roman"/>
          <w:sz w:val="24"/>
          <w:szCs w:val="24"/>
        </w:rPr>
      </w:pPr>
    </w:p>
    <w:p w14:paraId="3EA7AF9D" w14:textId="77777777" w:rsidR="00371652" w:rsidRDefault="00371652">
      <w:pPr>
        <w:rPr>
          <w:rFonts w:ascii="Times New Roman" w:hAnsi="Times New Roman" w:cs="Times New Roman"/>
          <w:sz w:val="24"/>
          <w:szCs w:val="24"/>
        </w:rPr>
      </w:pPr>
    </w:p>
    <w:p w14:paraId="4208E470" w14:textId="77777777" w:rsidR="00371652" w:rsidRDefault="00371652">
      <w:pPr>
        <w:rPr>
          <w:rFonts w:ascii="Times New Roman" w:hAnsi="Times New Roman" w:cs="Times New Roman"/>
          <w:sz w:val="24"/>
          <w:szCs w:val="24"/>
        </w:rPr>
      </w:pPr>
    </w:p>
    <w:p w14:paraId="6A3084B0" w14:textId="77777777" w:rsidR="00371652" w:rsidRDefault="00371652">
      <w:pPr>
        <w:rPr>
          <w:rFonts w:ascii="Times New Roman" w:hAnsi="Times New Roman" w:cs="Times New Roman"/>
          <w:sz w:val="24"/>
          <w:szCs w:val="24"/>
        </w:rPr>
      </w:pPr>
    </w:p>
    <w:p w14:paraId="625F3245" w14:textId="77777777" w:rsidR="00371652" w:rsidRDefault="00371652">
      <w:pPr>
        <w:rPr>
          <w:rFonts w:ascii="Times New Roman" w:hAnsi="Times New Roman" w:cs="Times New Roman"/>
          <w:sz w:val="24"/>
          <w:szCs w:val="24"/>
        </w:rPr>
      </w:pPr>
    </w:p>
    <w:p w14:paraId="79187534" w14:textId="77777777" w:rsidR="00371652" w:rsidRDefault="00371652">
      <w:pPr>
        <w:rPr>
          <w:rFonts w:ascii="Times New Roman" w:hAnsi="Times New Roman" w:cs="Times New Roman"/>
          <w:sz w:val="24"/>
          <w:szCs w:val="24"/>
        </w:rPr>
      </w:pPr>
    </w:p>
    <w:p w14:paraId="3A553A8F" w14:textId="77777777" w:rsidR="00371652" w:rsidRDefault="00371652" w:rsidP="00371652">
      <w:pPr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371652" w:rsidSect="00586A38">
          <w:pgSz w:w="11906" w:h="16838"/>
          <w:pgMar w:top="1080" w:right="1440" w:bottom="1080" w:left="1440" w:header="851" w:footer="992" w:gutter="0"/>
          <w:cols w:space="425"/>
          <w:docGrid w:type="lines" w:linePitch="360"/>
        </w:sectPr>
      </w:pPr>
    </w:p>
    <w:p w14:paraId="72B464BA" w14:textId="77777777" w:rsidR="00371652" w:rsidRPr="00B543FA" w:rsidRDefault="00371652" w:rsidP="00371652">
      <w:pPr>
        <w:jc w:val="left"/>
        <w:rPr>
          <w:rFonts w:ascii="Times New Roman" w:hAnsi="Times New Roman" w:cs="Times New Roman"/>
          <w:sz w:val="24"/>
          <w:szCs w:val="24"/>
        </w:rPr>
      </w:pPr>
      <w:r w:rsidRPr="00126F16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>Supplementary</w:t>
      </w:r>
      <w:r w:rsidRPr="00126F1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</w:t>
      </w:r>
      <w:r w:rsidRPr="00126F16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FB067B" w:rsidRPr="00126F16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126F1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543F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543FA">
        <w:rPr>
          <w:rFonts w:ascii="Times New Roman" w:hAnsi="Times New Roman" w:cs="Times New Roman"/>
          <w:sz w:val="24"/>
          <w:szCs w:val="24"/>
        </w:rPr>
        <w:t xml:space="preserve">The rate of concomitant immunosuppressant use </w:t>
      </w:r>
      <w:r>
        <w:rPr>
          <w:rFonts w:ascii="Times New Roman" w:hAnsi="Times New Roman" w:cs="Times New Roman"/>
          <w:sz w:val="24"/>
          <w:szCs w:val="24"/>
        </w:rPr>
        <w:t>with</w:t>
      </w:r>
      <w:r w:rsidRPr="00B543FA">
        <w:rPr>
          <w:rFonts w:ascii="Times New Roman" w:hAnsi="Times New Roman" w:cs="Times New Roman"/>
          <w:sz w:val="24"/>
          <w:szCs w:val="24"/>
        </w:rPr>
        <w:t xml:space="preserve"> molecular target drugs (MTDs)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268"/>
        <w:gridCol w:w="2268"/>
      </w:tblGrid>
      <w:tr w:rsidR="00371652" w:rsidRPr="00B543FA" w14:paraId="382B8386" w14:textId="77777777" w:rsidTr="00C35CDA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9192D" w14:textId="77777777" w:rsidR="00371652" w:rsidRPr="00B543FA" w:rsidRDefault="00371652" w:rsidP="00C35C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79283" w14:textId="77777777" w:rsidR="00371652" w:rsidRPr="00B543FA" w:rsidRDefault="00371652" w:rsidP="00C35C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43FA">
              <w:rPr>
                <w:rFonts w:ascii="Times New Roman" w:hAnsi="Times New Roman" w:cs="Times New Roman" w:hint="eastAsia"/>
                <w:b/>
                <w:bCs/>
              </w:rPr>
              <w:t>M</w:t>
            </w:r>
            <w:r w:rsidRPr="00B543FA">
              <w:rPr>
                <w:rFonts w:ascii="Times New Roman" w:hAnsi="Times New Roman" w:cs="Times New Roman"/>
                <w:b/>
                <w:bCs/>
              </w:rPr>
              <w:t>TDs with</w:t>
            </w:r>
          </w:p>
          <w:p w14:paraId="54DC8A26" w14:textId="77777777" w:rsidR="00371652" w:rsidRPr="00B543FA" w:rsidRDefault="00371652" w:rsidP="00C35C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43FA">
              <w:rPr>
                <w:rFonts w:ascii="Times New Roman" w:hAnsi="Times New Roman" w:cs="Times New Roman"/>
                <w:b/>
                <w:bCs/>
              </w:rPr>
              <w:t>secondary failure</w:t>
            </w:r>
            <w:r w:rsidRPr="00B543FA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B543FA">
              <w:rPr>
                <w:rFonts w:ascii="Times New Roman" w:hAnsi="Times New Roman" w:cs="Times New Roman"/>
                <w:b/>
                <w:bCs/>
              </w:rPr>
              <w:t>(n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CB67D" w14:textId="77777777" w:rsidR="00371652" w:rsidRPr="00B543FA" w:rsidRDefault="00371652" w:rsidP="00C35C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43FA">
              <w:rPr>
                <w:rFonts w:ascii="Times New Roman" w:hAnsi="Times New Roman" w:cs="Times New Roman"/>
                <w:b/>
                <w:bCs/>
              </w:rPr>
              <w:t>MTDs</w:t>
            </w:r>
            <w:r w:rsidRPr="00B543FA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B543FA">
              <w:rPr>
                <w:rFonts w:ascii="Times New Roman" w:hAnsi="Times New Roman" w:cs="Times New Roman"/>
                <w:b/>
                <w:bCs/>
              </w:rPr>
              <w:t>without</w:t>
            </w:r>
          </w:p>
          <w:p w14:paraId="1BE1955B" w14:textId="77777777" w:rsidR="00371652" w:rsidRPr="00B543FA" w:rsidRDefault="00371652" w:rsidP="00C35C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43FA">
              <w:rPr>
                <w:rFonts w:ascii="Times New Roman" w:hAnsi="Times New Roman" w:cs="Times New Roman"/>
                <w:b/>
                <w:bCs/>
              </w:rPr>
              <w:t>secondary failure (n)</w:t>
            </w:r>
          </w:p>
        </w:tc>
      </w:tr>
      <w:tr w:rsidR="00371652" w:rsidRPr="00B543FA" w14:paraId="7FB075C1" w14:textId="77777777" w:rsidTr="00C35CDA"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78617FBF" w14:textId="77777777" w:rsidR="00371652" w:rsidRPr="00B543FA" w:rsidRDefault="00371652" w:rsidP="00C35CDA">
            <w:pPr>
              <w:jc w:val="center"/>
              <w:rPr>
                <w:rFonts w:ascii="Times New Roman" w:hAnsi="Times New Roman" w:cs="Times New Roman"/>
              </w:rPr>
            </w:pPr>
            <w:r w:rsidRPr="00B543FA">
              <w:rPr>
                <w:rFonts w:ascii="Times New Roman" w:hAnsi="Times New Roman" w:cs="Times New Roman" w:hint="eastAsia"/>
              </w:rPr>
              <w:t>W</w:t>
            </w:r>
            <w:r w:rsidRPr="00B543FA">
              <w:rPr>
                <w:rFonts w:ascii="Times New Roman" w:hAnsi="Times New Roman" w:cs="Times New Roman"/>
              </w:rPr>
              <w:t>ith concomitant use</w:t>
            </w:r>
          </w:p>
          <w:p w14:paraId="4F6EBAF2" w14:textId="77777777" w:rsidR="00371652" w:rsidRPr="00B543FA" w:rsidRDefault="00371652" w:rsidP="00C35CDA">
            <w:pPr>
              <w:jc w:val="center"/>
              <w:rPr>
                <w:rFonts w:ascii="Times New Roman" w:hAnsi="Times New Roman" w:cs="Times New Roman"/>
              </w:rPr>
            </w:pPr>
            <w:r w:rsidRPr="00B543FA">
              <w:rPr>
                <w:rFonts w:ascii="Times New Roman" w:hAnsi="Times New Roman" w:cs="Times New Roman"/>
              </w:rPr>
              <w:t>of immunosuppressant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606B9CB" w14:textId="77777777" w:rsidR="00371652" w:rsidRPr="00B543FA" w:rsidRDefault="00371652" w:rsidP="00C35CDA">
            <w:pPr>
              <w:jc w:val="center"/>
              <w:rPr>
                <w:rFonts w:ascii="Times New Roman" w:hAnsi="Times New Roman" w:cs="Times New Roman"/>
              </w:rPr>
            </w:pPr>
            <w:r w:rsidRPr="00B543FA">
              <w:rPr>
                <w:rFonts w:ascii="Times New Roman" w:hAnsi="Times New Roman" w:cs="Times New Roman" w:hint="eastAsia"/>
              </w:rPr>
              <w:t>6</w:t>
            </w:r>
            <w:r w:rsidRPr="00B543FA">
              <w:rPr>
                <w:rFonts w:ascii="Times New Roman" w:hAnsi="Times New Roman" w:cs="Times New Roman"/>
              </w:rPr>
              <w:t xml:space="preserve"> (60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B127F75" w14:textId="77777777" w:rsidR="00371652" w:rsidRPr="00B543FA" w:rsidRDefault="00371652" w:rsidP="00C35CDA">
            <w:pPr>
              <w:jc w:val="center"/>
              <w:rPr>
                <w:rFonts w:ascii="Times New Roman" w:hAnsi="Times New Roman" w:cs="Times New Roman"/>
              </w:rPr>
            </w:pPr>
            <w:r w:rsidRPr="00B543FA">
              <w:rPr>
                <w:rFonts w:ascii="Times New Roman" w:hAnsi="Times New Roman" w:cs="Times New Roman"/>
              </w:rPr>
              <w:t>19 (52.8%)</w:t>
            </w:r>
          </w:p>
        </w:tc>
      </w:tr>
      <w:tr w:rsidR="00371652" w:rsidRPr="0089492C" w14:paraId="5C6DAAEF" w14:textId="77777777" w:rsidTr="00C35CDA"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2FA26D8B" w14:textId="77777777" w:rsidR="00371652" w:rsidRPr="00B543FA" w:rsidRDefault="00371652" w:rsidP="00C35CDA">
            <w:pPr>
              <w:jc w:val="center"/>
              <w:rPr>
                <w:rFonts w:ascii="Times New Roman" w:hAnsi="Times New Roman" w:cs="Times New Roman"/>
              </w:rPr>
            </w:pPr>
            <w:r w:rsidRPr="00B543FA">
              <w:rPr>
                <w:rFonts w:ascii="Times New Roman" w:hAnsi="Times New Roman" w:cs="Times New Roman" w:hint="eastAsia"/>
              </w:rPr>
              <w:t>W</w:t>
            </w:r>
            <w:r w:rsidRPr="00B543FA">
              <w:rPr>
                <w:rFonts w:ascii="Times New Roman" w:hAnsi="Times New Roman" w:cs="Times New Roman"/>
              </w:rPr>
              <w:t>ithout concomitant use</w:t>
            </w:r>
          </w:p>
          <w:p w14:paraId="05512DB7" w14:textId="77777777" w:rsidR="00371652" w:rsidRPr="00B543FA" w:rsidRDefault="00371652" w:rsidP="00C35CDA">
            <w:pPr>
              <w:jc w:val="center"/>
              <w:rPr>
                <w:rFonts w:ascii="Times New Roman" w:hAnsi="Times New Roman" w:cs="Times New Roman"/>
              </w:rPr>
            </w:pPr>
            <w:r w:rsidRPr="00B543FA">
              <w:rPr>
                <w:rFonts w:ascii="Times New Roman" w:hAnsi="Times New Roman" w:cs="Times New Roman"/>
              </w:rPr>
              <w:t xml:space="preserve"> of immunosuppressant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6536C25" w14:textId="77777777" w:rsidR="00371652" w:rsidRPr="00B543FA" w:rsidRDefault="00371652" w:rsidP="00C35CDA">
            <w:pPr>
              <w:jc w:val="center"/>
              <w:rPr>
                <w:rFonts w:ascii="Times New Roman" w:hAnsi="Times New Roman" w:cs="Times New Roman"/>
              </w:rPr>
            </w:pPr>
            <w:r w:rsidRPr="00B543FA">
              <w:rPr>
                <w:rFonts w:ascii="Times New Roman" w:hAnsi="Times New Roman" w:cs="Times New Roman" w:hint="eastAsia"/>
              </w:rPr>
              <w:t>4</w:t>
            </w:r>
            <w:r w:rsidRPr="00B543FA">
              <w:rPr>
                <w:rFonts w:ascii="Times New Roman" w:hAnsi="Times New Roman" w:cs="Times New Roman"/>
              </w:rPr>
              <w:t xml:space="preserve"> (40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96896CB" w14:textId="77777777" w:rsidR="00371652" w:rsidRPr="0089492C" w:rsidRDefault="00371652" w:rsidP="00C35CDA">
            <w:pPr>
              <w:jc w:val="center"/>
              <w:rPr>
                <w:rFonts w:ascii="Times New Roman" w:hAnsi="Times New Roman" w:cs="Times New Roman"/>
              </w:rPr>
            </w:pPr>
            <w:r w:rsidRPr="00B543FA">
              <w:rPr>
                <w:rFonts w:ascii="Times New Roman" w:hAnsi="Times New Roman" w:cs="Times New Roman"/>
              </w:rPr>
              <w:t>17 (47.2%)</w:t>
            </w:r>
          </w:p>
        </w:tc>
      </w:tr>
    </w:tbl>
    <w:p w14:paraId="76436DB6" w14:textId="77777777" w:rsidR="00371652" w:rsidRPr="00371652" w:rsidRDefault="00371652" w:rsidP="00371652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13D4C59F" w14:textId="77777777" w:rsidR="00371652" w:rsidRDefault="00371652" w:rsidP="00371652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64AE2AD1" w14:textId="77777777" w:rsidR="00371652" w:rsidRDefault="00371652" w:rsidP="00371652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08AD8DC3" w14:textId="77777777" w:rsidR="00371652" w:rsidRPr="00AB6DCE" w:rsidRDefault="00371652" w:rsidP="00371652">
      <w:pPr>
        <w:jc w:val="left"/>
      </w:pPr>
      <w:r w:rsidRPr="00126F16"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</w:t>
      </w:r>
      <w:r w:rsidRPr="00126F1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</w:t>
      </w:r>
      <w:r w:rsidRPr="00126F16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FB067B" w:rsidRPr="00126F16">
        <w:rPr>
          <w:rFonts w:ascii="Times New Roman" w:hAnsi="Times New Roman" w:cs="Times New Roman"/>
          <w:b/>
          <w:bCs/>
          <w:sz w:val="24"/>
          <w:szCs w:val="24"/>
        </w:rPr>
        <w:t>5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uman leukocyte antigen (HLA) type by severity of A20 haploinsufficiency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9"/>
        <w:gridCol w:w="2139"/>
        <w:gridCol w:w="2141"/>
        <w:gridCol w:w="2095"/>
      </w:tblGrid>
      <w:tr w:rsidR="00371652" w:rsidRPr="0089492C" w14:paraId="64501C82" w14:textId="77777777" w:rsidTr="00C35CDA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432A8" w14:textId="77777777" w:rsidR="00371652" w:rsidRPr="0089492C" w:rsidRDefault="00371652" w:rsidP="00C35C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492C">
              <w:rPr>
                <w:rFonts w:ascii="Times New Roman" w:hAnsi="Times New Roman" w:cs="Times New Roman"/>
                <w:b/>
                <w:bCs/>
              </w:rPr>
              <w:t xml:space="preserve">HLA </w:t>
            </w:r>
            <w:r>
              <w:rPr>
                <w:rFonts w:ascii="Times New Roman" w:hAnsi="Times New Roman" w:cs="Times New Roman"/>
                <w:b/>
                <w:bCs/>
              </w:rPr>
              <w:t>type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80F14" w14:textId="77777777" w:rsidR="00371652" w:rsidRPr="0089492C" w:rsidRDefault="00371652" w:rsidP="00C35C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492C">
              <w:rPr>
                <w:rFonts w:ascii="Times New Roman" w:hAnsi="Times New Roman" w:cs="Times New Roman"/>
                <w:b/>
                <w:bCs/>
              </w:rPr>
              <w:t>Mil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cases* (n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74703" w14:textId="77777777" w:rsidR="00371652" w:rsidRPr="0089492C" w:rsidRDefault="00371652" w:rsidP="00C35C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492C">
              <w:rPr>
                <w:rFonts w:ascii="Times New Roman" w:hAnsi="Times New Roman" w:cs="Times New Roman"/>
                <w:b/>
                <w:bCs/>
              </w:rPr>
              <w:t>Sever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cases* (n)</w:t>
            </w:r>
          </w:p>
        </w:tc>
        <w:tc>
          <w:tcPr>
            <w:tcW w:w="2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C0247" w14:textId="77777777" w:rsidR="00371652" w:rsidRPr="0089492C" w:rsidRDefault="00371652" w:rsidP="00C35C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492C">
              <w:rPr>
                <w:rFonts w:ascii="Times New Roman" w:hAnsi="Times New Roman" w:cs="Times New Roman"/>
                <w:b/>
                <w:bCs/>
              </w:rPr>
              <w:t>Intractabl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cases* (n)</w:t>
            </w:r>
          </w:p>
        </w:tc>
      </w:tr>
      <w:tr w:rsidR="00371652" w:rsidRPr="0089492C" w14:paraId="24423BBE" w14:textId="77777777" w:rsidTr="00C35CDA"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70628256" w14:textId="77777777" w:rsidR="00371652" w:rsidRPr="0089492C" w:rsidRDefault="00371652" w:rsidP="00C35CDA">
            <w:pPr>
              <w:jc w:val="center"/>
              <w:rPr>
                <w:rFonts w:ascii="Times New Roman" w:hAnsi="Times New Roman" w:cs="Times New Roman"/>
              </w:rPr>
            </w:pPr>
            <w:r w:rsidRPr="0089492C">
              <w:rPr>
                <w:rFonts w:ascii="Times New Roman" w:hAnsi="Times New Roman" w:cs="Times New Roman"/>
              </w:rPr>
              <w:t>A26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0E2F18A7" w14:textId="77777777" w:rsidR="00371652" w:rsidRPr="0089492C" w:rsidRDefault="00371652" w:rsidP="00C35C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/ 14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3FD17870" w14:textId="77777777" w:rsidR="00371652" w:rsidRPr="0089492C" w:rsidRDefault="00371652" w:rsidP="00C35C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/ 7</w:t>
            </w:r>
          </w:p>
        </w:tc>
        <w:tc>
          <w:tcPr>
            <w:tcW w:w="2169" w:type="dxa"/>
            <w:tcBorders>
              <w:top w:val="single" w:sz="4" w:space="0" w:color="auto"/>
            </w:tcBorders>
            <w:vAlign w:val="center"/>
          </w:tcPr>
          <w:p w14:paraId="62063C40" w14:textId="77777777" w:rsidR="00371652" w:rsidRPr="0089492C" w:rsidRDefault="00371652" w:rsidP="00C35C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/ 10 </w:t>
            </w:r>
          </w:p>
        </w:tc>
      </w:tr>
      <w:tr w:rsidR="00371652" w:rsidRPr="0089492C" w14:paraId="58FCB30E" w14:textId="77777777" w:rsidTr="00C35CDA">
        <w:tc>
          <w:tcPr>
            <w:tcW w:w="2254" w:type="dxa"/>
            <w:vAlign w:val="center"/>
          </w:tcPr>
          <w:p w14:paraId="1BFAAF5C" w14:textId="77777777" w:rsidR="00371652" w:rsidRPr="0089492C" w:rsidRDefault="00371652" w:rsidP="00C35CDA">
            <w:pPr>
              <w:jc w:val="center"/>
              <w:rPr>
                <w:rFonts w:ascii="Times New Roman" w:hAnsi="Times New Roman" w:cs="Times New Roman"/>
              </w:rPr>
            </w:pPr>
            <w:r w:rsidRPr="0089492C">
              <w:rPr>
                <w:rFonts w:ascii="Times New Roman" w:hAnsi="Times New Roman" w:cs="Times New Roman"/>
              </w:rPr>
              <w:t>B27</w:t>
            </w:r>
          </w:p>
        </w:tc>
        <w:tc>
          <w:tcPr>
            <w:tcW w:w="2254" w:type="dxa"/>
            <w:vAlign w:val="center"/>
          </w:tcPr>
          <w:p w14:paraId="7B260CE6" w14:textId="77777777" w:rsidR="00371652" w:rsidRPr="0089492C" w:rsidRDefault="00371652" w:rsidP="00C35C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/ 14</w:t>
            </w:r>
          </w:p>
        </w:tc>
        <w:tc>
          <w:tcPr>
            <w:tcW w:w="2254" w:type="dxa"/>
            <w:vAlign w:val="center"/>
          </w:tcPr>
          <w:p w14:paraId="7DC9C165" w14:textId="77777777" w:rsidR="00371652" w:rsidRPr="0089492C" w:rsidRDefault="00371652" w:rsidP="00C35C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/ 7</w:t>
            </w:r>
          </w:p>
        </w:tc>
        <w:tc>
          <w:tcPr>
            <w:tcW w:w="2169" w:type="dxa"/>
            <w:vAlign w:val="center"/>
          </w:tcPr>
          <w:p w14:paraId="400D4AD5" w14:textId="77777777" w:rsidR="00371652" w:rsidRPr="0089492C" w:rsidRDefault="00371652" w:rsidP="00C35C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/ 10</w:t>
            </w:r>
          </w:p>
        </w:tc>
      </w:tr>
      <w:tr w:rsidR="00371652" w:rsidRPr="0089492C" w14:paraId="478398F5" w14:textId="77777777" w:rsidTr="00C35CDA">
        <w:tc>
          <w:tcPr>
            <w:tcW w:w="2254" w:type="dxa"/>
            <w:vAlign w:val="center"/>
          </w:tcPr>
          <w:p w14:paraId="716E0C94" w14:textId="77777777" w:rsidR="00371652" w:rsidRPr="0089492C" w:rsidRDefault="00371652" w:rsidP="00C35CDA">
            <w:pPr>
              <w:jc w:val="center"/>
              <w:rPr>
                <w:rFonts w:ascii="Times New Roman" w:hAnsi="Times New Roman" w:cs="Times New Roman"/>
              </w:rPr>
            </w:pPr>
            <w:r w:rsidRPr="0089492C">
              <w:rPr>
                <w:rFonts w:ascii="Times New Roman" w:hAnsi="Times New Roman" w:cs="Times New Roman"/>
              </w:rPr>
              <w:t>B51</w:t>
            </w:r>
          </w:p>
        </w:tc>
        <w:tc>
          <w:tcPr>
            <w:tcW w:w="2254" w:type="dxa"/>
            <w:vAlign w:val="center"/>
          </w:tcPr>
          <w:p w14:paraId="25E58A92" w14:textId="77777777" w:rsidR="00371652" w:rsidRPr="0089492C" w:rsidRDefault="00371652" w:rsidP="00C35C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/ 14</w:t>
            </w:r>
          </w:p>
        </w:tc>
        <w:tc>
          <w:tcPr>
            <w:tcW w:w="2254" w:type="dxa"/>
            <w:vAlign w:val="center"/>
          </w:tcPr>
          <w:p w14:paraId="7201BFCE" w14:textId="77777777" w:rsidR="00371652" w:rsidRPr="0089492C" w:rsidRDefault="00371652" w:rsidP="00C35C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/ 7</w:t>
            </w:r>
          </w:p>
        </w:tc>
        <w:tc>
          <w:tcPr>
            <w:tcW w:w="2169" w:type="dxa"/>
            <w:vAlign w:val="center"/>
          </w:tcPr>
          <w:p w14:paraId="48282797" w14:textId="77777777" w:rsidR="00371652" w:rsidRPr="0089492C" w:rsidRDefault="00371652" w:rsidP="00C35C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/ 10</w:t>
            </w:r>
          </w:p>
        </w:tc>
      </w:tr>
      <w:tr w:rsidR="00371652" w:rsidRPr="0089492C" w14:paraId="7CFEA4B2" w14:textId="77777777" w:rsidTr="00C35CDA"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1E8FC553" w14:textId="77777777" w:rsidR="00371652" w:rsidRPr="0089492C" w:rsidRDefault="00371652" w:rsidP="00C35CDA">
            <w:pPr>
              <w:jc w:val="center"/>
              <w:rPr>
                <w:rFonts w:ascii="Times New Roman" w:hAnsi="Times New Roman" w:cs="Times New Roman"/>
              </w:rPr>
            </w:pPr>
            <w:r w:rsidRPr="0089492C">
              <w:rPr>
                <w:rFonts w:ascii="Times New Roman" w:hAnsi="Times New Roman" w:cs="Times New Roman"/>
              </w:rPr>
              <w:t>B52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0C91BE39" w14:textId="77777777" w:rsidR="00371652" w:rsidRPr="0089492C" w:rsidRDefault="00371652" w:rsidP="00C35C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/ 14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4E3B459B" w14:textId="77777777" w:rsidR="00371652" w:rsidRPr="0089492C" w:rsidRDefault="00371652" w:rsidP="00C35C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/ 7</w:t>
            </w:r>
          </w:p>
        </w:tc>
        <w:tc>
          <w:tcPr>
            <w:tcW w:w="2169" w:type="dxa"/>
            <w:tcBorders>
              <w:bottom w:val="single" w:sz="4" w:space="0" w:color="auto"/>
            </w:tcBorders>
            <w:vAlign w:val="center"/>
          </w:tcPr>
          <w:p w14:paraId="52EA2E4A" w14:textId="77777777" w:rsidR="00371652" w:rsidRPr="0089492C" w:rsidRDefault="00371652" w:rsidP="00C35C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/ 10</w:t>
            </w:r>
          </w:p>
        </w:tc>
      </w:tr>
    </w:tbl>
    <w:p w14:paraId="50013C5F" w14:textId="77777777" w:rsidR="00371652" w:rsidRPr="003E18E0" w:rsidRDefault="00371652" w:rsidP="00371652">
      <w:pPr>
        <w:jc w:val="left"/>
        <w:rPr>
          <w:rFonts w:ascii="Times New Roman" w:hAnsi="Times New Roman" w:cs="Times New Roman"/>
          <w:sz w:val="24"/>
          <w:szCs w:val="24"/>
        </w:rPr>
      </w:pPr>
      <w:r w:rsidRPr="00293407">
        <w:rPr>
          <w:rFonts w:ascii="Times New Roman" w:hAnsi="Times New Roman" w:cs="Times New Roman"/>
          <w:sz w:val="24"/>
          <w:szCs w:val="24"/>
        </w:rPr>
        <w:t xml:space="preserve">*Mild, severe, and </w:t>
      </w:r>
      <w:r>
        <w:rPr>
          <w:rFonts w:ascii="Times New Roman" w:hAnsi="Times New Roman" w:cs="Times New Roman"/>
          <w:sz w:val="24"/>
          <w:szCs w:val="24"/>
        </w:rPr>
        <w:t>intractable cases were defined as cases in which molecular target drugs (MTDs) were not used, cases in which MTDs were used (excluding intractable cases), and cases in which a change in the initial MTD was required, respectively.</w:t>
      </w:r>
    </w:p>
    <w:p w14:paraId="5A75DE27" w14:textId="77777777" w:rsidR="00371652" w:rsidRDefault="00371652"/>
    <w:p w14:paraId="76D86F9B" w14:textId="77777777" w:rsidR="007628D2" w:rsidRDefault="007628D2"/>
    <w:p w14:paraId="683E8DA9" w14:textId="77777777" w:rsidR="007628D2" w:rsidRDefault="007628D2"/>
    <w:p w14:paraId="42CD6C14" w14:textId="77777777" w:rsidR="007628D2" w:rsidRDefault="007628D2"/>
    <w:p w14:paraId="5DB81361" w14:textId="77777777" w:rsidR="007628D2" w:rsidRDefault="007628D2"/>
    <w:p w14:paraId="79CC6174" w14:textId="77777777" w:rsidR="007628D2" w:rsidRDefault="007628D2"/>
    <w:p w14:paraId="30C38A97" w14:textId="77777777" w:rsidR="007628D2" w:rsidRDefault="007628D2"/>
    <w:p w14:paraId="58A88876" w14:textId="77777777" w:rsidR="007628D2" w:rsidRDefault="007628D2"/>
    <w:p w14:paraId="54880D41" w14:textId="77777777" w:rsidR="007628D2" w:rsidRDefault="007628D2"/>
    <w:p w14:paraId="02715028" w14:textId="77777777" w:rsidR="007628D2" w:rsidRDefault="007628D2"/>
    <w:p w14:paraId="501CC454" w14:textId="77777777" w:rsidR="007628D2" w:rsidRDefault="007628D2"/>
    <w:p w14:paraId="7AA4B463" w14:textId="77777777" w:rsidR="007628D2" w:rsidRDefault="007628D2"/>
    <w:p w14:paraId="1BA9440F" w14:textId="77777777" w:rsidR="007628D2" w:rsidRDefault="007628D2"/>
    <w:p w14:paraId="47A4C44C" w14:textId="77777777" w:rsidR="007628D2" w:rsidRPr="007628D2" w:rsidRDefault="007628D2"/>
    <w:p w14:paraId="170B7114" w14:textId="77777777" w:rsidR="00371652" w:rsidRDefault="00371652" w:rsidP="00371652">
      <w:pPr>
        <w:jc w:val="left"/>
        <w:rPr>
          <w:rFonts w:ascii="Times New Roman" w:hAnsi="Times New Roman" w:cs="Times New Roman"/>
          <w:sz w:val="24"/>
          <w:szCs w:val="24"/>
        </w:rPr>
      </w:pPr>
      <w:r w:rsidRPr="00126F16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>Supplementary</w:t>
      </w:r>
      <w:r w:rsidRPr="00126F1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</w:t>
      </w:r>
      <w:r w:rsidRPr="00126F16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FB067B" w:rsidRPr="00126F16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126F1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949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9492C">
        <w:rPr>
          <w:rFonts w:ascii="Times New Roman" w:hAnsi="Times New Roman" w:cs="Times New Roman"/>
          <w:sz w:val="24"/>
          <w:szCs w:val="24"/>
        </w:rPr>
        <w:t xml:space="preserve">Missense </w:t>
      </w:r>
      <w:r w:rsidRPr="00AB5788">
        <w:rPr>
          <w:rFonts w:ascii="Times New Roman" w:eastAsia="ＭＳ Ｐ明朝" w:hAnsi="Times New Roman" w:cs="Times New Roman"/>
          <w:i/>
          <w:iCs/>
          <w:color w:val="000000" w:themeColor="text1"/>
          <w:sz w:val="24"/>
        </w:rPr>
        <w:t>TNFAIP3</w:t>
      </w:r>
      <w:r>
        <w:rPr>
          <w:rFonts w:ascii="Times New Roman" w:eastAsia="ＭＳ Ｐ明朝" w:hAnsi="Times New Roman" w:cs="Times New Roman"/>
          <w:i/>
          <w:iCs/>
          <w:color w:val="000000" w:themeColor="text1"/>
          <w:sz w:val="24"/>
        </w:rPr>
        <w:t xml:space="preserve"> </w:t>
      </w:r>
      <w:r w:rsidRPr="0089492C">
        <w:rPr>
          <w:rFonts w:ascii="Times New Roman" w:hAnsi="Times New Roman" w:cs="Times New Roman"/>
          <w:sz w:val="24"/>
          <w:szCs w:val="24"/>
        </w:rPr>
        <w:t>variants excluded by functional analysis</w:t>
      </w:r>
    </w:p>
    <w:tbl>
      <w:tblPr>
        <w:tblStyle w:val="ae"/>
        <w:tblW w:w="36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</w:tblGrid>
      <w:tr w:rsidR="00371652" w:rsidRPr="0089492C" w14:paraId="1CFF75B7" w14:textId="77777777" w:rsidTr="00C35CDA">
        <w:trPr>
          <w:trHeight w:val="343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2CFDBB19" w14:textId="77777777" w:rsidR="00371652" w:rsidRPr="0089492C" w:rsidRDefault="00371652" w:rsidP="00C35CDA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9492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notyp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, </w:t>
            </w:r>
            <w:r w:rsidRPr="0089492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DNA / Protein</w:t>
            </w:r>
          </w:p>
        </w:tc>
      </w:tr>
      <w:tr w:rsidR="00371652" w:rsidRPr="0089492C" w14:paraId="1A0CFDBE" w14:textId="77777777" w:rsidTr="00C35CDA">
        <w:trPr>
          <w:trHeight w:val="343"/>
        </w:trPr>
        <w:tc>
          <w:tcPr>
            <w:tcW w:w="3686" w:type="dxa"/>
            <w:tcBorders>
              <w:top w:val="single" w:sz="4" w:space="0" w:color="auto"/>
            </w:tcBorders>
          </w:tcPr>
          <w:p w14:paraId="0F53B9D6" w14:textId="77777777" w:rsidR="00371652" w:rsidRPr="0089492C" w:rsidRDefault="00371652" w:rsidP="00C35CD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89492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c.229C&gt;A / p.L77M </w:t>
            </w:r>
          </w:p>
        </w:tc>
      </w:tr>
      <w:tr w:rsidR="00371652" w:rsidRPr="0089492C" w14:paraId="6575CBB4" w14:textId="77777777" w:rsidTr="00C35CDA">
        <w:trPr>
          <w:trHeight w:val="343"/>
        </w:trPr>
        <w:tc>
          <w:tcPr>
            <w:tcW w:w="3686" w:type="dxa"/>
          </w:tcPr>
          <w:p w14:paraId="7F6F21EF" w14:textId="77777777" w:rsidR="00371652" w:rsidRPr="0089492C" w:rsidRDefault="00371652" w:rsidP="00C35CD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89492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c.301G&gt;A / </w:t>
            </w:r>
            <w:proofErr w:type="gramStart"/>
            <w:r w:rsidRPr="0089492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p.G</w:t>
            </w:r>
            <w:proofErr w:type="gramEnd"/>
            <w:r w:rsidRPr="0089492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01S</w:t>
            </w:r>
          </w:p>
        </w:tc>
      </w:tr>
      <w:tr w:rsidR="00371652" w:rsidRPr="0089492C" w14:paraId="7820A8C2" w14:textId="77777777" w:rsidTr="00C35CDA">
        <w:trPr>
          <w:trHeight w:val="343"/>
        </w:trPr>
        <w:tc>
          <w:tcPr>
            <w:tcW w:w="3686" w:type="dxa"/>
          </w:tcPr>
          <w:p w14:paraId="73149839" w14:textId="77777777" w:rsidR="00371652" w:rsidRPr="0089492C" w:rsidRDefault="00371652" w:rsidP="00C35CD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89492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c.899A&gt;C / </w:t>
            </w:r>
            <w:proofErr w:type="gramStart"/>
            <w:r w:rsidRPr="0089492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p.G</w:t>
            </w:r>
            <w:proofErr w:type="gramEnd"/>
            <w:r w:rsidRPr="0089492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00A</w:t>
            </w:r>
          </w:p>
        </w:tc>
      </w:tr>
      <w:tr w:rsidR="00371652" w:rsidRPr="0089492C" w14:paraId="7A4C3F0C" w14:textId="77777777" w:rsidTr="00C35CDA">
        <w:trPr>
          <w:trHeight w:val="343"/>
        </w:trPr>
        <w:tc>
          <w:tcPr>
            <w:tcW w:w="3686" w:type="dxa"/>
          </w:tcPr>
          <w:p w14:paraId="17F70374" w14:textId="77777777" w:rsidR="00371652" w:rsidRPr="0089492C" w:rsidRDefault="00371652" w:rsidP="00C35CD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89492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c.929T&gt;C / </w:t>
            </w:r>
            <w:proofErr w:type="gramStart"/>
            <w:r w:rsidRPr="0089492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p.I</w:t>
            </w:r>
            <w:proofErr w:type="gramEnd"/>
            <w:r w:rsidRPr="0089492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10T</w:t>
            </w:r>
          </w:p>
        </w:tc>
      </w:tr>
      <w:tr w:rsidR="00371652" w:rsidRPr="0089492C" w14:paraId="701FFC07" w14:textId="77777777" w:rsidTr="00C35CDA">
        <w:trPr>
          <w:trHeight w:val="343"/>
        </w:trPr>
        <w:tc>
          <w:tcPr>
            <w:tcW w:w="3686" w:type="dxa"/>
          </w:tcPr>
          <w:p w14:paraId="5A1B9B41" w14:textId="77777777" w:rsidR="00371652" w:rsidRPr="0089492C" w:rsidRDefault="00371652" w:rsidP="00C35CD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89492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c.1759+8C&gt;T / </w:t>
            </w:r>
            <w:proofErr w:type="gramStart"/>
            <w:r w:rsidRPr="0089492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p.E</w:t>
            </w:r>
            <w:proofErr w:type="gramEnd"/>
            <w:r w:rsidRPr="0089492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61K</w:t>
            </w:r>
          </w:p>
        </w:tc>
      </w:tr>
      <w:tr w:rsidR="00371652" w:rsidRPr="0089492C" w14:paraId="2FC74277" w14:textId="77777777" w:rsidTr="00C35CDA">
        <w:trPr>
          <w:trHeight w:val="343"/>
        </w:trPr>
        <w:tc>
          <w:tcPr>
            <w:tcW w:w="3686" w:type="dxa"/>
          </w:tcPr>
          <w:p w14:paraId="16149C92" w14:textId="77777777" w:rsidR="00371652" w:rsidRPr="0089492C" w:rsidRDefault="00371652" w:rsidP="00C35CD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89492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c.1129G&gt;A / </w:t>
            </w:r>
            <w:proofErr w:type="gramStart"/>
            <w:r w:rsidRPr="0089492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p.V</w:t>
            </w:r>
            <w:proofErr w:type="gramEnd"/>
            <w:r w:rsidRPr="0089492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77M</w:t>
            </w:r>
          </w:p>
        </w:tc>
      </w:tr>
      <w:tr w:rsidR="00371652" w:rsidRPr="0089492C" w14:paraId="5D8A69AC" w14:textId="77777777" w:rsidTr="00C35CDA">
        <w:trPr>
          <w:trHeight w:val="343"/>
        </w:trPr>
        <w:tc>
          <w:tcPr>
            <w:tcW w:w="3686" w:type="dxa"/>
          </w:tcPr>
          <w:p w14:paraId="0A4D9644" w14:textId="77777777" w:rsidR="00371652" w:rsidRPr="0089492C" w:rsidRDefault="00371652" w:rsidP="00C35CD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89492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c.1306G&gt;A / </w:t>
            </w:r>
            <w:proofErr w:type="gramStart"/>
            <w:r w:rsidRPr="0089492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p.G</w:t>
            </w:r>
            <w:proofErr w:type="gramEnd"/>
            <w:r w:rsidRPr="0089492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36R</w:t>
            </w:r>
          </w:p>
        </w:tc>
      </w:tr>
      <w:tr w:rsidR="00371652" w:rsidRPr="0089492C" w14:paraId="2BCAF60F" w14:textId="77777777" w:rsidTr="00C35CDA">
        <w:trPr>
          <w:trHeight w:val="343"/>
        </w:trPr>
        <w:tc>
          <w:tcPr>
            <w:tcW w:w="3686" w:type="dxa"/>
          </w:tcPr>
          <w:p w14:paraId="2204C374" w14:textId="77777777" w:rsidR="00371652" w:rsidRPr="0089492C" w:rsidRDefault="00371652" w:rsidP="00C35CD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89492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c.1504C&gt;T / </w:t>
            </w:r>
            <w:proofErr w:type="gramStart"/>
            <w:r w:rsidRPr="0089492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p.R</w:t>
            </w:r>
            <w:proofErr w:type="gramEnd"/>
            <w:r w:rsidRPr="0089492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02W</w:t>
            </w:r>
          </w:p>
        </w:tc>
      </w:tr>
      <w:tr w:rsidR="00371652" w:rsidRPr="0089492C" w14:paraId="6F631926" w14:textId="77777777" w:rsidTr="00C35CDA">
        <w:trPr>
          <w:trHeight w:val="343"/>
        </w:trPr>
        <w:tc>
          <w:tcPr>
            <w:tcW w:w="3686" w:type="dxa"/>
          </w:tcPr>
          <w:p w14:paraId="244E6AC7" w14:textId="77777777" w:rsidR="00371652" w:rsidRPr="0089492C" w:rsidRDefault="00371652" w:rsidP="00C35CD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89492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c.1520G&gt;A / </w:t>
            </w:r>
            <w:proofErr w:type="gramStart"/>
            <w:r w:rsidRPr="0089492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p.S</w:t>
            </w:r>
            <w:proofErr w:type="gramEnd"/>
            <w:r w:rsidRPr="0089492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07N</w:t>
            </w:r>
          </w:p>
        </w:tc>
      </w:tr>
      <w:tr w:rsidR="00371652" w:rsidRPr="0089492C" w14:paraId="7C1D0E2E" w14:textId="77777777" w:rsidTr="00C35CDA">
        <w:trPr>
          <w:trHeight w:val="343"/>
        </w:trPr>
        <w:tc>
          <w:tcPr>
            <w:tcW w:w="3686" w:type="dxa"/>
          </w:tcPr>
          <w:p w14:paraId="47C8C43C" w14:textId="77777777" w:rsidR="00371652" w:rsidRPr="0089492C" w:rsidRDefault="00371652" w:rsidP="00C35CD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89492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c.1748_1749delinsCG / </w:t>
            </w:r>
            <w:proofErr w:type="gramStart"/>
            <w:r w:rsidRPr="0089492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p.G</w:t>
            </w:r>
            <w:proofErr w:type="gramEnd"/>
            <w:r w:rsidRPr="0089492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83A</w:t>
            </w:r>
          </w:p>
        </w:tc>
      </w:tr>
      <w:tr w:rsidR="00371652" w:rsidRPr="0089492C" w14:paraId="3D311723" w14:textId="77777777" w:rsidTr="00C35CDA">
        <w:trPr>
          <w:trHeight w:val="343"/>
        </w:trPr>
        <w:tc>
          <w:tcPr>
            <w:tcW w:w="3686" w:type="dxa"/>
          </w:tcPr>
          <w:p w14:paraId="01B5F97E" w14:textId="77777777" w:rsidR="00371652" w:rsidRPr="0089492C" w:rsidRDefault="00371652" w:rsidP="00C35CD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89492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c.1897G&gt;C / </w:t>
            </w:r>
            <w:proofErr w:type="gramStart"/>
            <w:r w:rsidRPr="0089492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p.E</w:t>
            </w:r>
            <w:proofErr w:type="gramEnd"/>
            <w:r w:rsidRPr="0089492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633Q</w:t>
            </w:r>
          </w:p>
        </w:tc>
      </w:tr>
      <w:tr w:rsidR="00371652" w:rsidRPr="0089492C" w14:paraId="12F61553" w14:textId="77777777" w:rsidTr="00C35CDA">
        <w:trPr>
          <w:trHeight w:val="343"/>
        </w:trPr>
        <w:tc>
          <w:tcPr>
            <w:tcW w:w="3686" w:type="dxa"/>
          </w:tcPr>
          <w:p w14:paraId="1F5174AF" w14:textId="77777777" w:rsidR="00371652" w:rsidRPr="0089492C" w:rsidRDefault="00371652" w:rsidP="00C35CD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89492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c.2093C&gt;T / </w:t>
            </w:r>
            <w:proofErr w:type="gramStart"/>
            <w:r w:rsidRPr="0089492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p.S</w:t>
            </w:r>
            <w:proofErr w:type="gramEnd"/>
            <w:r w:rsidRPr="0089492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698L</w:t>
            </w:r>
          </w:p>
        </w:tc>
      </w:tr>
      <w:tr w:rsidR="00371652" w:rsidRPr="0089492C" w14:paraId="6AFF1CD9" w14:textId="77777777" w:rsidTr="00C35CDA">
        <w:trPr>
          <w:trHeight w:val="343"/>
        </w:trPr>
        <w:tc>
          <w:tcPr>
            <w:tcW w:w="3686" w:type="dxa"/>
          </w:tcPr>
          <w:p w14:paraId="059CCA07" w14:textId="77777777" w:rsidR="00371652" w:rsidRPr="0089492C" w:rsidRDefault="00371652" w:rsidP="00C35CD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89492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c.2117G&gt;A / </w:t>
            </w:r>
            <w:proofErr w:type="gramStart"/>
            <w:r w:rsidRPr="0089492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p.R</w:t>
            </w:r>
            <w:proofErr w:type="gramEnd"/>
            <w:r w:rsidRPr="0089492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706Q</w:t>
            </w:r>
          </w:p>
        </w:tc>
      </w:tr>
      <w:tr w:rsidR="00371652" w:rsidRPr="0089492C" w14:paraId="7604696A" w14:textId="77777777" w:rsidTr="00C35CDA">
        <w:trPr>
          <w:trHeight w:val="343"/>
        </w:trPr>
        <w:tc>
          <w:tcPr>
            <w:tcW w:w="3686" w:type="dxa"/>
          </w:tcPr>
          <w:p w14:paraId="58029469" w14:textId="77777777" w:rsidR="00371652" w:rsidRPr="0089492C" w:rsidRDefault="00371652" w:rsidP="00C35CD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89492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c.2126A&gt;G / </w:t>
            </w:r>
            <w:proofErr w:type="gramStart"/>
            <w:r w:rsidRPr="0089492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p.Q</w:t>
            </w:r>
            <w:proofErr w:type="gramEnd"/>
            <w:r w:rsidRPr="0089492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709R</w:t>
            </w:r>
          </w:p>
        </w:tc>
      </w:tr>
      <w:tr w:rsidR="00371652" w:rsidRPr="0089492C" w14:paraId="015B7537" w14:textId="77777777" w:rsidTr="00C35CDA">
        <w:trPr>
          <w:trHeight w:val="343"/>
        </w:trPr>
        <w:tc>
          <w:tcPr>
            <w:tcW w:w="3686" w:type="dxa"/>
          </w:tcPr>
          <w:p w14:paraId="224D0F94" w14:textId="77777777" w:rsidR="00371652" w:rsidRPr="0089492C" w:rsidRDefault="00371652" w:rsidP="00C35CD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89492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c.2140C&gt;T / </w:t>
            </w:r>
            <w:proofErr w:type="gramStart"/>
            <w:r w:rsidRPr="0089492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p.P</w:t>
            </w:r>
            <w:proofErr w:type="gramEnd"/>
            <w:r w:rsidRPr="0089492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714S</w:t>
            </w:r>
          </w:p>
        </w:tc>
      </w:tr>
      <w:tr w:rsidR="00371652" w:rsidRPr="0089492C" w14:paraId="6D037772" w14:textId="77777777" w:rsidTr="00C35CDA">
        <w:trPr>
          <w:trHeight w:val="343"/>
        </w:trPr>
        <w:tc>
          <w:tcPr>
            <w:tcW w:w="3686" w:type="dxa"/>
            <w:tcBorders>
              <w:bottom w:val="single" w:sz="4" w:space="0" w:color="auto"/>
            </w:tcBorders>
          </w:tcPr>
          <w:p w14:paraId="2CAC674B" w14:textId="77777777" w:rsidR="00371652" w:rsidRPr="0089492C" w:rsidRDefault="00371652" w:rsidP="00C35CD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89492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c.2144A&gt;C / </w:t>
            </w:r>
            <w:proofErr w:type="gramStart"/>
            <w:r w:rsidRPr="0089492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p.K</w:t>
            </w:r>
            <w:proofErr w:type="gramEnd"/>
            <w:r w:rsidRPr="0089492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715T</w:t>
            </w:r>
          </w:p>
        </w:tc>
      </w:tr>
    </w:tbl>
    <w:p w14:paraId="390A3588" w14:textId="77777777" w:rsidR="00371652" w:rsidRPr="00371652" w:rsidRDefault="00371652"/>
    <w:sectPr w:rsidR="00371652" w:rsidRPr="00371652" w:rsidSect="0037165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l Bayan">
    <w:panose1 w:val="00000000000000000000"/>
    <w:charset w:val="B2"/>
    <w:family w:val="auto"/>
    <w:pitch w:val="variable"/>
    <w:sig w:usb0="00002001" w:usb1="00000000" w:usb2="00000008" w:usb3="00000000" w:csb0="00000040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B71FFB"/>
    <w:multiLevelType w:val="hybridMultilevel"/>
    <w:tmpl w:val="F356AF56"/>
    <w:lvl w:ilvl="0" w:tplc="5B703BB4">
      <w:start w:val="1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199232B1"/>
    <w:multiLevelType w:val="hybridMultilevel"/>
    <w:tmpl w:val="C20CFC00"/>
    <w:lvl w:ilvl="0" w:tplc="757A3A94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598334A3"/>
    <w:multiLevelType w:val="hybridMultilevel"/>
    <w:tmpl w:val="D3C00582"/>
    <w:lvl w:ilvl="0" w:tplc="5E241242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24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6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0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8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40"/>
      </w:pPr>
      <w:rPr>
        <w:rFonts w:ascii="Wingdings" w:hAnsi="Wingdings" w:hint="default"/>
      </w:rPr>
    </w:lvl>
  </w:abstractNum>
  <w:num w:numId="1" w16cid:durableId="946934546">
    <w:abstractNumId w:val="1"/>
  </w:num>
  <w:num w:numId="2" w16cid:durableId="1582760098">
    <w:abstractNumId w:val="0"/>
  </w:num>
  <w:num w:numId="3" w16cid:durableId="172066436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652"/>
    <w:rsid w:val="00000909"/>
    <w:rsid w:val="00000CB2"/>
    <w:rsid w:val="00010D11"/>
    <w:rsid w:val="00016CBB"/>
    <w:rsid w:val="00022C20"/>
    <w:rsid w:val="00023116"/>
    <w:rsid w:val="00031A24"/>
    <w:rsid w:val="00032FEB"/>
    <w:rsid w:val="00033605"/>
    <w:rsid w:val="0003420C"/>
    <w:rsid w:val="00036114"/>
    <w:rsid w:val="00037E03"/>
    <w:rsid w:val="00042DF9"/>
    <w:rsid w:val="000430C2"/>
    <w:rsid w:val="00044649"/>
    <w:rsid w:val="00044FC0"/>
    <w:rsid w:val="00045935"/>
    <w:rsid w:val="00045CD0"/>
    <w:rsid w:val="00051DF4"/>
    <w:rsid w:val="00053564"/>
    <w:rsid w:val="00064594"/>
    <w:rsid w:val="00065471"/>
    <w:rsid w:val="00065A24"/>
    <w:rsid w:val="00071277"/>
    <w:rsid w:val="000715C8"/>
    <w:rsid w:val="00077C62"/>
    <w:rsid w:val="00080E40"/>
    <w:rsid w:val="00082A3A"/>
    <w:rsid w:val="00084387"/>
    <w:rsid w:val="00084A7B"/>
    <w:rsid w:val="00085A52"/>
    <w:rsid w:val="00087A63"/>
    <w:rsid w:val="00087C4F"/>
    <w:rsid w:val="00092679"/>
    <w:rsid w:val="000939B9"/>
    <w:rsid w:val="00093E5A"/>
    <w:rsid w:val="0009406B"/>
    <w:rsid w:val="00095C25"/>
    <w:rsid w:val="000A23D8"/>
    <w:rsid w:val="000A57BB"/>
    <w:rsid w:val="000A6ACD"/>
    <w:rsid w:val="000A7554"/>
    <w:rsid w:val="000B6180"/>
    <w:rsid w:val="000B7400"/>
    <w:rsid w:val="000B7409"/>
    <w:rsid w:val="000C2751"/>
    <w:rsid w:val="000C4412"/>
    <w:rsid w:val="000C4956"/>
    <w:rsid w:val="000D0FB2"/>
    <w:rsid w:val="000D4253"/>
    <w:rsid w:val="000D4306"/>
    <w:rsid w:val="000D4DD0"/>
    <w:rsid w:val="000E191C"/>
    <w:rsid w:val="000E4356"/>
    <w:rsid w:val="000E4B60"/>
    <w:rsid w:val="000E775B"/>
    <w:rsid w:val="000E7B09"/>
    <w:rsid w:val="000F249C"/>
    <w:rsid w:val="000F2D3C"/>
    <w:rsid w:val="000F3FA9"/>
    <w:rsid w:val="000F7AD5"/>
    <w:rsid w:val="00100F78"/>
    <w:rsid w:val="00101AAB"/>
    <w:rsid w:val="00107B5D"/>
    <w:rsid w:val="001120E2"/>
    <w:rsid w:val="001164E7"/>
    <w:rsid w:val="00120565"/>
    <w:rsid w:val="00124CCE"/>
    <w:rsid w:val="00125A24"/>
    <w:rsid w:val="00126F16"/>
    <w:rsid w:val="0013276B"/>
    <w:rsid w:val="001341B9"/>
    <w:rsid w:val="00137CF2"/>
    <w:rsid w:val="00141024"/>
    <w:rsid w:val="001420AC"/>
    <w:rsid w:val="001437FB"/>
    <w:rsid w:val="00146B8C"/>
    <w:rsid w:val="001535B6"/>
    <w:rsid w:val="00162986"/>
    <w:rsid w:val="00162E5E"/>
    <w:rsid w:val="001661BF"/>
    <w:rsid w:val="00167400"/>
    <w:rsid w:val="00172CDA"/>
    <w:rsid w:val="001730CB"/>
    <w:rsid w:val="0017762F"/>
    <w:rsid w:val="00180FDE"/>
    <w:rsid w:val="001877BE"/>
    <w:rsid w:val="001907D4"/>
    <w:rsid w:val="00191F0D"/>
    <w:rsid w:val="00192210"/>
    <w:rsid w:val="00194938"/>
    <w:rsid w:val="00195553"/>
    <w:rsid w:val="00197558"/>
    <w:rsid w:val="001A1076"/>
    <w:rsid w:val="001A123D"/>
    <w:rsid w:val="001A2EFA"/>
    <w:rsid w:val="001A4708"/>
    <w:rsid w:val="001A575F"/>
    <w:rsid w:val="001A6F24"/>
    <w:rsid w:val="001B1AE8"/>
    <w:rsid w:val="001B1E9A"/>
    <w:rsid w:val="001B316F"/>
    <w:rsid w:val="001B5216"/>
    <w:rsid w:val="001B5BC0"/>
    <w:rsid w:val="001C0F44"/>
    <w:rsid w:val="001C1940"/>
    <w:rsid w:val="001C7837"/>
    <w:rsid w:val="001D096A"/>
    <w:rsid w:val="001D1B39"/>
    <w:rsid w:val="001E1BDE"/>
    <w:rsid w:val="001E59EF"/>
    <w:rsid w:val="001E59F6"/>
    <w:rsid w:val="00200186"/>
    <w:rsid w:val="002014F9"/>
    <w:rsid w:val="00211AB0"/>
    <w:rsid w:val="00213DCA"/>
    <w:rsid w:val="00216355"/>
    <w:rsid w:val="0021730C"/>
    <w:rsid w:val="00220089"/>
    <w:rsid w:val="0022344A"/>
    <w:rsid w:val="0022586E"/>
    <w:rsid w:val="00225F01"/>
    <w:rsid w:val="002273E9"/>
    <w:rsid w:val="00232887"/>
    <w:rsid w:val="00237868"/>
    <w:rsid w:val="00237C23"/>
    <w:rsid w:val="00245203"/>
    <w:rsid w:val="002458F9"/>
    <w:rsid w:val="00252028"/>
    <w:rsid w:val="002525D2"/>
    <w:rsid w:val="002531AC"/>
    <w:rsid w:val="00255909"/>
    <w:rsid w:val="00255EB9"/>
    <w:rsid w:val="002560CC"/>
    <w:rsid w:val="00256565"/>
    <w:rsid w:val="0026103A"/>
    <w:rsid w:val="00271BA9"/>
    <w:rsid w:val="002744FD"/>
    <w:rsid w:val="002807F8"/>
    <w:rsid w:val="002866B5"/>
    <w:rsid w:val="00287ED7"/>
    <w:rsid w:val="002A09E0"/>
    <w:rsid w:val="002A3B5D"/>
    <w:rsid w:val="002A44F4"/>
    <w:rsid w:val="002A79FB"/>
    <w:rsid w:val="002B04EA"/>
    <w:rsid w:val="002B182C"/>
    <w:rsid w:val="002B4BA6"/>
    <w:rsid w:val="002B4F54"/>
    <w:rsid w:val="002B7581"/>
    <w:rsid w:val="002C030D"/>
    <w:rsid w:val="002C0F2D"/>
    <w:rsid w:val="002C38ED"/>
    <w:rsid w:val="002C50F6"/>
    <w:rsid w:val="002C6709"/>
    <w:rsid w:val="002C7726"/>
    <w:rsid w:val="002D3B0F"/>
    <w:rsid w:val="002D6369"/>
    <w:rsid w:val="002D716E"/>
    <w:rsid w:val="002E09F7"/>
    <w:rsid w:val="002E19AD"/>
    <w:rsid w:val="002E1A52"/>
    <w:rsid w:val="002E367B"/>
    <w:rsid w:val="002E4DD2"/>
    <w:rsid w:val="002E596B"/>
    <w:rsid w:val="002E656A"/>
    <w:rsid w:val="002E7ED3"/>
    <w:rsid w:val="002F217D"/>
    <w:rsid w:val="002F2B8C"/>
    <w:rsid w:val="002F4934"/>
    <w:rsid w:val="00311721"/>
    <w:rsid w:val="003157FD"/>
    <w:rsid w:val="003206A5"/>
    <w:rsid w:val="00323063"/>
    <w:rsid w:val="003233B1"/>
    <w:rsid w:val="00323A6D"/>
    <w:rsid w:val="00326802"/>
    <w:rsid w:val="00331DE3"/>
    <w:rsid w:val="003323D8"/>
    <w:rsid w:val="003416C8"/>
    <w:rsid w:val="00343256"/>
    <w:rsid w:val="00344D9B"/>
    <w:rsid w:val="00344F7B"/>
    <w:rsid w:val="0034558D"/>
    <w:rsid w:val="00345CC8"/>
    <w:rsid w:val="00347A6C"/>
    <w:rsid w:val="00352F67"/>
    <w:rsid w:val="00354D85"/>
    <w:rsid w:val="0035539D"/>
    <w:rsid w:val="00360069"/>
    <w:rsid w:val="003611A0"/>
    <w:rsid w:val="00367BA1"/>
    <w:rsid w:val="00370528"/>
    <w:rsid w:val="00371652"/>
    <w:rsid w:val="00372F9C"/>
    <w:rsid w:val="003734A3"/>
    <w:rsid w:val="003735D1"/>
    <w:rsid w:val="0037423E"/>
    <w:rsid w:val="00375386"/>
    <w:rsid w:val="00376463"/>
    <w:rsid w:val="00376E3F"/>
    <w:rsid w:val="0038162D"/>
    <w:rsid w:val="00386681"/>
    <w:rsid w:val="00397012"/>
    <w:rsid w:val="003A1848"/>
    <w:rsid w:val="003A24B6"/>
    <w:rsid w:val="003A2F11"/>
    <w:rsid w:val="003A5653"/>
    <w:rsid w:val="003B06E5"/>
    <w:rsid w:val="003C1E15"/>
    <w:rsid w:val="003C68CC"/>
    <w:rsid w:val="003C7474"/>
    <w:rsid w:val="003D0188"/>
    <w:rsid w:val="003D3694"/>
    <w:rsid w:val="003D41AA"/>
    <w:rsid w:val="003E44E1"/>
    <w:rsid w:val="003E707F"/>
    <w:rsid w:val="003F2E11"/>
    <w:rsid w:val="003F5F73"/>
    <w:rsid w:val="00403271"/>
    <w:rsid w:val="00407A34"/>
    <w:rsid w:val="00414C0D"/>
    <w:rsid w:val="00423999"/>
    <w:rsid w:val="00425557"/>
    <w:rsid w:val="00430E42"/>
    <w:rsid w:val="00430F69"/>
    <w:rsid w:val="00437BBD"/>
    <w:rsid w:val="0044457B"/>
    <w:rsid w:val="00444693"/>
    <w:rsid w:val="00455050"/>
    <w:rsid w:val="00455289"/>
    <w:rsid w:val="004567ED"/>
    <w:rsid w:val="00462FE9"/>
    <w:rsid w:val="00463E1F"/>
    <w:rsid w:val="00474BED"/>
    <w:rsid w:val="00475C82"/>
    <w:rsid w:val="00475E3B"/>
    <w:rsid w:val="004775E3"/>
    <w:rsid w:val="00477FF7"/>
    <w:rsid w:val="00480D89"/>
    <w:rsid w:val="004811AD"/>
    <w:rsid w:val="004833AF"/>
    <w:rsid w:val="0048366B"/>
    <w:rsid w:val="00487432"/>
    <w:rsid w:val="00491F0E"/>
    <w:rsid w:val="0049707A"/>
    <w:rsid w:val="00497F78"/>
    <w:rsid w:val="004A13B8"/>
    <w:rsid w:val="004A1877"/>
    <w:rsid w:val="004A4201"/>
    <w:rsid w:val="004A4D8F"/>
    <w:rsid w:val="004A725E"/>
    <w:rsid w:val="004B02F5"/>
    <w:rsid w:val="004B04D7"/>
    <w:rsid w:val="004B19C8"/>
    <w:rsid w:val="004B2CC5"/>
    <w:rsid w:val="004B35FE"/>
    <w:rsid w:val="004B3BFA"/>
    <w:rsid w:val="004B4E51"/>
    <w:rsid w:val="004B5389"/>
    <w:rsid w:val="004B57B7"/>
    <w:rsid w:val="004B5F04"/>
    <w:rsid w:val="004C1120"/>
    <w:rsid w:val="004C5200"/>
    <w:rsid w:val="004C65B1"/>
    <w:rsid w:val="004C733D"/>
    <w:rsid w:val="004D2A6B"/>
    <w:rsid w:val="004D3EC6"/>
    <w:rsid w:val="004D510A"/>
    <w:rsid w:val="004D6587"/>
    <w:rsid w:val="004E19B6"/>
    <w:rsid w:val="004E44B6"/>
    <w:rsid w:val="004E5718"/>
    <w:rsid w:val="004F31E5"/>
    <w:rsid w:val="004F48AE"/>
    <w:rsid w:val="004F622A"/>
    <w:rsid w:val="00502D3E"/>
    <w:rsid w:val="00506C7D"/>
    <w:rsid w:val="00520C0E"/>
    <w:rsid w:val="00521274"/>
    <w:rsid w:val="00521384"/>
    <w:rsid w:val="005220E0"/>
    <w:rsid w:val="00523361"/>
    <w:rsid w:val="0052377A"/>
    <w:rsid w:val="00525A48"/>
    <w:rsid w:val="00526A24"/>
    <w:rsid w:val="00536916"/>
    <w:rsid w:val="00536A8B"/>
    <w:rsid w:val="00546979"/>
    <w:rsid w:val="00547DF5"/>
    <w:rsid w:val="005501B6"/>
    <w:rsid w:val="00551321"/>
    <w:rsid w:val="00552FFF"/>
    <w:rsid w:val="00553405"/>
    <w:rsid w:val="00553966"/>
    <w:rsid w:val="005552BF"/>
    <w:rsid w:val="00560474"/>
    <w:rsid w:val="005629B8"/>
    <w:rsid w:val="00563613"/>
    <w:rsid w:val="00567C4F"/>
    <w:rsid w:val="00570CBA"/>
    <w:rsid w:val="00571B18"/>
    <w:rsid w:val="005726B1"/>
    <w:rsid w:val="005758F2"/>
    <w:rsid w:val="0057670E"/>
    <w:rsid w:val="00576F2F"/>
    <w:rsid w:val="0058080B"/>
    <w:rsid w:val="00583D07"/>
    <w:rsid w:val="00586F0E"/>
    <w:rsid w:val="00587D6E"/>
    <w:rsid w:val="0059064C"/>
    <w:rsid w:val="0059233D"/>
    <w:rsid w:val="005932B3"/>
    <w:rsid w:val="0059674B"/>
    <w:rsid w:val="005B4B84"/>
    <w:rsid w:val="005B6B17"/>
    <w:rsid w:val="005B751D"/>
    <w:rsid w:val="005C1232"/>
    <w:rsid w:val="005C2DD1"/>
    <w:rsid w:val="005C30D3"/>
    <w:rsid w:val="005D3DD8"/>
    <w:rsid w:val="005D687A"/>
    <w:rsid w:val="005E1021"/>
    <w:rsid w:val="005E1C79"/>
    <w:rsid w:val="005E2E14"/>
    <w:rsid w:val="005E30B3"/>
    <w:rsid w:val="005E3920"/>
    <w:rsid w:val="005E56D0"/>
    <w:rsid w:val="005E77FC"/>
    <w:rsid w:val="005F45CD"/>
    <w:rsid w:val="005F48CE"/>
    <w:rsid w:val="005F4C87"/>
    <w:rsid w:val="005F51B8"/>
    <w:rsid w:val="005F55B4"/>
    <w:rsid w:val="005F7B3D"/>
    <w:rsid w:val="00600B73"/>
    <w:rsid w:val="00600D66"/>
    <w:rsid w:val="00603814"/>
    <w:rsid w:val="0060580F"/>
    <w:rsid w:val="00605858"/>
    <w:rsid w:val="006063D5"/>
    <w:rsid w:val="006101AE"/>
    <w:rsid w:val="006115AD"/>
    <w:rsid w:val="0061329B"/>
    <w:rsid w:val="0061450D"/>
    <w:rsid w:val="00614705"/>
    <w:rsid w:val="006200A8"/>
    <w:rsid w:val="006210C2"/>
    <w:rsid w:val="00623AB3"/>
    <w:rsid w:val="0062412F"/>
    <w:rsid w:val="00630269"/>
    <w:rsid w:val="0063290F"/>
    <w:rsid w:val="00633C7B"/>
    <w:rsid w:val="00640659"/>
    <w:rsid w:val="0064066C"/>
    <w:rsid w:val="00642A0D"/>
    <w:rsid w:val="00643000"/>
    <w:rsid w:val="00644642"/>
    <w:rsid w:val="00645BF2"/>
    <w:rsid w:val="00645D4D"/>
    <w:rsid w:val="00647291"/>
    <w:rsid w:val="00647433"/>
    <w:rsid w:val="00652B4F"/>
    <w:rsid w:val="00654D90"/>
    <w:rsid w:val="006608E8"/>
    <w:rsid w:val="0066098C"/>
    <w:rsid w:val="00661970"/>
    <w:rsid w:val="00661B42"/>
    <w:rsid w:val="00665874"/>
    <w:rsid w:val="00670CD1"/>
    <w:rsid w:val="00672312"/>
    <w:rsid w:val="00672AD6"/>
    <w:rsid w:val="00673058"/>
    <w:rsid w:val="0067759D"/>
    <w:rsid w:val="006907E1"/>
    <w:rsid w:val="006912A1"/>
    <w:rsid w:val="006A537E"/>
    <w:rsid w:val="006A5DC1"/>
    <w:rsid w:val="006B081D"/>
    <w:rsid w:val="006B403C"/>
    <w:rsid w:val="006B4964"/>
    <w:rsid w:val="006B5C07"/>
    <w:rsid w:val="006B7E64"/>
    <w:rsid w:val="006C0C38"/>
    <w:rsid w:val="006C2F98"/>
    <w:rsid w:val="006C3E2D"/>
    <w:rsid w:val="006C4136"/>
    <w:rsid w:val="006C51DD"/>
    <w:rsid w:val="006C6927"/>
    <w:rsid w:val="006C6E6B"/>
    <w:rsid w:val="006D4ECF"/>
    <w:rsid w:val="006E2166"/>
    <w:rsid w:val="006E2E0C"/>
    <w:rsid w:val="006E320B"/>
    <w:rsid w:val="006E7729"/>
    <w:rsid w:val="006F0061"/>
    <w:rsid w:val="006F00A7"/>
    <w:rsid w:val="006F42E6"/>
    <w:rsid w:val="006F55C0"/>
    <w:rsid w:val="006F6F35"/>
    <w:rsid w:val="006F7C5A"/>
    <w:rsid w:val="0070515D"/>
    <w:rsid w:val="00707A49"/>
    <w:rsid w:val="00710C50"/>
    <w:rsid w:val="0071612A"/>
    <w:rsid w:val="00716157"/>
    <w:rsid w:val="0071681F"/>
    <w:rsid w:val="00717670"/>
    <w:rsid w:val="00721424"/>
    <w:rsid w:val="00721FD1"/>
    <w:rsid w:val="00722B24"/>
    <w:rsid w:val="007231A5"/>
    <w:rsid w:val="00723F7C"/>
    <w:rsid w:val="00725873"/>
    <w:rsid w:val="00727DCA"/>
    <w:rsid w:val="00732181"/>
    <w:rsid w:val="00740755"/>
    <w:rsid w:val="00740A92"/>
    <w:rsid w:val="00740EEE"/>
    <w:rsid w:val="0074713F"/>
    <w:rsid w:val="00751B75"/>
    <w:rsid w:val="0075781E"/>
    <w:rsid w:val="0076059F"/>
    <w:rsid w:val="00761DB9"/>
    <w:rsid w:val="007628D2"/>
    <w:rsid w:val="00763ED8"/>
    <w:rsid w:val="00765042"/>
    <w:rsid w:val="007652D1"/>
    <w:rsid w:val="00765EB7"/>
    <w:rsid w:val="007660B0"/>
    <w:rsid w:val="007661CC"/>
    <w:rsid w:val="007778D6"/>
    <w:rsid w:val="00783C4D"/>
    <w:rsid w:val="00784884"/>
    <w:rsid w:val="00785088"/>
    <w:rsid w:val="0078531D"/>
    <w:rsid w:val="007910DB"/>
    <w:rsid w:val="00793BD3"/>
    <w:rsid w:val="007941B1"/>
    <w:rsid w:val="007A1F21"/>
    <w:rsid w:val="007A31C5"/>
    <w:rsid w:val="007C012B"/>
    <w:rsid w:val="007C2F62"/>
    <w:rsid w:val="007C6F79"/>
    <w:rsid w:val="007C7E6B"/>
    <w:rsid w:val="007D1EB9"/>
    <w:rsid w:val="007D388C"/>
    <w:rsid w:val="007D3D3E"/>
    <w:rsid w:val="007D4560"/>
    <w:rsid w:val="007D571E"/>
    <w:rsid w:val="007D6CE2"/>
    <w:rsid w:val="007E0908"/>
    <w:rsid w:val="007E196F"/>
    <w:rsid w:val="007E740D"/>
    <w:rsid w:val="007F1049"/>
    <w:rsid w:val="007F5B16"/>
    <w:rsid w:val="007F6382"/>
    <w:rsid w:val="0080267D"/>
    <w:rsid w:val="00802D1F"/>
    <w:rsid w:val="00803795"/>
    <w:rsid w:val="008039FB"/>
    <w:rsid w:val="008075D2"/>
    <w:rsid w:val="00812E7A"/>
    <w:rsid w:val="0081307C"/>
    <w:rsid w:val="008137D8"/>
    <w:rsid w:val="00815DA1"/>
    <w:rsid w:val="00821728"/>
    <w:rsid w:val="00825B45"/>
    <w:rsid w:val="00826CE3"/>
    <w:rsid w:val="008315FE"/>
    <w:rsid w:val="008341B6"/>
    <w:rsid w:val="00837F93"/>
    <w:rsid w:val="00845EA6"/>
    <w:rsid w:val="0084731B"/>
    <w:rsid w:val="00863EFB"/>
    <w:rsid w:val="00864250"/>
    <w:rsid w:val="008650C6"/>
    <w:rsid w:val="008727D7"/>
    <w:rsid w:val="00873C28"/>
    <w:rsid w:val="0088076A"/>
    <w:rsid w:val="0088195B"/>
    <w:rsid w:val="00882998"/>
    <w:rsid w:val="00884877"/>
    <w:rsid w:val="00885B0A"/>
    <w:rsid w:val="0088773B"/>
    <w:rsid w:val="008904B3"/>
    <w:rsid w:val="00890DD9"/>
    <w:rsid w:val="00893087"/>
    <w:rsid w:val="00896A13"/>
    <w:rsid w:val="008A1DDB"/>
    <w:rsid w:val="008A2970"/>
    <w:rsid w:val="008A61A9"/>
    <w:rsid w:val="008B067F"/>
    <w:rsid w:val="008B10AE"/>
    <w:rsid w:val="008B14C5"/>
    <w:rsid w:val="008B539E"/>
    <w:rsid w:val="008C2496"/>
    <w:rsid w:val="008C2DED"/>
    <w:rsid w:val="008D349C"/>
    <w:rsid w:val="008E0006"/>
    <w:rsid w:val="008E25DC"/>
    <w:rsid w:val="008E3B39"/>
    <w:rsid w:val="008F219A"/>
    <w:rsid w:val="008F2E03"/>
    <w:rsid w:val="008F3542"/>
    <w:rsid w:val="00901AEC"/>
    <w:rsid w:val="00901C02"/>
    <w:rsid w:val="0091246C"/>
    <w:rsid w:val="00913915"/>
    <w:rsid w:val="009149A7"/>
    <w:rsid w:val="00915D9E"/>
    <w:rsid w:val="00915DB4"/>
    <w:rsid w:val="009178EA"/>
    <w:rsid w:val="009233CE"/>
    <w:rsid w:val="00923483"/>
    <w:rsid w:val="0092431F"/>
    <w:rsid w:val="00926247"/>
    <w:rsid w:val="009330F6"/>
    <w:rsid w:val="00933F5B"/>
    <w:rsid w:val="009378A7"/>
    <w:rsid w:val="00940418"/>
    <w:rsid w:val="00941A92"/>
    <w:rsid w:val="00941AA1"/>
    <w:rsid w:val="00941ADE"/>
    <w:rsid w:val="0094718D"/>
    <w:rsid w:val="00947363"/>
    <w:rsid w:val="009476C5"/>
    <w:rsid w:val="00950D58"/>
    <w:rsid w:val="00952D0A"/>
    <w:rsid w:val="00956848"/>
    <w:rsid w:val="00956F9D"/>
    <w:rsid w:val="00957CC4"/>
    <w:rsid w:val="00957D50"/>
    <w:rsid w:val="00964907"/>
    <w:rsid w:val="009736AE"/>
    <w:rsid w:val="00973E3B"/>
    <w:rsid w:val="0097582F"/>
    <w:rsid w:val="0097653F"/>
    <w:rsid w:val="009770D2"/>
    <w:rsid w:val="0098123A"/>
    <w:rsid w:val="00990B7C"/>
    <w:rsid w:val="009965CE"/>
    <w:rsid w:val="00997003"/>
    <w:rsid w:val="00997CCE"/>
    <w:rsid w:val="009A16B4"/>
    <w:rsid w:val="009A2824"/>
    <w:rsid w:val="009A4E38"/>
    <w:rsid w:val="009A58F2"/>
    <w:rsid w:val="009A7024"/>
    <w:rsid w:val="009A7BCA"/>
    <w:rsid w:val="009B3484"/>
    <w:rsid w:val="009B3C74"/>
    <w:rsid w:val="009B4148"/>
    <w:rsid w:val="009C0E5A"/>
    <w:rsid w:val="009C2887"/>
    <w:rsid w:val="009C40A5"/>
    <w:rsid w:val="009C5246"/>
    <w:rsid w:val="009C5F7C"/>
    <w:rsid w:val="009C70B3"/>
    <w:rsid w:val="009D070F"/>
    <w:rsid w:val="009D13CC"/>
    <w:rsid w:val="009D63B3"/>
    <w:rsid w:val="009E20B5"/>
    <w:rsid w:val="009E4317"/>
    <w:rsid w:val="009E7230"/>
    <w:rsid w:val="009F2CE3"/>
    <w:rsid w:val="009F5D98"/>
    <w:rsid w:val="009F6B3D"/>
    <w:rsid w:val="009F7723"/>
    <w:rsid w:val="00A02207"/>
    <w:rsid w:val="00A05711"/>
    <w:rsid w:val="00A05993"/>
    <w:rsid w:val="00A12334"/>
    <w:rsid w:val="00A12BA5"/>
    <w:rsid w:val="00A137D0"/>
    <w:rsid w:val="00A23617"/>
    <w:rsid w:val="00A2631E"/>
    <w:rsid w:val="00A35A04"/>
    <w:rsid w:val="00A46BF8"/>
    <w:rsid w:val="00A46D39"/>
    <w:rsid w:val="00A536DA"/>
    <w:rsid w:val="00A54E7C"/>
    <w:rsid w:val="00A56A41"/>
    <w:rsid w:val="00A56D01"/>
    <w:rsid w:val="00A608BA"/>
    <w:rsid w:val="00A630E5"/>
    <w:rsid w:val="00A632EF"/>
    <w:rsid w:val="00A650AB"/>
    <w:rsid w:val="00A652AB"/>
    <w:rsid w:val="00A67978"/>
    <w:rsid w:val="00A7770E"/>
    <w:rsid w:val="00A80979"/>
    <w:rsid w:val="00A830C6"/>
    <w:rsid w:val="00A8370F"/>
    <w:rsid w:val="00A83B78"/>
    <w:rsid w:val="00A861AE"/>
    <w:rsid w:val="00A92C8C"/>
    <w:rsid w:val="00AA0D9A"/>
    <w:rsid w:val="00AA0F12"/>
    <w:rsid w:val="00AB351E"/>
    <w:rsid w:val="00AB49C4"/>
    <w:rsid w:val="00AC3C4E"/>
    <w:rsid w:val="00AC7064"/>
    <w:rsid w:val="00AC794A"/>
    <w:rsid w:val="00AD3125"/>
    <w:rsid w:val="00AD34D5"/>
    <w:rsid w:val="00AD4B9E"/>
    <w:rsid w:val="00AD608F"/>
    <w:rsid w:val="00AD66EE"/>
    <w:rsid w:val="00AE4D91"/>
    <w:rsid w:val="00AF045B"/>
    <w:rsid w:val="00AF0D79"/>
    <w:rsid w:val="00AF18E1"/>
    <w:rsid w:val="00AF373D"/>
    <w:rsid w:val="00AF4A4E"/>
    <w:rsid w:val="00AF6F3B"/>
    <w:rsid w:val="00B02656"/>
    <w:rsid w:val="00B0372E"/>
    <w:rsid w:val="00B04431"/>
    <w:rsid w:val="00B04F02"/>
    <w:rsid w:val="00B13CB8"/>
    <w:rsid w:val="00B13EAB"/>
    <w:rsid w:val="00B14BFF"/>
    <w:rsid w:val="00B17711"/>
    <w:rsid w:val="00B32050"/>
    <w:rsid w:val="00B32442"/>
    <w:rsid w:val="00B3342F"/>
    <w:rsid w:val="00B34A1D"/>
    <w:rsid w:val="00B42CC0"/>
    <w:rsid w:val="00B46B41"/>
    <w:rsid w:val="00B55000"/>
    <w:rsid w:val="00B61B5E"/>
    <w:rsid w:val="00B62894"/>
    <w:rsid w:val="00B6617A"/>
    <w:rsid w:val="00B66934"/>
    <w:rsid w:val="00B74137"/>
    <w:rsid w:val="00B76988"/>
    <w:rsid w:val="00B76DFB"/>
    <w:rsid w:val="00B81B0E"/>
    <w:rsid w:val="00B82248"/>
    <w:rsid w:val="00B82598"/>
    <w:rsid w:val="00B84043"/>
    <w:rsid w:val="00B86C5F"/>
    <w:rsid w:val="00B87AA2"/>
    <w:rsid w:val="00B915AF"/>
    <w:rsid w:val="00B92762"/>
    <w:rsid w:val="00B93133"/>
    <w:rsid w:val="00B935F2"/>
    <w:rsid w:val="00B939B7"/>
    <w:rsid w:val="00B96025"/>
    <w:rsid w:val="00B96235"/>
    <w:rsid w:val="00BA40C9"/>
    <w:rsid w:val="00BA5698"/>
    <w:rsid w:val="00BB1A55"/>
    <w:rsid w:val="00BB26DB"/>
    <w:rsid w:val="00BB2CB3"/>
    <w:rsid w:val="00BB3B53"/>
    <w:rsid w:val="00BB4D2E"/>
    <w:rsid w:val="00BB50F2"/>
    <w:rsid w:val="00BB6675"/>
    <w:rsid w:val="00BB6E6F"/>
    <w:rsid w:val="00BC1761"/>
    <w:rsid w:val="00BD31A9"/>
    <w:rsid w:val="00BD323A"/>
    <w:rsid w:val="00BD683B"/>
    <w:rsid w:val="00BD725A"/>
    <w:rsid w:val="00BD7F42"/>
    <w:rsid w:val="00BE345A"/>
    <w:rsid w:val="00BE5F77"/>
    <w:rsid w:val="00BE5FD1"/>
    <w:rsid w:val="00BE71C9"/>
    <w:rsid w:val="00BE79D5"/>
    <w:rsid w:val="00BF1BB3"/>
    <w:rsid w:val="00BF4448"/>
    <w:rsid w:val="00BF4575"/>
    <w:rsid w:val="00BF502E"/>
    <w:rsid w:val="00BF53B5"/>
    <w:rsid w:val="00C00122"/>
    <w:rsid w:val="00C01BB1"/>
    <w:rsid w:val="00C02112"/>
    <w:rsid w:val="00C02919"/>
    <w:rsid w:val="00C06B37"/>
    <w:rsid w:val="00C17C50"/>
    <w:rsid w:val="00C20461"/>
    <w:rsid w:val="00C209F3"/>
    <w:rsid w:val="00C258A5"/>
    <w:rsid w:val="00C26198"/>
    <w:rsid w:val="00C26B6A"/>
    <w:rsid w:val="00C26C19"/>
    <w:rsid w:val="00C26D4C"/>
    <w:rsid w:val="00C30EC3"/>
    <w:rsid w:val="00C314E9"/>
    <w:rsid w:val="00C34E3A"/>
    <w:rsid w:val="00C4047E"/>
    <w:rsid w:val="00C53581"/>
    <w:rsid w:val="00C6182A"/>
    <w:rsid w:val="00C64444"/>
    <w:rsid w:val="00C70C71"/>
    <w:rsid w:val="00C71EAE"/>
    <w:rsid w:val="00C7479B"/>
    <w:rsid w:val="00C8373F"/>
    <w:rsid w:val="00C8492D"/>
    <w:rsid w:val="00C91DA5"/>
    <w:rsid w:val="00C9319B"/>
    <w:rsid w:val="00C946E0"/>
    <w:rsid w:val="00C95227"/>
    <w:rsid w:val="00C95BFA"/>
    <w:rsid w:val="00C97226"/>
    <w:rsid w:val="00CA06AC"/>
    <w:rsid w:val="00CA0AAD"/>
    <w:rsid w:val="00CA1F95"/>
    <w:rsid w:val="00CA216E"/>
    <w:rsid w:val="00CA251D"/>
    <w:rsid w:val="00CA3353"/>
    <w:rsid w:val="00CA5834"/>
    <w:rsid w:val="00CB429F"/>
    <w:rsid w:val="00CB4E7D"/>
    <w:rsid w:val="00CC10CF"/>
    <w:rsid w:val="00CC25D0"/>
    <w:rsid w:val="00CC2E19"/>
    <w:rsid w:val="00CC46AA"/>
    <w:rsid w:val="00CD1194"/>
    <w:rsid w:val="00CD4145"/>
    <w:rsid w:val="00CD66A7"/>
    <w:rsid w:val="00CD7807"/>
    <w:rsid w:val="00CE022A"/>
    <w:rsid w:val="00CE3EF9"/>
    <w:rsid w:val="00CF065F"/>
    <w:rsid w:val="00CF123B"/>
    <w:rsid w:val="00CF32B2"/>
    <w:rsid w:val="00CF77D1"/>
    <w:rsid w:val="00D0049A"/>
    <w:rsid w:val="00D008C3"/>
    <w:rsid w:val="00D01E49"/>
    <w:rsid w:val="00D02939"/>
    <w:rsid w:val="00D02D16"/>
    <w:rsid w:val="00D03965"/>
    <w:rsid w:val="00D07DA4"/>
    <w:rsid w:val="00D12D95"/>
    <w:rsid w:val="00D14BAA"/>
    <w:rsid w:val="00D20E63"/>
    <w:rsid w:val="00D22AE0"/>
    <w:rsid w:val="00D2575C"/>
    <w:rsid w:val="00D25B3D"/>
    <w:rsid w:val="00D2640D"/>
    <w:rsid w:val="00D26D7E"/>
    <w:rsid w:val="00D27C71"/>
    <w:rsid w:val="00D33E0A"/>
    <w:rsid w:val="00D3514B"/>
    <w:rsid w:val="00D402FA"/>
    <w:rsid w:val="00D405ED"/>
    <w:rsid w:val="00D40B25"/>
    <w:rsid w:val="00D41338"/>
    <w:rsid w:val="00D43D78"/>
    <w:rsid w:val="00D45ABA"/>
    <w:rsid w:val="00D4673A"/>
    <w:rsid w:val="00D46ACB"/>
    <w:rsid w:val="00D47E8F"/>
    <w:rsid w:val="00D47F41"/>
    <w:rsid w:val="00D540F9"/>
    <w:rsid w:val="00D60D3A"/>
    <w:rsid w:val="00D60DD1"/>
    <w:rsid w:val="00D62FA6"/>
    <w:rsid w:val="00D64CB2"/>
    <w:rsid w:val="00D64E58"/>
    <w:rsid w:val="00D71B51"/>
    <w:rsid w:val="00D71DD9"/>
    <w:rsid w:val="00D733C8"/>
    <w:rsid w:val="00D7418E"/>
    <w:rsid w:val="00D82A89"/>
    <w:rsid w:val="00D839B3"/>
    <w:rsid w:val="00DA0D7E"/>
    <w:rsid w:val="00DA14EE"/>
    <w:rsid w:val="00DA2594"/>
    <w:rsid w:val="00DB1F6B"/>
    <w:rsid w:val="00DB42D5"/>
    <w:rsid w:val="00DB545B"/>
    <w:rsid w:val="00DC1A45"/>
    <w:rsid w:val="00DC1C79"/>
    <w:rsid w:val="00DC2CBF"/>
    <w:rsid w:val="00DD1125"/>
    <w:rsid w:val="00DD11E7"/>
    <w:rsid w:val="00DD4DF8"/>
    <w:rsid w:val="00DE1375"/>
    <w:rsid w:val="00DE13B2"/>
    <w:rsid w:val="00DE20DB"/>
    <w:rsid w:val="00DE6149"/>
    <w:rsid w:val="00DE7D07"/>
    <w:rsid w:val="00DE7E61"/>
    <w:rsid w:val="00DF0643"/>
    <w:rsid w:val="00DF0A3E"/>
    <w:rsid w:val="00DF281A"/>
    <w:rsid w:val="00DF2E34"/>
    <w:rsid w:val="00E04379"/>
    <w:rsid w:val="00E07E0E"/>
    <w:rsid w:val="00E12739"/>
    <w:rsid w:val="00E1475A"/>
    <w:rsid w:val="00E15FE0"/>
    <w:rsid w:val="00E2087C"/>
    <w:rsid w:val="00E22C56"/>
    <w:rsid w:val="00E266A2"/>
    <w:rsid w:val="00E317F7"/>
    <w:rsid w:val="00E36F6F"/>
    <w:rsid w:val="00E41C5C"/>
    <w:rsid w:val="00E439C5"/>
    <w:rsid w:val="00E44EFE"/>
    <w:rsid w:val="00E460E7"/>
    <w:rsid w:val="00E46FCA"/>
    <w:rsid w:val="00E47244"/>
    <w:rsid w:val="00E47643"/>
    <w:rsid w:val="00E47B63"/>
    <w:rsid w:val="00E50A5E"/>
    <w:rsid w:val="00E52E0B"/>
    <w:rsid w:val="00E53E9C"/>
    <w:rsid w:val="00E55A5F"/>
    <w:rsid w:val="00E673AB"/>
    <w:rsid w:val="00E703A2"/>
    <w:rsid w:val="00E72C04"/>
    <w:rsid w:val="00E73DBD"/>
    <w:rsid w:val="00E75807"/>
    <w:rsid w:val="00E75EC7"/>
    <w:rsid w:val="00E77D7D"/>
    <w:rsid w:val="00E800AE"/>
    <w:rsid w:val="00E8255A"/>
    <w:rsid w:val="00E83057"/>
    <w:rsid w:val="00E864EA"/>
    <w:rsid w:val="00E92E38"/>
    <w:rsid w:val="00E9413D"/>
    <w:rsid w:val="00E954DD"/>
    <w:rsid w:val="00E96522"/>
    <w:rsid w:val="00E9738D"/>
    <w:rsid w:val="00EA22F8"/>
    <w:rsid w:val="00EA4EA9"/>
    <w:rsid w:val="00EB00F5"/>
    <w:rsid w:val="00EB2D5B"/>
    <w:rsid w:val="00EB4247"/>
    <w:rsid w:val="00EB4B3C"/>
    <w:rsid w:val="00EB6CD0"/>
    <w:rsid w:val="00EB7F8E"/>
    <w:rsid w:val="00EC3769"/>
    <w:rsid w:val="00EC58D1"/>
    <w:rsid w:val="00ED6B4B"/>
    <w:rsid w:val="00ED6D29"/>
    <w:rsid w:val="00ED73F6"/>
    <w:rsid w:val="00EE3F42"/>
    <w:rsid w:val="00EE6ABF"/>
    <w:rsid w:val="00EF0CB6"/>
    <w:rsid w:val="00EF6143"/>
    <w:rsid w:val="00F03A24"/>
    <w:rsid w:val="00F11F7D"/>
    <w:rsid w:val="00F134EA"/>
    <w:rsid w:val="00F1416B"/>
    <w:rsid w:val="00F15C4A"/>
    <w:rsid w:val="00F17318"/>
    <w:rsid w:val="00F176EB"/>
    <w:rsid w:val="00F23AB8"/>
    <w:rsid w:val="00F23C42"/>
    <w:rsid w:val="00F24757"/>
    <w:rsid w:val="00F27267"/>
    <w:rsid w:val="00F331C4"/>
    <w:rsid w:val="00F354EF"/>
    <w:rsid w:val="00F35EC9"/>
    <w:rsid w:val="00F41F4E"/>
    <w:rsid w:val="00F44186"/>
    <w:rsid w:val="00F45DE1"/>
    <w:rsid w:val="00F46DE8"/>
    <w:rsid w:val="00F5007F"/>
    <w:rsid w:val="00F565DE"/>
    <w:rsid w:val="00F57B54"/>
    <w:rsid w:val="00F60280"/>
    <w:rsid w:val="00F623E4"/>
    <w:rsid w:val="00F62532"/>
    <w:rsid w:val="00F62C00"/>
    <w:rsid w:val="00F64DDB"/>
    <w:rsid w:val="00F663D4"/>
    <w:rsid w:val="00F67B21"/>
    <w:rsid w:val="00F67DE3"/>
    <w:rsid w:val="00F72A05"/>
    <w:rsid w:val="00F7526B"/>
    <w:rsid w:val="00F77684"/>
    <w:rsid w:val="00F82230"/>
    <w:rsid w:val="00F835C3"/>
    <w:rsid w:val="00F84291"/>
    <w:rsid w:val="00F87996"/>
    <w:rsid w:val="00F90B3F"/>
    <w:rsid w:val="00F90BCA"/>
    <w:rsid w:val="00F90C45"/>
    <w:rsid w:val="00F91013"/>
    <w:rsid w:val="00F93469"/>
    <w:rsid w:val="00F93616"/>
    <w:rsid w:val="00F96EC3"/>
    <w:rsid w:val="00F96F26"/>
    <w:rsid w:val="00FA0D0A"/>
    <w:rsid w:val="00FA13C3"/>
    <w:rsid w:val="00FA23B0"/>
    <w:rsid w:val="00FA2E4B"/>
    <w:rsid w:val="00FA2EED"/>
    <w:rsid w:val="00FA6F17"/>
    <w:rsid w:val="00FB067B"/>
    <w:rsid w:val="00FC059A"/>
    <w:rsid w:val="00FC7CBF"/>
    <w:rsid w:val="00FD25FD"/>
    <w:rsid w:val="00FE078F"/>
    <w:rsid w:val="00FE1288"/>
    <w:rsid w:val="00FE3050"/>
    <w:rsid w:val="00FE62C5"/>
    <w:rsid w:val="00FE728F"/>
    <w:rsid w:val="00FE7BAC"/>
    <w:rsid w:val="00FF0D20"/>
    <w:rsid w:val="00FF1CBF"/>
    <w:rsid w:val="00FF415A"/>
    <w:rsid w:val="00FF74F3"/>
    <w:rsid w:val="00FF7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C7FFF9"/>
  <w15:chartTrackingRefBased/>
  <w15:docId w15:val="{5A1B3C5D-91F7-F846-939B-4AC7DC874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1652"/>
    <w:pPr>
      <w:widowControl w:val="0"/>
      <w:jc w:val="both"/>
    </w:pPr>
    <w:rPr>
      <w:szCs w:val="22"/>
    </w:rPr>
  </w:style>
  <w:style w:type="paragraph" w:styleId="1">
    <w:name w:val="heading 1"/>
    <w:basedOn w:val="a"/>
    <w:next w:val="a"/>
    <w:link w:val="10"/>
    <w:uiPriority w:val="9"/>
    <w:qFormat/>
    <w:rsid w:val="0037165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716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7165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165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7165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7165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7165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7165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7165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7165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7165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7165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7165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7165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7165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7165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7165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7165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7165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716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7165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7165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7165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7165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7165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7165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716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7165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71652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371652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371652"/>
    <w:rPr>
      <w:szCs w:val="22"/>
    </w:rPr>
  </w:style>
  <w:style w:type="character" w:styleId="ac">
    <w:name w:val="page number"/>
    <w:basedOn w:val="a0"/>
    <w:uiPriority w:val="99"/>
    <w:semiHidden/>
    <w:unhideWhenUsed/>
    <w:rsid w:val="00371652"/>
  </w:style>
  <w:style w:type="character" w:styleId="ad">
    <w:name w:val="line number"/>
    <w:basedOn w:val="a0"/>
    <w:uiPriority w:val="99"/>
    <w:semiHidden/>
    <w:unhideWhenUsed/>
    <w:rsid w:val="00371652"/>
  </w:style>
  <w:style w:type="table" w:styleId="ae">
    <w:name w:val="Grid Table Light"/>
    <w:basedOn w:val="a1"/>
    <w:uiPriority w:val="40"/>
    <w:rsid w:val="0037165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5">
    <w:name w:val="Grid Table 2"/>
    <w:basedOn w:val="a1"/>
    <w:uiPriority w:val="47"/>
    <w:rsid w:val="00371652"/>
    <w:rPr>
      <w:szCs w:val="22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6">
    <w:name w:val="Plain Table 2"/>
    <w:basedOn w:val="a1"/>
    <w:uiPriority w:val="42"/>
    <w:rsid w:val="0037165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2-3">
    <w:name w:val="Grid Table 2 Accent 3"/>
    <w:basedOn w:val="a1"/>
    <w:uiPriority w:val="47"/>
    <w:rsid w:val="00371652"/>
    <w:tblPr>
      <w:tblStyleRowBandSize w:val="1"/>
      <w:tblStyleColBandSize w:val="1"/>
      <w:tblBorders>
        <w:top w:val="single" w:sz="2" w:space="0" w:color="47D459" w:themeColor="accent3" w:themeTint="99"/>
        <w:bottom w:val="single" w:sz="2" w:space="0" w:color="47D459" w:themeColor="accent3" w:themeTint="99"/>
        <w:insideH w:val="single" w:sz="2" w:space="0" w:color="47D459" w:themeColor="accent3" w:themeTint="99"/>
        <w:insideV w:val="single" w:sz="2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7D45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af">
    <w:name w:val="Table Grid"/>
    <w:basedOn w:val="a1"/>
    <w:uiPriority w:val="39"/>
    <w:rsid w:val="003716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1">
    <w:name w:val="Plain Table 4"/>
    <w:basedOn w:val="a1"/>
    <w:uiPriority w:val="44"/>
    <w:rsid w:val="0037165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f0">
    <w:name w:val="Revision"/>
    <w:hidden/>
    <w:uiPriority w:val="99"/>
    <w:semiHidden/>
    <w:rsid w:val="00371652"/>
    <w:rPr>
      <w:szCs w:val="22"/>
    </w:rPr>
  </w:style>
  <w:style w:type="character" w:styleId="af1">
    <w:name w:val="annotation reference"/>
    <w:basedOn w:val="a0"/>
    <w:uiPriority w:val="99"/>
    <w:semiHidden/>
    <w:unhideWhenUsed/>
    <w:rsid w:val="00371652"/>
    <w:rPr>
      <w:sz w:val="16"/>
      <w:szCs w:val="16"/>
    </w:rPr>
  </w:style>
  <w:style w:type="paragraph" w:styleId="af2">
    <w:name w:val="annotation text"/>
    <w:basedOn w:val="a"/>
    <w:link w:val="af3"/>
    <w:uiPriority w:val="99"/>
    <w:unhideWhenUsed/>
    <w:qFormat/>
    <w:rsid w:val="00371652"/>
    <w:rPr>
      <w:sz w:val="20"/>
      <w:szCs w:val="20"/>
    </w:rPr>
  </w:style>
  <w:style w:type="character" w:customStyle="1" w:styleId="af3">
    <w:name w:val="コメント文字列 (文字)"/>
    <w:basedOn w:val="a0"/>
    <w:link w:val="af2"/>
    <w:uiPriority w:val="99"/>
    <w:rsid w:val="00371652"/>
    <w:rPr>
      <w:sz w:val="20"/>
      <w:szCs w:val="20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371652"/>
    <w:rPr>
      <w:b/>
      <w:bCs/>
    </w:rPr>
  </w:style>
  <w:style w:type="character" w:customStyle="1" w:styleId="af5">
    <w:name w:val="コメント内容 (文字)"/>
    <w:basedOn w:val="af3"/>
    <w:link w:val="af4"/>
    <w:uiPriority w:val="99"/>
    <w:semiHidden/>
    <w:rsid w:val="00371652"/>
    <w:rPr>
      <w:b/>
      <w:bCs/>
      <w:sz w:val="20"/>
      <w:szCs w:val="20"/>
    </w:rPr>
  </w:style>
  <w:style w:type="paragraph" w:customStyle="1" w:styleId="AuthorList">
    <w:name w:val="Author List"/>
    <w:aliases w:val="Abstract,Keywords"/>
    <w:basedOn w:val="a5"/>
    <w:next w:val="a"/>
    <w:uiPriority w:val="1"/>
    <w:qFormat/>
    <w:rsid w:val="00371652"/>
    <w:pPr>
      <w:widowControl/>
      <w:numPr>
        <w:ilvl w:val="0"/>
      </w:numPr>
      <w:spacing w:before="240" w:after="240"/>
      <w:jc w:val="left"/>
    </w:pPr>
    <w:rPr>
      <w:rFonts w:ascii="Times New Roman" w:eastAsiaTheme="minorEastAsia" w:hAnsi="Times New Roman" w:cs="Times New Roman"/>
      <w:b/>
      <w:color w:val="auto"/>
      <w:spacing w:val="0"/>
      <w:kern w:val="0"/>
      <w:sz w:val="24"/>
      <w:szCs w:val="24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371652"/>
    <w:pPr>
      <w:jc w:val="center"/>
    </w:pPr>
    <w:rPr>
      <w:rFonts w:ascii="Al Bayan" w:eastAsia="游明朝" w:hAnsi="Al Bayan" w:cs="Al Bayan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371652"/>
    <w:rPr>
      <w:rFonts w:ascii="Al Bayan" w:eastAsia="游明朝" w:hAnsi="Al Bayan" w:cs="Al Bayan"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371652"/>
    <w:pPr>
      <w:jc w:val="left"/>
    </w:pPr>
    <w:rPr>
      <w:rFonts w:ascii="Al Bayan" w:eastAsia="游明朝" w:hAnsi="Al Bayan" w:cs="Al Bayan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371652"/>
    <w:rPr>
      <w:rFonts w:ascii="Al Bayan" w:eastAsia="游明朝" w:hAnsi="Al Bayan" w:cs="Al Bayan"/>
      <w:sz w:val="20"/>
      <w:szCs w:val="22"/>
    </w:rPr>
  </w:style>
  <w:style w:type="paragraph" w:styleId="af6">
    <w:name w:val="footer"/>
    <w:basedOn w:val="a"/>
    <w:link w:val="af7"/>
    <w:uiPriority w:val="99"/>
    <w:unhideWhenUsed/>
    <w:rsid w:val="00371652"/>
    <w:pPr>
      <w:tabs>
        <w:tab w:val="center" w:pos="4252"/>
        <w:tab w:val="right" w:pos="8504"/>
      </w:tabs>
      <w:snapToGrid w:val="0"/>
    </w:pPr>
  </w:style>
  <w:style w:type="character" w:customStyle="1" w:styleId="af7">
    <w:name w:val="フッター (文字)"/>
    <w:basedOn w:val="a0"/>
    <w:link w:val="af6"/>
    <w:uiPriority w:val="99"/>
    <w:rsid w:val="00371652"/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CC08A00-54B3-8C49-B109-4C49685A06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917</Words>
  <Characters>10928</Characters>
  <Application>Microsoft Office Word</Application>
  <DocSecurity>0</DocSecurity>
  <Lines>91</Lines>
  <Paragraphs>2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uka Shiraki</dc:creator>
  <cp:keywords/>
  <dc:description/>
  <cp:lastModifiedBy>Mayuka Shiraki</cp:lastModifiedBy>
  <cp:revision>3</cp:revision>
  <dcterms:created xsi:type="dcterms:W3CDTF">2025-06-02T01:41:00Z</dcterms:created>
  <dcterms:modified xsi:type="dcterms:W3CDTF">2025-06-02T01:42:00Z</dcterms:modified>
</cp:coreProperties>
</file>